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1D77EE" w14:textId="1EEF8816" w:rsidR="00144D5B" w:rsidRPr="00144D5B" w:rsidRDefault="00397237" w:rsidP="00144D5B">
      <w:pPr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Additional File 1</w:t>
      </w:r>
    </w:p>
    <w:p w14:paraId="4F8EC153" w14:textId="0BD35910" w:rsidR="00144D5B" w:rsidRPr="00397237" w:rsidRDefault="00144D5B" w:rsidP="0039723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D3D0C">
        <w:rPr>
          <w:rFonts w:ascii="Times New Roman" w:hAnsi="Times New Roman" w:cs="Times New Roman"/>
          <w:noProof/>
          <w:sz w:val="24"/>
          <w:szCs w:val="24"/>
        </w:rPr>
        <w:t>“</w:t>
      </w:r>
      <w:r w:rsidRPr="009D3D0C">
        <w:rPr>
          <w:rFonts w:ascii="Times New Roman" w:hAnsi="Times New Roman" w:cs="Times New Roman"/>
          <w:sz w:val="24"/>
          <w:szCs w:val="24"/>
        </w:rPr>
        <w:t>Suitability of Administrative Claims Databases for Bariatric Surgery Research</w:t>
      </w:r>
      <w:r w:rsidR="00397237">
        <w:rPr>
          <w:rFonts w:ascii="Times New Roman" w:hAnsi="Times New Roman" w:cs="Times New Roman"/>
          <w:sz w:val="24"/>
          <w:szCs w:val="24"/>
        </w:rPr>
        <w:t xml:space="preserve"> </w:t>
      </w:r>
      <w:r w:rsidR="00397237" w:rsidRPr="00397237">
        <w:rPr>
          <w:rFonts w:ascii="Times New Roman" w:hAnsi="Times New Roman" w:cs="Times New Roman"/>
          <w:bCs/>
          <w:sz w:val="24"/>
          <w:szCs w:val="24"/>
        </w:rPr>
        <w:t>– Is the Glass Half-full or Half-empty?</w:t>
      </w:r>
      <w:r w:rsidRPr="00397237">
        <w:rPr>
          <w:rFonts w:ascii="Times New Roman" w:hAnsi="Times New Roman" w:cs="Times New Roman"/>
          <w:bCs/>
          <w:noProof/>
          <w:sz w:val="24"/>
          <w:szCs w:val="24"/>
        </w:rPr>
        <w:t>”</w:t>
      </w:r>
    </w:p>
    <w:p w14:paraId="0AEE9595" w14:textId="77777777" w:rsidR="00144D5B" w:rsidRPr="009D3D0C" w:rsidRDefault="00144D5B" w:rsidP="00144D5B">
      <w:pPr>
        <w:rPr>
          <w:rFonts w:ascii="Times New Roman" w:hAnsi="Times New Roman" w:cs="Times New Roman"/>
          <w:sz w:val="24"/>
          <w:szCs w:val="24"/>
        </w:rPr>
      </w:pPr>
    </w:p>
    <w:p w14:paraId="7DED2E85" w14:textId="77777777" w:rsidR="00144D5B" w:rsidRPr="009D3D0C" w:rsidRDefault="00144D5B" w:rsidP="00263305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 w:rsidRPr="009D3D0C">
        <w:rPr>
          <w:rFonts w:ascii="Times New Roman" w:hAnsi="Times New Roman" w:cs="Times New Roman"/>
          <w:b/>
          <w:sz w:val="24"/>
          <w:szCs w:val="24"/>
        </w:rPr>
        <w:t>Contents:</w:t>
      </w:r>
    </w:p>
    <w:p w14:paraId="0F1EA9C4" w14:textId="6703F4B3" w:rsidR="00704448" w:rsidRPr="009D3D0C" w:rsidRDefault="003033FD" w:rsidP="006461FF">
      <w:pPr>
        <w:spacing w:after="120" w:line="24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</w:t>
      </w:r>
      <w:r w:rsidR="00704448" w:rsidRPr="009D3D0C">
        <w:rPr>
          <w:rFonts w:ascii="Times New Roman" w:hAnsi="Times New Roman" w:cs="Times New Roman"/>
          <w:b/>
          <w:sz w:val="24"/>
          <w:szCs w:val="24"/>
        </w:rPr>
        <w:t xml:space="preserve">Figure 1. </w:t>
      </w:r>
      <w:r w:rsidR="00704448" w:rsidRPr="009D3D0C">
        <w:rPr>
          <w:rFonts w:ascii="Times New Roman" w:hAnsi="Times New Roman" w:cs="Times New Roman"/>
          <w:noProof/>
          <w:sz w:val="24"/>
          <w:szCs w:val="24"/>
        </w:rPr>
        <w:t xml:space="preserve">Identification of </w:t>
      </w:r>
      <w:r w:rsidR="00067AB0" w:rsidRPr="009D3D0C">
        <w:rPr>
          <w:rFonts w:ascii="Times New Roman" w:hAnsi="Times New Roman" w:cs="Times New Roman"/>
          <w:noProof/>
          <w:sz w:val="24"/>
          <w:szCs w:val="24"/>
        </w:rPr>
        <w:t xml:space="preserve">eligible bariatric surgery patients in 3 nested cohorts </w:t>
      </w:r>
      <w:r w:rsidR="00704448" w:rsidRPr="009D3D0C">
        <w:rPr>
          <w:rFonts w:ascii="Times New Roman" w:hAnsi="Times New Roman" w:cs="Times New Roman"/>
          <w:noProof/>
          <w:sz w:val="24"/>
          <w:szCs w:val="24"/>
        </w:rPr>
        <w:t>for evaluation of availability and validity of weight-related diagnos</w:t>
      </w:r>
      <w:r w:rsidR="00067AB0" w:rsidRPr="009D3D0C">
        <w:rPr>
          <w:rFonts w:ascii="Times New Roman" w:hAnsi="Times New Roman" w:cs="Times New Roman"/>
          <w:noProof/>
          <w:sz w:val="24"/>
          <w:szCs w:val="24"/>
        </w:rPr>
        <w:t>i</w:t>
      </w:r>
      <w:r w:rsidR="00704448" w:rsidRPr="009D3D0C">
        <w:rPr>
          <w:rFonts w:ascii="Times New Roman" w:hAnsi="Times New Roman" w:cs="Times New Roman"/>
          <w:noProof/>
          <w:sz w:val="24"/>
          <w:szCs w:val="24"/>
        </w:rPr>
        <w:t>s</w:t>
      </w:r>
      <w:r w:rsidR="00067AB0" w:rsidRPr="009D3D0C">
        <w:rPr>
          <w:rFonts w:ascii="Times New Roman" w:hAnsi="Times New Roman" w:cs="Times New Roman"/>
          <w:noProof/>
          <w:sz w:val="24"/>
          <w:szCs w:val="24"/>
        </w:rPr>
        <w:t xml:space="preserve"> codes</w:t>
      </w:r>
      <w:r w:rsidR="00704448" w:rsidRPr="009D3D0C">
        <w:rPr>
          <w:rFonts w:ascii="Times New Roman" w:hAnsi="Times New Roman" w:cs="Times New Roman"/>
          <w:noProof/>
          <w:sz w:val="24"/>
          <w:szCs w:val="24"/>
        </w:rPr>
        <w:t xml:space="preserve"> in both </w:t>
      </w:r>
      <w:r w:rsidR="00067AB0" w:rsidRPr="009D3D0C">
        <w:rPr>
          <w:rFonts w:ascii="Times New Roman" w:hAnsi="Times New Roman" w:cs="Times New Roman"/>
          <w:noProof/>
          <w:sz w:val="24"/>
          <w:szCs w:val="24"/>
        </w:rPr>
        <w:t xml:space="preserve">the </w:t>
      </w:r>
      <w:r w:rsidR="00704448" w:rsidRPr="009D3D0C">
        <w:rPr>
          <w:rFonts w:ascii="Times New Roman" w:hAnsi="Times New Roman" w:cs="Times New Roman"/>
          <w:noProof/>
          <w:sz w:val="24"/>
          <w:szCs w:val="24"/>
        </w:rPr>
        <w:t>pre</w:t>
      </w:r>
      <w:r w:rsidR="00B713EE">
        <w:rPr>
          <w:rFonts w:ascii="Times New Roman" w:hAnsi="Times New Roman" w:cs="Times New Roman"/>
          <w:noProof/>
          <w:sz w:val="24"/>
          <w:szCs w:val="24"/>
        </w:rPr>
        <w:t>operative</w:t>
      </w:r>
      <w:r w:rsidR="00704448" w:rsidRPr="009D3D0C">
        <w:rPr>
          <w:rFonts w:ascii="Times New Roman" w:hAnsi="Times New Roman" w:cs="Times New Roman"/>
          <w:noProof/>
          <w:sz w:val="24"/>
          <w:szCs w:val="24"/>
        </w:rPr>
        <w:t xml:space="preserve"> and </w:t>
      </w:r>
      <w:r w:rsidR="00B713EE">
        <w:rPr>
          <w:rFonts w:ascii="Times New Roman" w:hAnsi="Times New Roman" w:cs="Times New Roman"/>
          <w:noProof/>
          <w:sz w:val="24"/>
          <w:szCs w:val="24"/>
        </w:rPr>
        <w:t>postoperative</w:t>
      </w:r>
      <w:r w:rsidR="00704448" w:rsidRPr="009D3D0C">
        <w:rPr>
          <w:rFonts w:ascii="Times New Roman" w:hAnsi="Times New Roman" w:cs="Times New Roman"/>
          <w:noProof/>
          <w:sz w:val="24"/>
          <w:szCs w:val="24"/>
        </w:rPr>
        <w:t xml:space="preserve"> periods </w:t>
      </w:r>
      <w:r w:rsidR="00704448" w:rsidRPr="009D3D0C">
        <w:rPr>
          <w:rFonts w:ascii="Times New Roman" w:hAnsi="Times New Roman" w:cs="Times New Roman"/>
          <w:b/>
          <w:noProof/>
          <w:sz w:val="24"/>
          <w:szCs w:val="24"/>
        </w:rPr>
        <w:t xml:space="preserve">  </w:t>
      </w:r>
    </w:p>
    <w:p w14:paraId="26638B03" w14:textId="4E4CA457" w:rsidR="00106964" w:rsidRPr="009D3D0C" w:rsidRDefault="003033FD" w:rsidP="006461FF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e</w:t>
      </w:r>
      <w:r w:rsidR="00106964" w:rsidRPr="009D3D0C">
        <w:rPr>
          <w:rFonts w:ascii="Times New Roman" w:hAnsi="Times New Roman" w:cs="Times New Roman"/>
          <w:b/>
          <w:noProof/>
          <w:sz w:val="24"/>
          <w:szCs w:val="24"/>
        </w:rPr>
        <w:t xml:space="preserve">Figure 2. </w:t>
      </w:r>
      <w:r w:rsidR="00106964" w:rsidRPr="009D3D0C">
        <w:rPr>
          <w:rFonts w:ascii="Times New Roman" w:hAnsi="Times New Roman" w:cs="Times New Roman"/>
          <w:sz w:val="24"/>
          <w:szCs w:val="24"/>
        </w:rPr>
        <w:t xml:space="preserve">Presence of weight-related ICD-9-CM/ICD-10-CM diagnosis codes during the 6-month </w:t>
      </w:r>
      <w:r w:rsidR="00B713EE">
        <w:rPr>
          <w:rFonts w:ascii="Times New Roman" w:hAnsi="Times New Roman" w:cs="Times New Roman"/>
          <w:sz w:val="24"/>
          <w:szCs w:val="24"/>
        </w:rPr>
        <w:t>preoperative</w:t>
      </w:r>
      <w:r w:rsidR="00106964" w:rsidRPr="009D3D0C">
        <w:rPr>
          <w:rFonts w:ascii="Times New Roman" w:hAnsi="Times New Roman" w:cs="Times New Roman"/>
          <w:sz w:val="24"/>
          <w:szCs w:val="24"/>
        </w:rPr>
        <w:t xml:space="preserve"> period for patients who underwent </w:t>
      </w:r>
      <w:r w:rsidR="00F61AF2" w:rsidRPr="009D3D0C">
        <w:rPr>
          <w:rFonts w:ascii="Times New Roman" w:hAnsi="Times New Roman" w:cs="Times New Roman"/>
          <w:sz w:val="24"/>
          <w:szCs w:val="24"/>
        </w:rPr>
        <w:t>1</w:t>
      </w:r>
      <w:r w:rsidR="00106964" w:rsidRPr="009D3D0C">
        <w:rPr>
          <w:rFonts w:ascii="Times New Roman" w:hAnsi="Times New Roman" w:cs="Times New Roman"/>
          <w:sz w:val="24"/>
          <w:szCs w:val="24"/>
        </w:rPr>
        <w:t xml:space="preserve"> of the </w:t>
      </w:r>
      <w:r w:rsidR="00F61AF2" w:rsidRPr="009D3D0C">
        <w:rPr>
          <w:rFonts w:ascii="Times New Roman" w:hAnsi="Times New Roman" w:cs="Times New Roman"/>
          <w:sz w:val="24"/>
          <w:szCs w:val="24"/>
        </w:rPr>
        <w:t>3</w:t>
      </w:r>
      <w:r w:rsidR="00106964" w:rsidRPr="009D3D0C">
        <w:rPr>
          <w:rFonts w:ascii="Times New Roman" w:hAnsi="Times New Roman" w:cs="Times New Roman"/>
          <w:sz w:val="24"/>
          <w:szCs w:val="24"/>
        </w:rPr>
        <w:t xml:space="preserve"> bariatric surg</w:t>
      </w:r>
      <w:r w:rsidR="00716617">
        <w:rPr>
          <w:rFonts w:ascii="Times New Roman" w:hAnsi="Times New Roman" w:cs="Times New Roman"/>
          <w:sz w:val="24"/>
          <w:szCs w:val="24"/>
        </w:rPr>
        <w:t>ical</w:t>
      </w:r>
      <w:r w:rsidR="00106964" w:rsidRPr="009D3D0C">
        <w:rPr>
          <w:rFonts w:ascii="Times New Roman" w:hAnsi="Times New Roman" w:cs="Times New Roman"/>
          <w:sz w:val="24"/>
          <w:szCs w:val="24"/>
        </w:rPr>
        <w:t xml:space="preserve"> </w:t>
      </w:r>
      <w:r w:rsidR="000E02B7">
        <w:rPr>
          <w:rFonts w:ascii="Times New Roman" w:hAnsi="Times New Roman" w:cs="Times New Roman"/>
          <w:sz w:val="24"/>
          <w:szCs w:val="24"/>
        </w:rPr>
        <w:t>operation</w:t>
      </w:r>
      <w:r w:rsidR="000E02B7" w:rsidRPr="009D3D0C">
        <w:rPr>
          <w:rFonts w:ascii="Times New Roman" w:hAnsi="Times New Roman" w:cs="Times New Roman"/>
          <w:sz w:val="24"/>
          <w:szCs w:val="24"/>
        </w:rPr>
        <w:t xml:space="preserve">s </w:t>
      </w:r>
      <w:r w:rsidR="00106964" w:rsidRPr="009D3D0C">
        <w:rPr>
          <w:rFonts w:ascii="Times New Roman" w:hAnsi="Times New Roman" w:cs="Times New Roman"/>
          <w:sz w:val="24"/>
          <w:szCs w:val="24"/>
        </w:rPr>
        <w:t xml:space="preserve">in </w:t>
      </w:r>
      <w:r w:rsidR="00E515C9" w:rsidRPr="009D3D0C">
        <w:rPr>
          <w:rFonts w:ascii="Times New Roman" w:hAnsi="Times New Roman" w:cs="Times New Roman"/>
          <w:sz w:val="24"/>
          <w:szCs w:val="24"/>
        </w:rPr>
        <w:t>2011</w:t>
      </w:r>
      <w:r w:rsidR="00106964" w:rsidRPr="009D3D0C">
        <w:rPr>
          <w:rFonts w:ascii="Times New Roman" w:hAnsi="Times New Roman" w:cs="Times New Roman"/>
          <w:sz w:val="24"/>
          <w:szCs w:val="24"/>
        </w:rPr>
        <w:t>-2018</w:t>
      </w:r>
    </w:p>
    <w:p w14:paraId="53D8BE84" w14:textId="18151A33" w:rsidR="00E80495" w:rsidRPr="009D3D0C" w:rsidRDefault="003033FD" w:rsidP="006461FF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</w:t>
      </w:r>
      <w:r w:rsidR="00E80495" w:rsidRPr="009D3D0C">
        <w:rPr>
          <w:rFonts w:ascii="Times New Roman" w:hAnsi="Times New Roman" w:cs="Times New Roman"/>
          <w:b/>
          <w:sz w:val="24"/>
          <w:szCs w:val="24"/>
        </w:rPr>
        <w:t>Figure 3.</w:t>
      </w:r>
      <w:r w:rsidR="00E80495" w:rsidRPr="009D3D0C">
        <w:rPr>
          <w:rFonts w:ascii="Times New Roman" w:hAnsi="Times New Roman" w:cs="Times New Roman"/>
          <w:sz w:val="24"/>
          <w:szCs w:val="24"/>
        </w:rPr>
        <w:t xml:space="preserve"> Presence of weight-related ICD-9-CM/ICD-10-CM diagnosis codes during the 6-month </w:t>
      </w:r>
      <w:r w:rsidR="00B713EE">
        <w:rPr>
          <w:rFonts w:ascii="Times New Roman" w:hAnsi="Times New Roman" w:cs="Times New Roman"/>
          <w:sz w:val="24"/>
          <w:szCs w:val="24"/>
        </w:rPr>
        <w:t>preoperative</w:t>
      </w:r>
      <w:r w:rsidR="00E80495" w:rsidRPr="009D3D0C">
        <w:rPr>
          <w:rFonts w:ascii="Times New Roman" w:hAnsi="Times New Roman" w:cs="Times New Roman"/>
          <w:sz w:val="24"/>
          <w:szCs w:val="24"/>
        </w:rPr>
        <w:t xml:space="preserve"> period for patients who underwent </w:t>
      </w:r>
      <w:r w:rsidR="005F2F11" w:rsidRPr="009D3D0C">
        <w:rPr>
          <w:rFonts w:ascii="Times New Roman" w:hAnsi="Times New Roman" w:cs="Times New Roman"/>
          <w:sz w:val="24"/>
          <w:szCs w:val="24"/>
        </w:rPr>
        <w:t>1</w:t>
      </w:r>
      <w:r w:rsidR="00E80495" w:rsidRPr="009D3D0C">
        <w:rPr>
          <w:rFonts w:ascii="Times New Roman" w:hAnsi="Times New Roman" w:cs="Times New Roman"/>
          <w:sz w:val="24"/>
          <w:szCs w:val="24"/>
        </w:rPr>
        <w:t xml:space="preserve"> of the </w:t>
      </w:r>
      <w:r w:rsidR="005F2F11" w:rsidRPr="009D3D0C">
        <w:rPr>
          <w:rFonts w:ascii="Times New Roman" w:hAnsi="Times New Roman" w:cs="Times New Roman"/>
          <w:sz w:val="24"/>
          <w:szCs w:val="24"/>
        </w:rPr>
        <w:t>3</w:t>
      </w:r>
      <w:r w:rsidR="00E80495" w:rsidRPr="009D3D0C">
        <w:rPr>
          <w:rFonts w:ascii="Times New Roman" w:hAnsi="Times New Roman" w:cs="Times New Roman"/>
          <w:sz w:val="24"/>
          <w:szCs w:val="24"/>
        </w:rPr>
        <w:t xml:space="preserve"> bariatric surg</w:t>
      </w:r>
      <w:r w:rsidR="00716617">
        <w:rPr>
          <w:rFonts w:ascii="Times New Roman" w:hAnsi="Times New Roman" w:cs="Times New Roman"/>
          <w:sz w:val="24"/>
          <w:szCs w:val="24"/>
        </w:rPr>
        <w:t>ical</w:t>
      </w:r>
      <w:r w:rsidR="00E80495" w:rsidRPr="009D3D0C">
        <w:rPr>
          <w:rFonts w:ascii="Times New Roman" w:hAnsi="Times New Roman" w:cs="Times New Roman"/>
          <w:sz w:val="24"/>
          <w:szCs w:val="24"/>
        </w:rPr>
        <w:t xml:space="preserve"> </w:t>
      </w:r>
      <w:r w:rsidR="000E02B7">
        <w:rPr>
          <w:rFonts w:ascii="Times New Roman" w:hAnsi="Times New Roman" w:cs="Times New Roman"/>
          <w:sz w:val="24"/>
          <w:szCs w:val="24"/>
        </w:rPr>
        <w:t>operation</w:t>
      </w:r>
      <w:r w:rsidR="000E02B7" w:rsidRPr="009D3D0C">
        <w:rPr>
          <w:rFonts w:ascii="Times New Roman" w:hAnsi="Times New Roman" w:cs="Times New Roman"/>
          <w:sz w:val="24"/>
          <w:szCs w:val="24"/>
        </w:rPr>
        <w:t xml:space="preserve">s </w:t>
      </w:r>
      <w:r w:rsidR="00E80495" w:rsidRPr="009D3D0C">
        <w:rPr>
          <w:rFonts w:ascii="Times New Roman" w:hAnsi="Times New Roman" w:cs="Times New Roman"/>
          <w:sz w:val="24"/>
          <w:szCs w:val="24"/>
        </w:rPr>
        <w:t xml:space="preserve">in </w:t>
      </w:r>
      <w:r w:rsidR="00067AB0" w:rsidRPr="009D3D0C">
        <w:rPr>
          <w:rFonts w:ascii="Times New Roman" w:hAnsi="Times New Roman" w:cs="Times New Roman"/>
          <w:sz w:val="24"/>
          <w:szCs w:val="24"/>
        </w:rPr>
        <w:t xml:space="preserve">the </w:t>
      </w:r>
      <w:r w:rsidR="00E80495" w:rsidRPr="009D3D0C">
        <w:rPr>
          <w:rFonts w:ascii="Times New Roman" w:hAnsi="Times New Roman" w:cs="Times New Roman"/>
          <w:sz w:val="24"/>
          <w:szCs w:val="24"/>
        </w:rPr>
        <w:t xml:space="preserve">ICD-9-CM and ICD-10-CM coding era between </w:t>
      </w:r>
      <w:r w:rsidR="00E515C9" w:rsidRPr="009D3D0C">
        <w:rPr>
          <w:rFonts w:ascii="Times New Roman" w:hAnsi="Times New Roman" w:cs="Times New Roman"/>
          <w:sz w:val="24"/>
          <w:szCs w:val="24"/>
        </w:rPr>
        <w:t>2011</w:t>
      </w:r>
      <w:r w:rsidR="00E80495" w:rsidRPr="009D3D0C">
        <w:rPr>
          <w:rFonts w:ascii="Times New Roman" w:hAnsi="Times New Roman" w:cs="Times New Roman"/>
          <w:sz w:val="24"/>
          <w:szCs w:val="24"/>
        </w:rPr>
        <w:t>-2018</w:t>
      </w:r>
    </w:p>
    <w:p w14:paraId="3D11B248" w14:textId="5860712D" w:rsidR="004A4BE4" w:rsidRPr="009D3D0C" w:rsidRDefault="003033FD" w:rsidP="006461FF">
      <w:pPr>
        <w:spacing w:after="12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e</w:t>
      </w:r>
      <w:r w:rsidR="004A4BE4" w:rsidRPr="009D3D0C">
        <w:rPr>
          <w:rFonts w:ascii="Times New Roman" w:hAnsi="Times New Roman" w:cs="Times New Roman"/>
          <w:b/>
          <w:noProof/>
          <w:sz w:val="24"/>
          <w:szCs w:val="24"/>
        </w:rPr>
        <w:t xml:space="preserve">Table 1. </w:t>
      </w:r>
      <w:r w:rsidR="005F2F11" w:rsidRPr="009D3D0C">
        <w:rPr>
          <w:rFonts w:ascii="Times New Roman" w:hAnsi="Times New Roman" w:cs="Times New Roman"/>
          <w:noProof/>
          <w:sz w:val="24"/>
          <w:szCs w:val="24"/>
        </w:rPr>
        <w:t>Definition of</w:t>
      </w:r>
      <w:r w:rsidR="005F2F11" w:rsidRPr="009D3D0C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5F2F11" w:rsidRPr="009D3D0C">
        <w:rPr>
          <w:rFonts w:ascii="Times New Roman" w:hAnsi="Times New Roman" w:cs="Times New Roman"/>
          <w:noProof/>
          <w:sz w:val="24"/>
          <w:szCs w:val="24"/>
        </w:rPr>
        <w:t>the claim</w:t>
      </w:r>
      <w:r w:rsidR="00D95362" w:rsidRPr="009D3D0C">
        <w:rPr>
          <w:rFonts w:ascii="Times New Roman" w:hAnsi="Times New Roman" w:cs="Times New Roman"/>
          <w:noProof/>
          <w:sz w:val="24"/>
          <w:szCs w:val="24"/>
        </w:rPr>
        <w:t>s</w:t>
      </w:r>
      <w:r w:rsidR="005F2F11" w:rsidRPr="009D3D0C">
        <w:rPr>
          <w:rFonts w:ascii="Times New Roman" w:hAnsi="Times New Roman" w:cs="Times New Roman"/>
          <w:noProof/>
          <w:sz w:val="24"/>
          <w:szCs w:val="24"/>
        </w:rPr>
        <w:t>-based a</w:t>
      </w:r>
      <w:r w:rsidR="004A4BE4" w:rsidRPr="009D3D0C">
        <w:rPr>
          <w:rFonts w:ascii="Times New Roman" w:hAnsi="Times New Roman" w:cs="Times New Roman"/>
          <w:noProof/>
          <w:sz w:val="24"/>
          <w:szCs w:val="24"/>
        </w:rPr>
        <w:t xml:space="preserve">lgorithms </w:t>
      </w:r>
      <w:r w:rsidR="00D95362" w:rsidRPr="009D3D0C">
        <w:rPr>
          <w:rFonts w:ascii="Times New Roman" w:hAnsi="Times New Roman" w:cs="Times New Roman"/>
          <w:noProof/>
          <w:sz w:val="24"/>
          <w:szCs w:val="24"/>
        </w:rPr>
        <w:t xml:space="preserve">to classify morbid obesity and categorize the body mass index </w:t>
      </w:r>
      <w:r w:rsidR="004A4BE4" w:rsidRPr="009D3D0C">
        <w:rPr>
          <w:rFonts w:ascii="Times New Roman" w:hAnsi="Times New Roman" w:cs="Times New Roman"/>
          <w:noProof/>
          <w:sz w:val="24"/>
          <w:szCs w:val="24"/>
        </w:rPr>
        <w:t>using ICD-9-CM and ICD-10-CM diagnosis codes</w:t>
      </w:r>
    </w:p>
    <w:p w14:paraId="6AF1564F" w14:textId="4479DF79" w:rsidR="004A4BE4" w:rsidRPr="009D3D0C" w:rsidRDefault="003033FD" w:rsidP="006461FF">
      <w:pPr>
        <w:spacing w:after="12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e</w:t>
      </w:r>
      <w:r w:rsidR="004A4BE4" w:rsidRPr="009D3D0C">
        <w:rPr>
          <w:rFonts w:ascii="Times New Roman" w:hAnsi="Times New Roman" w:cs="Times New Roman"/>
          <w:b/>
          <w:noProof/>
          <w:sz w:val="24"/>
          <w:szCs w:val="24"/>
        </w:rPr>
        <w:t xml:space="preserve">Table 2. </w:t>
      </w:r>
      <w:r w:rsidR="00D95362" w:rsidRPr="009D3D0C">
        <w:rPr>
          <w:rFonts w:ascii="Times New Roman" w:hAnsi="Times New Roman" w:cs="Times New Roman"/>
          <w:noProof/>
          <w:sz w:val="24"/>
          <w:szCs w:val="24"/>
        </w:rPr>
        <w:t>Variation of the claims-based</w:t>
      </w:r>
      <w:r w:rsidR="004A4BE4" w:rsidRPr="009D3D0C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4A4BE4" w:rsidRPr="009D3D0C">
        <w:rPr>
          <w:rFonts w:ascii="Times New Roman" w:hAnsi="Times New Roman" w:cs="Times New Roman"/>
          <w:noProof/>
          <w:sz w:val="24"/>
          <w:szCs w:val="24"/>
        </w:rPr>
        <w:t xml:space="preserve">algorithms to </w:t>
      </w:r>
      <w:r w:rsidR="00D95362" w:rsidRPr="009D3D0C">
        <w:rPr>
          <w:rFonts w:ascii="Times New Roman" w:hAnsi="Times New Roman" w:cs="Times New Roman"/>
          <w:noProof/>
          <w:sz w:val="24"/>
          <w:szCs w:val="24"/>
        </w:rPr>
        <w:t xml:space="preserve">classify morbid obesity and categorize the body mass index </w:t>
      </w:r>
      <w:r w:rsidR="004A4BE4" w:rsidRPr="009D3D0C">
        <w:rPr>
          <w:rFonts w:ascii="Times New Roman" w:hAnsi="Times New Roman" w:cs="Times New Roman"/>
          <w:noProof/>
          <w:sz w:val="24"/>
          <w:szCs w:val="24"/>
        </w:rPr>
        <w:t>using</w:t>
      </w:r>
      <w:r w:rsidR="00D95362" w:rsidRPr="009D3D0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4A4BE4" w:rsidRPr="009D3D0C">
        <w:rPr>
          <w:rFonts w:ascii="Times New Roman" w:hAnsi="Times New Roman" w:cs="Times New Roman"/>
          <w:noProof/>
          <w:sz w:val="24"/>
          <w:szCs w:val="24"/>
        </w:rPr>
        <w:t>ICD-9-CM and ICD-10-CM diagnosis codes</w:t>
      </w:r>
    </w:p>
    <w:p w14:paraId="478912F4" w14:textId="7C9AC594" w:rsidR="00F00534" w:rsidRPr="009D3D0C" w:rsidRDefault="003033FD" w:rsidP="006461FF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e</w:t>
      </w:r>
      <w:r w:rsidR="00F00534" w:rsidRPr="009D3D0C">
        <w:rPr>
          <w:rFonts w:ascii="Times New Roman" w:hAnsi="Times New Roman" w:cs="Times New Roman"/>
          <w:b/>
          <w:noProof/>
          <w:sz w:val="24"/>
          <w:szCs w:val="24"/>
        </w:rPr>
        <w:t xml:space="preserve">Table </w:t>
      </w:r>
      <w:r w:rsidR="004A4BE4" w:rsidRPr="009D3D0C">
        <w:rPr>
          <w:rFonts w:ascii="Times New Roman" w:hAnsi="Times New Roman" w:cs="Times New Roman"/>
          <w:b/>
          <w:noProof/>
          <w:sz w:val="24"/>
          <w:szCs w:val="24"/>
        </w:rPr>
        <w:t>3</w:t>
      </w:r>
      <w:r w:rsidR="00F00534" w:rsidRPr="006E17C0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="00F00534" w:rsidRPr="009D3D0C">
        <w:rPr>
          <w:rFonts w:ascii="Times New Roman" w:hAnsi="Times New Roman" w:cs="Times New Roman"/>
          <w:noProof/>
          <w:sz w:val="24"/>
          <w:szCs w:val="24"/>
        </w:rPr>
        <w:t xml:space="preserve"> Determinants of having </w:t>
      </w:r>
      <w:r w:rsidR="0022222F">
        <w:rPr>
          <w:rFonts w:ascii="Times New Roman" w:hAnsi="Times New Roman" w:cs="Times New Roman"/>
          <w:noProof/>
          <w:sz w:val="24"/>
          <w:szCs w:val="24"/>
        </w:rPr>
        <w:t>granular</w:t>
      </w:r>
      <w:r w:rsidR="0022222F" w:rsidRPr="009D3D0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67AB0" w:rsidRPr="009D3D0C">
        <w:rPr>
          <w:rFonts w:ascii="Times New Roman" w:hAnsi="Times New Roman" w:cs="Times New Roman"/>
          <w:noProof/>
          <w:sz w:val="24"/>
          <w:szCs w:val="24"/>
        </w:rPr>
        <w:t>weight-related</w:t>
      </w:r>
      <w:r w:rsidR="00F00534" w:rsidRPr="009D3D0C">
        <w:rPr>
          <w:rFonts w:ascii="Times New Roman" w:hAnsi="Times New Roman" w:cs="Times New Roman"/>
          <w:noProof/>
          <w:sz w:val="24"/>
          <w:szCs w:val="24"/>
        </w:rPr>
        <w:t xml:space="preserve"> diagnosis codes during the 6-month </w:t>
      </w:r>
      <w:r w:rsidR="00B713EE">
        <w:rPr>
          <w:rFonts w:ascii="Times New Roman" w:hAnsi="Times New Roman" w:cs="Times New Roman"/>
          <w:noProof/>
          <w:sz w:val="24"/>
          <w:szCs w:val="24"/>
        </w:rPr>
        <w:t>preoperative</w:t>
      </w:r>
      <w:r w:rsidR="00F00534" w:rsidRPr="009D3D0C">
        <w:rPr>
          <w:rFonts w:ascii="Times New Roman" w:hAnsi="Times New Roman" w:cs="Times New Roman"/>
          <w:noProof/>
          <w:sz w:val="24"/>
          <w:szCs w:val="24"/>
        </w:rPr>
        <w:t xml:space="preserve"> period in bariatric surgery patients, </w:t>
      </w:r>
      <w:r w:rsidR="00E515C9" w:rsidRPr="009D3D0C">
        <w:rPr>
          <w:rFonts w:ascii="Times New Roman" w:hAnsi="Times New Roman" w:cs="Times New Roman"/>
          <w:noProof/>
          <w:sz w:val="24"/>
          <w:szCs w:val="24"/>
        </w:rPr>
        <w:t>2011</w:t>
      </w:r>
      <w:r w:rsidR="00F00534" w:rsidRPr="009D3D0C">
        <w:rPr>
          <w:rFonts w:ascii="Times New Roman" w:hAnsi="Times New Roman" w:cs="Times New Roman"/>
          <w:noProof/>
          <w:sz w:val="24"/>
          <w:szCs w:val="24"/>
        </w:rPr>
        <w:t>-2018</w:t>
      </w:r>
    </w:p>
    <w:p w14:paraId="70A8F706" w14:textId="589AC1AA" w:rsidR="00F00534" w:rsidRPr="009D3D0C" w:rsidRDefault="003033FD" w:rsidP="006461FF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</w:t>
      </w:r>
      <w:r w:rsidR="00F00534" w:rsidRPr="009D3D0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A4BE4" w:rsidRPr="009D3D0C">
        <w:rPr>
          <w:rFonts w:ascii="Times New Roman" w:hAnsi="Times New Roman" w:cs="Times New Roman"/>
          <w:b/>
          <w:sz w:val="24"/>
          <w:szCs w:val="24"/>
        </w:rPr>
        <w:t>4</w:t>
      </w:r>
      <w:r w:rsidR="00F00534" w:rsidRPr="009D3D0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00534" w:rsidRPr="009D3D0C">
        <w:rPr>
          <w:rFonts w:ascii="Times New Roman" w:hAnsi="Times New Roman" w:cs="Times New Roman"/>
          <w:sz w:val="24"/>
          <w:szCs w:val="24"/>
        </w:rPr>
        <w:t xml:space="preserve">Determinants of missing weight-related diagnosis codes in the first </w:t>
      </w:r>
      <w:r w:rsidR="00B713EE">
        <w:rPr>
          <w:rFonts w:ascii="Times New Roman" w:hAnsi="Times New Roman" w:cs="Times New Roman"/>
          <w:sz w:val="24"/>
          <w:szCs w:val="24"/>
        </w:rPr>
        <w:t>postoperative</w:t>
      </w:r>
      <w:r w:rsidR="00F00534" w:rsidRPr="009D3D0C">
        <w:rPr>
          <w:rFonts w:ascii="Times New Roman" w:hAnsi="Times New Roman" w:cs="Times New Roman"/>
          <w:sz w:val="24"/>
          <w:szCs w:val="24"/>
        </w:rPr>
        <w:t xml:space="preserve"> year in bariatric surgery patients, </w:t>
      </w:r>
      <w:r w:rsidR="00E515C9" w:rsidRPr="009D3D0C">
        <w:rPr>
          <w:rFonts w:ascii="Times New Roman" w:hAnsi="Times New Roman" w:cs="Times New Roman"/>
          <w:sz w:val="24"/>
          <w:szCs w:val="24"/>
        </w:rPr>
        <w:t>2011</w:t>
      </w:r>
      <w:r w:rsidR="00F00534" w:rsidRPr="009D3D0C">
        <w:rPr>
          <w:rFonts w:ascii="Times New Roman" w:hAnsi="Times New Roman" w:cs="Times New Roman"/>
          <w:sz w:val="24"/>
          <w:szCs w:val="24"/>
        </w:rPr>
        <w:t>-2018</w:t>
      </w:r>
    </w:p>
    <w:p w14:paraId="1D199FF6" w14:textId="44047D2F" w:rsidR="00C40646" w:rsidRDefault="003033FD" w:rsidP="006461FF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e</w:t>
      </w:r>
      <w:r w:rsidR="00C40646" w:rsidRPr="009D3D0C">
        <w:rPr>
          <w:rFonts w:ascii="Times New Roman" w:hAnsi="Times New Roman" w:cs="Times New Roman"/>
          <w:b/>
          <w:noProof/>
          <w:sz w:val="24"/>
          <w:szCs w:val="24"/>
        </w:rPr>
        <w:t xml:space="preserve">Table </w:t>
      </w:r>
      <w:r w:rsidR="004A4BE4" w:rsidRPr="009D3D0C">
        <w:rPr>
          <w:rFonts w:ascii="Times New Roman" w:hAnsi="Times New Roman" w:cs="Times New Roman"/>
          <w:b/>
          <w:noProof/>
          <w:sz w:val="24"/>
          <w:szCs w:val="24"/>
        </w:rPr>
        <w:t>5</w:t>
      </w:r>
      <w:r w:rsidR="00C40646" w:rsidRPr="009D3D0C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="00C40646" w:rsidRPr="009D3D0C">
        <w:rPr>
          <w:rFonts w:ascii="Times New Roman" w:hAnsi="Times New Roman" w:cs="Times New Roman"/>
          <w:noProof/>
          <w:sz w:val="24"/>
          <w:szCs w:val="24"/>
        </w:rPr>
        <w:t xml:space="preserve"> Determinants of having </w:t>
      </w:r>
      <w:r w:rsidR="0022222F">
        <w:rPr>
          <w:rFonts w:ascii="Times New Roman" w:hAnsi="Times New Roman" w:cs="Times New Roman"/>
          <w:noProof/>
          <w:sz w:val="24"/>
          <w:szCs w:val="24"/>
        </w:rPr>
        <w:t>granular</w:t>
      </w:r>
      <w:r w:rsidR="0022222F" w:rsidRPr="009D3D0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67AB0" w:rsidRPr="009D3D0C">
        <w:rPr>
          <w:rFonts w:ascii="Times New Roman" w:hAnsi="Times New Roman" w:cs="Times New Roman"/>
          <w:noProof/>
          <w:sz w:val="24"/>
          <w:szCs w:val="24"/>
        </w:rPr>
        <w:t>weight-related</w:t>
      </w:r>
      <w:r w:rsidR="00C40646" w:rsidRPr="009D3D0C">
        <w:rPr>
          <w:rFonts w:ascii="Times New Roman" w:hAnsi="Times New Roman" w:cs="Times New Roman"/>
          <w:noProof/>
          <w:sz w:val="24"/>
          <w:szCs w:val="24"/>
        </w:rPr>
        <w:t xml:space="preserve"> diagnosis codes </w:t>
      </w:r>
      <w:r w:rsidR="00C40646" w:rsidRPr="009D3D0C">
        <w:rPr>
          <w:rFonts w:ascii="Times New Roman" w:hAnsi="Times New Roman" w:cs="Times New Roman"/>
          <w:sz w:val="24"/>
          <w:szCs w:val="24"/>
        </w:rPr>
        <w:t xml:space="preserve">in the first </w:t>
      </w:r>
      <w:r w:rsidR="00B713EE">
        <w:rPr>
          <w:rFonts w:ascii="Times New Roman" w:hAnsi="Times New Roman" w:cs="Times New Roman"/>
          <w:sz w:val="24"/>
          <w:szCs w:val="24"/>
        </w:rPr>
        <w:t>postoperative</w:t>
      </w:r>
      <w:r w:rsidR="00C40646" w:rsidRPr="009D3D0C">
        <w:rPr>
          <w:rFonts w:ascii="Times New Roman" w:hAnsi="Times New Roman" w:cs="Times New Roman"/>
          <w:sz w:val="24"/>
          <w:szCs w:val="24"/>
        </w:rPr>
        <w:t xml:space="preserve"> year in bariatric surgery patients, </w:t>
      </w:r>
      <w:r w:rsidR="00E515C9" w:rsidRPr="009D3D0C">
        <w:rPr>
          <w:rFonts w:ascii="Times New Roman" w:hAnsi="Times New Roman" w:cs="Times New Roman"/>
          <w:sz w:val="24"/>
          <w:szCs w:val="24"/>
        </w:rPr>
        <w:t>2011</w:t>
      </w:r>
      <w:r w:rsidR="00C40646" w:rsidRPr="009D3D0C">
        <w:rPr>
          <w:rFonts w:ascii="Times New Roman" w:hAnsi="Times New Roman" w:cs="Times New Roman"/>
          <w:sz w:val="24"/>
          <w:szCs w:val="24"/>
        </w:rPr>
        <w:t>-2018</w:t>
      </w:r>
    </w:p>
    <w:p w14:paraId="6E4B8889" w14:textId="7B435986" w:rsidR="006E17C0" w:rsidRPr="009D3D0C" w:rsidRDefault="003033FD" w:rsidP="006461FF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6E17C0" w:rsidRPr="006658A8">
        <w:rPr>
          <w:rFonts w:ascii="Times New Roman" w:hAnsi="Times New Roman" w:cs="Times New Roman"/>
          <w:b/>
          <w:bCs/>
          <w:sz w:val="24"/>
          <w:szCs w:val="24"/>
        </w:rPr>
        <w:t>Table 6.</w:t>
      </w:r>
      <w:r w:rsidR="006E17C0">
        <w:t xml:space="preserve"> </w:t>
      </w:r>
      <w:r w:rsidR="006E17C0">
        <w:rPr>
          <w:rFonts w:ascii="Times New Roman" w:hAnsi="Times New Roman" w:cs="Times New Roman"/>
          <w:sz w:val="24"/>
          <w:szCs w:val="24"/>
        </w:rPr>
        <w:t>Performance</w:t>
      </w:r>
      <w:r w:rsidR="006E17C0" w:rsidRPr="002662CD">
        <w:rPr>
          <w:rFonts w:ascii="Times New Roman" w:hAnsi="Times New Roman" w:cs="Times New Roman"/>
          <w:sz w:val="24"/>
          <w:szCs w:val="24"/>
        </w:rPr>
        <w:t xml:space="preserve"> of </w:t>
      </w:r>
      <w:r w:rsidR="006E17C0">
        <w:rPr>
          <w:rFonts w:ascii="Times New Roman" w:hAnsi="Times New Roman" w:cs="Times New Roman"/>
          <w:sz w:val="24"/>
          <w:szCs w:val="24"/>
        </w:rPr>
        <w:t xml:space="preserve">the modified claims-based severe obesity classification algorithm in the 6-month </w:t>
      </w:r>
      <w:r w:rsidR="00B713EE">
        <w:rPr>
          <w:rFonts w:ascii="Times New Roman" w:hAnsi="Times New Roman" w:cs="Times New Roman"/>
          <w:sz w:val="24"/>
          <w:szCs w:val="24"/>
        </w:rPr>
        <w:t>preoperative</w:t>
      </w:r>
      <w:r w:rsidR="006E17C0">
        <w:rPr>
          <w:rFonts w:ascii="Times New Roman" w:hAnsi="Times New Roman" w:cs="Times New Roman"/>
          <w:sz w:val="24"/>
          <w:szCs w:val="24"/>
        </w:rPr>
        <w:t xml:space="preserve"> period (Cohort 2) </w:t>
      </w:r>
    </w:p>
    <w:p w14:paraId="7B1A60BA" w14:textId="02720079" w:rsidR="00C05ECB" w:rsidRPr="009D3D0C" w:rsidRDefault="003033FD" w:rsidP="006461FF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</w:t>
      </w:r>
      <w:r w:rsidR="00C05ECB" w:rsidRPr="009D3D0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E17C0">
        <w:rPr>
          <w:rFonts w:ascii="Times New Roman" w:hAnsi="Times New Roman" w:cs="Times New Roman"/>
          <w:b/>
          <w:sz w:val="24"/>
          <w:szCs w:val="24"/>
        </w:rPr>
        <w:t>7</w:t>
      </w:r>
      <w:r w:rsidR="00C05ECB" w:rsidRPr="009D3D0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05ECB" w:rsidRPr="009D3D0C">
        <w:rPr>
          <w:rFonts w:ascii="Times New Roman" w:hAnsi="Times New Roman" w:cs="Times New Roman"/>
          <w:sz w:val="24"/>
          <w:szCs w:val="24"/>
        </w:rPr>
        <w:t xml:space="preserve">Performance of the </w:t>
      </w:r>
      <w:r w:rsidR="00D539B0" w:rsidRPr="009D3D0C">
        <w:rPr>
          <w:rFonts w:ascii="Times New Roman" w:hAnsi="Times New Roman" w:cs="Times New Roman"/>
          <w:sz w:val="24"/>
          <w:szCs w:val="24"/>
        </w:rPr>
        <w:t xml:space="preserve">modified </w:t>
      </w:r>
      <w:r w:rsidR="00C05ECB" w:rsidRPr="009D3D0C">
        <w:rPr>
          <w:rFonts w:ascii="Times New Roman" w:hAnsi="Times New Roman" w:cs="Times New Roman"/>
          <w:sz w:val="24"/>
          <w:szCs w:val="24"/>
        </w:rPr>
        <w:t xml:space="preserve">claims-based body mass index categorization algorithm in the 6-month </w:t>
      </w:r>
      <w:r w:rsidR="00B713EE">
        <w:rPr>
          <w:rFonts w:ascii="Times New Roman" w:hAnsi="Times New Roman" w:cs="Times New Roman"/>
          <w:sz w:val="24"/>
          <w:szCs w:val="24"/>
        </w:rPr>
        <w:t>preoperative</w:t>
      </w:r>
      <w:r w:rsidR="00C05ECB" w:rsidRPr="009D3D0C">
        <w:rPr>
          <w:rFonts w:ascii="Times New Roman" w:hAnsi="Times New Roman" w:cs="Times New Roman"/>
          <w:sz w:val="24"/>
          <w:szCs w:val="24"/>
        </w:rPr>
        <w:t xml:space="preserve"> (Cohort 2) and 1-year </w:t>
      </w:r>
      <w:r w:rsidR="00B713EE">
        <w:rPr>
          <w:rFonts w:ascii="Times New Roman" w:hAnsi="Times New Roman" w:cs="Times New Roman"/>
          <w:sz w:val="24"/>
          <w:szCs w:val="24"/>
        </w:rPr>
        <w:t>postoperative</w:t>
      </w:r>
      <w:r w:rsidR="00C05ECB" w:rsidRPr="009D3D0C">
        <w:rPr>
          <w:rFonts w:ascii="Times New Roman" w:hAnsi="Times New Roman" w:cs="Times New Roman"/>
          <w:sz w:val="24"/>
          <w:szCs w:val="24"/>
        </w:rPr>
        <w:t xml:space="preserve"> periods (Cohort 3) </w:t>
      </w:r>
    </w:p>
    <w:p w14:paraId="7D844A72" w14:textId="2025C158" w:rsidR="00567084" w:rsidRPr="009D3D0C" w:rsidRDefault="003033FD" w:rsidP="006461FF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</w:t>
      </w:r>
      <w:r w:rsidR="001609E0" w:rsidRPr="009D3D0C">
        <w:rPr>
          <w:rFonts w:ascii="Times New Roman" w:hAnsi="Times New Roman" w:cs="Times New Roman"/>
          <w:b/>
          <w:sz w:val="24"/>
          <w:szCs w:val="24"/>
        </w:rPr>
        <w:t>Figure 4.</w:t>
      </w:r>
      <w:r w:rsidR="001609E0" w:rsidRPr="009D3D0C">
        <w:rPr>
          <w:rFonts w:ascii="Times New Roman" w:hAnsi="Times New Roman" w:cs="Times New Roman"/>
          <w:sz w:val="24"/>
          <w:szCs w:val="24"/>
        </w:rPr>
        <w:t xml:space="preserve"> </w:t>
      </w:r>
      <w:r w:rsidR="00664F7C" w:rsidRPr="009D3D0C">
        <w:rPr>
          <w:rFonts w:ascii="Times New Roman" w:hAnsi="Times New Roman" w:cs="Times New Roman"/>
          <w:sz w:val="24"/>
          <w:szCs w:val="24"/>
        </w:rPr>
        <w:t>The sample size and e</w:t>
      </w:r>
      <w:r w:rsidR="00067AB0" w:rsidRPr="009D3D0C">
        <w:rPr>
          <w:rFonts w:ascii="Times New Roman" w:hAnsi="Times New Roman" w:cs="Times New Roman"/>
          <w:sz w:val="24"/>
          <w:szCs w:val="24"/>
        </w:rPr>
        <w:t>stimated w</w:t>
      </w:r>
      <w:r w:rsidR="001609E0" w:rsidRPr="009D3D0C">
        <w:rPr>
          <w:rFonts w:ascii="Times New Roman" w:hAnsi="Times New Roman" w:cs="Times New Roman"/>
          <w:sz w:val="24"/>
          <w:szCs w:val="24"/>
        </w:rPr>
        <w:t xml:space="preserve">eighted kappa when </w:t>
      </w:r>
      <w:r w:rsidR="00664F7C" w:rsidRPr="009D3D0C">
        <w:rPr>
          <w:rFonts w:ascii="Times New Roman" w:hAnsi="Times New Roman" w:cs="Times New Roman"/>
          <w:sz w:val="24"/>
          <w:szCs w:val="24"/>
        </w:rPr>
        <w:t>relaxing</w:t>
      </w:r>
      <w:r w:rsidR="001609E0" w:rsidRPr="009D3D0C">
        <w:rPr>
          <w:rFonts w:ascii="Times New Roman" w:hAnsi="Times New Roman" w:cs="Times New Roman"/>
          <w:sz w:val="24"/>
          <w:szCs w:val="24"/>
        </w:rPr>
        <w:t xml:space="preserve"> the proximity </w:t>
      </w:r>
      <w:r w:rsidR="00664F7C" w:rsidRPr="009D3D0C">
        <w:rPr>
          <w:rFonts w:ascii="Times New Roman" w:hAnsi="Times New Roman" w:cs="Times New Roman"/>
          <w:sz w:val="24"/>
          <w:szCs w:val="24"/>
        </w:rPr>
        <w:t xml:space="preserve">restriction </w:t>
      </w:r>
      <w:r w:rsidR="00E2199E" w:rsidRPr="009D3D0C">
        <w:rPr>
          <w:rFonts w:ascii="Times New Roman" w:hAnsi="Times New Roman" w:cs="Times New Roman"/>
          <w:sz w:val="24"/>
          <w:szCs w:val="24"/>
        </w:rPr>
        <w:t>between</w:t>
      </w:r>
      <w:r w:rsidR="001609E0" w:rsidRPr="009D3D0C">
        <w:rPr>
          <w:rFonts w:ascii="Times New Roman" w:hAnsi="Times New Roman" w:cs="Times New Roman"/>
          <w:sz w:val="24"/>
          <w:szCs w:val="24"/>
        </w:rPr>
        <w:t xml:space="preserve"> the</w:t>
      </w:r>
      <w:r w:rsidR="00067AB0" w:rsidRPr="009D3D0C">
        <w:rPr>
          <w:rFonts w:ascii="Times New Roman" w:hAnsi="Times New Roman" w:cs="Times New Roman"/>
          <w:sz w:val="24"/>
          <w:szCs w:val="24"/>
        </w:rPr>
        <w:t xml:space="preserve"> weight-related</w:t>
      </w:r>
      <w:r w:rsidR="001609E0" w:rsidRPr="009D3D0C">
        <w:rPr>
          <w:rFonts w:ascii="Times New Roman" w:hAnsi="Times New Roman" w:cs="Times New Roman"/>
          <w:sz w:val="24"/>
          <w:szCs w:val="24"/>
        </w:rPr>
        <w:t xml:space="preserve"> diagnosis</w:t>
      </w:r>
      <w:r w:rsidR="00067AB0" w:rsidRPr="009D3D0C">
        <w:rPr>
          <w:rFonts w:ascii="Times New Roman" w:hAnsi="Times New Roman" w:cs="Times New Roman"/>
          <w:sz w:val="24"/>
          <w:szCs w:val="24"/>
        </w:rPr>
        <w:t xml:space="preserve"> codes</w:t>
      </w:r>
      <w:r w:rsidR="001609E0" w:rsidRPr="009D3D0C">
        <w:rPr>
          <w:rFonts w:ascii="Times New Roman" w:hAnsi="Times New Roman" w:cs="Times New Roman"/>
          <w:sz w:val="24"/>
          <w:szCs w:val="24"/>
        </w:rPr>
        <w:t xml:space="preserve"> and </w:t>
      </w:r>
      <w:r w:rsidR="00067AB0" w:rsidRPr="009D3D0C">
        <w:rPr>
          <w:rFonts w:ascii="Times New Roman" w:hAnsi="Times New Roman" w:cs="Times New Roman"/>
          <w:sz w:val="24"/>
          <w:szCs w:val="24"/>
        </w:rPr>
        <w:t xml:space="preserve">the </w:t>
      </w:r>
      <w:r w:rsidR="000B5FFE" w:rsidRPr="009D3D0C">
        <w:rPr>
          <w:rFonts w:ascii="Times New Roman" w:hAnsi="Times New Roman" w:cs="Times New Roman"/>
          <w:sz w:val="24"/>
          <w:szCs w:val="24"/>
        </w:rPr>
        <w:t>body mass index (BMI)</w:t>
      </w:r>
      <w:r w:rsidR="00067AB0" w:rsidRPr="009D3D0C">
        <w:rPr>
          <w:rFonts w:ascii="Times New Roman" w:hAnsi="Times New Roman" w:cs="Times New Roman"/>
          <w:sz w:val="24"/>
          <w:szCs w:val="24"/>
        </w:rPr>
        <w:t xml:space="preserve"> </w:t>
      </w:r>
      <w:r w:rsidR="001609E0" w:rsidRPr="009D3D0C">
        <w:rPr>
          <w:rFonts w:ascii="Times New Roman" w:hAnsi="Times New Roman" w:cs="Times New Roman"/>
          <w:sz w:val="24"/>
          <w:szCs w:val="24"/>
        </w:rPr>
        <w:t>measurement</w:t>
      </w:r>
      <w:r w:rsidR="000B5FFE" w:rsidRPr="009D3D0C">
        <w:rPr>
          <w:rFonts w:ascii="Times New Roman" w:hAnsi="Times New Roman" w:cs="Times New Roman"/>
          <w:sz w:val="24"/>
          <w:szCs w:val="24"/>
        </w:rPr>
        <w:t xml:space="preserve"> in the electronic health records</w:t>
      </w:r>
      <w:r w:rsidR="00067AB0" w:rsidRPr="009D3D0C">
        <w:rPr>
          <w:rFonts w:ascii="Times New Roman" w:hAnsi="Times New Roman" w:cs="Times New Roman"/>
          <w:sz w:val="24"/>
          <w:szCs w:val="24"/>
        </w:rPr>
        <w:t xml:space="preserve"> </w:t>
      </w:r>
      <w:r w:rsidR="001609E0" w:rsidRPr="009D3D0C">
        <w:rPr>
          <w:rFonts w:ascii="Times New Roman" w:hAnsi="Times New Roman" w:cs="Times New Roman"/>
          <w:sz w:val="24"/>
          <w:szCs w:val="24"/>
        </w:rPr>
        <w:t>for categorization</w:t>
      </w:r>
      <w:r w:rsidR="00A21F2A">
        <w:rPr>
          <w:rFonts w:ascii="Times New Roman" w:hAnsi="Times New Roman" w:cs="Times New Roman"/>
          <w:sz w:val="24"/>
          <w:szCs w:val="24"/>
        </w:rPr>
        <w:t xml:space="preserve"> of</w:t>
      </w:r>
      <w:r w:rsidR="001609E0" w:rsidRPr="009D3D0C">
        <w:rPr>
          <w:rFonts w:ascii="Times New Roman" w:hAnsi="Times New Roman" w:cs="Times New Roman"/>
          <w:sz w:val="24"/>
          <w:szCs w:val="24"/>
        </w:rPr>
        <w:t xml:space="preserve"> </w:t>
      </w:r>
      <w:r w:rsidR="00E2199E" w:rsidRPr="009D3D0C">
        <w:rPr>
          <w:rFonts w:ascii="Times New Roman" w:hAnsi="Times New Roman" w:cs="Times New Roman"/>
          <w:sz w:val="24"/>
          <w:szCs w:val="24"/>
        </w:rPr>
        <w:t xml:space="preserve">the </w:t>
      </w:r>
      <w:r w:rsidR="000B5FFE" w:rsidRPr="009D3D0C">
        <w:rPr>
          <w:rFonts w:ascii="Times New Roman" w:hAnsi="Times New Roman" w:cs="Times New Roman"/>
          <w:sz w:val="24"/>
          <w:szCs w:val="24"/>
        </w:rPr>
        <w:t xml:space="preserve">last available </w:t>
      </w:r>
      <w:r w:rsidR="00E2199E" w:rsidRPr="009D3D0C">
        <w:rPr>
          <w:rFonts w:ascii="Times New Roman" w:hAnsi="Times New Roman" w:cs="Times New Roman"/>
          <w:sz w:val="24"/>
          <w:szCs w:val="24"/>
        </w:rPr>
        <w:t>BMI</w:t>
      </w:r>
      <w:r w:rsidR="001609E0" w:rsidRPr="009D3D0C">
        <w:rPr>
          <w:rFonts w:ascii="Times New Roman" w:hAnsi="Times New Roman" w:cs="Times New Roman"/>
          <w:sz w:val="24"/>
          <w:szCs w:val="24"/>
        </w:rPr>
        <w:t xml:space="preserve"> in the first </w:t>
      </w:r>
      <w:r w:rsidR="00B713EE">
        <w:rPr>
          <w:rFonts w:ascii="Times New Roman" w:hAnsi="Times New Roman" w:cs="Times New Roman"/>
          <w:sz w:val="24"/>
          <w:szCs w:val="24"/>
        </w:rPr>
        <w:t>postoperative</w:t>
      </w:r>
      <w:r w:rsidR="001609E0" w:rsidRPr="009D3D0C">
        <w:rPr>
          <w:rFonts w:ascii="Times New Roman" w:hAnsi="Times New Roman" w:cs="Times New Roman"/>
          <w:sz w:val="24"/>
          <w:szCs w:val="24"/>
        </w:rPr>
        <w:t xml:space="preserve"> year </w:t>
      </w:r>
      <w:r w:rsidR="00E2199E" w:rsidRPr="009D3D0C">
        <w:rPr>
          <w:rFonts w:ascii="Times New Roman" w:hAnsi="Times New Roman" w:cs="Times New Roman"/>
          <w:sz w:val="24"/>
          <w:szCs w:val="24"/>
        </w:rPr>
        <w:t>with</w:t>
      </w:r>
      <w:r w:rsidR="001609E0" w:rsidRPr="009D3D0C">
        <w:rPr>
          <w:rFonts w:ascii="Times New Roman" w:hAnsi="Times New Roman" w:cs="Times New Roman"/>
          <w:sz w:val="24"/>
          <w:szCs w:val="24"/>
        </w:rPr>
        <w:t xml:space="preserve"> the </w:t>
      </w:r>
      <w:r w:rsidR="00CE4E80">
        <w:rPr>
          <w:rFonts w:ascii="Times New Roman" w:hAnsi="Times New Roman" w:cs="Times New Roman"/>
          <w:sz w:val="24"/>
          <w:szCs w:val="24"/>
        </w:rPr>
        <w:t xml:space="preserve">10-level </w:t>
      </w:r>
      <w:r w:rsidR="001609E0" w:rsidRPr="009D3D0C">
        <w:rPr>
          <w:rFonts w:ascii="Times New Roman" w:hAnsi="Times New Roman" w:cs="Times New Roman"/>
          <w:sz w:val="24"/>
          <w:szCs w:val="24"/>
        </w:rPr>
        <w:t>BMI categorization</w:t>
      </w:r>
      <w:r w:rsidR="00067AB0" w:rsidRPr="009D3D0C">
        <w:rPr>
          <w:rFonts w:ascii="Times New Roman" w:hAnsi="Times New Roman" w:cs="Times New Roman"/>
          <w:sz w:val="24"/>
          <w:szCs w:val="24"/>
        </w:rPr>
        <w:t xml:space="preserve"> algorithm</w:t>
      </w:r>
      <w:r w:rsidR="00A959C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ADDFED0" w14:textId="227D5710" w:rsidR="00E450C8" w:rsidRPr="009D3D0C" w:rsidRDefault="003033FD" w:rsidP="006461F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</w:t>
      </w:r>
      <w:r w:rsidR="00E450C8" w:rsidRPr="009D3D0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E17C0">
        <w:rPr>
          <w:rFonts w:ascii="Times New Roman" w:hAnsi="Times New Roman" w:cs="Times New Roman"/>
          <w:b/>
          <w:sz w:val="24"/>
          <w:szCs w:val="24"/>
        </w:rPr>
        <w:t>8</w:t>
      </w:r>
      <w:r w:rsidR="00E450C8" w:rsidRPr="009D3D0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450C8" w:rsidRPr="009D3D0C">
        <w:rPr>
          <w:rFonts w:ascii="Times New Roman" w:hAnsi="Times New Roman" w:cs="Times New Roman"/>
          <w:sz w:val="24"/>
          <w:szCs w:val="24"/>
        </w:rPr>
        <w:t xml:space="preserve">Performance of the claims-based body mass index (BMI) categorization algorithm for the last </w:t>
      </w:r>
      <w:r w:rsidR="006D19D0">
        <w:rPr>
          <w:rFonts w:ascii="Times New Roman" w:hAnsi="Times New Roman" w:cs="Times New Roman"/>
          <w:sz w:val="24"/>
          <w:szCs w:val="24"/>
        </w:rPr>
        <w:t xml:space="preserve">available </w:t>
      </w:r>
      <w:bookmarkStart w:id="0" w:name="_GoBack"/>
      <w:bookmarkEnd w:id="0"/>
      <w:r w:rsidR="00C57B20" w:rsidRPr="009D3D0C">
        <w:rPr>
          <w:rFonts w:ascii="Times New Roman" w:hAnsi="Times New Roman" w:cs="Times New Roman"/>
          <w:sz w:val="24"/>
          <w:szCs w:val="24"/>
        </w:rPr>
        <w:t>BMI</w:t>
      </w:r>
      <w:r w:rsidR="00E450C8" w:rsidRPr="009D3D0C">
        <w:rPr>
          <w:rFonts w:ascii="Times New Roman" w:hAnsi="Times New Roman" w:cs="Times New Roman"/>
          <w:sz w:val="24"/>
          <w:szCs w:val="24"/>
        </w:rPr>
        <w:t xml:space="preserve"> in different </w:t>
      </w:r>
      <w:r w:rsidR="00B713EE">
        <w:rPr>
          <w:rFonts w:ascii="Times New Roman" w:hAnsi="Times New Roman" w:cs="Times New Roman"/>
          <w:sz w:val="24"/>
          <w:szCs w:val="24"/>
        </w:rPr>
        <w:t>postoperative</w:t>
      </w:r>
      <w:r w:rsidR="00E450C8" w:rsidRPr="009D3D0C">
        <w:rPr>
          <w:rFonts w:ascii="Times New Roman" w:hAnsi="Times New Roman" w:cs="Times New Roman"/>
          <w:sz w:val="24"/>
          <w:szCs w:val="24"/>
        </w:rPr>
        <w:t xml:space="preserve"> periods </w:t>
      </w:r>
    </w:p>
    <w:p w14:paraId="6ED44806" w14:textId="07BDFB69" w:rsidR="002C21D7" w:rsidRDefault="00CE2ECC" w:rsidP="00CE2ECC">
      <w:pPr>
        <w:spacing w:after="120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02755DCB" wp14:editId="24F9BBC8">
                <wp:simplePos x="0" y="0"/>
                <wp:positionH relativeFrom="margin">
                  <wp:align>left</wp:align>
                </wp:positionH>
                <wp:positionV relativeFrom="paragraph">
                  <wp:posOffset>53340</wp:posOffset>
                </wp:positionV>
                <wp:extent cx="6661150" cy="7091680"/>
                <wp:effectExtent l="0" t="0" r="25400" b="13970"/>
                <wp:wrapSquare wrapText="bothSides"/>
                <wp:docPr id="87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61292" cy="7091680"/>
                          <a:chOff x="0" y="251470"/>
                          <a:chExt cx="6661500" cy="6905072"/>
                        </a:xfrm>
                      </wpg:grpSpPr>
                      <wps:wsp>
                        <wps:cNvPr id="88" name="Straight Arrow Connector 88"/>
                        <wps:cNvCnPr/>
                        <wps:spPr>
                          <a:xfrm>
                            <a:off x="1508760" y="4653629"/>
                            <a:ext cx="618134" cy="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g:grpSp>
                        <wpg:cNvPr id="89" name="Group 89"/>
                        <wpg:cNvGrpSpPr/>
                        <wpg:grpSpPr>
                          <a:xfrm>
                            <a:off x="0" y="251470"/>
                            <a:ext cx="6661500" cy="6905072"/>
                            <a:chOff x="0" y="251470"/>
                            <a:chExt cx="6661500" cy="6905072"/>
                          </a:xfrm>
                        </wpg:grpSpPr>
                        <wpg:grpSp>
                          <wpg:cNvPr id="90" name="Group 90"/>
                          <wpg:cNvGrpSpPr/>
                          <wpg:grpSpPr>
                            <a:xfrm>
                              <a:off x="0" y="251470"/>
                              <a:ext cx="6661500" cy="6905072"/>
                              <a:chOff x="0" y="251492"/>
                              <a:chExt cx="6661830" cy="6905509"/>
                            </a:xfrm>
                          </wpg:grpSpPr>
                          <wps:wsp>
                            <wps:cNvPr id="91" name="TextBox 7"/>
                            <wps:cNvSpPr txBox="1"/>
                            <wps:spPr>
                              <a:xfrm>
                                <a:off x="2119943" y="1632181"/>
                                <a:ext cx="4526645" cy="64012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9050" cmpd="sng">
                                <a:solidFill>
                                  <a:sysClr val="windowText" lastClr="000000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26DE194C" w14:textId="77777777" w:rsidR="001C2678" w:rsidRPr="0022222F" w:rsidRDefault="001C2678" w:rsidP="0022222F">
                                  <w:pPr>
                                    <w:spacing w:after="0" w:line="197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22222F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</w:rPr>
                                    <w:t xml:space="preserve">During the 6-month baseline period: </w:t>
                                  </w:r>
                                </w:p>
                                <w:p w14:paraId="317D52D3" w14:textId="127F0910" w:rsidR="001C2678" w:rsidRPr="0022222F" w:rsidRDefault="001C2678" w:rsidP="0022222F">
                                  <w:pPr>
                                    <w:spacing w:after="0" w:line="197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22222F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</w:rPr>
                                    <w:t>• not continuously enrolled with medical and p</w:t>
                                  </w:r>
                                  <w:r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</w:rPr>
                                    <w:t>harmacy</w:t>
                                  </w:r>
                                  <w:r w:rsidRPr="0022222F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</w:rPr>
                                    <w:t xml:space="preserve"> benefits (N=4,613)</w:t>
                                  </w:r>
                                </w:p>
                                <w:p w14:paraId="2FDF36CE" w14:textId="77777777" w:rsidR="001C2678" w:rsidRPr="0022222F" w:rsidRDefault="001C2678" w:rsidP="0022222F">
                                  <w:pPr>
                                    <w:spacing w:after="0" w:line="197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22222F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</w:rPr>
                                    <w:t>• having surgery or revisional codes (N=2,984)</w:t>
                                  </w:r>
                                </w:p>
                                <w:p w14:paraId="2146419F" w14:textId="77777777" w:rsidR="001C2678" w:rsidRPr="0022222F" w:rsidRDefault="001C2678" w:rsidP="0022222F">
                                  <w:pPr>
                                    <w:spacing w:after="0" w:line="197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22222F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</w:rPr>
                                    <w:t>• having gastrointestinal cancers (N=797)</w:t>
                                  </w:r>
                                </w:p>
                              </w:txbxContent>
                            </wps:txbx>
                            <wps:bodyPr wrap="square" rtlCol="0" anchor="t">
                              <a:noAutofit/>
                            </wps:bodyPr>
                          </wps:wsp>
                          <wps:wsp>
                            <wps:cNvPr id="92" name="TextBox 7"/>
                            <wps:cNvSpPr txBox="1"/>
                            <wps:spPr>
                              <a:xfrm>
                                <a:off x="2119943" y="922926"/>
                                <a:ext cx="4526645" cy="64012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9050" cmpd="sng">
                                <a:solidFill>
                                  <a:sysClr val="windowText" lastClr="000000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1F5040DD" w14:textId="0A47F50D" w:rsidR="001C2678" w:rsidRPr="0022222F" w:rsidRDefault="001C2678" w:rsidP="0022222F">
                                  <w:pPr>
                                    <w:spacing w:after="0" w:line="197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22222F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</w:rPr>
                                    <w:t xml:space="preserve">On the day of index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peration</w:t>
                                  </w:r>
                                  <w:r w:rsidRPr="0022222F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</w:rPr>
                                    <w:t>:</w:t>
                                  </w:r>
                                </w:p>
                                <w:p w14:paraId="64D5186D" w14:textId="77777777" w:rsidR="001C2678" w:rsidRPr="0022222F" w:rsidRDefault="001C2678" w:rsidP="0022222F">
                                  <w:pPr>
                                    <w:spacing w:after="0" w:line="197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22222F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</w:rPr>
                                    <w:t>• having an emergency department encounter (N=1,038)</w:t>
                                  </w:r>
                                </w:p>
                                <w:p w14:paraId="5E170C00" w14:textId="77777777" w:rsidR="001C2678" w:rsidRPr="0022222F" w:rsidRDefault="001C2678" w:rsidP="0022222F">
                                  <w:pPr>
                                    <w:spacing w:after="0" w:line="197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22222F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</w:rPr>
                                    <w:t>• aged &lt;18 years (N=96)</w:t>
                                  </w:r>
                                </w:p>
                                <w:p w14:paraId="35344640" w14:textId="0590AD59" w:rsidR="001C2678" w:rsidRPr="0022222F" w:rsidRDefault="001C2678" w:rsidP="0022222F">
                                  <w:pPr>
                                    <w:spacing w:after="0" w:line="197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22222F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</w:rPr>
                                    <w:t xml:space="preserve">• having multiple </w:t>
                                  </w:r>
                                  <w:r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</w:rPr>
                                    <w:t>operation procedure code</w:t>
                                  </w:r>
                                  <w:r w:rsidRPr="0022222F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</w:rPr>
                                    <w:t>s (N=561)</w:t>
                                  </w:r>
                                </w:p>
                              </w:txbxContent>
                            </wps:txbx>
                            <wps:bodyPr wrap="square" rtlCol="0" anchor="t">
                              <a:noAutofit/>
                            </wps:bodyPr>
                          </wps:wsp>
                          <wps:wsp>
                            <wps:cNvPr id="93" name="TextBox 7"/>
                            <wps:cNvSpPr txBox="1"/>
                            <wps:spPr>
                              <a:xfrm>
                                <a:off x="2119944" y="2341735"/>
                                <a:ext cx="4526645" cy="64012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9050" cmpd="sng">
                                <a:solidFill>
                                  <a:sysClr val="windowText" lastClr="000000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3177CE75" w14:textId="1A56D699" w:rsidR="001C2678" w:rsidRPr="0022222F" w:rsidRDefault="001C2678" w:rsidP="0022222F">
                                  <w:pPr>
                                    <w:spacing w:after="0" w:line="197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22222F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</w:rPr>
                                    <w:t xml:space="preserve">During index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peration</w:t>
                                  </w:r>
                                  <w:r w:rsidRPr="0022222F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</w:rPr>
                                    <w:t xml:space="preserve">: </w:t>
                                  </w:r>
                                </w:p>
                                <w:p w14:paraId="5C3823BC" w14:textId="107365F4" w:rsidR="001C2678" w:rsidRPr="0022222F" w:rsidRDefault="001C2678" w:rsidP="0022222F">
                                  <w:pPr>
                                    <w:spacing w:after="0" w:line="197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22222F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</w:rPr>
                                    <w:t xml:space="preserve">• gastrointestinal ulcer on the day of the index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peration</w:t>
                                  </w:r>
                                  <w:r w:rsidRPr="0022222F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</w:rPr>
                                    <w:t xml:space="preserve"> (N=283)</w:t>
                                  </w:r>
                                </w:p>
                                <w:p w14:paraId="70BFDD34" w14:textId="77777777" w:rsidR="001C2678" w:rsidRPr="0022222F" w:rsidRDefault="001C2678" w:rsidP="0022222F">
                                  <w:pPr>
                                    <w:spacing w:after="0" w:line="197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22222F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</w:rPr>
                                    <w:t>• index hospitalization &gt; 30 days (N=145)</w:t>
                                  </w:r>
                                </w:p>
                                <w:p w14:paraId="0B96020A" w14:textId="77777777" w:rsidR="001C2678" w:rsidRPr="0022222F" w:rsidRDefault="001C2678" w:rsidP="0022222F">
                                  <w:pPr>
                                    <w:spacing w:after="0" w:line="197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22222F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</w:rPr>
                                    <w:t>• conflicting or missing demographic information (N=28)</w:t>
                                  </w:r>
                                </w:p>
                              </w:txbxContent>
                            </wps:txbx>
                            <wps:bodyPr wrap="square" rtlCol="0" anchor="t">
                              <a:noAutofit/>
                            </wps:bodyPr>
                          </wps:wsp>
                          <wps:wsp>
                            <wps:cNvPr id="94" name="TextBox 1"/>
                            <wps:cNvSpPr txBox="1"/>
                            <wps:spPr>
                              <a:xfrm>
                                <a:off x="3628" y="251492"/>
                                <a:ext cx="3109114" cy="601972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9050" cmpd="sng">
                                <a:solidFill>
                                  <a:sysClr val="windowText" lastClr="000000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14D8EDB6" w14:textId="77777777" w:rsidR="001C2678" w:rsidRPr="0022222F" w:rsidRDefault="001C2678" w:rsidP="0022222F">
                                  <w:pPr>
                                    <w:spacing w:after="0" w:line="197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22222F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</w:rPr>
                                    <w:t xml:space="preserve">    Patients who underwent bariatric surgery during an inpatient admission or ambulatory care between 01/01/2011 and 6/30/2018</w:t>
                                  </w:r>
                                </w:p>
                                <w:p w14:paraId="61241BCF" w14:textId="77777777" w:rsidR="001C2678" w:rsidRPr="0022222F" w:rsidRDefault="001C2678" w:rsidP="0022222F">
                                  <w:pPr>
                                    <w:spacing w:after="0" w:line="197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22222F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</w:rPr>
                                    <w:t xml:space="preserve">       N=39,902</w:t>
                                  </w:r>
                                </w:p>
                              </w:txbxContent>
                            </wps:txbx>
                            <wps:bodyPr wrap="square" rtlCol="0" anchor="t">
                              <a:noAutofit/>
                            </wps:bodyPr>
                          </wps:wsp>
                          <wps:wsp>
                            <wps:cNvPr id="95" name="TextBox 8"/>
                            <wps:cNvSpPr txBox="1"/>
                            <wps:spPr>
                              <a:xfrm>
                                <a:off x="3628" y="3050811"/>
                                <a:ext cx="3109114" cy="36578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9050" cmpd="sng">
                                <a:solidFill>
                                  <a:sysClr val="windowText" lastClr="000000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414BB2FC" w14:textId="60CD1706" w:rsidR="001C2678" w:rsidRPr="0022222F" w:rsidRDefault="001C2678" w:rsidP="0022222F">
                                  <w:pPr>
                                    <w:spacing w:after="0" w:line="197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22222F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</w:rPr>
                                    <w:t>Eligible patients identified using claims</w:t>
                                  </w:r>
                                  <w:r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</w:rPr>
                                    <w:t xml:space="preserve"> </w:t>
                                  </w:r>
                                  <w:r w:rsidRPr="002C0B22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</w:rPr>
                                    <w:t>(Cohort 1)</w:t>
                                  </w:r>
                                </w:p>
                                <w:p w14:paraId="101E3EC6" w14:textId="77777777" w:rsidR="001C2678" w:rsidRPr="0022222F" w:rsidRDefault="001C2678" w:rsidP="0022222F">
                                  <w:pPr>
                                    <w:spacing w:after="0" w:line="197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22222F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</w:rPr>
                                    <w:t>N=29,357</w:t>
                                  </w:r>
                                </w:p>
                              </w:txbxContent>
                            </wps:txbx>
                            <wps:bodyPr wrap="square" rtlCol="0" anchor="t">
                              <a:noAutofit/>
                            </wps:bodyPr>
                          </wps:wsp>
                          <wps:wsp>
                            <wps:cNvPr id="96" name="Straight Arrow Connector 96"/>
                            <wps:cNvCnPr/>
                            <wps:spPr>
                              <a:xfrm>
                                <a:off x="1502116" y="1958377"/>
                                <a:ext cx="617827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97" name="Straight Arrow Connector 97"/>
                            <wps:cNvCnPr/>
                            <wps:spPr>
                              <a:xfrm>
                                <a:off x="1502116" y="1240600"/>
                                <a:ext cx="617827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98" name="Straight Arrow Connector 98"/>
                            <wps:cNvCnPr/>
                            <wps:spPr>
                              <a:xfrm>
                                <a:off x="1502116" y="2664240"/>
                                <a:ext cx="617827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00" name="TextBox 7"/>
                            <wps:cNvSpPr txBox="1"/>
                            <wps:spPr>
                              <a:xfrm>
                                <a:off x="2135184" y="3485962"/>
                                <a:ext cx="4526645" cy="731569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9050" cmpd="sng">
                                <a:solidFill>
                                  <a:sysClr val="windowText" lastClr="000000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636A6BD4" w14:textId="77777777" w:rsidR="001C2678" w:rsidRPr="0022222F" w:rsidRDefault="001C2678" w:rsidP="0022222F">
                                  <w:pPr>
                                    <w:spacing w:after="0" w:line="197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22222F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</w:rPr>
                                    <w:t>During the 6-month baseline period:</w:t>
                                  </w:r>
                                </w:p>
                                <w:p w14:paraId="04B790AA" w14:textId="098DDCD8" w:rsidR="001C2678" w:rsidRPr="0022222F" w:rsidRDefault="001C2678" w:rsidP="0022222F">
                                  <w:pPr>
                                    <w:spacing w:after="0" w:line="197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22222F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</w:rPr>
                                    <w:t>• no E</w:t>
                                  </w:r>
                                  <w:r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</w:rPr>
                                    <w:t>H</w:t>
                                  </w:r>
                                  <w:r w:rsidRPr="0022222F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</w:rPr>
                                    <w:t>R linkage (N=18,526)</w:t>
                                  </w:r>
                                </w:p>
                                <w:p w14:paraId="11358BC6" w14:textId="77777777" w:rsidR="001C2678" w:rsidRPr="0022222F" w:rsidRDefault="001C2678" w:rsidP="0022222F">
                                  <w:pPr>
                                    <w:spacing w:after="0" w:line="197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22222F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</w:rPr>
                                    <w:t>• no encounter information (N=193)</w:t>
                                  </w:r>
                                </w:p>
                                <w:p w14:paraId="4E3FDF61" w14:textId="225DFF12" w:rsidR="001C2678" w:rsidRPr="0022222F" w:rsidRDefault="001C2678" w:rsidP="0022222F">
                                  <w:pPr>
                                    <w:spacing w:after="0" w:line="197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22222F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</w:rPr>
                                    <w:t xml:space="preserve">• </w:t>
                                  </w:r>
                                  <w:r w:rsidRPr="0022222F">
                                    <w:rPr>
                                      <w:rFonts w:ascii="Times New Roman" w:hAnsi="Times New Roman" w:cs="Times New Roman"/>
                                    </w:rPr>
                                    <w:t>no E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H</w:t>
                                  </w:r>
                                  <w:r w:rsidRPr="0022222F">
                                    <w:rPr>
                                      <w:rFonts w:ascii="Times New Roman" w:hAnsi="Times New Roman" w:cs="Times New Roman"/>
                                    </w:rPr>
                                    <w:t>R-based BMI measurements (N=6,307)</w:t>
                                  </w:r>
                                </w:p>
                                <w:p w14:paraId="03696BC7" w14:textId="77777777" w:rsidR="001C2678" w:rsidRPr="0022222F" w:rsidRDefault="001C2678" w:rsidP="0022222F">
                                  <w:pPr>
                                    <w:spacing w:after="0" w:line="197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22222F">
                                    <w:rPr>
                                      <w:rFonts w:ascii="Times New Roman" w:hAnsi="Times New Roman" w:cs="Times New Roman"/>
                                    </w:rPr>
                                    <w:t>• no claims-based weight-related diagnosis (N=</w:t>
                                  </w:r>
                                  <w:r w:rsidRPr="0022222F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79</w:t>
                                  </w:r>
                                  <w:r w:rsidRPr="0022222F">
                                    <w:rPr>
                                      <w:rFonts w:ascii="Times New Roman" w:hAnsi="Times New Roman" w:cs="Times New Roman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wrap="square" rtlCol="0" anchor="t">
                              <a:noAutofit/>
                            </wps:bodyPr>
                          </wps:wsp>
                          <wps:wsp>
                            <wps:cNvPr id="101" name="Straight Arrow Connector 101"/>
                            <wps:cNvCnPr/>
                            <wps:spPr>
                              <a:xfrm>
                                <a:off x="1517019" y="3843009"/>
                                <a:ext cx="61816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03" name="TextBox 7"/>
                            <wps:cNvSpPr txBox="1"/>
                            <wps:spPr>
                              <a:xfrm>
                                <a:off x="0" y="6560463"/>
                                <a:ext cx="3109114" cy="596538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9050" cmpd="sng">
                                <a:solidFill>
                                  <a:sysClr val="windowText" lastClr="000000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7E58551B" w14:textId="4AE99DCD" w:rsidR="001C2678" w:rsidRPr="0022222F" w:rsidRDefault="001C2678" w:rsidP="0022222F">
                                  <w:pPr>
                                    <w:spacing w:after="0" w:line="197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22222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</w:rPr>
                                    <w:t xml:space="preserve">Eligible patients with </w:t>
                                  </w:r>
                                  <w:r w:rsidRPr="0022222F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</w:rPr>
                                    <w:t>baseline and follow-up claims-based weight-related diagnoses and E</w:t>
                                  </w:r>
                                  <w:r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</w:rPr>
                                    <w:t>H</w:t>
                                  </w:r>
                                  <w:r w:rsidRPr="0022222F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</w:rPr>
                                    <w:t>R-based BMI measurements</w:t>
                                  </w:r>
                                  <w:r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</w:rPr>
                                    <w:t xml:space="preserve"> </w:t>
                                  </w:r>
                                  <w:r w:rsidRPr="002C0B22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</w:rPr>
                                    <w:t>(Cohort 3)</w:t>
                                  </w:r>
                                </w:p>
                                <w:p w14:paraId="1DC5E645" w14:textId="77777777" w:rsidR="001C2678" w:rsidRPr="0022222F" w:rsidRDefault="001C2678" w:rsidP="0022222F">
                                  <w:pPr>
                                    <w:spacing w:after="0" w:line="197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22222F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</w:rPr>
                                    <w:t>N= 511</w:t>
                                  </w:r>
                                </w:p>
                                <w:p w14:paraId="4C1FA97A" w14:textId="77777777" w:rsidR="001C2678" w:rsidRPr="0022222F" w:rsidRDefault="001C2678" w:rsidP="0022222F">
                                  <w:pPr>
                                    <w:spacing w:after="0" w:line="197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22222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24"/>
                                    </w:rPr>
                                    <w:t> </w:t>
                                  </w:r>
                                </w:p>
                              </w:txbxContent>
                            </wps:txbx>
                            <wps:bodyPr wrap="square" rtlCol="0" anchor="t">
                              <a:noAutofit/>
                            </wps:bodyPr>
                          </wps:wsp>
                          <wps:wsp>
                            <wps:cNvPr id="104" name="Straight Arrow Connector 104"/>
                            <wps:cNvCnPr/>
                            <wps:spPr>
                              <a:xfrm>
                                <a:off x="1517019" y="6125105"/>
                                <a:ext cx="61816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05" name="TextBox 7"/>
                            <wps:cNvSpPr txBox="1"/>
                            <wps:spPr>
                              <a:xfrm>
                                <a:off x="2135185" y="5752088"/>
                                <a:ext cx="4526645" cy="731568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9050" cmpd="sng">
                                <a:solidFill>
                                  <a:sysClr val="windowText" lastClr="000000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75B580F0" w14:textId="77777777" w:rsidR="001C2678" w:rsidRPr="0022222F" w:rsidRDefault="001C2678" w:rsidP="0022222F">
                                  <w:pPr>
                                    <w:spacing w:after="0" w:line="197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22222F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</w:rPr>
                                    <w:t>During the 12-month follow-up period</w:t>
                                  </w:r>
                                </w:p>
                                <w:p w14:paraId="4F206C4D" w14:textId="77777777" w:rsidR="001C2678" w:rsidRPr="0022222F" w:rsidRDefault="001C2678" w:rsidP="0022222F">
                                  <w:pPr>
                                    <w:spacing w:after="0" w:line="197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22222F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</w:rPr>
                                    <w:t xml:space="preserve">• </w:t>
                                  </w:r>
                                  <w:r w:rsidRPr="0022222F">
                                    <w:rPr>
                                      <w:rFonts w:ascii="Times New Roman" w:hAnsi="Times New Roman" w:cs="Times New Roman"/>
                                    </w:rPr>
                                    <w:t>no claims-based weight-related diagnosis code (N=</w:t>
                                  </w:r>
                                  <w:r w:rsidRPr="0022222F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521</w:t>
                                  </w:r>
                                  <w:r w:rsidRPr="0022222F">
                                    <w:rPr>
                                      <w:rFonts w:ascii="Times New Roman" w:hAnsi="Times New Roman" w:cs="Times New Roman"/>
                                    </w:rPr>
                                    <w:t>)</w:t>
                                  </w:r>
                                </w:p>
                                <w:p w14:paraId="29E79C37" w14:textId="65174318" w:rsidR="001C2678" w:rsidRPr="0022222F" w:rsidRDefault="001C2678" w:rsidP="0022222F">
                                  <w:pPr>
                                    <w:spacing w:after="0" w:line="197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22222F">
                                    <w:rPr>
                                      <w:rFonts w:ascii="Times New Roman" w:hAnsi="Times New Roman" w:cs="Times New Roman"/>
                                    </w:rPr>
                                    <w:t>• last available weight-related diagnosis code was nonspecific (N=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,</w:t>
                                  </w:r>
                                  <w:r w:rsidRPr="0022222F">
                                    <w:rPr>
                                      <w:rFonts w:ascii="Times New Roman" w:hAnsi="Times New Roman" w:cs="Times New Roman"/>
                                    </w:rPr>
                                    <w:t>617)</w:t>
                                  </w:r>
                                </w:p>
                                <w:p w14:paraId="3560C671" w14:textId="4856F45E" w:rsidR="001C2678" w:rsidRPr="0022222F" w:rsidRDefault="001C2678" w:rsidP="0022222F">
                                  <w:pPr>
                                    <w:spacing w:after="0" w:line="197" w:lineRule="auto"/>
                                    <w:ind w:left="180" w:hanging="1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22222F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</w:rPr>
                                    <w:t>• no E</w:t>
                                  </w:r>
                                  <w:r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</w:rPr>
                                    <w:t>H</w:t>
                                  </w:r>
                                  <w:r w:rsidRPr="0022222F">
                                    <w:rPr>
                                      <w:rFonts w:ascii="Times New Roman" w:eastAsia="MS Mincho" w:hAnsi="Times New Roman" w:cs="Times New Roman"/>
                                      <w:color w:val="000000"/>
                                      <w:kern w:val="24"/>
                                    </w:rPr>
                                    <w:t>R-based BMI measurement within 30 days of the last-available claims-based diagnosis code (N= 396)</w:t>
                                  </w:r>
                                </w:p>
                              </w:txbxContent>
                            </wps:txbx>
                            <wps:bodyPr wrap="square" rtlCol="0" anchor="t">
                              <a:noAutofit/>
                            </wps:bodyPr>
                          </wps:wsp>
                          <wps:wsp>
                            <wps:cNvPr id="106" name="Straight Arrow Connector 106"/>
                            <wps:cNvCnPr/>
                            <wps:spPr>
                              <a:xfrm>
                                <a:off x="1512463" y="861072"/>
                                <a:ext cx="0" cy="219470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108" name="TextBox 7"/>
                          <wps:cNvSpPr txBox="1"/>
                          <wps:spPr>
                            <a:xfrm>
                              <a:off x="2126895" y="4286831"/>
                              <a:ext cx="4526421" cy="73152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9050" cmpd="sng">
                              <a:solidFill>
                                <a:sysClr val="windowText" lastClr="000000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14:paraId="5CA9BC6F" w14:textId="77777777" w:rsidR="001C2678" w:rsidRPr="0022222F" w:rsidRDefault="001C2678" w:rsidP="0022222F">
                                <w:pPr>
                                  <w:spacing w:after="0" w:line="197" w:lineRule="auto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2222F">
                                  <w:rPr>
                                    <w:rFonts w:ascii="Times New Roman" w:hAnsi="Times New Roman" w:cs="Times New Roman"/>
                                  </w:rPr>
                                  <w:t>During the 6-month baseline period:</w:t>
                                </w:r>
                              </w:p>
                              <w:p w14:paraId="76AED0ED" w14:textId="77777777" w:rsidR="001C2678" w:rsidRPr="0022222F" w:rsidRDefault="001C2678" w:rsidP="0022222F">
                                <w:pPr>
                                  <w:spacing w:after="0" w:line="197" w:lineRule="auto"/>
                                  <w:ind w:left="180" w:hanging="180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22222F">
                                  <w:rPr>
                                    <w:rFonts w:ascii="Times New Roman" w:eastAsia="MS Mincho" w:hAnsi="Times New Roman" w:cs="Times New Roman"/>
                                    <w:color w:val="000000"/>
                                    <w:kern w:val="24"/>
                                  </w:rPr>
                                  <w:t>• last available claims-based weight-related diagnosis code was nonspecific (N=216)</w:t>
                                </w:r>
                              </w:p>
                              <w:p w14:paraId="2B9215CD" w14:textId="0B0F1CA6" w:rsidR="001C2678" w:rsidRPr="0022222F" w:rsidRDefault="001C2678" w:rsidP="0022222F">
                                <w:pPr>
                                  <w:spacing w:after="0" w:line="197" w:lineRule="auto"/>
                                  <w:ind w:left="180" w:hanging="180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22222F">
                                  <w:rPr>
                                    <w:rFonts w:ascii="Times New Roman" w:eastAsia="MS Mincho" w:hAnsi="Times New Roman" w:cs="Times New Roman"/>
                                    <w:color w:val="000000"/>
                                    <w:kern w:val="24"/>
                                  </w:rPr>
                                  <w:t>• no E</w:t>
                                </w:r>
                                <w:r>
                                  <w:rPr>
                                    <w:rFonts w:ascii="Times New Roman" w:eastAsia="MS Mincho" w:hAnsi="Times New Roman" w:cs="Times New Roman"/>
                                    <w:color w:val="000000"/>
                                    <w:kern w:val="24"/>
                                  </w:rPr>
                                  <w:t>H</w:t>
                                </w:r>
                                <w:r w:rsidRPr="0022222F">
                                  <w:rPr>
                                    <w:rFonts w:ascii="Times New Roman" w:eastAsia="MS Mincho" w:hAnsi="Times New Roman" w:cs="Times New Roman"/>
                                    <w:color w:val="000000"/>
                                    <w:kern w:val="24"/>
                                  </w:rPr>
                                  <w:t>R-based BMI measurement within 30 days of the last-available claims-based diagnosis code (N=991)</w:t>
                                </w:r>
                              </w:p>
                            </w:txbxContent>
                          </wps:txbx>
                          <wps:bodyPr wrap="square" rtlCol="0" anchor="t">
                            <a:noAutofit/>
                          </wps:bodyPr>
                        </wps:wsp>
                        <wps:wsp>
                          <wps:cNvPr id="109" name="TextBox 7"/>
                          <wps:cNvSpPr txBox="1"/>
                          <wps:spPr>
                            <a:xfrm>
                              <a:off x="7620" y="5087937"/>
                              <a:ext cx="3108960" cy="60543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9050" cmpd="sng">
                              <a:solidFill>
                                <a:sysClr val="windowText" lastClr="000000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14:paraId="1E5B1D23" w14:textId="361B0839" w:rsidR="001C2678" w:rsidRPr="0022222F" w:rsidRDefault="001C2678" w:rsidP="0022222F">
                                <w:pPr>
                                  <w:spacing w:after="0" w:line="197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2222F"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kern w:val="24"/>
                                  </w:rPr>
                                  <w:t>Eligible patients with claims-based weight-related diagnoses and E</w:t>
                                </w:r>
                                <w:r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kern w:val="24"/>
                                  </w:rPr>
                                  <w:t>H</w:t>
                                </w:r>
                                <w:r w:rsidRPr="0022222F"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kern w:val="24"/>
                                  </w:rPr>
                                  <w:t xml:space="preserve">R-based BMI measurements in the 6-month </w:t>
                                </w:r>
                                <w:r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kern w:val="24"/>
                                  </w:rPr>
                                  <w:t>preoperative</w:t>
                                </w:r>
                                <w:r w:rsidRPr="0022222F"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kern w:val="24"/>
                                  </w:rPr>
                                  <w:t xml:space="preserve"> period</w:t>
                                </w:r>
                                <w:r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kern w:val="24"/>
                                  </w:rPr>
                                  <w:t xml:space="preserve"> </w:t>
                                </w:r>
                                <w:r w:rsidRPr="002C0B22"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kern w:val="24"/>
                                  </w:rPr>
                                  <w:t>(Cohort 2)</w:t>
                                </w:r>
                              </w:p>
                              <w:p w14:paraId="28797C04" w14:textId="77777777" w:rsidR="001C2678" w:rsidRPr="0022222F" w:rsidRDefault="001C2678" w:rsidP="0022222F">
                                <w:pPr>
                                  <w:spacing w:after="0" w:line="197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22222F">
                                  <w:rPr>
                                    <w:rFonts w:ascii="Times New Roman" w:eastAsia="MS Mincho" w:hAnsi="Times New Roman" w:cs="Times New Roman"/>
                                    <w:color w:val="000000"/>
                                    <w:kern w:val="24"/>
                                  </w:rPr>
                                  <w:t>N=3,045</w:t>
                                </w:r>
                              </w:p>
                              <w:p w14:paraId="5797770D" w14:textId="77777777" w:rsidR="001C2678" w:rsidRPr="0022222F" w:rsidRDefault="001C2678" w:rsidP="0022222F">
                                <w:pPr>
                                  <w:spacing w:after="0" w:line="197" w:lineRule="auto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22222F"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kern w:val="24"/>
                                  </w:rPr>
                                  <w:t> </w:t>
                                </w:r>
                              </w:p>
                            </w:txbxContent>
                          </wps:txbx>
                          <wps:bodyPr wrap="square" rtlCol="0" anchor="t">
                            <a:noAutofit/>
                          </wps:bodyPr>
                        </wps:wsp>
                        <wps:wsp>
                          <wps:cNvPr id="110" name="Straight Arrow Connector 110"/>
                          <wps:cNvCnPr/>
                          <wps:spPr>
                            <a:xfrm>
                              <a:off x="1508760" y="5683332"/>
                              <a:ext cx="0" cy="890298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1" name="Straight Arrow Connector 111"/>
                          <wps:cNvCnPr/>
                          <wps:spPr>
                            <a:xfrm>
                              <a:off x="1516380" y="3404148"/>
                              <a:ext cx="0" cy="1700469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2755DCB" id="Group 4" o:spid="_x0000_s1026" style="position:absolute;margin-left:0;margin-top:4.2pt;width:524.5pt;height:558.4pt;z-index:251674624;mso-position-horizontal:left;mso-position-horizontal-relative:margin;mso-width-relative:margin;mso-height-relative:margin" coordorigin=",2514" coordsize="66615,69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88" o:spid="_x0000_s1027" type="#_x0000_t32" style="position:absolute;left:15087;top:46536;width:618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" strokecolor="windowText" strokeweight="1.5pt">
                  <v:stroke endarrow="block" joinstyle="miter"/>
                </v:shape>
                <v:group id="Group 89" o:spid="_x0000_s1028" style="position:absolute;top:2514;width:66615;height:69051" coordorigin=",2514" coordsize="66615,690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">
                  <v:group id="Group 90" o:spid="_x0000_s1029" style="position:absolute;top:2514;width:66615;height:69051" coordorigin=",2514" coordsize="66618,69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7" o:spid="_x0000_s1030" type="#_x0000_t202" style="position:absolute;left:21199;top:16321;width:45266;height:64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" fillcolor="window" strokecolor="windowText" strokeweight="1.5pt">
                      <v:textbox>
                        <w:txbxContent>
                          <w:p w14:paraId="26DE194C" w14:textId="77777777" w:rsidR="001C2678" w:rsidRPr="0022222F" w:rsidRDefault="001C2678" w:rsidP="0022222F">
                            <w:pPr>
                              <w:spacing w:after="0" w:line="197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2222F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</w:rPr>
                              <w:t xml:space="preserve">During the 6-month baseline period: </w:t>
                            </w:r>
                          </w:p>
                          <w:p w14:paraId="317D52D3" w14:textId="127F0910" w:rsidR="001C2678" w:rsidRPr="0022222F" w:rsidRDefault="001C2678" w:rsidP="0022222F">
                            <w:pPr>
                              <w:spacing w:after="0" w:line="197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2222F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</w:rPr>
                              <w:t>• not continuously enrolled with medical and p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</w:rPr>
                              <w:t>harmacy</w:t>
                            </w:r>
                            <w:r w:rsidRPr="0022222F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</w:rPr>
                              <w:t xml:space="preserve"> benefits (N=4,613)</w:t>
                            </w:r>
                          </w:p>
                          <w:p w14:paraId="2FDF36CE" w14:textId="77777777" w:rsidR="001C2678" w:rsidRPr="0022222F" w:rsidRDefault="001C2678" w:rsidP="0022222F">
                            <w:pPr>
                              <w:spacing w:after="0" w:line="197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2222F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</w:rPr>
                              <w:t>• having surgery or revisional codes (N=2,984)</w:t>
                            </w:r>
                          </w:p>
                          <w:p w14:paraId="2146419F" w14:textId="77777777" w:rsidR="001C2678" w:rsidRPr="0022222F" w:rsidRDefault="001C2678" w:rsidP="0022222F">
                            <w:pPr>
                              <w:spacing w:after="0" w:line="197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2222F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</w:rPr>
                              <w:t>• having gastrointestinal cancers (N=797)</w:t>
                            </w:r>
                          </w:p>
                        </w:txbxContent>
                      </v:textbox>
                    </v:shape>
                    <v:shape id="TextBox 7" o:spid="_x0000_s1031" type="#_x0000_t202" style="position:absolute;left:21199;top:9229;width:45266;height:64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" fillcolor="window" strokecolor="windowText" strokeweight="1.5pt">
                      <v:textbox>
                        <w:txbxContent>
                          <w:p w14:paraId="1F5040DD" w14:textId="0A47F50D" w:rsidR="001C2678" w:rsidRPr="0022222F" w:rsidRDefault="001C2678" w:rsidP="0022222F">
                            <w:pPr>
                              <w:spacing w:after="0" w:line="197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2222F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</w:rPr>
                              <w:t xml:space="preserve">On the day of index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peration</w:t>
                            </w:r>
                            <w:r w:rsidRPr="0022222F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</w:rPr>
                              <w:t>:</w:t>
                            </w:r>
                          </w:p>
                          <w:p w14:paraId="64D5186D" w14:textId="77777777" w:rsidR="001C2678" w:rsidRPr="0022222F" w:rsidRDefault="001C2678" w:rsidP="0022222F">
                            <w:pPr>
                              <w:spacing w:after="0" w:line="197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2222F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</w:rPr>
                              <w:t>• having an emergency department encounter (N=1,038)</w:t>
                            </w:r>
                          </w:p>
                          <w:p w14:paraId="5E170C00" w14:textId="77777777" w:rsidR="001C2678" w:rsidRPr="0022222F" w:rsidRDefault="001C2678" w:rsidP="0022222F">
                            <w:pPr>
                              <w:spacing w:after="0" w:line="197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2222F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</w:rPr>
                              <w:t>• aged &lt;18 years (N=96)</w:t>
                            </w:r>
                          </w:p>
                          <w:p w14:paraId="35344640" w14:textId="0590AD59" w:rsidR="001C2678" w:rsidRPr="0022222F" w:rsidRDefault="001C2678" w:rsidP="0022222F">
                            <w:pPr>
                              <w:spacing w:after="0" w:line="197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2222F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</w:rPr>
                              <w:t xml:space="preserve">• having multiple 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</w:rPr>
                              <w:t>operation procedure code</w:t>
                            </w:r>
                            <w:r w:rsidRPr="0022222F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</w:rPr>
                              <w:t>s (N=561)</w:t>
                            </w:r>
                          </w:p>
                        </w:txbxContent>
                      </v:textbox>
                    </v:shape>
                    <v:shape id="TextBox 7" o:spid="_x0000_s1032" type="#_x0000_t202" style="position:absolute;left:21199;top:23417;width:45266;height:64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" fillcolor="window" strokecolor="windowText" strokeweight="1.5pt">
                      <v:textbox>
                        <w:txbxContent>
                          <w:p w14:paraId="3177CE75" w14:textId="1A56D699" w:rsidR="001C2678" w:rsidRPr="0022222F" w:rsidRDefault="001C2678" w:rsidP="0022222F">
                            <w:pPr>
                              <w:spacing w:after="0" w:line="197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2222F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</w:rPr>
                              <w:t xml:space="preserve">During index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peration</w:t>
                            </w:r>
                            <w:r w:rsidRPr="0022222F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</w:rPr>
                              <w:t xml:space="preserve">: </w:t>
                            </w:r>
                          </w:p>
                          <w:p w14:paraId="5C3823BC" w14:textId="107365F4" w:rsidR="001C2678" w:rsidRPr="0022222F" w:rsidRDefault="001C2678" w:rsidP="0022222F">
                            <w:pPr>
                              <w:spacing w:after="0" w:line="197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2222F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</w:rPr>
                              <w:t xml:space="preserve">• gastrointestinal ulcer on the day of the index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peration</w:t>
                            </w:r>
                            <w:r w:rsidRPr="0022222F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</w:rPr>
                              <w:t xml:space="preserve"> (N=283)</w:t>
                            </w:r>
                          </w:p>
                          <w:p w14:paraId="70BFDD34" w14:textId="77777777" w:rsidR="001C2678" w:rsidRPr="0022222F" w:rsidRDefault="001C2678" w:rsidP="0022222F">
                            <w:pPr>
                              <w:spacing w:after="0" w:line="197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2222F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</w:rPr>
                              <w:t>• index hospitalization &gt; 30 days (N=145)</w:t>
                            </w:r>
                          </w:p>
                          <w:p w14:paraId="0B96020A" w14:textId="77777777" w:rsidR="001C2678" w:rsidRPr="0022222F" w:rsidRDefault="001C2678" w:rsidP="0022222F">
                            <w:pPr>
                              <w:spacing w:after="0" w:line="197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2222F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</w:rPr>
                              <w:t>• conflicting or missing demographic information (N=28)</w:t>
                            </w:r>
                          </w:p>
                        </w:txbxContent>
                      </v:textbox>
                    </v:shape>
                    <v:shape id="TextBox 1" o:spid="_x0000_s1033" type="#_x0000_t202" style="position:absolute;left:36;top:2514;width:31091;height:60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" fillcolor="window" strokecolor="windowText" strokeweight="1.5pt">
                      <v:textbox>
                        <w:txbxContent>
                          <w:p w14:paraId="14D8EDB6" w14:textId="77777777" w:rsidR="001C2678" w:rsidRPr="0022222F" w:rsidRDefault="001C2678" w:rsidP="0022222F">
                            <w:pPr>
                              <w:spacing w:after="0" w:line="197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2222F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</w:rPr>
                              <w:t xml:space="preserve">    Patients who underwent bariatric surgery during an inpatient admission or ambulatory care between 01/01/2011 and 6/30/2018</w:t>
                            </w:r>
                          </w:p>
                          <w:p w14:paraId="61241BCF" w14:textId="77777777" w:rsidR="001C2678" w:rsidRPr="0022222F" w:rsidRDefault="001C2678" w:rsidP="0022222F">
                            <w:pPr>
                              <w:spacing w:after="0" w:line="197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2222F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</w:rPr>
                              <w:t xml:space="preserve">       N=39,902</w:t>
                            </w:r>
                          </w:p>
                        </w:txbxContent>
                      </v:textbox>
                    </v:shape>
                    <v:shape id="_x0000_s1034" type="#_x0000_t202" style="position:absolute;left:36;top:30508;width:31091;height:36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" fillcolor="window" strokecolor="windowText" strokeweight="1.5pt">
                      <v:textbox>
                        <w:txbxContent>
                          <w:p w14:paraId="414BB2FC" w14:textId="60CD1706" w:rsidR="001C2678" w:rsidRPr="0022222F" w:rsidRDefault="001C2678" w:rsidP="0022222F">
                            <w:pPr>
                              <w:spacing w:after="0" w:line="197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2222F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</w:rPr>
                              <w:t>Eligible patients identified using claims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 w:rsidRPr="002C0B22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</w:rPr>
                              <w:t>(Cohort 1)</w:t>
                            </w:r>
                          </w:p>
                          <w:p w14:paraId="101E3EC6" w14:textId="77777777" w:rsidR="001C2678" w:rsidRPr="0022222F" w:rsidRDefault="001C2678" w:rsidP="0022222F">
                            <w:pPr>
                              <w:spacing w:after="0" w:line="197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2222F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</w:rPr>
                              <w:t>N=29,357</w:t>
                            </w:r>
                          </w:p>
                        </w:txbxContent>
                      </v:textbox>
                    </v:shape>
                    <v:shape id="Straight Arrow Connector 96" o:spid="_x0000_s1035" type="#_x0000_t32" style="position:absolute;left:15021;top:19583;width:617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" strokecolor="windowText" strokeweight="1.5pt">
                      <v:stroke endarrow="block" joinstyle="miter"/>
                    </v:shape>
                    <v:shape id="Straight Arrow Connector 97" o:spid="_x0000_s1036" type="#_x0000_t32" style="position:absolute;left:15021;top:12406;width:617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" strokecolor="windowText" strokeweight="1.5pt">
                      <v:stroke endarrow="block" joinstyle="miter"/>
                    </v:shape>
                    <v:shape id="Straight Arrow Connector 98" o:spid="_x0000_s1037" type="#_x0000_t32" style="position:absolute;left:15021;top:26642;width:617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" strokecolor="windowText" strokeweight="1.5pt">
                      <v:stroke endarrow="block" joinstyle="miter"/>
                    </v:shape>
                    <v:shape id="TextBox 7" o:spid="_x0000_s1038" type="#_x0000_t202" style="position:absolute;left:21351;top:34859;width:45267;height:73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" fillcolor="window" strokecolor="windowText" strokeweight="1.5pt">
                      <v:textbox>
                        <w:txbxContent>
                          <w:p w14:paraId="636A6BD4" w14:textId="77777777" w:rsidR="001C2678" w:rsidRPr="0022222F" w:rsidRDefault="001C2678" w:rsidP="0022222F">
                            <w:pPr>
                              <w:spacing w:after="0" w:line="197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2222F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</w:rPr>
                              <w:t>During the 6-month baseline period:</w:t>
                            </w:r>
                          </w:p>
                          <w:p w14:paraId="04B790AA" w14:textId="098DDCD8" w:rsidR="001C2678" w:rsidRPr="0022222F" w:rsidRDefault="001C2678" w:rsidP="0022222F">
                            <w:pPr>
                              <w:spacing w:after="0" w:line="197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2222F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</w:rPr>
                              <w:t>• no E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</w:rPr>
                              <w:t>H</w:t>
                            </w:r>
                            <w:r w:rsidRPr="0022222F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</w:rPr>
                              <w:t>R linkage (N=18,526)</w:t>
                            </w:r>
                          </w:p>
                          <w:p w14:paraId="11358BC6" w14:textId="77777777" w:rsidR="001C2678" w:rsidRPr="0022222F" w:rsidRDefault="001C2678" w:rsidP="0022222F">
                            <w:pPr>
                              <w:spacing w:after="0" w:line="197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2222F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</w:rPr>
                              <w:t>• no encounter information (N=193)</w:t>
                            </w:r>
                          </w:p>
                          <w:p w14:paraId="4E3FDF61" w14:textId="225DFF12" w:rsidR="001C2678" w:rsidRPr="0022222F" w:rsidRDefault="001C2678" w:rsidP="0022222F">
                            <w:pPr>
                              <w:spacing w:after="0" w:line="197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2222F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</w:rPr>
                              <w:t xml:space="preserve">• </w:t>
                            </w:r>
                            <w:r w:rsidRPr="0022222F">
                              <w:rPr>
                                <w:rFonts w:ascii="Times New Roman" w:hAnsi="Times New Roman" w:cs="Times New Roman"/>
                              </w:rPr>
                              <w:t>no 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H</w:t>
                            </w:r>
                            <w:r w:rsidRPr="0022222F">
                              <w:rPr>
                                <w:rFonts w:ascii="Times New Roman" w:hAnsi="Times New Roman" w:cs="Times New Roman"/>
                              </w:rPr>
                              <w:t>R-based BMI measurements (N=6,307)</w:t>
                            </w:r>
                          </w:p>
                          <w:p w14:paraId="03696BC7" w14:textId="77777777" w:rsidR="001C2678" w:rsidRPr="0022222F" w:rsidRDefault="001C2678" w:rsidP="0022222F">
                            <w:pPr>
                              <w:spacing w:after="0" w:line="197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2222F">
                              <w:rPr>
                                <w:rFonts w:ascii="Times New Roman" w:hAnsi="Times New Roman" w:cs="Times New Roman"/>
                              </w:rPr>
                              <w:t>• no claims-based weight-related diagnosis (N=</w:t>
                            </w:r>
                            <w:r w:rsidRPr="0022222F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79</w:t>
                            </w:r>
                            <w:r w:rsidRPr="0022222F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shape id="Straight Arrow Connector 101" o:spid="_x0000_s1039" type="#_x0000_t32" style="position:absolute;left:15170;top:38430;width:618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" strokecolor="windowText" strokeweight="1.5pt">
                      <v:stroke endarrow="block" joinstyle="miter"/>
                    </v:shape>
                    <v:shape id="TextBox 7" o:spid="_x0000_s1040" type="#_x0000_t202" style="position:absolute;top:65604;width:31091;height:59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" fillcolor="window" strokecolor="windowText" strokeweight="1.5pt">
                      <v:textbox>
                        <w:txbxContent>
                          <w:p w14:paraId="7E58551B" w14:textId="4AE99DCD" w:rsidR="001C2678" w:rsidRPr="0022222F" w:rsidRDefault="001C2678" w:rsidP="0022222F">
                            <w:pPr>
                              <w:spacing w:after="0" w:line="197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2222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</w:rPr>
                              <w:t xml:space="preserve">Eligible patients with </w:t>
                            </w:r>
                            <w:r w:rsidRPr="0022222F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</w:rPr>
                              <w:t>baseline and follow-up claims-based weight-related diagnoses and E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</w:rPr>
                              <w:t>H</w:t>
                            </w:r>
                            <w:r w:rsidRPr="0022222F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</w:rPr>
                              <w:t>R-based BMI measurements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 w:rsidRPr="002C0B22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</w:rPr>
                              <w:t>(Cohort 3)</w:t>
                            </w:r>
                          </w:p>
                          <w:p w14:paraId="1DC5E645" w14:textId="77777777" w:rsidR="001C2678" w:rsidRPr="0022222F" w:rsidRDefault="001C2678" w:rsidP="0022222F">
                            <w:pPr>
                              <w:spacing w:after="0" w:line="197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2222F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</w:rPr>
                              <w:t>N= 511</w:t>
                            </w:r>
                          </w:p>
                          <w:p w14:paraId="4C1FA97A" w14:textId="77777777" w:rsidR="001C2678" w:rsidRPr="0022222F" w:rsidRDefault="001C2678" w:rsidP="0022222F">
                            <w:pPr>
                              <w:spacing w:after="0" w:line="197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2222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</w:rPr>
                              <w:t> </w:t>
                            </w:r>
                          </w:p>
                        </w:txbxContent>
                      </v:textbox>
                    </v:shape>
                    <v:shape id="Straight Arrow Connector 104" o:spid="_x0000_s1041" type="#_x0000_t32" style="position:absolute;left:15170;top:61251;width:618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" strokecolor="windowText" strokeweight="1.5pt">
                      <v:stroke endarrow="block" joinstyle="miter"/>
                    </v:shape>
                    <v:shape id="TextBox 7" o:spid="_x0000_s1042" type="#_x0000_t202" style="position:absolute;left:21351;top:57520;width:45267;height:73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" fillcolor="window" strokecolor="windowText" strokeweight="1.5pt">
                      <v:textbox>
                        <w:txbxContent>
                          <w:p w14:paraId="75B580F0" w14:textId="77777777" w:rsidR="001C2678" w:rsidRPr="0022222F" w:rsidRDefault="001C2678" w:rsidP="0022222F">
                            <w:pPr>
                              <w:spacing w:after="0" w:line="197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2222F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</w:rPr>
                              <w:t>During the 12-month follow-up period</w:t>
                            </w:r>
                          </w:p>
                          <w:p w14:paraId="4F206C4D" w14:textId="77777777" w:rsidR="001C2678" w:rsidRPr="0022222F" w:rsidRDefault="001C2678" w:rsidP="0022222F">
                            <w:pPr>
                              <w:spacing w:after="0" w:line="197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2222F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</w:rPr>
                              <w:t xml:space="preserve">• </w:t>
                            </w:r>
                            <w:r w:rsidRPr="0022222F">
                              <w:rPr>
                                <w:rFonts w:ascii="Times New Roman" w:hAnsi="Times New Roman" w:cs="Times New Roman"/>
                              </w:rPr>
                              <w:t>no claims-based weight-related diagnosis code (N=</w:t>
                            </w:r>
                            <w:r w:rsidRPr="0022222F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521</w:t>
                            </w:r>
                            <w:r w:rsidRPr="0022222F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29E79C37" w14:textId="65174318" w:rsidR="001C2678" w:rsidRPr="0022222F" w:rsidRDefault="001C2678" w:rsidP="0022222F">
                            <w:pPr>
                              <w:spacing w:after="0" w:line="197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2222F">
                              <w:rPr>
                                <w:rFonts w:ascii="Times New Roman" w:hAnsi="Times New Roman" w:cs="Times New Roman"/>
                              </w:rPr>
                              <w:t>• last available weight-related diagnosis code was nonspecific (N=1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 w:rsidRPr="0022222F">
                              <w:rPr>
                                <w:rFonts w:ascii="Times New Roman" w:hAnsi="Times New Roman" w:cs="Times New Roman"/>
                              </w:rPr>
                              <w:t>617)</w:t>
                            </w:r>
                          </w:p>
                          <w:p w14:paraId="3560C671" w14:textId="4856F45E" w:rsidR="001C2678" w:rsidRPr="0022222F" w:rsidRDefault="001C2678" w:rsidP="0022222F">
                            <w:pPr>
                              <w:spacing w:after="0" w:line="197" w:lineRule="auto"/>
                              <w:ind w:left="180" w:hanging="18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2222F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</w:rPr>
                              <w:t>• no E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</w:rPr>
                              <w:t>H</w:t>
                            </w:r>
                            <w:r w:rsidRPr="0022222F">
                              <w:rPr>
                                <w:rFonts w:ascii="Times New Roman" w:eastAsia="MS Mincho" w:hAnsi="Times New Roman" w:cs="Times New Roman"/>
                                <w:color w:val="000000"/>
                                <w:kern w:val="24"/>
                              </w:rPr>
                              <w:t>R-based BMI measurement within 30 days of the last-available claims-based diagnosis code (N= 396)</w:t>
                            </w:r>
                          </w:p>
                        </w:txbxContent>
                      </v:textbox>
                    </v:shape>
                    <v:shape id="Straight Arrow Connector 106" o:spid="_x0000_s1043" type="#_x0000_t32" style="position:absolute;left:15124;top:8610;width:0;height:219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" strokecolor="black [3213]" strokeweight="1.5pt">
                      <v:stroke endarrow="block" joinstyle="miter"/>
                    </v:shape>
                  </v:group>
                  <v:shape id="TextBox 7" o:spid="_x0000_s1044" type="#_x0000_t202" style="position:absolute;left:21268;top:42868;width:45265;height:73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" fillcolor="window" strokecolor="windowText" strokeweight="1.5pt">
                    <v:textbox>
                      <w:txbxContent>
                        <w:p w14:paraId="5CA9BC6F" w14:textId="77777777" w:rsidR="001C2678" w:rsidRPr="0022222F" w:rsidRDefault="001C2678" w:rsidP="0022222F">
                          <w:pPr>
                            <w:spacing w:after="0" w:line="197" w:lineRule="auto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22222F">
                            <w:rPr>
                              <w:rFonts w:ascii="Times New Roman" w:hAnsi="Times New Roman" w:cs="Times New Roman"/>
                            </w:rPr>
                            <w:t>During the 6-month baseline period:</w:t>
                          </w:r>
                        </w:p>
                        <w:p w14:paraId="76AED0ED" w14:textId="77777777" w:rsidR="001C2678" w:rsidRPr="0022222F" w:rsidRDefault="001C2678" w:rsidP="0022222F">
                          <w:pPr>
                            <w:spacing w:after="0" w:line="197" w:lineRule="auto"/>
                            <w:ind w:left="180" w:hanging="180"/>
                            <w:rPr>
                              <w:rFonts w:ascii="Times New Roman" w:hAnsi="Times New Roman" w:cs="Times New Roman"/>
                            </w:rPr>
                          </w:pPr>
                          <w:r w:rsidRPr="0022222F">
                            <w:rPr>
                              <w:rFonts w:ascii="Times New Roman" w:eastAsia="MS Mincho" w:hAnsi="Times New Roman" w:cs="Times New Roman"/>
                              <w:color w:val="000000"/>
                              <w:kern w:val="24"/>
                            </w:rPr>
                            <w:t>• last available claims-based weight-related diagnosis code was nonspecific (N=216)</w:t>
                          </w:r>
                        </w:p>
                        <w:p w14:paraId="2B9215CD" w14:textId="0B0F1CA6" w:rsidR="001C2678" w:rsidRPr="0022222F" w:rsidRDefault="001C2678" w:rsidP="0022222F">
                          <w:pPr>
                            <w:spacing w:after="0" w:line="197" w:lineRule="auto"/>
                            <w:ind w:left="180" w:hanging="180"/>
                            <w:rPr>
                              <w:rFonts w:ascii="Times New Roman" w:hAnsi="Times New Roman" w:cs="Times New Roman"/>
                            </w:rPr>
                          </w:pPr>
                          <w:r w:rsidRPr="0022222F">
                            <w:rPr>
                              <w:rFonts w:ascii="Times New Roman" w:eastAsia="MS Mincho" w:hAnsi="Times New Roman" w:cs="Times New Roman"/>
                              <w:color w:val="000000"/>
                              <w:kern w:val="24"/>
                            </w:rPr>
                            <w:t>• no E</w:t>
                          </w:r>
                          <w:r>
                            <w:rPr>
                              <w:rFonts w:ascii="Times New Roman" w:eastAsia="MS Mincho" w:hAnsi="Times New Roman" w:cs="Times New Roman"/>
                              <w:color w:val="000000"/>
                              <w:kern w:val="24"/>
                            </w:rPr>
                            <w:t>H</w:t>
                          </w:r>
                          <w:r w:rsidRPr="0022222F">
                            <w:rPr>
                              <w:rFonts w:ascii="Times New Roman" w:eastAsia="MS Mincho" w:hAnsi="Times New Roman" w:cs="Times New Roman"/>
                              <w:color w:val="000000"/>
                              <w:kern w:val="24"/>
                            </w:rPr>
                            <w:t>R-based BMI measurement within 30 days of the last-available claims-based diagnosis code (N=991)</w:t>
                          </w:r>
                        </w:p>
                      </w:txbxContent>
                    </v:textbox>
                  </v:shape>
                  <v:shape id="TextBox 7" o:spid="_x0000_s1045" type="#_x0000_t202" style="position:absolute;left:76;top:50879;width:31089;height:60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" fillcolor="window" strokecolor="windowText" strokeweight="1.5pt">
                    <v:textbox>
                      <w:txbxContent>
                        <w:p w14:paraId="1E5B1D23" w14:textId="361B0839" w:rsidR="001C2678" w:rsidRPr="0022222F" w:rsidRDefault="001C2678" w:rsidP="0022222F">
                          <w:pPr>
                            <w:spacing w:after="0" w:line="197" w:lineRule="auto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22222F">
                            <w:rPr>
                              <w:rFonts w:ascii="Times New Roman" w:eastAsia="Times New Roman" w:hAnsi="Times New Roman" w:cs="Times New Roman"/>
                              <w:color w:val="000000"/>
                              <w:kern w:val="24"/>
                            </w:rPr>
                            <w:t>Eligible patients with claims-based weight-related diagnoses and 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kern w:val="24"/>
                            </w:rPr>
                            <w:t>H</w:t>
                          </w:r>
                          <w:r w:rsidRPr="0022222F">
                            <w:rPr>
                              <w:rFonts w:ascii="Times New Roman" w:eastAsia="Times New Roman" w:hAnsi="Times New Roman" w:cs="Times New Roman"/>
                              <w:color w:val="000000"/>
                              <w:kern w:val="24"/>
                            </w:rPr>
                            <w:t xml:space="preserve">R-based BMI measurements in the 6-month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kern w:val="24"/>
                            </w:rPr>
                            <w:t>preoperative</w:t>
                          </w:r>
                          <w:r w:rsidRPr="0022222F">
                            <w:rPr>
                              <w:rFonts w:ascii="Times New Roman" w:eastAsia="Times New Roman" w:hAnsi="Times New Roman" w:cs="Times New Roman"/>
                              <w:color w:val="000000"/>
                              <w:kern w:val="24"/>
                            </w:rPr>
                            <w:t xml:space="preserve"> period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kern w:val="24"/>
                            </w:rPr>
                            <w:t xml:space="preserve"> </w:t>
                          </w:r>
                          <w:r w:rsidRPr="002C0B22">
                            <w:rPr>
                              <w:rFonts w:ascii="Times New Roman" w:eastAsia="Times New Roman" w:hAnsi="Times New Roman" w:cs="Times New Roman"/>
                              <w:color w:val="000000"/>
                              <w:kern w:val="24"/>
                            </w:rPr>
                            <w:t>(Cohort 2)</w:t>
                          </w:r>
                        </w:p>
                        <w:p w14:paraId="28797C04" w14:textId="77777777" w:rsidR="001C2678" w:rsidRPr="0022222F" w:rsidRDefault="001C2678" w:rsidP="0022222F">
                          <w:pPr>
                            <w:spacing w:after="0" w:line="197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22222F">
                            <w:rPr>
                              <w:rFonts w:ascii="Times New Roman" w:eastAsia="MS Mincho" w:hAnsi="Times New Roman" w:cs="Times New Roman"/>
                              <w:color w:val="000000"/>
                              <w:kern w:val="24"/>
                            </w:rPr>
                            <w:t>N=3,045</w:t>
                          </w:r>
                        </w:p>
                        <w:p w14:paraId="5797770D" w14:textId="77777777" w:rsidR="001C2678" w:rsidRPr="0022222F" w:rsidRDefault="001C2678" w:rsidP="0022222F">
                          <w:pPr>
                            <w:spacing w:after="0" w:line="197" w:lineRule="auto"/>
                            <w:rPr>
                              <w:rFonts w:ascii="Times New Roman" w:hAnsi="Times New Roman" w:cs="Times New Roman"/>
                            </w:rPr>
                          </w:pPr>
                          <w:r w:rsidRPr="0022222F">
                            <w:rPr>
                              <w:rFonts w:ascii="Times New Roman" w:eastAsia="Times New Roman" w:hAnsi="Times New Roman" w:cs="Times New Roman"/>
                              <w:color w:val="000000"/>
                              <w:kern w:val="24"/>
                            </w:rPr>
                            <w:t> </w:t>
                          </w:r>
                        </w:p>
                      </w:txbxContent>
                    </v:textbox>
                  </v:shape>
                  <v:shape id="Straight Arrow Connector 110" o:spid="_x0000_s1046" type="#_x0000_t32" style="position:absolute;left:15087;top:56833;width:0;height:89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" strokecolor="black [3213]" strokeweight="1.5pt">
                    <v:stroke endarrow="block" joinstyle="miter"/>
                  </v:shape>
                  <v:shape id="Straight Arrow Connector 111" o:spid="_x0000_s1047" type="#_x0000_t32" style="position:absolute;left:15163;top:34041;width:0;height:170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" strokecolor="black [3213]" strokeweight="1.5pt">
                    <v:stroke endarrow="block" joinstyle="miter"/>
                  </v:shape>
                </v:group>
                <w10:wrap type="square" anchorx="margin"/>
              </v:group>
            </w:pict>
          </mc:Fallback>
        </mc:AlternateContent>
      </w:r>
      <w:r w:rsidR="0055635F" w:rsidRPr="0055635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80131BF" wp14:editId="46F8B18C">
                <wp:simplePos x="0" y="0"/>
                <wp:positionH relativeFrom="column">
                  <wp:posOffset>3403600</wp:posOffset>
                </wp:positionH>
                <wp:positionV relativeFrom="paragraph">
                  <wp:posOffset>6594475</wp:posOffset>
                </wp:positionV>
                <wp:extent cx="2011680" cy="511810"/>
                <wp:effectExtent l="0" t="0" r="26670" b="21590"/>
                <wp:wrapNone/>
                <wp:docPr id="52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1680" cy="5118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mpd="sng">
                          <a:solidFill>
                            <a:sysClr val="windowText" lastClr="000000"/>
                          </a:solidFill>
                          <a:prstDash val="dash"/>
                        </a:ln>
                        <a:effectLst/>
                      </wps:spPr>
                      <wps:txbx>
                        <w:txbxContent>
                          <w:p w14:paraId="7B83F815" w14:textId="46175098" w:rsidR="001C2678" w:rsidRPr="002C0B22" w:rsidRDefault="001C2678" w:rsidP="0055635F">
                            <w:pPr>
                              <w:spacing w:after="0" w:line="18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C0B22">
                              <w:rPr>
                                <w:rFonts w:ascii="Times New Roman" w:eastAsia="MS Mincho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Evaluation of validity of weight-related diagnosis codes in the 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postoperative</w:t>
                            </w:r>
                            <w:r w:rsidRPr="002C0B22">
                              <w:rPr>
                                <w:rFonts w:ascii="Times New Roman" w:eastAsia="MS Mincho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 period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0131BF" id="TextBox 8" o:spid="_x0000_s1048" type="#_x0000_t202" style="position:absolute;margin-left:268pt;margin-top:519.25pt;width:158.4pt;height:40.3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" fillcolor="window" strokecolor="windowText" strokeweight="1.5pt">
                <v:stroke dashstyle="dash"/>
                <v:textbox>
                  <w:txbxContent>
                    <w:p w14:paraId="7B83F815" w14:textId="46175098" w:rsidR="001C2678" w:rsidRPr="002C0B22" w:rsidRDefault="001C2678" w:rsidP="0055635F">
                      <w:pPr>
                        <w:spacing w:after="0" w:line="18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C0B22">
                        <w:rPr>
                          <w:rFonts w:ascii="Times New Roman" w:eastAsia="MS Mincho" w:hAnsi="Times New Roman" w:cs="Times New Roman"/>
                          <w:b/>
                          <w:bCs/>
                          <w:color w:val="000000"/>
                          <w:kern w:val="24"/>
                        </w:rPr>
                        <w:t xml:space="preserve">Evaluation of validity of weight-related diagnosis codes in the </w:t>
                      </w:r>
                      <w:r>
                        <w:rPr>
                          <w:rFonts w:ascii="Times New Roman" w:eastAsia="MS Mincho" w:hAnsi="Times New Roman" w:cs="Times New Roman"/>
                          <w:b/>
                          <w:bCs/>
                          <w:color w:val="000000"/>
                          <w:kern w:val="24"/>
                        </w:rPr>
                        <w:t>postoperative</w:t>
                      </w:r>
                      <w:r w:rsidRPr="002C0B22">
                        <w:rPr>
                          <w:rFonts w:ascii="Times New Roman" w:eastAsia="MS Mincho" w:hAnsi="Times New Roman" w:cs="Times New Roman"/>
                          <w:b/>
                          <w:bCs/>
                          <w:color w:val="000000"/>
                          <w:kern w:val="24"/>
                        </w:rPr>
                        <w:t xml:space="preserve"> period</w:t>
                      </w:r>
                    </w:p>
                  </w:txbxContent>
                </v:textbox>
              </v:shape>
            </w:pict>
          </mc:Fallback>
        </mc:AlternateContent>
      </w:r>
      <w:r w:rsidR="0055635F" w:rsidRPr="0055635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AEE0899" wp14:editId="3E1D4880">
                <wp:simplePos x="0" y="0"/>
                <wp:positionH relativeFrom="column">
                  <wp:posOffset>3025140</wp:posOffset>
                </wp:positionH>
                <wp:positionV relativeFrom="paragraph">
                  <wp:posOffset>6765925</wp:posOffset>
                </wp:positionV>
                <wp:extent cx="287655" cy="149225"/>
                <wp:effectExtent l="0" t="0" r="0" b="0"/>
                <wp:wrapNone/>
                <wp:docPr id="80" name="Arrow: Right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655" cy="149225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488662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rrow: Right 80" o:spid="_x0000_s1026" type="#_x0000_t13" style="position:absolute;margin-left:238.2pt;margin-top:532.75pt;width:22.65pt;height:11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" adj="15997" filled="f" strokecolor="black [3213]" strokeweight="1.5pt"/>
            </w:pict>
          </mc:Fallback>
        </mc:AlternateContent>
      </w:r>
      <w:r w:rsidR="002356E6" w:rsidRPr="002356E6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8F5B70B" wp14:editId="2E5E43E7">
                <wp:simplePos x="0" y="0"/>
                <wp:positionH relativeFrom="column">
                  <wp:posOffset>3410585</wp:posOffset>
                </wp:positionH>
                <wp:positionV relativeFrom="paragraph">
                  <wp:posOffset>5085715</wp:posOffset>
                </wp:positionV>
                <wp:extent cx="2011680" cy="512064"/>
                <wp:effectExtent l="0" t="0" r="26670" b="21590"/>
                <wp:wrapNone/>
                <wp:docPr id="42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1680" cy="51206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mpd="sng">
                          <a:solidFill>
                            <a:sysClr val="windowText" lastClr="000000"/>
                          </a:solidFill>
                          <a:prstDash val="dash"/>
                        </a:ln>
                        <a:effectLst/>
                      </wps:spPr>
                      <wps:txbx>
                        <w:txbxContent>
                          <w:p w14:paraId="5CCD9013" w14:textId="077BA18D" w:rsidR="001C2678" w:rsidRPr="002C0B22" w:rsidRDefault="001C2678" w:rsidP="002356E6">
                            <w:pPr>
                              <w:spacing w:after="0" w:line="18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C0B22">
                              <w:rPr>
                                <w:rFonts w:ascii="Times New Roman" w:eastAsia="MS Mincho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Evaluation of validity of weight-related diagnosis codes in the 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preoperative</w:t>
                            </w:r>
                            <w:r w:rsidRPr="002C0B22">
                              <w:rPr>
                                <w:rFonts w:ascii="Times New Roman" w:eastAsia="MS Mincho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 period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F5B70B" id="_x0000_s1049" type="#_x0000_t202" style="position:absolute;margin-left:268.55pt;margin-top:400.45pt;width:158.4pt;height:40.3p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" fillcolor="window" strokecolor="windowText" strokeweight="1.5pt">
                <v:stroke dashstyle="dash"/>
                <v:textbox>
                  <w:txbxContent>
                    <w:p w14:paraId="5CCD9013" w14:textId="077BA18D" w:rsidR="001C2678" w:rsidRPr="002C0B22" w:rsidRDefault="001C2678" w:rsidP="002356E6">
                      <w:pPr>
                        <w:spacing w:after="0" w:line="18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C0B22">
                        <w:rPr>
                          <w:rFonts w:ascii="Times New Roman" w:eastAsia="MS Mincho" w:hAnsi="Times New Roman" w:cs="Times New Roman"/>
                          <w:b/>
                          <w:bCs/>
                          <w:color w:val="000000"/>
                          <w:kern w:val="24"/>
                        </w:rPr>
                        <w:t xml:space="preserve">Evaluation of validity of weight-related diagnosis codes in the </w:t>
                      </w:r>
                      <w:r>
                        <w:rPr>
                          <w:rFonts w:ascii="Times New Roman" w:eastAsia="MS Mincho" w:hAnsi="Times New Roman" w:cs="Times New Roman"/>
                          <w:b/>
                          <w:bCs/>
                          <w:color w:val="000000"/>
                          <w:kern w:val="24"/>
                        </w:rPr>
                        <w:t>preoperative</w:t>
                      </w:r>
                      <w:r w:rsidRPr="002C0B22">
                        <w:rPr>
                          <w:rFonts w:ascii="Times New Roman" w:eastAsia="MS Mincho" w:hAnsi="Times New Roman" w:cs="Times New Roman"/>
                          <w:b/>
                          <w:bCs/>
                          <w:color w:val="000000"/>
                          <w:kern w:val="24"/>
                        </w:rPr>
                        <w:t xml:space="preserve"> period</w:t>
                      </w:r>
                    </w:p>
                  </w:txbxContent>
                </v:textbox>
              </v:shape>
            </w:pict>
          </mc:Fallback>
        </mc:AlternateContent>
      </w:r>
      <w:r w:rsidR="002356E6" w:rsidRPr="002356E6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0B750E3" wp14:editId="43237415">
                <wp:simplePos x="0" y="0"/>
                <wp:positionH relativeFrom="column">
                  <wp:posOffset>3032760</wp:posOffset>
                </wp:positionH>
                <wp:positionV relativeFrom="paragraph">
                  <wp:posOffset>5257165</wp:posOffset>
                </wp:positionV>
                <wp:extent cx="287655" cy="149225"/>
                <wp:effectExtent l="0" t="19050" r="36195" b="41275"/>
                <wp:wrapNone/>
                <wp:docPr id="45" name="Arrow: Right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655" cy="149225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06DFA4" id="Arrow: Right 45" o:spid="_x0000_s1026" type="#_x0000_t13" style="position:absolute;margin-left:238.8pt;margin-top:413.95pt;width:22.65pt;height:11.7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" adj="15997" filled="f" strokecolor="black [3213]" strokeweight="1.5pt"/>
            </w:pict>
          </mc:Fallback>
        </mc:AlternateContent>
      </w:r>
      <w:r w:rsidR="002356E6" w:rsidRPr="002356E6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27DA077" wp14:editId="5B7BA0C1">
                <wp:simplePos x="0" y="0"/>
                <wp:positionH relativeFrom="column">
                  <wp:posOffset>3402965</wp:posOffset>
                </wp:positionH>
                <wp:positionV relativeFrom="paragraph">
                  <wp:posOffset>2931795</wp:posOffset>
                </wp:positionV>
                <wp:extent cx="2011680" cy="365760"/>
                <wp:effectExtent l="0" t="0" r="26670" b="15240"/>
                <wp:wrapNone/>
                <wp:docPr id="39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1680" cy="3657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mpd="sng">
                          <a:solidFill>
                            <a:sysClr val="windowText" lastClr="000000"/>
                          </a:solidFill>
                          <a:prstDash val="dash"/>
                        </a:ln>
                        <a:effectLst/>
                      </wps:spPr>
                      <wps:txbx>
                        <w:txbxContent>
                          <w:p w14:paraId="0B25723A" w14:textId="77777777" w:rsidR="001C2678" w:rsidRPr="002C0B22" w:rsidRDefault="001C2678" w:rsidP="002356E6">
                            <w:pPr>
                              <w:spacing w:after="0" w:line="18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C0B22">
                              <w:rPr>
                                <w:rFonts w:ascii="Times New Roman" w:eastAsia="MS Mincho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Evaluation of availability of weight-related diagnosis codes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7DA077" id="_x0000_s1050" type="#_x0000_t202" style="position:absolute;margin-left:267.95pt;margin-top:230.85pt;width:158.4pt;height:28.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" fillcolor="window" strokecolor="windowText" strokeweight="1.5pt">
                <v:stroke dashstyle="dash"/>
                <v:textbox>
                  <w:txbxContent>
                    <w:p w14:paraId="0B25723A" w14:textId="77777777" w:rsidR="001C2678" w:rsidRPr="002C0B22" w:rsidRDefault="001C2678" w:rsidP="002356E6">
                      <w:pPr>
                        <w:spacing w:after="0" w:line="18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C0B22">
                        <w:rPr>
                          <w:rFonts w:ascii="Times New Roman" w:eastAsia="MS Mincho" w:hAnsi="Times New Roman" w:cs="Times New Roman"/>
                          <w:b/>
                          <w:bCs/>
                          <w:color w:val="000000"/>
                          <w:kern w:val="24"/>
                        </w:rPr>
                        <w:t>Evaluation of availability of weight-related diagnosis codes</w:t>
                      </w:r>
                    </w:p>
                  </w:txbxContent>
                </v:textbox>
              </v:shape>
            </w:pict>
          </mc:Fallback>
        </mc:AlternateContent>
      </w:r>
      <w:r w:rsidR="002356E6" w:rsidRPr="002356E6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2BEA795" wp14:editId="50E4DA07">
                <wp:simplePos x="0" y="0"/>
                <wp:positionH relativeFrom="column">
                  <wp:posOffset>3025140</wp:posOffset>
                </wp:positionH>
                <wp:positionV relativeFrom="paragraph">
                  <wp:posOffset>3039759</wp:posOffset>
                </wp:positionV>
                <wp:extent cx="287655" cy="149859"/>
                <wp:effectExtent l="0" t="0" r="0" b="0"/>
                <wp:wrapNone/>
                <wp:docPr id="41" name="Arrow: Right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655" cy="149859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6ED052" id="Arrow: Right 41" o:spid="_x0000_s1026" type="#_x0000_t13" style="position:absolute;margin-left:238.2pt;margin-top:239.35pt;width:22.65pt;height:11.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" adj="15974" filled="f" strokecolor="black [3213]" strokeweight="1.5pt"/>
            </w:pict>
          </mc:Fallback>
        </mc:AlternateContent>
      </w:r>
    </w:p>
    <w:p w14:paraId="44DD079C" w14:textId="2C74F8CC" w:rsidR="002C21D7" w:rsidRDefault="003033FD" w:rsidP="002C21D7">
      <w:pPr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e</w:t>
      </w:r>
      <w:r w:rsidR="002C21D7">
        <w:rPr>
          <w:rFonts w:ascii="Times New Roman" w:hAnsi="Times New Roman" w:cs="Times New Roman"/>
          <w:b/>
          <w:noProof/>
          <w:sz w:val="24"/>
          <w:szCs w:val="24"/>
        </w:rPr>
        <w:t xml:space="preserve">Figure 1. </w:t>
      </w:r>
      <w:r w:rsidR="002C21D7" w:rsidRPr="003F2B2E">
        <w:rPr>
          <w:rFonts w:ascii="Times New Roman" w:hAnsi="Times New Roman" w:cs="Times New Roman"/>
          <w:noProof/>
          <w:sz w:val="24"/>
          <w:szCs w:val="24"/>
        </w:rPr>
        <w:t xml:space="preserve">Identification of eligible </w:t>
      </w:r>
      <w:r w:rsidR="002C21D7">
        <w:rPr>
          <w:rFonts w:ascii="Times New Roman" w:hAnsi="Times New Roman" w:cs="Times New Roman"/>
          <w:noProof/>
          <w:sz w:val="24"/>
          <w:szCs w:val="24"/>
        </w:rPr>
        <w:t xml:space="preserve">bariatric surgery </w:t>
      </w:r>
      <w:r w:rsidR="002C21D7" w:rsidRPr="003F2B2E">
        <w:rPr>
          <w:rFonts w:ascii="Times New Roman" w:hAnsi="Times New Roman" w:cs="Times New Roman"/>
          <w:noProof/>
          <w:sz w:val="24"/>
          <w:szCs w:val="24"/>
        </w:rPr>
        <w:t xml:space="preserve">patients </w:t>
      </w:r>
      <w:r w:rsidR="002C21D7">
        <w:rPr>
          <w:rFonts w:ascii="Times New Roman" w:hAnsi="Times New Roman" w:cs="Times New Roman"/>
          <w:noProof/>
          <w:sz w:val="24"/>
          <w:szCs w:val="24"/>
        </w:rPr>
        <w:t xml:space="preserve">in 3 nested cohorts </w:t>
      </w:r>
      <w:r w:rsidR="002C21D7" w:rsidRPr="003F2B2E">
        <w:rPr>
          <w:rFonts w:ascii="Times New Roman" w:hAnsi="Times New Roman" w:cs="Times New Roman"/>
          <w:noProof/>
          <w:sz w:val="24"/>
          <w:szCs w:val="24"/>
        </w:rPr>
        <w:t>for</w:t>
      </w:r>
      <w:r w:rsidR="002C21D7">
        <w:rPr>
          <w:rFonts w:ascii="Times New Roman" w:hAnsi="Times New Roman" w:cs="Times New Roman"/>
          <w:noProof/>
          <w:sz w:val="24"/>
          <w:szCs w:val="24"/>
        </w:rPr>
        <w:t xml:space="preserve"> evaluation of availability and validity of weight-related diagnosis codes in both the pre</w:t>
      </w:r>
      <w:r w:rsidR="00C76C7F">
        <w:rPr>
          <w:rFonts w:ascii="Times New Roman" w:hAnsi="Times New Roman" w:cs="Times New Roman"/>
          <w:noProof/>
          <w:sz w:val="24"/>
          <w:szCs w:val="24"/>
        </w:rPr>
        <w:t>operative</w:t>
      </w:r>
      <w:r w:rsidR="002C21D7">
        <w:rPr>
          <w:rFonts w:ascii="Times New Roman" w:hAnsi="Times New Roman" w:cs="Times New Roman"/>
          <w:noProof/>
          <w:sz w:val="24"/>
          <w:szCs w:val="24"/>
        </w:rPr>
        <w:t xml:space="preserve"> and </w:t>
      </w:r>
      <w:r w:rsidR="00B713EE">
        <w:rPr>
          <w:rFonts w:ascii="Times New Roman" w:hAnsi="Times New Roman" w:cs="Times New Roman"/>
          <w:noProof/>
          <w:sz w:val="24"/>
          <w:szCs w:val="24"/>
        </w:rPr>
        <w:t>postoperative</w:t>
      </w:r>
      <w:r w:rsidR="002C21D7">
        <w:rPr>
          <w:rFonts w:ascii="Times New Roman" w:hAnsi="Times New Roman" w:cs="Times New Roman"/>
          <w:noProof/>
          <w:sz w:val="24"/>
          <w:szCs w:val="24"/>
        </w:rPr>
        <w:t xml:space="preserve"> periods. </w:t>
      </w:r>
      <w:r w:rsidR="002C21D7">
        <w:rPr>
          <w:rFonts w:ascii="Times New Roman" w:hAnsi="Times New Roman" w:cs="Times New Roman"/>
          <w:b/>
          <w:noProof/>
          <w:sz w:val="24"/>
          <w:szCs w:val="24"/>
        </w:rPr>
        <w:t xml:space="preserve">  </w:t>
      </w:r>
    </w:p>
    <w:p w14:paraId="03EF81A6" w14:textId="7188E490" w:rsidR="003C7366" w:rsidRDefault="00914118" w:rsidP="005130B1">
      <w:pPr>
        <w:spacing w:after="0" w:line="240" w:lineRule="auto"/>
        <w:rPr>
          <w:noProof/>
        </w:rPr>
      </w:pPr>
      <w:r w:rsidRPr="00F9780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770E4B5" wp14:editId="5EADC1AE">
                <wp:simplePos x="0" y="0"/>
                <wp:positionH relativeFrom="column">
                  <wp:posOffset>3403600</wp:posOffset>
                </wp:positionH>
                <wp:positionV relativeFrom="paragraph">
                  <wp:posOffset>6454140</wp:posOffset>
                </wp:positionV>
                <wp:extent cx="2011680" cy="511810"/>
                <wp:effectExtent l="0" t="0" r="26670" b="21590"/>
                <wp:wrapNone/>
                <wp:docPr id="116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1680" cy="5118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mpd="sng">
                          <a:solidFill>
                            <a:sysClr val="windowText" lastClr="000000"/>
                          </a:solidFill>
                          <a:prstDash val="dash"/>
                        </a:ln>
                        <a:effectLst/>
                      </wps:spPr>
                      <wps:txbx>
                        <w:txbxContent>
                          <w:p w14:paraId="729A3C16" w14:textId="722DC03D" w:rsidR="001C2678" w:rsidRPr="002C0B22" w:rsidRDefault="001C2678" w:rsidP="0022222F">
                            <w:pPr>
                              <w:spacing w:after="0" w:line="192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356E6">
                              <w:rPr>
                                <w:rFonts w:ascii="Times New Roman" w:eastAsia="MS Mincho" w:hAnsi="Times New Roman" w:cs="Times New Roman"/>
                                <w:b/>
                                <w:bCs/>
                                <w:noProof/>
                                <w:color w:val="000000"/>
                                <w:kern w:val="24"/>
                              </w:rPr>
                              <w:drawing>
                                <wp:inline distT="0" distB="0" distL="0" distR="0" wp14:anchorId="27BA0983" wp14:editId="62B3147A">
                                  <wp:extent cx="1809750" cy="265430"/>
                                  <wp:effectExtent l="0" t="0" r="0" b="1270"/>
                                  <wp:docPr id="121" name="Picture 12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09750" cy="26543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70E4B5" id="_x0000_s1051" type="#_x0000_t202" style="position:absolute;margin-left:268pt;margin-top:508.2pt;width:158.4pt;height:40.3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" fillcolor="window" strokecolor="windowText" strokeweight="1.5pt">
                <v:stroke dashstyle="dash"/>
                <v:textbox>
                  <w:txbxContent>
                    <w:p w14:paraId="729A3C16" w14:textId="722DC03D" w:rsidR="001C2678" w:rsidRPr="002C0B22" w:rsidRDefault="001C2678" w:rsidP="0022222F">
                      <w:pPr>
                        <w:spacing w:after="0" w:line="192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356E6">
                        <w:rPr>
                          <w:rFonts w:ascii="Times New Roman" w:eastAsia="MS Mincho" w:hAnsi="Times New Roman" w:cs="Times New Roman"/>
                          <w:b/>
                          <w:bCs/>
                          <w:noProof/>
                          <w:color w:val="000000"/>
                          <w:kern w:val="24"/>
                        </w:rPr>
                        <w:drawing>
                          <wp:inline distT="0" distB="0" distL="0" distR="0" wp14:anchorId="27BA0983" wp14:editId="62B3147A">
                            <wp:extent cx="1809750" cy="265430"/>
                            <wp:effectExtent l="0" t="0" r="0" b="1270"/>
                            <wp:docPr id="121" name="Picture 12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09750" cy="26543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B34884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B2F593E" wp14:editId="0652BD0F">
                <wp:simplePos x="0" y="0"/>
                <wp:positionH relativeFrom="column">
                  <wp:posOffset>3410585</wp:posOffset>
                </wp:positionH>
                <wp:positionV relativeFrom="paragraph">
                  <wp:posOffset>4937760</wp:posOffset>
                </wp:positionV>
                <wp:extent cx="2011680" cy="511810"/>
                <wp:effectExtent l="0" t="0" r="26670" b="21590"/>
                <wp:wrapNone/>
                <wp:docPr id="114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1680" cy="5118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mpd="sng">
                          <a:solidFill>
                            <a:sysClr val="windowText" lastClr="000000"/>
                          </a:solidFill>
                          <a:prstDash val="dash"/>
                        </a:ln>
                        <a:effectLst/>
                      </wps:spPr>
                      <wps:txbx>
                        <w:txbxContent>
                          <w:p w14:paraId="2BC61638" w14:textId="2CF158E5" w:rsidR="001C2678" w:rsidRPr="002C0B22" w:rsidRDefault="001C2678" w:rsidP="0022222F">
                            <w:pPr>
                              <w:spacing w:after="0" w:line="192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C0B22">
                              <w:rPr>
                                <w:rFonts w:ascii="Times New Roman" w:eastAsia="MS Mincho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Evaluation of validity of weight-related diagnosis codes in the </w:t>
                            </w:r>
                            <w:r>
                              <w:rPr>
                                <w:rFonts w:ascii="Times New Roman" w:eastAsia="MS Mincho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preoperative</w:t>
                            </w:r>
                            <w:r w:rsidRPr="002C0B22">
                              <w:rPr>
                                <w:rFonts w:ascii="Times New Roman" w:eastAsia="MS Mincho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 period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2F593E" id="_x0000_s1052" type="#_x0000_t202" style="position:absolute;margin-left:268.55pt;margin-top:388.8pt;width:158.4pt;height:40.3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" fillcolor="window" strokecolor="windowText" strokeweight="1.5pt">
                <v:stroke dashstyle="dash"/>
                <v:textbox>
                  <w:txbxContent>
                    <w:p w14:paraId="2BC61638" w14:textId="2CF158E5" w:rsidR="001C2678" w:rsidRPr="002C0B22" w:rsidRDefault="001C2678" w:rsidP="0022222F">
                      <w:pPr>
                        <w:spacing w:after="0" w:line="192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C0B22">
                        <w:rPr>
                          <w:rFonts w:ascii="Times New Roman" w:eastAsia="MS Mincho" w:hAnsi="Times New Roman" w:cs="Times New Roman"/>
                          <w:b/>
                          <w:bCs/>
                          <w:color w:val="000000"/>
                          <w:kern w:val="24"/>
                        </w:rPr>
                        <w:t xml:space="preserve">Evaluation of validity of weight-related diagnosis codes in the </w:t>
                      </w:r>
                      <w:r>
                        <w:rPr>
                          <w:rFonts w:ascii="Times New Roman" w:eastAsia="MS Mincho" w:hAnsi="Times New Roman" w:cs="Times New Roman"/>
                          <w:b/>
                          <w:bCs/>
                          <w:color w:val="000000"/>
                          <w:kern w:val="24"/>
                        </w:rPr>
                        <w:t>preoperative</w:t>
                      </w:r>
                      <w:r w:rsidRPr="002C0B22">
                        <w:rPr>
                          <w:rFonts w:ascii="Times New Roman" w:eastAsia="MS Mincho" w:hAnsi="Times New Roman" w:cs="Times New Roman"/>
                          <w:b/>
                          <w:bCs/>
                          <w:color w:val="000000"/>
                          <w:kern w:val="24"/>
                        </w:rPr>
                        <w:t xml:space="preserve"> period</w:t>
                      </w:r>
                    </w:p>
                  </w:txbxContent>
                </v:textbox>
              </v:shape>
            </w:pict>
          </mc:Fallback>
        </mc:AlternateContent>
      </w:r>
      <w:r w:rsidRPr="00B34884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3802B1A" wp14:editId="4DEBF722">
                <wp:simplePos x="0" y="0"/>
                <wp:positionH relativeFrom="column">
                  <wp:posOffset>3387725</wp:posOffset>
                </wp:positionH>
                <wp:positionV relativeFrom="paragraph">
                  <wp:posOffset>2780665</wp:posOffset>
                </wp:positionV>
                <wp:extent cx="2011680" cy="383540"/>
                <wp:effectExtent l="0" t="0" r="26670" b="16510"/>
                <wp:wrapNone/>
                <wp:docPr id="112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1680" cy="3835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mpd="sng">
                          <a:solidFill>
                            <a:sysClr val="windowText" lastClr="000000"/>
                          </a:solidFill>
                          <a:prstDash val="dash"/>
                        </a:ln>
                        <a:effectLst/>
                      </wps:spPr>
                      <wps:txbx>
                        <w:txbxContent>
                          <w:p w14:paraId="2859F293" w14:textId="77777777" w:rsidR="001C2678" w:rsidRPr="002C0B22" w:rsidRDefault="001C2678" w:rsidP="0022222F">
                            <w:pPr>
                              <w:spacing w:after="0" w:line="192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C0B22">
                              <w:rPr>
                                <w:rFonts w:ascii="Times New Roman" w:eastAsia="MS Mincho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Evaluation of availability of weight-related diagnosis codes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802B1A" id="_x0000_s1053" type="#_x0000_t202" style="position:absolute;margin-left:266.75pt;margin-top:218.95pt;width:158.4pt;height:30.2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" fillcolor="window" strokecolor="windowText" strokeweight="1.5pt">
                <v:stroke dashstyle="dash"/>
                <v:textbox>
                  <w:txbxContent>
                    <w:p w14:paraId="2859F293" w14:textId="77777777" w:rsidR="001C2678" w:rsidRPr="002C0B22" w:rsidRDefault="001C2678" w:rsidP="0022222F">
                      <w:pPr>
                        <w:spacing w:after="0" w:line="192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C0B22">
                        <w:rPr>
                          <w:rFonts w:ascii="Times New Roman" w:eastAsia="MS Mincho" w:hAnsi="Times New Roman" w:cs="Times New Roman"/>
                          <w:b/>
                          <w:bCs/>
                          <w:color w:val="000000"/>
                          <w:kern w:val="24"/>
                        </w:rPr>
                        <w:t>Evaluation of availability of weight-related diagnosis codes</w:t>
                      </w:r>
                    </w:p>
                  </w:txbxContent>
                </v:textbox>
              </v:shape>
            </w:pict>
          </mc:Fallback>
        </mc:AlternateContent>
      </w:r>
      <w:r w:rsidR="00F9780F" w:rsidRPr="00F9780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1292DD3" wp14:editId="39659B15">
                <wp:simplePos x="0" y="0"/>
                <wp:positionH relativeFrom="column">
                  <wp:posOffset>3025140</wp:posOffset>
                </wp:positionH>
                <wp:positionV relativeFrom="paragraph">
                  <wp:posOffset>6625590</wp:posOffset>
                </wp:positionV>
                <wp:extent cx="287655" cy="149225"/>
                <wp:effectExtent l="0" t="19050" r="36195" b="41275"/>
                <wp:wrapNone/>
                <wp:docPr id="117" name="Arrow: Right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655" cy="149225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9CBADE" id="Arrow: Right 117" o:spid="_x0000_s1026" type="#_x0000_t13" style="position:absolute;margin-left:238.2pt;margin-top:521.7pt;width:22.65pt;height:11.7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" adj="15997" filled="f" strokecolor="black [3213]" strokeweight="1.5pt"/>
            </w:pict>
          </mc:Fallback>
        </mc:AlternateContent>
      </w:r>
      <w:r w:rsidR="00B34884" w:rsidRPr="00B34884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CFB7202" wp14:editId="541D4C89">
                <wp:simplePos x="0" y="0"/>
                <wp:positionH relativeFrom="column">
                  <wp:posOffset>3032760</wp:posOffset>
                </wp:positionH>
                <wp:positionV relativeFrom="paragraph">
                  <wp:posOffset>5116830</wp:posOffset>
                </wp:positionV>
                <wp:extent cx="287655" cy="149225"/>
                <wp:effectExtent l="0" t="19050" r="36195" b="41275"/>
                <wp:wrapNone/>
                <wp:docPr id="115" name="Arrow: Right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655" cy="149225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B0CCE3" id="Arrow: Right 115" o:spid="_x0000_s1026" type="#_x0000_t13" style="position:absolute;margin-left:238.8pt;margin-top:402.9pt;width:22.65pt;height:11.7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" adj="15997" filled="f" strokecolor="black [3213]" strokeweight="1.5pt"/>
            </w:pict>
          </mc:Fallback>
        </mc:AlternateContent>
      </w:r>
      <w:r w:rsidR="00B34884" w:rsidRPr="00B34884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101C708" wp14:editId="749CBA2D">
                <wp:simplePos x="0" y="0"/>
                <wp:positionH relativeFrom="column">
                  <wp:posOffset>3009900</wp:posOffset>
                </wp:positionH>
                <wp:positionV relativeFrom="paragraph">
                  <wp:posOffset>2896235</wp:posOffset>
                </wp:positionV>
                <wp:extent cx="287655" cy="149225"/>
                <wp:effectExtent l="0" t="19050" r="36195" b="41275"/>
                <wp:wrapNone/>
                <wp:docPr id="113" name="Arrow: Right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655" cy="149225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40E9A9" id="Arrow: Right 113" o:spid="_x0000_s1026" type="#_x0000_t13" style="position:absolute;margin-left:237pt;margin-top:228.05pt;width:22.65pt;height:11.7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" adj="15997" filled="f" strokecolor="black [3213]" strokeweight="1.5pt"/>
            </w:pict>
          </mc:Fallback>
        </mc:AlternateContent>
      </w:r>
      <w:r w:rsidR="003C7366">
        <w:rPr>
          <w:rFonts w:ascii="Times New Roman" w:hAnsi="Times New Roman" w:cs="Times New Roman"/>
          <w:b/>
          <w:noProof/>
          <w:sz w:val="24"/>
          <w:szCs w:val="24"/>
        </w:rPr>
        <w:br w:type="page"/>
      </w:r>
      <w:r w:rsidR="00911176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E29AE8E" wp14:editId="3D95954A">
                <wp:simplePos x="0" y="0"/>
                <wp:positionH relativeFrom="column">
                  <wp:posOffset>4594860</wp:posOffset>
                </wp:positionH>
                <wp:positionV relativeFrom="paragraph">
                  <wp:posOffset>3512820</wp:posOffset>
                </wp:positionV>
                <wp:extent cx="213360" cy="205740"/>
                <wp:effectExtent l="0" t="0" r="0" b="3810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360" cy="2057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EEED2E2" w14:textId="27D09349" w:rsidR="001C2678" w:rsidRDefault="001C2678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29AE8E" id="Text Box 50" o:spid="_x0000_s1054" type="#_x0000_t202" style="position:absolute;margin-left:361.8pt;margin-top:276.6pt;width:16.8pt;height:16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" filled="f" stroked="f" strokeweight=".5pt">
                <v:textbox>
                  <w:txbxContent>
                    <w:p w14:paraId="0EEED2E2" w14:textId="27D09349" w:rsidR="001C2678" w:rsidRDefault="001C2678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911176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C0BDE1" wp14:editId="2A50FCAF">
                <wp:simplePos x="0" y="0"/>
                <wp:positionH relativeFrom="column">
                  <wp:posOffset>1447800</wp:posOffset>
                </wp:positionH>
                <wp:positionV relativeFrom="paragraph">
                  <wp:posOffset>3520440</wp:posOffset>
                </wp:positionV>
                <wp:extent cx="228600" cy="220980"/>
                <wp:effectExtent l="0" t="0" r="0" b="7620"/>
                <wp:wrapNone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209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3C4422D" w14:textId="15FF4247" w:rsidR="001C2678" w:rsidRDefault="001C2678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C0BDE1" id="Text Box 48" o:spid="_x0000_s1055" type="#_x0000_t202" style="position:absolute;margin-left:114pt;margin-top:277.2pt;width:18pt;height:17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" filled="f" stroked="f" strokeweight=".5pt">
                <v:textbox>
                  <w:txbxContent>
                    <w:p w14:paraId="63C4422D" w14:textId="15FF4247" w:rsidR="001C2678" w:rsidRDefault="001C2678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3C7366">
        <w:rPr>
          <w:noProof/>
        </w:rPr>
        <w:t xml:space="preserve"> </w:t>
      </w:r>
      <w:r w:rsidR="007E6FA4" w:rsidRPr="007E6FA4">
        <w:rPr>
          <w:noProof/>
        </w:rPr>
        <w:drawing>
          <wp:inline distT="0" distB="0" distL="0" distR="0" wp14:anchorId="5A6C3372" wp14:editId="470A2E5F">
            <wp:extent cx="5532120" cy="3954780"/>
            <wp:effectExtent l="0" t="0" r="0" b="7620"/>
            <wp:docPr id="118" name="Picture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2120" cy="395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BADAE1" w14:textId="209DFC43" w:rsidR="00911176" w:rsidRPr="00FE36B6" w:rsidRDefault="00911176" w:rsidP="003E077E">
      <w:pPr>
        <w:spacing w:line="240" w:lineRule="auto"/>
        <w:rPr>
          <w:rFonts w:ascii="HelveticaNeueforSAS" w:hAnsi="HelveticaNeueforSAS" w:cs="Times New Roman"/>
          <w:sz w:val="18"/>
          <w:szCs w:val="18"/>
        </w:rPr>
      </w:pPr>
      <w:r w:rsidRPr="003D696C">
        <w:rPr>
          <w:rFonts w:eastAsia="Times New Roman" w:cs="Times New Roman"/>
          <w:bCs/>
        </w:rPr>
        <w:t>*</w:t>
      </w:r>
      <w:r w:rsidR="003E077E">
        <w:rPr>
          <w:rFonts w:ascii="HelveticaNeueforSAS" w:eastAsia="Times New Roman" w:hAnsi="HelveticaNeueforSAS" w:cs="Times New Roman"/>
          <w:bCs/>
          <w:sz w:val="18"/>
          <w:szCs w:val="18"/>
        </w:rPr>
        <w:t>Categories</w:t>
      </w:r>
      <w:r w:rsidR="003E077E" w:rsidRPr="00FE36B6">
        <w:rPr>
          <w:rFonts w:ascii="HelveticaNeueforSAS" w:eastAsia="Times New Roman" w:hAnsi="HelveticaNeueforSAS" w:cs="Times New Roman"/>
          <w:bCs/>
          <w:sz w:val="18"/>
          <w:szCs w:val="18"/>
        </w:rPr>
        <w:t xml:space="preserve"> </w:t>
      </w:r>
      <w:r w:rsidRPr="00FE36B6">
        <w:rPr>
          <w:rFonts w:ascii="HelveticaNeueforSAS" w:eastAsia="Times New Roman" w:hAnsi="HelveticaNeueforSAS" w:cs="Times New Roman"/>
          <w:bCs/>
          <w:sz w:val="18"/>
          <w:szCs w:val="18"/>
        </w:rPr>
        <w:t xml:space="preserve">with 10 or </w:t>
      </w:r>
      <w:r w:rsidR="0064281E">
        <w:rPr>
          <w:rFonts w:ascii="HelveticaNeueforSAS" w:eastAsia="Times New Roman" w:hAnsi="HelveticaNeueforSAS" w:cs="Times New Roman"/>
          <w:bCs/>
          <w:sz w:val="18"/>
          <w:szCs w:val="18"/>
        </w:rPr>
        <w:t>fewer</w:t>
      </w:r>
      <w:r w:rsidRPr="00FE36B6">
        <w:rPr>
          <w:rFonts w:ascii="HelveticaNeueforSAS" w:eastAsia="Times New Roman" w:hAnsi="HelveticaNeueforSAS" w:cs="Times New Roman"/>
          <w:bCs/>
          <w:sz w:val="18"/>
          <w:szCs w:val="18"/>
        </w:rPr>
        <w:t xml:space="preserve"> patients in the AGB group (in 2012 and 2015-2017) and </w:t>
      </w:r>
      <w:r>
        <w:rPr>
          <w:rFonts w:ascii="HelveticaNeueforSAS" w:eastAsia="Times New Roman" w:hAnsi="HelveticaNeueforSAS" w:cs="Times New Roman"/>
          <w:bCs/>
          <w:sz w:val="18"/>
          <w:szCs w:val="18"/>
        </w:rPr>
        <w:t xml:space="preserve">the </w:t>
      </w:r>
      <w:r w:rsidRPr="00FE36B6">
        <w:rPr>
          <w:rFonts w:ascii="HelveticaNeueforSAS" w:eastAsia="Times New Roman" w:hAnsi="HelveticaNeueforSAS" w:cs="Times New Roman"/>
          <w:bCs/>
          <w:sz w:val="18"/>
          <w:szCs w:val="18"/>
        </w:rPr>
        <w:t xml:space="preserve">SG group in (2016-2018) </w:t>
      </w:r>
      <w:r w:rsidR="005219E9">
        <w:rPr>
          <w:rFonts w:ascii="HelveticaNeueforSAS" w:eastAsia="Times New Roman" w:hAnsi="HelveticaNeueforSAS" w:cs="Times New Roman"/>
          <w:bCs/>
          <w:sz w:val="18"/>
          <w:szCs w:val="18"/>
        </w:rPr>
        <w:t>a</w:t>
      </w:r>
      <w:r w:rsidRPr="00FE36B6">
        <w:rPr>
          <w:rFonts w:ascii="HelveticaNeueforSAS" w:eastAsia="Times New Roman" w:hAnsi="HelveticaNeueforSAS" w:cs="Times New Roman"/>
          <w:bCs/>
          <w:sz w:val="18"/>
          <w:szCs w:val="18"/>
        </w:rPr>
        <w:t>re suppressed to maintain the de-identification nature of the database.</w:t>
      </w:r>
    </w:p>
    <w:p w14:paraId="5A281931" w14:textId="77777777" w:rsidR="00D310B2" w:rsidRDefault="00D310B2" w:rsidP="005130B1">
      <w:pPr>
        <w:spacing w:after="0" w:line="240" w:lineRule="auto"/>
      </w:pPr>
    </w:p>
    <w:p w14:paraId="164D6AB7" w14:textId="35FB3B88" w:rsidR="003C7366" w:rsidRPr="00F41238" w:rsidRDefault="003033FD" w:rsidP="003033FD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e</w:t>
      </w:r>
      <w:r w:rsidR="00366345">
        <w:rPr>
          <w:rFonts w:ascii="Times New Roman" w:hAnsi="Times New Roman" w:cs="Times New Roman"/>
          <w:b/>
          <w:noProof/>
          <w:sz w:val="24"/>
          <w:szCs w:val="24"/>
        </w:rPr>
        <w:t xml:space="preserve">Figure 2. </w:t>
      </w:r>
      <w:r w:rsidR="005130B1" w:rsidRPr="00AE3F9C">
        <w:rPr>
          <w:rFonts w:ascii="Times New Roman" w:hAnsi="Times New Roman" w:cs="Times New Roman"/>
          <w:sz w:val="24"/>
          <w:szCs w:val="24"/>
        </w:rPr>
        <w:t xml:space="preserve">Presence of weight-related </w:t>
      </w:r>
      <w:r w:rsidR="005130B1">
        <w:rPr>
          <w:rFonts w:ascii="Times New Roman" w:hAnsi="Times New Roman" w:cs="Times New Roman"/>
          <w:sz w:val="24"/>
          <w:szCs w:val="24"/>
        </w:rPr>
        <w:t xml:space="preserve">ICD-9-CM/ICD-10-CM </w:t>
      </w:r>
      <w:r w:rsidR="005130B1" w:rsidRPr="00AE3F9C">
        <w:rPr>
          <w:rFonts w:ascii="Times New Roman" w:hAnsi="Times New Roman" w:cs="Times New Roman"/>
          <w:sz w:val="24"/>
          <w:szCs w:val="24"/>
        </w:rPr>
        <w:t xml:space="preserve">diagnosis codes during the 6-month </w:t>
      </w:r>
      <w:r w:rsidR="00B713EE">
        <w:rPr>
          <w:rFonts w:ascii="Times New Roman" w:hAnsi="Times New Roman" w:cs="Times New Roman"/>
          <w:sz w:val="24"/>
          <w:szCs w:val="24"/>
        </w:rPr>
        <w:t>preoperative</w:t>
      </w:r>
      <w:r w:rsidR="005130B1" w:rsidRPr="00AE3F9C">
        <w:rPr>
          <w:rFonts w:ascii="Times New Roman" w:hAnsi="Times New Roman" w:cs="Times New Roman"/>
          <w:sz w:val="24"/>
          <w:szCs w:val="24"/>
        </w:rPr>
        <w:t xml:space="preserve"> period for patients who underwent </w:t>
      </w:r>
      <w:r w:rsidR="005130B1">
        <w:rPr>
          <w:rFonts w:ascii="Times New Roman" w:hAnsi="Times New Roman" w:cs="Times New Roman"/>
          <w:sz w:val="24"/>
          <w:szCs w:val="24"/>
        </w:rPr>
        <w:t xml:space="preserve">1 of the 3 </w:t>
      </w:r>
      <w:r w:rsidR="005130B1" w:rsidRPr="00AE3F9C">
        <w:rPr>
          <w:rFonts w:ascii="Times New Roman" w:hAnsi="Times New Roman" w:cs="Times New Roman"/>
          <w:sz w:val="24"/>
          <w:szCs w:val="24"/>
        </w:rPr>
        <w:t>bariatric sur</w:t>
      </w:r>
      <w:r w:rsidR="00716617">
        <w:rPr>
          <w:rFonts w:ascii="Times New Roman" w:hAnsi="Times New Roman" w:cs="Times New Roman"/>
          <w:sz w:val="24"/>
          <w:szCs w:val="24"/>
        </w:rPr>
        <w:t>gical</w:t>
      </w:r>
      <w:r w:rsidR="005130B1">
        <w:rPr>
          <w:rFonts w:ascii="Times New Roman" w:hAnsi="Times New Roman" w:cs="Times New Roman"/>
          <w:sz w:val="24"/>
          <w:szCs w:val="24"/>
        </w:rPr>
        <w:t xml:space="preserve"> </w:t>
      </w:r>
      <w:r w:rsidR="000E02B7">
        <w:rPr>
          <w:rFonts w:ascii="Times New Roman" w:hAnsi="Times New Roman" w:cs="Times New Roman"/>
          <w:sz w:val="24"/>
          <w:szCs w:val="24"/>
        </w:rPr>
        <w:t>operations</w:t>
      </w:r>
      <w:r w:rsidR="000E02B7" w:rsidRPr="00AE3F9C">
        <w:rPr>
          <w:rFonts w:ascii="Times New Roman" w:hAnsi="Times New Roman" w:cs="Times New Roman"/>
          <w:sz w:val="24"/>
          <w:szCs w:val="24"/>
        </w:rPr>
        <w:t xml:space="preserve"> </w:t>
      </w:r>
      <w:r w:rsidR="005130B1" w:rsidRPr="00AE3F9C">
        <w:rPr>
          <w:rFonts w:ascii="Times New Roman" w:hAnsi="Times New Roman" w:cs="Times New Roman"/>
          <w:sz w:val="24"/>
          <w:szCs w:val="24"/>
        </w:rPr>
        <w:t>in 20</w:t>
      </w:r>
      <w:r w:rsidR="007E6FA4">
        <w:rPr>
          <w:rFonts w:ascii="Times New Roman" w:hAnsi="Times New Roman" w:cs="Times New Roman"/>
          <w:sz w:val="24"/>
          <w:szCs w:val="24"/>
        </w:rPr>
        <w:t>11</w:t>
      </w:r>
      <w:r w:rsidR="005130B1" w:rsidRPr="00AE3F9C">
        <w:rPr>
          <w:rFonts w:ascii="Times New Roman" w:hAnsi="Times New Roman" w:cs="Times New Roman"/>
          <w:sz w:val="24"/>
          <w:szCs w:val="24"/>
        </w:rPr>
        <w:t>-2018.</w:t>
      </w:r>
      <w:r w:rsidR="005130B1">
        <w:rPr>
          <w:rFonts w:ascii="Times New Roman" w:hAnsi="Times New Roman" w:cs="Times New Roman"/>
          <w:sz w:val="24"/>
          <w:szCs w:val="24"/>
        </w:rPr>
        <w:t xml:space="preserve"> </w:t>
      </w:r>
      <w:r w:rsidR="003C7366">
        <w:rPr>
          <w:rFonts w:ascii="Times New Roman" w:hAnsi="Times New Roman" w:cs="Times New Roman"/>
          <w:sz w:val="24"/>
          <w:szCs w:val="24"/>
        </w:rPr>
        <w:t xml:space="preserve">AGB = </w:t>
      </w:r>
      <w:r w:rsidR="003C7366" w:rsidRPr="00B067E3">
        <w:rPr>
          <w:rFonts w:ascii="Times New Roman" w:hAnsi="Times New Roman" w:cs="Times New Roman"/>
          <w:sz w:val="24"/>
          <w:szCs w:val="24"/>
        </w:rPr>
        <w:t>adjusted gastric banding</w:t>
      </w:r>
      <w:r w:rsidR="003C7366">
        <w:rPr>
          <w:rFonts w:ascii="Times New Roman" w:hAnsi="Times New Roman" w:cs="Times New Roman"/>
          <w:sz w:val="24"/>
          <w:szCs w:val="24"/>
        </w:rPr>
        <w:t xml:space="preserve">; RYGB = </w:t>
      </w:r>
      <w:r w:rsidR="003C7366" w:rsidRPr="00B067E3">
        <w:rPr>
          <w:rFonts w:ascii="Times New Roman" w:hAnsi="Times New Roman" w:cs="Times New Roman"/>
          <w:sz w:val="24"/>
          <w:szCs w:val="24"/>
        </w:rPr>
        <w:t>Roux-en-Y gastric bypass</w:t>
      </w:r>
      <w:r w:rsidR="003C7366">
        <w:rPr>
          <w:rFonts w:ascii="Times New Roman" w:hAnsi="Times New Roman" w:cs="Times New Roman"/>
          <w:sz w:val="24"/>
          <w:szCs w:val="24"/>
        </w:rPr>
        <w:t xml:space="preserve">; SG = </w:t>
      </w:r>
      <w:r w:rsidR="003C7366" w:rsidRPr="00B067E3">
        <w:rPr>
          <w:rFonts w:ascii="Times New Roman" w:hAnsi="Times New Roman" w:cs="Times New Roman"/>
          <w:sz w:val="24"/>
          <w:szCs w:val="24"/>
        </w:rPr>
        <w:t>sleeve gastrectomy</w:t>
      </w:r>
      <w:r w:rsidR="003C7366">
        <w:rPr>
          <w:rFonts w:ascii="Times New Roman" w:hAnsi="Times New Roman" w:cs="Times New Roman"/>
          <w:sz w:val="24"/>
          <w:szCs w:val="24"/>
        </w:rPr>
        <w:t>.</w:t>
      </w:r>
      <w:r w:rsidR="0056732A">
        <w:rPr>
          <w:rFonts w:ascii="Times New Roman" w:hAnsi="Times New Roman" w:cs="Times New Roman"/>
          <w:sz w:val="24"/>
          <w:szCs w:val="24"/>
        </w:rPr>
        <w:t xml:space="preserve"> </w:t>
      </w:r>
      <w:r w:rsidR="0034573B">
        <w:rPr>
          <w:rFonts w:ascii="Times New Roman" w:eastAsia="Times New Roman" w:hAnsi="Times New Roman" w:cs="Times New Roman"/>
          <w:bCs/>
          <w:sz w:val="24"/>
          <w:szCs w:val="24"/>
        </w:rPr>
        <w:t xml:space="preserve">Granular codes are diagnosis codes </w:t>
      </w:r>
      <w:r w:rsidR="00172B49">
        <w:rPr>
          <w:rFonts w:ascii="Times New Roman" w:eastAsia="Times New Roman" w:hAnsi="Times New Roman" w:cs="Times New Roman"/>
          <w:bCs/>
          <w:sz w:val="24"/>
          <w:szCs w:val="24"/>
        </w:rPr>
        <w:t xml:space="preserve">indicating </w:t>
      </w:r>
      <w:r w:rsidR="0034573B">
        <w:rPr>
          <w:rFonts w:ascii="Times New Roman" w:eastAsia="Times New Roman" w:hAnsi="Times New Roman" w:cs="Times New Roman"/>
          <w:bCs/>
          <w:sz w:val="24"/>
          <w:szCs w:val="24"/>
        </w:rPr>
        <w:t>narrow BMI ranges (</w:t>
      </w:r>
      <w:r w:rsidR="0034573B" w:rsidRPr="00A34886">
        <w:rPr>
          <w:rFonts w:ascii="Times New Roman" w:hAnsi="Times New Roman" w:cs="Times New Roman"/>
          <w:sz w:val="24"/>
          <w:szCs w:val="24"/>
        </w:rPr>
        <w:t xml:space="preserve">e.g., V85.30 or Z68.30 indicating BMI </w:t>
      </w:r>
      <w:r w:rsidR="00F964C6">
        <w:rPr>
          <w:rFonts w:ascii="Times New Roman" w:hAnsi="Times New Roman" w:cs="Times New Roman"/>
          <w:sz w:val="24"/>
          <w:szCs w:val="24"/>
        </w:rPr>
        <w:t xml:space="preserve">of </w:t>
      </w:r>
      <w:r w:rsidR="0034573B" w:rsidRPr="00A34886">
        <w:rPr>
          <w:rFonts w:ascii="Times New Roman" w:hAnsi="Times New Roman" w:cs="Times New Roman"/>
          <w:sz w:val="24"/>
          <w:szCs w:val="24"/>
        </w:rPr>
        <w:t>30.0-30.9 kg/m</w:t>
      </w:r>
      <w:r w:rsidR="0034573B" w:rsidRPr="00A3488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4573B">
        <w:rPr>
          <w:rFonts w:ascii="Times New Roman" w:eastAsia="Times New Roman" w:hAnsi="Times New Roman" w:cs="Times New Roman"/>
          <w:bCs/>
          <w:sz w:val="24"/>
          <w:szCs w:val="24"/>
        </w:rPr>
        <w:t>)</w:t>
      </w:r>
      <w:r w:rsidR="008F3F9E">
        <w:rPr>
          <w:rFonts w:ascii="Times New Roman" w:eastAsia="Times New Roman" w:hAnsi="Times New Roman" w:cs="Times New Roman"/>
          <w:bCs/>
          <w:sz w:val="24"/>
          <w:szCs w:val="24"/>
        </w:rPr>
        <w:t>;</w:t>
      </w:r>
      <w:r w:rsidR="0034573B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9D3D0C">
        <w:rPr>
          <w:rFonts w:ascii="Times New Roman" w:eastAsia="Times New Roman" w:hAnsi="Times New Roman" w:cs="Times New Roman"/>
          <w:bCs/>
          <w:sz w:val="24"/>
          <w:szCs w:val="24"/>
        </w:rPr>
        <w:t>Nonspecific</w:t>
      </w:r>
      <w:r w:rsidR="0034573B">
        <w:rPr>
          <w:rFonts w:ascii="Times New Roman" w:eastAsia="Times New Roman" w:hAnsi="Times New Roman" w:cs="Times New Roman"/>
          <w:bCs/>
          <w:sz w:val="24"/>
          <w:szCs w:val="24"/>
        </w:rPr>
        <w:t xml:space="preserve"> codes are diagnosis codes denoting broad BMI ranges or obesity status.  </w:t>
      </w:r>
    </w:p>
    <w:p w14:paraId="3303A4CE" w14:textId="4CDAE7B0" w:rsidR="00520CF3" w:rsidRDefault="00520CF3" w:rsidP="00520CF3">
      <w:pPr>
        <w:rPr>
          <w:noProof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br w:type="page"/>
      </w:r>
      <w:r w:rsidR="00DA23D9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696B719" wp14:editId="0F0508ED">
                <wp:simplePos x="0" y="0"/>
                <wp:positionH relativeFrom="column">
                  <wp:posOffset>1996440</wp:posOffset>
                </wp:positionH>
                <wp:positionV relativeFrom="paragraph">
                  <wp:posOffset>3360420</wp:posOffset>
                </wp:positionV>
                <wp:extent cx="281940" cy="182880"/>
                <wp:effectExtent l="0" t="0" r="0" b="7620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940" cy="1828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B59CF11" w14:textId="0F352FBA" w:rsidR="001C2678" w:rsidRDefault="001C2678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96B719" id="Text Box 43" o:spid="_x0000_s1056" type="#_x0000_t202" style="position:absolute;margin-left:157.2pt;margin-top:264.6pt;width:22.2pt;height:14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" filled="f" stroked="f" strokeweight=".5pt">
                <v:textbox>
                  <w:txbxContent>
                    <w:p w14:paraId="6B59CF11" w14:textId="0F352FBA" w:rsidR="001C2678" w:rsidRDefault="001C2678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t xml:space="preserve">  </w:t>
      </w:r>
      <w:r w:rsidR="005725E3" w:rsidRPr="005725E3">
        <w:rPr>
          <w:noProof/>
        </w:rPr>
        <w:drawing>
          <wp:inline distT="0" distB="0" distL="0" distR="0" wp14:anchorId="28C84AEF" wp14:editId="70231030">
            <wp:extent cx="5532120" cy="3954780"/>
            <wp:effectExtent l="0" t="0" r="0" b="7620"/>
            <wp:docPr id="120" name="Picture 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2120" cy="395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59B76A" w14:textId="28D70A88" w:rsidR="00DA23D9" w:rsidRPr="00FE36B6" w:rsidRDefault="00DA23D9" w:rsidP="003E077E">
      <w:pPr>
        <w:spacing w:line="240" w:lineRule="auto"/>
        <w:rPr>
          <w:rFonts w:ascii="HelveticaNeueforSAS" w:hAnsi="HelveticaNeueforSAS" w:cs="Times New Roman"/>
          <w:sz w:val="18"/>
          <w:szCs w:val="18"/>
        </w:rPr>
      </w:pPr>
      <w:r w:rsidRPr="00FE36B6">
        <w:rPr>
          <w:rFonts w:eastAsia="Times New Roman" w:cs="Times New Roman"/>
          <w:bCs/>
        </w:rPr>
        <w:t>*</w:t>
      </w:r>
      <w:r w:rsidR="003E077E">
        <w:rPr>
          <w:rFonts w:ascii="HelveticaNeueforSAS" w:eastAsia="Times New Roman" w:hAnsi="HelveticaNeueforSAS" w:cs="Times New Roman"/>
          <w:bCs/>
          <w:sz w:val="18"/>
          <w:szCs w:val="18"/>
        </w:rPr>
        <w:t>Groups</w:t>
      </w:r>
      <w:r w:rsidR="003E077E" w:rsidRPr="00FE36B6">
        <w:rPr>
          <w:rFonts w:ascii="HelveticaNeueforSAS" w:eastAsia="Times New Roman" w:hAnsi="HelveticaNeueforSAS" w:cs="Times New Roman"/>
          <w:bCs/>
          <w:sz w:val="18"/>
          <w:szCs w:val="18"/>
        </w:rPr>
        <w:t xml:space="preserve"> </w:t>
      </w:r>
      <w:r w:rsidRPr="00FE36B6">
        <w:rPr>
          <w:rFonts w:ascii="HelveticaNeueforSAS" w:eastAsia="Times New Roman" w:hAnsi="HelveticaNeueforSAS" w:cs="Times New Roman"/>
          <w:bCs/>
          <w:sz w:val="18"/>
          <w:szCs w:val="18"/>
        </w:rPr>
        <w:t xml:space="preserve">with 10 or </w:t>
      </w:r>
      <w:r w:rsidR="00C0021E">
        <w:rPr>
          <w:rFonts w:ascii="HelveticaNeueforSAS" w:eastAsia="Times New Roman" w:hAnsi="HelveticaNeueforSAS" w:cs="Times New Roman"/>
          <w:bCs/>
          <w:sz w:val="18"/>
          <w:szCs w:val="18"/>
        </w:rPr>
        <w:t>fewer</w:t>
      </w:r>
      <w:r w:rsidR="00C0021E" w:rsidRPr="00FE36B6">
        <w:rPr>
          <w:rFonts w:ascii="HelveticaNeueforSAS" w:eastAsia="Times New Roman" w:hAnsi="HelveticaNeueforSAS" w:cs="Times New Roman"/>
          <w:bCs/>
          <w:sz w:val="18"/>
          <w:szCs w:val="18"/>
        </w:rPr>
        <w:t xml:space="preserve"> </w:t>
      </w:r>
      <w:r w:rsidRPr="00FE36B6">
        <w:rPr>
          <w:rFonts w:ascii="HelveticaNeueforSAS" w:eastAsia="Times New Roman" w:hAnsi="HelveticaNeueforSAS" w:cs="Times New Roman"/>
          <w:bCs/>
          <w:sz w:val="18"/>
          <w:szCs w:val="18"/>
        </w:rPr>
        <w:t xml:space="preserve">patients </w:t>
      </w:r>
      <w:r w:rsidR="00911176">
        <w:rPr>
          <w:rFonts w:ascii="HelveticaNeueforSAS" w:eastAsia="Times New Roman" w:hAnsi="HelveticaNeueforSAS" w:cs="Times New Roman"/>
          <w:bCs/>
          <w:sz w:val="18"/>
          <w:szCs w:val="18"/>
        </w:rPr>
        <w:t xml:space="preserve">in the AGB in the ICD-10-CM era </w:t>
      </w:r>
      <w:r w:rsidR="0005167F">
        <w:rPr>
          <w:rFonts w:ascii="HelveticaNeueforSAS" w:eastAsia="Times New Roman" w:hAnsi="HelveticaNeueforSAS" w:cs="Times New Roman"/>
          <w:bCs/>
          <w:sz w:val="18"/>
          <w:szCs w:val="18"/>
        </w:rPr>
        <w:t>a</w:t>
      </w:r>
      <w:r w:rsidRPr="00FE36B6">
        <w:rPr>
          <w:rFonts w:ascii="HelveticaNeueforSAS" w:eastAsia="Times New Roman" w:hAnsi="HelveticaNeueforSAS" w:cs="Times New Roman"/>
          <w:bCs/>
          <w:sz w:val="18"/>
          <w:szCs w:val="18"/>
        </w:rPr>
        <w:t>re suppressed to maintain the de-identification nature of the database.</w:t>
      </w:r>
    </w:p>
    <w:p w14:paraId="2DD640C3" w14:textId="3F0FD007" w:rsidR="00520CF3" w:rsidRDefault="003033FD" w:rsidP="003033FD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</w:t>
      </w:r>
      <w:r w:rsidR="00520CF3" w:rsidRPr="00520CF3">
        <w:rPr>
          <w:rFonts w:ascii="Times New Roman" w:hAnsi="Times New Roman" w:cs="Times New Roman"/>
          <w:b/>
          <w:sz w:val="24"/>
          <w:szCs w:val="24"/>
        </w:rPr>
        <w:t>Figure 3.</w:t>
      </w:r>
      <w:r w:rsidR="00520CF3" w:rsidRPr="00AE3F9C">
        <w:rPr>
          <w:rFonts w:ascii="Times New Roman" w:hAnsi="Times New Roman" w:cs="Times New Roman"/>
          <w:sz w:val="24"/>
          <w:szCs w:val="24"/>
        </w:rPr>
        <w:t xml:space="preserve"> </w:t>
      </w:r>
      <w:r w:rsidR="005130B1" w:rsidRPr="00AE3F9C">
        <w:rPr>
          <w:rFonts w:ascii="Times New Roman" w:hAnsi="Times New Roman" w:cs="Times New Roman"/>
          <w:sz w:val="24"/>
          <w:szCs w:val="24"/>
        </w:rPr>
        <w:t xml:space="preserve">Presence of weight-related </w:t>
      </w:r>
      <w:r w:rsidR="005130B1">
        <w:rPr>
          <w:rFonts w:ascii="Times New Roman" w:hAnsi="Times New Roman" w:cs="Times New Roman"/>
          <w:sz w:val="24"/>
          <w:szCs w:val="24"/>
        </w:rPr>
        <w:t xml:space="preserve">ICD-9-CM/ICD-10-CM </w:t>
      </w:r>
      <w:r w:rsidR="005130B1" w:rsidRPr="00AE3F9C">
        <w:rPr>
          <w:rFonts w:ascii="Times New Roman" w:hAnsi="Times New Roman" w:cs="Times New Roman"/>
          <w:sz w:val="24"/>
          <w:szCs w:val="24"/>
        </w:rPr>
        <w:t xml:space="preserve">diagnosis codes during the 6-month </w:t>
      </w:r>
      <w:r w:rsidR="00B713EE">
        <w:rPr>
          <w:rFonts w:ascii="Times New Roman" w:hAnsi="Times New Roman" w:cs="Times New Roman"/>
          <w:sz w:val="24"/>
          <w:szCs w:val="24"/>
        </w:rPr>
        <w:t>preoperative</w:t>
      </w:r>
      <w:r w:rsidR="005130B1" w:rsidRPr="00AE3F9C">
        <w:rPr>
          <w:rFonts w:ascii="Times New Roman" w:hAnsi="Times New Roman" w:cs="Times New Roman"/>
          <w:sz w:val="24"/>
          <w:szCs w:val="24"/>
        </w:rPr>
        <w:t xml:space="preserve"> period for patients who underwent </w:t>
      </w:r>
      <w:r w:rsidR="005130B1">
        <w:rPr>
          <w:rFonts w:ascii="Times New Roman" w:hAnsi="Times New Roman" w:cs="Times New Roman"/>
          <w:sz w:val="24"/>
          <w:szCs w:val="24"/>
        </w:rPr>
        <w:t xml:space="preserve">1 of the 3 </w:t>
      </w:r>
      <w:r w:rsidR="005130B1" w:rsidRPr="00AE3F9C">
        <w:rPr>
          <w:rFonts w:ascii="Times New Roman" w:hAnsi="Times New Roman" w:cs="Times New Roman"/>
          <w:sz w:val="24"/>
          <w:szCs w:val="24"/>
        </w:rPr>
        <w:t>bariatric surg</w:t>
      </w:r>
      <w:r w:rsidR="00716617">
        <w:rPr>
          <w:rFonts w:ascii="Times New Roman" w:hAnsi="Times New Roman" w:cs="Times New Roman"/>
          <w:sz w:val="24"/>
          <w:szCs w:val="24"/>
        </w:rPr>
        <w:t>ical</w:t>
      </w:r>
      <w:r w:rsidR="005130B1">
        <w:rPr>
          <w:rFonts w:ascii="Times New Roman" w:hAnsi="Times New Roman" w:cs="Times New Roman"/>
          <w:sz w:val="24"/>
          <w:szCs w:val="24"/>
        </w:rPr>
        <w:t xml:space="preserve"> </w:t>
      </w:r>
      <w:r w:rsidR="000E02B7">
        <w:rPr>
          <w:rFonts w:ascii="Times New Roman" w:hAnsi="Times New Roman" w:cs="Times New Roman"/>
          <w:sz w:val="24"/>
          <w:szCs w:val="24"/>
        </w:rPr>
        <w:t>operations</w:t>
      </w:r>
      <w:r w:rsidR="000E02B7" w:rsidRPr="00AE3F9C">
        <w:rPr>
          <w:rFonts w:ascii="Times New Roman" w:hAnsi="Times New Roman" w:cs="Times New Roman"/>
          <w:sz w:val="24"/>
          <w:szCs w:val="24"/>
        </w:rPr>
        <w:t xml:space="preserve"> </w:t>
      </w:r>
      <w:r w:rsidR="005130B1" w:rsidRPr="00AE3F9C">
        <w:rPr>
          <w:rFonts w:ascii="Times New Roman" w:hAnsi="Times New Roman" w:cs="Times New Roman"/>
          <w:sz w:val="24"/>
          <w:szCs w:val="24"/>
        </w:rPr>
        <w:t xml:space="preserve">in </w:t>
      </w:r>
      <w:r w:rsidR="005130B1">
        <w:rPr>
          <w:rFonts w:ascii="Times New Roman" w:hAnsi="Times New Roman" w:cs="Times New Roman"/>
          <w:sz w:val="24"/>
          <w:szCs w:val="24"/>
        </w:rPr>
        <w:t xml:space="preserve">the ICD-9-CM and ICD-10-CM coding era between </w:t>
      </w:r>
      <w:r w:rsidR="005130B1" w:rsidRPr="00AE3F9C">
        <w:rPr>
          <w:rFonts w:ascii="Times New Roman" w:hAnsi="Times New Roman" w:cs="Times New Roman"/>
          <w:sz w:val="24"/>
          <w:szCs w:val="24"/>
        </w:rPr>
        <w:t>20</w:t>
      </w:r>
      <w:r w:rsidR="005725E3">
        <w:rPr>
          <w:rFonts w:ascii="Times New Roman" w:hAnsi="Times New Roman" w:cs="Times New Roman"/>
          <w:sz w:val="24"/>
          <w:szCs w:val="24"/>
        </w:rPr>
        <w:t>11</w:t>
      </w:r>
      <w:r w:rsidR="005130B1" w:rsidRPr="00AE3F9C">
        <w:rPr>
          <w:rFonts w:ascii="Times New Roman" w:hAnsi="Times New Roman" w:cs="Times New Roman"/>
          <w:sz w:val="24"/>
          <w:szCs w:val="24"/>
        </w:rPr>
        <w:t>-2018</w:t>
      </w:r>
      <w:r w:rsidR="00520CF3" w:rsidRPr="00AE3F9C">
        <w:rPr>
          <w:rFonts w:ascii="Times New Roman" w:hAnsi="Times New Roman" w:cs="Times New Roman"/>
          <w:sz w:val="24"/>
          <w:szCs w:val="24"/>
        </w:rPr>
        <w:t xml:space="preserve">. </w:t>
      </w:r>
      <w:r w:rsidR="00520CF3">
        <w:rPr>
          <w:rFonts w:ascii="Times New Roman" w:hAnsi="Times New Roman" w:cs="Times New Roman"/>
          <w:sz w:val="24"/>
          <w:szCs w:val="24"/>
        </w:rPr>
        <w:t xml:space="preserve">AGB = </w:t>
      </w:r>
      <w:r w:rsidR="00520CF3" w:rsidRPr="00B067E3">
        <w:rPr>
          <w:rFonts w:ascii="Times New Roman" w:hAnsi="Times New Roman" w:cs="Times New Roman"/>
          <w:sz w:val="24"/>
          <w:szCs w:val="24"/>
        </w:rPr>
        <w:t>adjusted gastric banding</w:t>
      </w:r>
      <w:r w:rsidR="00520CF3">
        <w:rPr>
          <w:rFonts w:ascii="Times New Roman" w:hAnsi="Times New Roman" w:cs="Times New Roman"/>
          <w:sz w:val="24"/>
          <w:szCs w:val="24"/>
        </w:rPr>
        <w:t xml:space="preserve">; RYGB = </w:t>
      </w:r>
      <w:r w:rsidR="00520CF3" w:rsidRPr="00B067E3">
        <w:rPr>
          <w:rFonts w:ascii="Times New Roman" w:hAnsi="Times New Roman" w:cs="Times New Roman"/>
          <w:sz w:val="24"/>
          <w:szCs w:val="24"/>
        </w:rPr>
        <w:t>Roux-en-Y gastric bypass</w:t>
      </w:r>
      <w:r w:rsidR="00520CF3">
        <w:rPr>
          <w:rFonts w:ascii="Times New Roman" w:hAnsi="Times New Roman" w:cs="Times New Roman"/>
          <w:sz w:val="24"/>
          <w:szCs w:val="24"/>
        </w:rPr>
        <w:t xml:space="preserve">; SG = </w:t>
      </w:r>
      <w:r w:rsidR="00520CF3" w:rsidRPr="00B067E3">
        <w:rPr>
          <w:rFonts w:ascii="Times New Roman" w:hAnsi="Times New Roman" w:cs="Times New Roman"/>
          <w:sz w:val="24"/>
          <w:szCs w:val="24"/>
        </w:rPr>
        <w:t>sleeve gastrectomy</w:t>
      </w:r>
      <w:r w:rsidR="00520CF3">
        <w:rPr>
          <w:rFonts w:ascii="Times New Roman" w:hAnsi="Times New Roman" w:cs="Times New Roman"/>
          <w:sz w:val="24"/>
          <w:szCs w:val="24"/>
        </w:rPr>
        <w:t>.</w:t>
      </w:r>
      <w:r w:rsidR="008F3F9E">
        <w:rPr>
          <w:rFonts w:ascii="Times New Roman" w:hAnsi="Times New Roman" w:cs="Times New Roman"/>
          <w:sz w:val="24"/>
          <w:szCs w:val="24"/>
        </w:rPr>
        <w:t xml:space="preserve"> </w:t>
      </w:r>
      <w:r w:rsidR="008F3F9E">
        <w:rPr>
          <w:rFonts w:ascii="Times New Roman" w:eastAsia="Times New Roman" w:hAnsi="Times New Roman" w:cs="Times New Roman"/>
          <w:bCs/>
          <w:sz w:val="24"/>
          <w:szCs w:val="24"/>
        </w:rPr>
        <w:t>Granular codes are diagnosis codes denoting narrow BMI ranges (</w:t>
      </w:r>
      <w:r w:rsidR="008F3F9E" w:rsidRPr="00A34886">
        <w:rPr>
          <w:rFonts w:ascii="Times New Roman" w:hAnsi="Times New Roman" w:cs="Times New Roman"/>
          <w:sz w:val="24"/>
          <w:szCs w:val="24"/>
        </w:rPr>
        <w:t xml:space="preserve">e.g., V85.30 or Z68.30 indicating BMI </w:t>
      </w:r>
      <w:r w:rsidR="00F964C6">
        <w:rPr>
          <w:rFonts w:ascii="Times New Roman" w:hAnsi="Times New Roman" w:cs="Times New Roman"/>
          <w:sz w:val="24"/>
          <w:szCs w:val="24"/>
        </w:rPr>
        <w:t xml:space="preserve">of </w:t>
      </w:r>
      <w:r w:rsidR="008F3F9E" w:rsidRPr="00A34886">
        <w:rPr>
          <w:rFonts w:ascii="Times New Roman" w:hAnsi="Times New Roman" w:cs="Times New Roman"/>
          <w:sz w:val="24"/>
          <w:szCs w:val="24"/>
        </w:rPr>
        <w:t>30.0-30.9 kg/m</w:t>
      </w:r>
      <w:r w:rsidR="008F3F9E" w:rsidRPr="00A3488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F3F9E">
        <w:rPr>
          <w:rFonts w:ascii="Times New Roman" w:eastAsia="Times New Roman" w:hAnsi="Times New Roman" w:cs="Times New Roman"/>
          <w:bCs/>
          <w:sz w:val="24"/>
          <w:szCs w:val="24"/>
        </w:rPr>
        <w:t xml:space="preserve">); Nonspecific codes are diagnosis codes denoting broad BMI ranges or obesity status.  </w:t>
      </w:r>
    </w:p>
    <w:p w14:paraId="0F7F4F16" w14:textId="170BF21E" w:rsidR="00E45776" w:rsidRPr="00AE3F9C" w:rsidRDefault="00E45776" w:rsidP="00520CF3">
      <w:pPr>
        <w:rPr>
          <w:rFonts w:ascii="Times New Roman" w:hAnsi="Times New Roman" w:cs="Times New Roman"/>
          <w:sz w:val="24"/>
          <w:szCs w:val="24"/>
        </w:rPr>
      </w:pPr>
    </w:p>
    <w:p w14:paraId="2209B518" w14:textId="77777777" w:rsidR="00E45776" w:rsidRDefault="00E45776">
      <w:pPr>
        <w:rPr>
          <w:rFonts w:ascii="Times New Roman" w:hAnsi="Times New Roman" w:cs="Times New Roman"/>
          <w:b/>
          <w:noProof/>
          <w:sz w:val="24"/>
          <w:szCs w:val="24"/>
        </w:rPr>
        <w:sectPr w:rsidR="00E45776"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97512BD" w14:textId="0DC82A56" w:rsidR="00F902B3" w:rsidRDefault="003033FD" w:rsidP="003033FD">
      <w:pPr>
        <w:spacing w:after="12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e</w:t>
      </w:r>
      <w:r w:rsidR="00E45776">
        <w:rPr>
          <w:rFonts w:ascii="Times New Roman" w:hAnsi="Times New Roman" w:cs="Times New Roman"/>
          <w:b/>
          <w:noProof/>
          <w:sz w:val="24"/>
          <w:szCs w:val="24"/>
        </w:rPr>
        <w:t xml:space="preserve">Table 1. </w:t>
      </w:r>
      <w:r w:rsidR="005130B1" w:rsidRPr="005F2F11">
        <w:rPr>
          <w:rFonts w:ascii="Times New Roman" w:hAnsi="Times New Roman" w:cs="Times New Roman"/>
          <w:noProof/>
          <w:sz w:val="24"/>
          <w:szCs w:val="24"/>
        </w:rPr>
        <w:t>Definition of</w:t>
      </w:r>
      <w:r w:rsidR="005130B1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5130B1" w:rsidRPr="005F2F11">
        <w:rPr>
          <w:rFonts w:ascii="Times New Roman" w:hAnsi="Times New Roman" w:cs="Times New Roman"/>
          <w:noProof/>
          <w:sz w:val="24"/>
          <w:szCs w:val="24"/>
        </w:rPr>
        <w:t xml:space="preserve">the </w:t>
      </w:r>
      <w:r w:rsidR="005130B1">
        <w:rPr>
          <w:rFonts w:ascii="Times New Roman" w:hAnsi="Times New Roman" w:cs="Times New Roman"/>
          <w:noProof/>
          <w:sz w:val="24"/>
          <w:szCs w:val="24"/>
        </w:rPr>
        <w:t>claims-based a</w:t>
      </w:r>
      <w:r w:rsidR="005130B1" w:rsidRPr="00E45776">
        <w:rPr>
          <w:rFonts w:ascii="Times New Roman" w:hAnsi="Times New Roman" w:cs="Times New Roman"/>
          <w:noProof/>
          <w:sz w:val="24"/>
          <w:szCs w:val="24"/>
        </w:rPr>
        <w:t xml:space="preserve">lgorithms </w:t>
      </w:r>
      <w:r w:rsidR="005130B1">
        <w:rPr>
          <w:rFonts w:ascii="Times New Roman" w:hAnsi="Times New Roman" w:cs="Times New Roman"/>
          <w:noProof/>
          <w:sz w:val="24"/>
          <w:szCs w:val="24"/>
        </w:rPr>
        <w:t xml:space="preserve">to classify morbid obesity and categorize the body mass index </w:t>
      </w:r>
      <w:r w:rsidR="00BD01F8">
        <w:rPr>
          <w:rFonts w:ascii="Times New Roman" w:hAnsi="Times New Roman" w:cs="Times New Roman"/>
          <w:noProof/>
          <w:sz w:val="24"/>
          <w:szCs w:val="24"/>
        </w:rPr>
        <w:t>(BMI</w:t>
      </w:r>
      <w:r w:rsidR="008A20E0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8A20E0" w:rsidRPr="00BD01F8">
        <w:rPr>
          <w:rFonts w:ascii="Times New Roman" w:hAnsi="Times New Roman" w:cs="Times New Roman"/>
          <w:noProof/>
        </w:rPr>
        <w:t>kg/m</w:t>
      </w:r>
      <w:r w:rsidR="008A20E0" w:rsidRPr="00BD01F8">
        <w:rPr>
          <w:rFonts w:ascii="Times New Roman" w:hAnsi="Times New Roman" w:cs="Times New Roman"/>
          <w:noProof/>
          <w:vertAlign w:val="superscript"/>
        </w:rPr>
        <w:t>2</w:t>
      </w:r>
      <w:r w:rsidR="00BD01F8">
        <w:rPr>
          <w:rFonts w:ascii="Times New Roman" w:hAnsi="Times New Roman" w:cs="Times New Roman"/>
          <w:noProof/>
          <w:sz w:val="24"/>
          <w:szCs w:val="24"/>
        </w:rPr>
        <w:t xml:space="preserve">) </w:t>
      </w:r>
      <w:r w:rsidR="005130B1" w:rsidRPr="00E45776">
        <w:rPr>
          <w:rFonts w:ascii="Times New Roman" w:hAnsi="Times New Roman" w:cs="Times New Roman"/>
          <w:noProof/>
          <w:sz w:val="24"/>
          <w:szCs w:val="24"/>
        </w:rPr>
        <w:t>using ICD-9-CM and ICD-10-CM diagnosis codes</w:t>
      </w:r>
    </w:p>
    <w:tbl>
      <w:tblPr>
        <w:tblW w:w="13760" w:type="dxa"/>
        <w:tblLook w:val="04A0" w:firstRow="1" w:lastRow="0" w:firstColumn="1" w:lastColumn="0" w:noHBand="0" w:noVBand="1"/>
      </w:tblPr>
      <w:tblGrid>
        <w:gridCol w:w="1462"/>
        <w:gridCol w:w="2720"/>
        <w:gridCol w:w="5214"/>
        <w:gridCol w:w="4386"/>
      </w:tblGrid>
      <w:tr w:rsidR="004E351A" w:rsidRPr="004E351A" w14:paraId="2D30C0F6" w14:textId="77777777" w:rsidTr="004E351A">
        <w:trPr>
          <w:trHeight w:val="288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C400C6F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gorithm</w:t>
            </w:r>
          </w:p>
        </w:tc>
        <w:tc>
          <w:tcPr>
            <w:tcW w:w="2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029BBFE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assification</w:t>
            </w:r>
          </w:p>
        </w:tc>
        <w:tc>
          <w:tcPr>
            <w:tcW w:w="9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C1DC58E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ight-related diagnosis codes</w:t>
            </w:r>
          </w:p>
        </w:tc>
      </w:tr>
      <w:tr w:rsidR="004E351A" w:rsidRPr="004E351A" w14:paraId="470DE3D7" w14:textId="77777777" w:rsidTr="004E351A">
        <w:trPr>
          <w:trHeight w:val="288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7782E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A5C3F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F31A710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D-9-CM</w:t>
            </w:r>
          </w:p>
        </w:tc>
        <w:tc>
          <w:tcPr>
            <w:tcW w:w="4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EE30A45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D-10-CM</w:t>
            </w:r>
          </w:p>
        </w:tc>
      </w:tr>
      <w:tr w:rsidR="004E351A" w:rsidRPr="004E351A" w14:paraId="66481088" w14:textId="77777777" w:rsidTr="004E351A">
        <w:trPr>
          <w:trHeight w:val="288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EA82B9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Morbid obesity</w:t>
            </w:r>
          </w:p>
        </w:tc>
        <w:tc>
          <w:tcPr>
            <w:tcW w:w="2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1A5E853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Having ≥1 BMI measurement ≥35.0 kg/m</w:t>
            </w:r>
            <w:r w:rsidRPr="00034C2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52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CE6809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V85.35, V85.36, V85.37, V85.38, V85.39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79D75F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Z68.35, Z68.36, Z68.37, Z68.38, Z68.39</w:t>
            </w:r>
          </w:p>
        </w:tc>
      </w:tr>
      <w:tr w:rsidR="004E351A" w:rsidRPr="004E351A" w14:paraId="06EBAE59" w14:textId="77777777" w:rsidTr="004E351A">
        <w:trPr>
          <w:trHeight w:val="288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F1402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9F926D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C1499E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V85.41, V85.42, V85.43, V85.44, V85.45</w:t>
            </w:r>
          </w:p>
        </w:tc>
        <w:tc>
          <w:tcPr>
            <w:tcW w:w="4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32336D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Z68.41, Z68.42, Z68.43, Z68.44, Z68.45</w:t>
            </w:r>
          </w:p>
        </w:tc>
      </w:tr>
      <w:tr w:rsidR="004E351A" w:rsidRPr="004E351A" w14:paraId="4489E0CC" w14:textId="77777777" w:rsidTr="004E351A">
        <w:trPr>
          <w:trHeight w:val="288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8C4654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10-level BMI categorization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72CE9F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≤19.9</w:t>
            </w:r>
          </w:p>
        </w:tc>
        <w:tc>
          <w:tcPr>
            <w:tcW w:w="5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6D75E3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V85.0</w:t>
            </w:r>
          </w:p>
        </w:tc>
        <w:tc>
          <w:tcPr>
            <w:tcW w:w="4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507448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Z68.1</w:t>
            </w:r>
          </w:p>
        </w:tc>
      </w:tr>
      <w:tr w:rsidR="004E351A" w:rsidRPr="004E351A" w14:paraId="4A53E21C" w14:textId="77777777" w:rsidTr="004E351A">
        <w:trPr>
          <w:trHeight w:val="288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1C880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F5C0E6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20.0-24.9</w:t>
            </w:r>
          </w:p>
        </w:tc>
        <w:tc>
          <w:tcPr>
            <w:tcW w:w="5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F60EB2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V85.1</w:t>
            </w:r>
          </w:p>
        </w:tc>
        <w:tc>
          <w:tcPr>
            <w:tcW w:w="4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9EA604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Z68.20, Z68.21, Z68.22, Z68.23, Z68.24</w:t>
            </w:r>
          </w:p>
        </w:tc>
      </w:tr>
      <w:tr w:rsidR="004E351A" w:rsidRPr="004E351A" w14:paraId="006A4BD5" w14:textId="77777777" w:rsidTr="004E351A">
        <w:trPr>
          <w:trHeight w:val="288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6335A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CBBBD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25.0-29.9</w:t>
            </w:r>
          </w:p>
        </w:tc>
        <w:tc>
          <w:tcPr>
            <w:tcW w:w="5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7B3CC5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 xml:space="preserve"> V85.21, V85.22, V85.23, V85.24, V85.25</w:t>
            </w:r>
          </w:p>
        </w:tc>
        <w:tc>
          <w:tcPr>
            <w:tcW w:w="4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D715C1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 xml:space="preserve"> Z68.25, Z68.26, Z68.27, Z68.28, Z68.29</w:t>
            </w:r>
          </w:p>
        </w:tc>
      </w:tr>
      <w:tr w:rsidR="004E351A" w:rsidRPr="004E351A" w14:paraId="0FECE70C" w14:textId="77777777" w:rsidTr="004E351A">
        <w:trPr>
          <w:trHeight w:val="288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BDF22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DBCA08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30.0-34.9</w:t>
            </w:r>
          </w:p>
        </w:tc>
        <w:tc>
          <w:tcPr>
            <w:tcW w:w="5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E28078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V85.30, V85.31, V85.32, V85.33, V85.34</w:t>
            </w:r>
          </w:p>
        </w:tc>
        <w:tc>
          <w:tcPr>
            <w:tcW w:w="4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73870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Z68.30, Z68.31, Z68.32, Z68.33, Z68.34</w:t>
            </w:r>
          </w:p>
        </w:tc>
      </w:tr>
      <w:tr w:rsidR="004E351A" w:rsidRPr="004E351A" w14:paraId="2AA11450" w14:textId="77777777" w:rsidTr="004E351A">
        <w:trPr>
          <w:trHeight w:val="288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88058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10604C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35.0-39.9</w:t>
            </w:r>
          </w:p>
        </w:tc>
        <w:tc>
          <w:tcPr>
            <w:tcW w:w="5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4B2385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V85.35, V85.36, V85.37, V85.38, V85.39</w:t>
            </w:r>
          </w:p>
        </w:tc>
        <w:tc>
          <w:tcPr>
            <w:tcW w:w="4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9E6BF8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Z68.35, Z68.36, Z68.37, Z68.38, Z68.39</w:t>
            </w:r>
          </w:p>
        </w:tc>
      </w:tr>
      <w:tr w:rsidR="004E351A" w:rsidRPr="004E351A" w14:paraId="56A50661" w14:textId="77777777" w:rsidTr="004E351A">
        <w:trPr>
          <w:trHeight w:val="288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5076D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A8336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40.0-44.9</w:t>
            </w:r>
          </w:p>
        </w:tc>
        <w:tc>
          <w:tcPr>
            <w:tcW w:w="5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98ABAC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V85.41</w:t>
            </w:r>
          </w:p>
        </w:tc>
        <w:tc>
          <w:tcPr>
            <w:tcW w:w="4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ED101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Z68.41</w:t>
            </w:r>
          </w:p>
        </w:tc>
      </w:tr>
      <w:tr w:rsidR="004E351A" w:rsidRPr="004E351A" w14:paraId="2C6E6614" w14:textId="77777777" w:rsidTr="004E351A">
        <w:trPr>
          <w:trHeight w:val="288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28A30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AC09D6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45.0-49.9</w:t>
            </w:r>
          </w:p>
        </w:tc>
        <w:tc>
          <w:tcPr>
            <w:tcW w:w="5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022BA4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V85.42</w:t>
            </w:r>
          </w:p>
        </w:tc>
        <w:tc>
          <w:tcPr>
            <w:tcW w:w="4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50DE57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Z68.42</w:t>
            </w:r>
          </w:p>
        </w:tc>
      </w:tr>
      <w:tr w:rsidR="004E351A" w:rsidRPr="004E351A" w14:paraId="0D918FB5" w14:textId="77777777" w:rsidTr="004E351A">
        <w:trPr>
          <w:trHeight w:val="288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EE921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5264FD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50.0-59.9</w:t>
            </w:r>
          </w:p>
        </w:tc>
        <w:tc>
          <w:tcPr>
            <w:tcW w:w="5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F91B20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V85.43</w:t>
            </w:r>
          </w:p>
        </w:tc>
        <w:tc>
          <w:tcPr>
            <w:tcW w:w="4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924C9A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Z68.43</w:t>
            </w:r>
          </w:p>
        </w:tc>
      </w:tr>
      <w:tr w:rsidR="004E351A" w:rsidRPr="004E351A" w14:paraId="5574C5B2" w14:textId="77777777" w:rsidTr="004E351A">
        <w:trPr>
          <w:trHeight w:val="288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2CB7A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84CE0E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60.0-69.9</w:t>
            </w:r>
          </w:p>
        </w:tc>
        <w:tc>
          <w:tcPr>
            <w:tcW w:w="5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E1B48B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V85.44</w:t>
            </w:r>
          </w:p>
        </w:tc>
        <w:tc>
          <w:tcPr>
            <w:tcW w:w="4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D820F2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Z68.44</w:t>
            </w:r>
          </w:p>
        </w:tc>
      </w:tr>
      <w:tr w:rsidR="004E351A" w:rsidRPr="004E351A" w14:paraId="18957AA8" w14:textId="77777777" w:rsidTr="004E351A">
        <w:trPr>
          <w:trHeight w:val="288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11913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BBDED2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≥70.0</w:t>
            </w:r>
          </w:p>
        </w:tc>
        <w:tc>
          <w:tcPr>
            <w:tcW w:w="5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5FEDF1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V85.45</w:t>
            </w:r>
          </w:p>
        </w:tc>
        <w:tc>
          <w:tcPr>
            <w:tcW w:w="4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37ED3F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Z68.45</w:t>
            </w:r>
          </w:p>
        </w:tc>
      </w:tr>
      <w:tr w:rsidR="004E351A" w:rsidRPr="004E351A" w14:paraId="618DD992" w14:textId="77777777" w:rsidTr="004E351A">
        <w:trPr>
          <w:trHeight w:val="288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98F40AB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5-level BMI categorization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0BE75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≤29.9</w:t>
            </w:r>
          </w:p>
        </w:tc>
        <w:tc>
          <w:tcPr>
            <w:tcW w:w="52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875C47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V85.0, V85.1, V85.21, V85.22, V85.23, V85.24, V85.25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EBFE75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Z68.1, Z68.20, Z68.21, Z68.22, Z68.23, Z68.24</w:t>
            </w:r>
          </w:p>
        </w:tc>
      </w:tr>
      <w:tr w:rsidR="004E351A" w:rsidRPr="004E351A" w14:paraId="47632401" w14:textId="77777777" w:rsidTr="004E351A">
        <w:trPr>
          <w:trHeight w:val="288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9E094AD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7B47422" w14:textId="77777777" w:rsidR="004E351A" w:rsidRPr="004E351A" w:rsidRDefault="004E351A" w:rsidP="004E35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35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D81A89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7EDFF9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Z68.25, Z68.26, Z68.27, Z68.28, Z68.29</w:t>
            </w:r>
          </w:p>
        </w:tc>
      </w:tr>
      <w:tr w:rsidR="004E351A" w:rsidRPr="004E351A" w14:paraId="4D904BF8" w14:textId="77777777" w:rsidTr="004E351A">
        <w:trPr>
          <w:trHeight w:val="288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1691E51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CEF1A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30.0-39.9</w:t>
            </w:r>
          </w:p>
        </w:tc>
        <w:tc>
          <w:tcPr>
            <w:tcW w:w="52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2DA4F2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V85.30, V85.31, V85.32, V85.33, V85.34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1D8BFE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Z68.30, Z68.31, Z68.32, Z68.33, Z68.34</w:t>
            </w:r>
          </w:p>
        </w:tc>
      </w:tr>
      <w:tr w:rsidR="004E351A" w:rsidRPr="004E351A" w14:paraId="25627389" w14:textId="77777777" w:rsidTr="004E351A">
        <w:trPr>
          <w:trHeight w:val="288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3BF3882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E7B276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B62D89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V85.35, V85.36, V85.37, V85.38, V85.39</w:t>
            </w:r>
          </w:p>
        </w:tc>
        <w:tc>
          <w:tcPr>
            <w:tcW w:w="4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FDC459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Z68.35, Z68.36, Z68.37, Z68.38, Z68.39</w:t>
            </w:r>
          </w:p>
        </w:tc>
      </w:tr>
      <w:tr w:rsidR="004E351A" w:rsidRPr="004E351A" w14:paraId="76CE958E" w14:textId="77777777" w:rsidTr="004E351A">
        <w:trPr>
          <w:trHeight w:val="288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CF70325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407B02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40.0-49.9</w:t>
            </w:r>
          </w:p>
        </w:tc>
        <w:tc>
          <w:tcPr>
            <w:tcW w:w="5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BBCA07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V85.41, V85.42</w:t>
            </w:r>
          </w:p>
        </w:tc>
        <w:tc>
          <w:tcPr>
            <w:tcW w:w="4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424144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Z68.41, Z68.42</w:t>
            </w:r>
          </w:p>
        </w:tc>
      </w:tr>
      <w:tr w:rsidR="004E351A" w:rsidRPr="004E351A" w14:paraId="5E317570" w14:textId="77777777" w:rsidTr="004E351A">
        <w:trPr>
          <w:trHeight w:val="288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E4C7034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797268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50.0-59.9</w:t>
            </w:r>
          </w:p>
        </w:tc>
        <w:tc>
          <w:tcPr>
            <w:tcW w:w="5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26A878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V85.43</w:t>
            </w:r>
          </w:p>
        </w:tc>
        <w:tc>
          <w:tcPr>
            <w:tcW w:w="4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19CF46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Z68.43</w:t>
            </w:r>
          </w:p>
        </w:tc>
      </w:tr>
      <w:tr w:rsidR="004E351A" w:rsidRPr="004E351A" w14:paraId="539CFAF8" w14:textId="77777777" w:rsidTr="004E351A">
        <w:trPr>
          <w:trHeight w:val="288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A732EB1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D31073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≥60.0</w:t>
            </w:r>
          </w:p>
        </w:tc>
        <w:tc>
          <w:tcPr>
            <w:tcW w:w="5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2ABE93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V85.44, V85.45</w:t>
            </w:r>
          </w:p>
        </w:tc>
        <w:tc>
          <w:tcPr>
            <w:tcW w:w="4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DE1373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Z68.44, Z68.45</w:t>
            </w:r>
          </w:p>
        </w:tc>
      </w:tr>
      <w:tr w:rsidR="004E351A" w:rsidRPr="004E351A" w14:paraId="27D5DB28" w14:textId="77777777" w:rsidTr="004E351A">
        <w:trPr>
          <w:trHeight w:val="288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54CDEA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4-level BMI categorization</w:t>
            </w:r>
          </w:p>
        </w:tc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6C7155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≤19.9 (underweight)</w:t>
            </w:r>
          </w:p>
        </w:tc>
        <w:tc>
          <w:tcPr>
            <w:tcW w:w="5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4B639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V85.0</w:t>
            </w:r>
          </w:p>
        </w:tc>
        <w:tc>
          <w:tcPr>
            <w:tcW w:w="4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0F9BB9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 xml:space="preserve"> Z68.1</w:t>
            </w:r>
          </w:p>
        </w:tc>
      </w:tr>
      <w:tr w:rsidR="004E351A" w:rsidRPr="004E351A" w14:paraId="7BC6FEB8" w14:textId="77777777" w:rsidTr="004E351A">
        <w:trPr>
          <w:trHeight w:val="288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543EE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4BD65B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20.0-24.9 (Normal weight)</w:t>
            </w:r>
          </w:p>
        </w:tc>
        <w:tc>
          <w:tcPr>
            <w:tcW w:w="5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6B332E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V85.1</w:t>
            </w:r>
          </w:p>
        </w:tc>
        <w:tc>
          <w:tcPr>
            <w:tcW w:w="4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97488C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Z68.20, Z68.21, Z68.22, Z68.23, Z68.24</w:t>
            </w:r>
          </w:p>
        </w:tc>
      </w:tr>
      <w:tr w:rsidR="004E351A" w:rsidRPr="004E351A" w14:paraId="70E6B965" w14:textId="77777777" w:rsidTr="004E351A">
        <w:trPr>
          <w:trHeight w:val="288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6CD36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9B478B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25.0-29.9 (Overweight)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45871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V85.21, V85.22, V85.23, V85.24, V85.25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91C2B1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Z68.25, Z68.26, Z68.27, Z68.28, Z68.29</w:t>
            </w:r>
          </w:p>
        </w:tc>
      </w:tr>
      <w:tr w:rsidR="004E351A" w:rsidRPr="004E351A" w14:paraId="407A726C" w14:textId="77777777" w:rsidTr="004E351A">
        <w:trPr>
          <w:trHeight w:val="288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34144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BA4FF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≥30.0 (Obese)</w:t>
            </w:r>
          </w:p>
        </w:tc>
        <w:tc>
          <w:tcPr>
            <w:tcW w:w="52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859591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V85.30, V85.31, V85.32, V85.33, V85.34</w:t>
            </w:r>
          </w:p>
        </w:tc>
        <w:tc>
          <w:tcPr>
            <w:tcW w:w="43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C7A7BB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Z68.30, Z68.31, Z68.32, Z68.33, Z68.34</w:t>
            </w:r>
          </w:p>
        </w:tc>
      </w:tr>
      <w:tr w:rsidR="004E351A" w:rsidRPr="004E351A" w14:paraId="2FFD13F7" w14:textId="77777777" w:rsidTr="004E351A">
        <w:trPr>
          <w:trHeight w:val="288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469A3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558DF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BF47DD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V85.35, V85.36, V85.37, V85.38, V85.39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34D5DB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Z68.35, Z68.36, Z68.37, Z68.38, Z68.39</w:t>
            </w:r>
          </w:p>
        </w:tc>
      </w:tr>
      <w:tr w:rsidR="004E351A" w:rsidRPr="004E351A" w14:paraId="0367BCFD" w14:textId="77777777" w:rsidTr="004E351A">
        <w:trPr>
          <w:trHeight w:val="288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3C9AB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8C5DEB" w14:textId="77777777" w:rsidR="004E351A" w:rsidRPr="004E351A" w:rsidRDefault="004E351A" w:rsidP="004E3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FBCE12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V85.41, V85.42, V85.43, V85.44, V85.45</w:t>
            </w:r>
          </w:p>
        </w:tc>
        <w:tc>
          <w:tcPr>
            <w:tcW w:w="4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1D703E" w14:textId="77777777" w:rsidR="004E351A" w:rsidRPr="004E351A" w:rsidRDefault="004E351A" w:rsidP="004E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51A">
              <w:rPr>
                <w:rFonts w:ascii="Times New Roman" w:eastAsia="Times New Roman" w:hAnsi="Times New Roman" w:cs="Times New Roman"/>
                <w:color w:val="000000"/>
              </w:rPr>
              <w:t>Z68.41, Z68.42, Z68.43, Z68.44, Z68.45</w:t>
            </w:r>
          </w:p>
        </w:tc>
      </w:tr>
    </w:tbl>
    <w:p w14:paraId="1C8969FB" w14:textId="45FC2CE2" w:rsidR="00296A35" w:rsidRDefault="00296A35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br w:type="page"/>
      </w:r>
    </w:p>
    <w:p w14:paraId="5EB38D09" w14:textId="30726A8A" w:rsidR="0052383B" w:rsidRPr="00296A35" w:rsidRDefault="003033FD" w:rsidP="003033FD">
      <w:pPr>
        <w:spacing w:after="12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e</w:t>
      </w:r>
      <w:r w:rsidR="00296A35">
        <w:rPr>
          <w:rFonts w:ascii="Times New Roman" w:hAnsi="Times New Roman" w:cs="Times New Roman"/>
          <w:b/>
          <w:noProof/>
          <w:sz w:val="24"/>
          <w:szCs w:val="24"/>
        </w:rPr>
        <w:t xml:space="preserve">Table 2. </w:t>
      </w:r>
      <w:r w:rsidR="005130B1">
        <w:rPr>
          <w:rFonts w:ascii="Times New Roman" w:hAnsi="Times New Roman" w:cs="Times New Roman"/>
          <w:noProof/>
          <w:sz w:val="24"/>
          <w:szCs w:val="24"/>
        </w:rPr>
        <w:t>Variation of the claims-based</w:t>
      </w:r>
      <w:r w:rsidR="005130B1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5130B1">
        <w:rPr>
          <w:rFonts w:ascii="Times New Roman" w:hAnsi="Times New Roman" w:cs="Times New Roman"/>
          <w:noProof/>
          <w:sz w:val="24"/>
          <w:szCs w:val="24"/>
        </w:rPr>
        <w:t>a</w:t>
      </w:r>
      <w:r w:rsidR="005130B1" w:rsidRPr="00E45776">
        <w:rPr>
          <w:rFonts w:ascii="Times New Roman" w:hAnsi="Times New Roman" w:cs="Times New Roman"/>
          <w:noProof/>
          <w:sz w:val="24"/>
          <w:szCs w:val="24"/>
        </w:rPr>
        <w:t xml:space="preserve">lgorithms to </w:t>
      </w:r>
      <w:r w:rsidR="005130B1">
        <w:rPr>
          <w:rFonts w:ascii="Times New Roman" w:hAnsi="Times New Roman" w:cs="Times New Roman"/>
          <w:noProof/>
          <w:sz w:val="24"/>
          <w:szCs w:val="24"/>
        </w:rPr>
        <w:t xml:space="preserve">classify morbid obesity and categorize the body mass index </w:t>
      </w:r>
      <w:r w:rsidR="008F7065">
        <w:rPr>
          <w:rFonts w:ascii="Times New Roman" w:hAnsi="Times New Roman" w:cs="Times New Roman"/>
          <w:noProof/>
          <w:sz w:val="24"/>
          <w:szCs w:val="24"/>
        </w:rPr>
        <w:t>(BMI</w:t>
      </w:r>
      <w:r w:rsidR="00E712B1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E712B1" w:rsidRPr="00BD01F8">
        <w:rPr>
          <w:rFonts w:ascii="Times New Roman" w:hAnsi="Times New Roman" w:cs="Times New Roman"/>
          <w:noProof/>
        </w:rPr>
        <w:t>kg/m</w:t>
      </w:r>
      <w:r w:rsidR="00E712B1" w:rsidRPr="00BD01F8">
        <w:rPr>
          <w:rFonts w:ascii="Times New Roman" w:hAnsi="Times New Roman" w:cs="Times New Roman"/>
          <w:noProof/>
          <w:vertAlign w:val="superscript"/>
        </w:rPr>
        <w:t>2</w:t>
      </w:r>
      <w:r w:rsidR="008F7065">
        <w:rPr>
          <w:rFonts w:ascii="Times New Roman" w:hAnsi="Times New Roman" w:cs="Times New Roman"/>
          <w:noProof/>
          <w:sz w:val="24"/>
          <w:szCs w:val="24"/>
        </w:rPr>
        <w:t xml:space="preserve">) </w:t>
      </w:r>
      <w:r w:rsidR="005130B1" w:rsidRPr="00E45776">
        <w:rPr>
          <w:rFonts w:ascii="Times New Roman" w:hAnsi="Times New Roman" w:cs="Times New Roman"/>
          <w:noProof/>
          <w:sz w:val="24"/>
          <w:szCs w:val="24"/>
        </w:rPr>
        <w:t>using</w:t>
      </w:r>
      <w:r w:rsidR="005130B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5130B1" w:rsidRPr="00E45776">
        <w:rPr>
          <w:rFonts w:ascii="Times New Roman" w:hAnsi="Times New Roman" w:cs="Times New Roman"/>
          <w:noProof/>
          <w:sz w:val="24"/>
          <w:szCs w:val="24"/>
        </w:rPr>
        <w:t>ICD-9-CM and ICD-10-CM diagnosis codes</w:t>
      </w:r>
    </w:p>
    <w:tbl>
      <w:tblPr>
        <w:tblW w:w="13222" w:type="dxa"/>
        <w:tblLook w:val="04A0" w:firstRow="1" w:lastRow="0" w:firstColumn="1" w:lastColumn="0" w:noHBand="0" w:noVBand="1"/>
      </w:tblPr>
      <w:tblGrid>
        <w:gridCol w:w="1462"/>
        <w:gridCol w:w="2560"/>
        <w:gridCol w:w="4780"/>
        <w:gridCol w:w="4420"/>
      </w:tblGrid>
      <w:tr w:rsidR="00F03935" w:rsidRPr="00F03935" w14:paraId="10AFA724" w14:textId="77777777" w:rsidTr="00F03935">
        <w:trPr>
          <w:trHeight w:val="288"/>
        </w:trPr>
        <w:tc>
          <w:tcPr>
            <w:tcW w:w="14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E9EEBE2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lgorithm</w:t>
            </w:r>
          </w:p>
        </w:tc>
        <w:tc>
          <w:tcPr>
            <w:tcW w:w="2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1CBE9B0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lassification</w:t>
            </w:r>
          </w:p>
        </w:tc>
        <w:tc>
          <w:tcPr>
            <w:tcW w:w="9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6D0BB57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eight-related diagnosis codes</w:t>
            </w:r>
          </w:p>
        </w:tc>
      </w:tr>
      <w:tr w:rsidR="00F03935" w:rsidRPr="00F03935" w14:paraId="0CE15AF5" w14:textId="77777777" w:rsidTr="00F03935">
        <w:trPr>
          <w:trHeight w:val="288"/>
        </w:trPr>
        <w:tc>
          <w:tcPr>
            <w:tcW w:w="14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BD2D5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3F9E8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056DDD9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CD-9-CM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F8999E2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CD-10-CM</w:t>
            </w:r>
          </w:p>
        </w:tc>
      </w:tr>
      <w:tr w:rsidR="00F03935" w:rsidRPr="00F03935" w14:paraId="2B369A3C" w14:textId="77777777" w:rsidTr="00F03935">
        <w:trPr>
          <w:trHeight w:val="233"/>
        </w:trPr>
        <w:tc>
          <w:tcPr>
            <w:tcW w:w="14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6B1330" w14:textId="4D59CA30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bid obesity</w:t>
            </w:r>
          </w:p>
        </w:tc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2CBFC64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ving ≥1 BMI measurement ≥35.0 kg/m</w:t>
            </w: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9E6E02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85.35, V85.36, V85.37, V85.38, V85.39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EF08EF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68.35, Z68.36, Z68.37, Z68.38, Z68.39</w:t>
            </w:r>
          </w:p>
        </w:tc>
      </w:tr>
      <w:tr w:rsidR="00F03935" w:rsidRPr="00F03935" w14:paraId="5C7AF9F0" w14:textId="77777777" w:rsidTr="00F03935">
        <w:trPr>
          <w:trHeight w:val="170"/>
        </w:trPr>
        <w:tc>
          <w:tcPr>
            <w:tcW w:w="14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C7A85E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92FD4F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0C8D66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85.41, V85.42, V85.43, V85.44, V85.45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9969C2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68.41, Z68.42, Z68.43, Z68.44, Z68.45</w:t>
            </w:r>
          </w:p>
        </w:tc>
      </w:tr>
      <w:tr w:rsidR="00F03935" w:rsidRPr="00F03935" w14:paraId="63B55812" w14:textId="77777777" w:rsidTr="00F03935">
        <w:trPr>
          <w:trHeight w:val="89"/>
        </w:trPr>
        <w:tc>
          <w:tcPr>
            <w:tcW w:w="14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D34A72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8DBE495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DD1AFE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8.0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616D91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66.01, E66.2</w:t>
            </w:r>
          </w:p>
        </w:tc>
      </w:tr>
      <w:tr w:rsidR="00F03935" w:rsidRPr="00F03935" w14:paraId="56C1526F" w14:textId="77777777" w:rsidTr="00F03935">
        <w:trPr>
          <w:trHeight w:val="368"/>
        </w:trPr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00A93E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bid obesity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698F49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ving ≥1 BMI measurement ≥40.0 kg/m</w:t>
            </w: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AA9C3D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85.41, V85.42, V85.43, V85.44, V85.45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38BD41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68.41, Z68.42, Z68.43, Z68.44, Z68.45</w:t>
            </w:r>
          </w:p>
        </w:tc>
      </w:tr>
      <w:tr w:rsidR="00F03935" w:rsidRPr="00F03935" w14:paraId="42F1614F" w14:textId="77777777" w:rsidTr="00F03935">
        <w:trPr>
          <w:trHeight w:val="215"/>
        </w:trPr>
        <w:tc>
          <w:tcPr>
            <w:tcW w:w="14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8454D9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bid obesity</w:t>
            </w:r>
          </w:p>
        </w:tc>
        <w:tc>
          <w:tcPr>
            <w:tcW w:w="2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B7F195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ving ≥1 BMI measurement ≥40.0 kg/m</w:t>
            </w: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BBB86C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85.41, V85.42, V85.43, V85.44, V85.45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9ED22A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68.41, Z68.42, Z68.43, Z68.44, Z68.45</w:t>
            </w:r>
          </w:p>
        </w:tc>
      </w:tr>
      <w:tr w:rsidR="00F03935" w:rsidRPr="00F03935" w14:paraId="76F4145C" w14:textId="77777777" w:rsidTr="00F03935">
        <w:trPr>
          <w:trHeight w:val="98"/>
        </w:trPr>
        <w:tc>
          <w:tcPr>
            <w:tcW w:w="14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2EFB8D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75209F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7149C8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8.0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284536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66.01, E66.2</w:t>
            </w:r>
          </w:p>
        </w:tc>
      </w:tr>
      <w:tr w:rsidR="00F03935" w:rsidRPr="00F03935" w14:paraId="37A25CA5" w14:textId="77777777" w:rsidTr="00F03935">
        <w:trPr>
          <w:trHeight w:val="288"/>
        </w:trPr>
        <w:tc>
          <w:tcPr>
            <w:tcW w:w="14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BE156C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-level BMI categorization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8776B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≤19.9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1A4400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3.22, V85.0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AF7EDB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63.6, Z68.1</w:t>
            </w:r>
          </w:p>
        </w:tc>
      </w:tr>
      <w:tr w:rsidR="00F03935" w:rsidRPr="00F03935" w14:paraId="4CB3735A" w14:textId="77777777" w:rsidTr="00F03935">
        <w:trPr>
          <w:trHeight w:val="288"/>
        </w:trPr>
        <w:tc>
          <w:tcPr>
            <w:tcW w:w="14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8EB8C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01503F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0-24.9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705A6E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85.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49E3C3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68.20, Z68.21, Z68.22, Z68.23, Z68.24</w:t>
            </w:r>
          </w:p>
        </w:tc>
      </w:tr>
      <w:tr w:rsidR="00F03935" w:rsidRPr="00F03935" w14:paraId="26CA9741" w14:textId="77777777" w:rsidTr="00F03935">
        <w:trPr>
          <w:trHeight w:val="288"/>
        </w:trPr>
        <w:tc>
          <w:tcPr>
            <w:tcW w:w="14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D276D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BE515E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0-29.9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447C03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78.02, V85.21, V85.22, V85.23, V85.24, V85.25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56320B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66.3, Z68.25, Z68.26, Z68.27, Z68.28, Z68.29</w:t>
            </w:r>
          </w:p>
        </w:tc>
      </w:tr>
      <w:tr w:rsidR="00F03935" w:rsidRPr="00F03935" w14:paraId="3E178753" w14:textId="77777777" w:rsidTr="00F03935">
        <w:trPr>
          <w:trHeight w:val="288"/>
        </w:trPr>
        <w:tc>
          <w:tcPr>
            <w:tcW w:w="14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9687D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CA4F02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0-34.9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460A7F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85.30, V85.31, V85.32, V85.33, V85.34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0D6CE6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68.30, Z68.31, Z68.32, Z68.33, Z68.34</w:t>
            </w:r>
          </w:p>
        </w:tc>
      </w:tr>
      <w:tr w:rsidR="00F03935" w:rsidRPr="00F03935" w14:paraId="7C4ADC15" w14:textId="77777777" w:rsidTr="00F03935">
        <w:trPr>
          <w:trHeight w:val="288"/>
        </w:trPr>
        <w:tc>
          <w:tcPr>
            <w:tcW w:w="14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F57D7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C9A109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0-39.9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338626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85.35, V85.36, V85.37, V85.38, V85.39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AE3C45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68.35, Z68.36, Z68.37, Z68.38, Z68.39</w:t>
            </w:r>
          </w:p>
        </w:tc>
      </w:tr>
      <w:tr w:rsidR="00F03935" w:rsidRPr="00F03935" w14:paraId="6F3BFEC3" w14:textId="77777777" w:rsidTr="00F03935">
        <w:trPr>
          <w:trHeight w:val="288"/>
        </w:trPr>
        <w:tc>
          <w:tcPr>
            <w:tcW w:w="14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A1A99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0B3AEB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0-44.9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E03353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85.4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1DA47C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68.41</w:t>
            </w:r>
          </w:p>
        </w:tc>
      </w:tr>
      <w:tr w:rsidR="00F03935" w:rsidRPr="00F03935" w14:paraId="66EDAF65" w14:textId="77777777" w:rsidTr="00F03935">
        <w:trPr>
          <w:trHeight w:val="288"/>
        </w:trPr>
        <w:tc>
          <w:tcPr>
            <w:tcW w:w="14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9773F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0A831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0-49.9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146D4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85.4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17037D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68.42</w:t>
            </w:r>
          </w:p>
        </w:tc>
      </w:tr>
      <w:tr w:rsidR="00F03935" w:rsidRPr="00F03935" w14:paraId="66302611" w14:textId="77777777" w:rsidTr="00F03935">
        <w:trPr>
          <w:trHeight w:val="288"/>
        </w:trPr>
        <w:tc>
          <w:tcPr>
            <w:tcW w:w="14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E9F7D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E96A87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-59.9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A8C15F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85.43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0F0499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68.43</w:t>
            </w:r>
          </w:p>
        </w:tc>
      </w:tr>
      <w:tr w:rsidR="00F03935" w:rsidRPr="00F03935" w14:paraId="1935CBA8" w14:textId="77777777" w:rsidTr="00F03935">
        <w:trPr>
          <w:trHeight w:val="288"/>
        </w:trPr>
        <w:tc>
          <w:tcPr>
            <w:tcW w:w="14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134C3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C20DD5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0-69.9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997AEB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85.44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D81B4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68.44</w:t>
            </w:r>
          </w:p>
        </w:tc>
      </w:tr>
      <w:tr w:rsidR="00F03935" w:rsidRPr="00F03935" w14:paraId="66C91762" w14:textId="77777777" w:rsidTr="00F03935">
        <w:trPr>
          <w:trHeight w:val="269"/>
        </w:trPr>
        <w:tc>
          <w:tcPr>
            <w:tcW w:w="14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2A9C6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C7DE2F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≥70.0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A36EF8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85.45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E4D4EA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68.45</w:t>
            </w:r>
          </w:p>
        </w:tc>
      </w:tr>
      <w:tr w:rsidR="00F03935" w:rsidRPr="00F03935" w14:paraId="0223631D" w14:textId="77777777" w:rsidTr="00F03935">
        <w:trPr>
          <w:trHeight w:val="350"/>
        </w:trPr>
        <w:tc>
          <w:tcPr>
            <w:tcW w:w="14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B92F214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level BMI categorizatio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DBD2F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≤29.9</w:t>
            </w:r>
          </w:p>
        </w:tc>
        <w:tc>
          <w:tcPr>
            <w:tcW w:w="478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2F9EB3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3.22, 278.02, V85.0, V85.1, V85.21, V85.22, V85.23, V85.24, V85.25</w:t>
            </w:r>
          </w:p>
        </w:tc>
        <w:tc>
          <w:tcPr>
            <w:tcW w:w="4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7FEB5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63.6, E66.3, Z68.1, Z68.20, Z68.21, Z68.22, Z68.23, Z68.24, Z68.25, Z68.26, Z68.27, Z68.28, Z68.29</w:t>
            </w:r>
          </w:p>
        </w:tc>
      </w:tr>
      <w:tr w:rsidR="00F03935" w:rsidRPr="00F03935" w14:paraId="5E6B2A41" w14:textId="77777777" w:rsidTr="00F03935">
        <w:trPr>
          <w:trHeight w:val="80"/>
        </w:trPr>
        <w:tc>
          <w:tcPr>
            <w:tcW w:w="14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29DFEAB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23FA344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73A92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EEF32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03935" w:rsidRPr="00F03935" w14:paraId="21D6E3DE" w14:textId="77777777" w:rsidTr="00F03935">
        <w:trPr>
          <w:trHeight w:val="197"/>
        </w:trPr>
        <w:tc>
          <w:tcPr>
            <w:tcW w:w="14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040D854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7EAC0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0-39.9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B5B898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85.30, V85.31, V85.32, V85.33, V85.34,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7767D4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68.30, Z68.31, Z68.32, Z68.33, Z68.34</w:t>
            </w:r>
          </w:p>
        </w:tc>
      </w:tr>
      <w:tr w:rsidR="00F03935" w:rsidRPr="00F03935" w14:paraId="08006730" w14:textId="77777777" w:rsidTr="00F03935">
        <w:trPr>
          <w:trHeight w:val="161"/>
        </w:trPr>
        <w:tc>
          <w:tcPr>
            <w:tcW w:w="14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BF089CC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E34241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71AE13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85.35, V85.36, V85.37, V85.38, V85.39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2FEF69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68.35, Z68.36, Z68.37, Z68.38, Z68.39</w:t>
            </w:r>
          </w:p>
        </w:tc>
      </w:tr>
      <w:tr w:rsidR="00F03935" w:rsidRPr="00F03935" w14:paraId="2087F08D" w14:textId="77777777" w:rsidTr="00F03935">
        <w:trPr>
          <w:trHeight w:val="288"/>
        </w:trPr>
        <w:tc>
          <w:tcPr>
            <w:tcW w:w="14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2836053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13195B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0-49.9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C0A3A8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85.41, V85.4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533793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68.41, Z68.42</w:t>
            </w:r>
          </w:p>
        </w:tc>
      </w:tr>
      <w:tr w:rsidR="00F03935" w:rsidRPr="00F03935" w14:paraId="6289C4A8" w14:textId="77777777" w:rsidTr="00F03935">
        <w:trPr>
          <w:trHeight w:val="188"/>
        </w:trPr>
        <w:tc>
          <w:tcPr>
            <w:tcW w:w="14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A24054D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EC17A9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-59.9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54B38A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85.43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78ACCB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68.43</w:t>
            </w:r>
          </w:p>
        </w:tc>
      </w:tr>
      <w:tr w:rsidR="00F03935" w:rsidRPr="00F03935" w14:paraId="0365EBFC" w14:textId="77777777" w:rsidTr="00F03935">
        <w:trPr>
          <w:trHeight w:val="242"/>
        </w:trPr>
        <w:tc>
          <w:tcPr>
            <w:tcW w:w="14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A4A43DC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1A3F29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≥60.0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60BD7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85.44, V85.45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31325D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68.44, Z68.45</w:t>
            </w:r>
          </w:p>
        </w:tc>
      </w:tr>
      <w:tr w:rsidR="00F03935" w:rsidRPr="00F03935" w14:paraId="2DEFC191" w14:textId="77777777" w:rsidTr="00F03935">
        <w:trPr>
          <w:trHeight w:val="251"/>
        </w:trPr>
        <w:tc>
          <w:tcPr>
            <w:tcW w:w="14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1ADFFC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-level BMI categorization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0FC4A7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≤19.9 (underweight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F8091F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3.22, V85.0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82A48F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63.6, Z68.1</w:t>
            </w:r>
          </w:p>
        </w:tc>
      </w:tr>
      <w:tr w:rsidR="00F03935" w:rsidRPr="00F03935" w14:paraId="3B4F4DC2" w14:textId="77777777" w:rsidTr="00F03935">
        <w:trPr>
          <w:trHeight w:val="260"/>
        </w:trPr>
        <w:tc>
          <w:tcPr>
            <w:tcW w:w="14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19351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DD7ABF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0-24.9 (Normal weight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BAAF94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85.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EE9176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68.20, Z68.21, Z68.22, Z68.23, Z68.24</w:t>
            </w:r>
          </w:p>
        </w:tc>
      </w:tr>
      <w:tr w:rsidR="00F03935" w:rsidRPr="00F03935" w14:paraId="0BEE5253" w14:textId="77777777" w:rsidTr="00F03935">
        <w:trPr>
          <w:trHeight w:val="251"/>
        </w:trPr>
        <w:tc>
          <w:tcPr>
            <w:tcW w:w="14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6E8E9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021FE4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0-29.9 (Overweight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8E4160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78.02, V85.21, V85.22, V85.23, V85.24, V85.25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6EC7A8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66.3, Z68.25, Z68.26, Z68.27, Z68.28, Z68.29</w:t>
            </w:r>
          </w:p>
        </w:tc>
      </w:tr>
      <w:tr w:rsidR="00F03935" w:rsidRPr="00F03935" w14:paraId="641515E4" w14:textId="77777777" w:rsidTr="00F03935">
        <w:trPr>
          <w:trHeight w:val="288"/>
        </w:trPr>
        <w:tc>
          <w:tcPr>
            <w:tcW w:w="14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8E8E8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6BF34F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≥30.0 (Obese)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61EE2C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85.30, V85.31, V85.32, V85.33, V85.34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AEAF8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68.30, Z68.31, Z68.32, Z68.33, Z68.34</w:t>
            </w:r>
          </w:p>
        </w:tc>
      </w:tr>
      <w:tr w:rsidR="00F03935" w:rsidRPr="00F03935" w14:paraId="69B5A256" w14:textId="77777777" w:rsidTr="00F03935">
        <w:trPr>
          <w:trHeight w:val="170"/>
        </w:trPr>
        <w:tc>
          <w:tcPr>
            <w:tcW w:w="14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5B7F4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9EC33D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B4CC76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85.35, V85.36, V85.37, V85.38, V85.39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14816A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68.35, Z68.36, Z68.37, Z68.38, Z68.39</w:t>
            </w:r>
          </w:p>
        </w:tc>
      </w:tr>
      <w:tr w:rsidR="00F03935" w:rsidRPr="00F03935" w14:paraId="3DB35053" w14:textId="77777777" w:rsidTr="00F03935">
        <w:trPr>
          <w:trHeight w:val="170"/>
        </w:trPr>
        <w:tc>
          <w:tcPr>
            <w:tcW w:w="14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1AD8E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0C2B81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EDC4B6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85.41, V85.42, V85.43, V85.44, V85.45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A05395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68.41, Z68.42, Z68.43, Z68.44, Z68.45</w:t>
            </w:r>
          </w:p>
        </w:tc>
      </w:tr>
      <w:tr w:rsidR="00F03935" w:rsidRPr="00F03935" w14:paraId="5E938A66" w14:textId="77777777" w:rsidTr="00F03935">
        <w:trPr>
          <w:trHeight w:val="143"/>
        </w:trPr>
        <w:tc>
          <w:tcPr>
            <w:tcW w:w="14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D47C9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7B65F" w14:textId="77777777" w:rsidR="00F03935" w:rsidRPr="00F03935" w:rsidRDefault="00F03935" w:rsidP="00F03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FC37E0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8.00, 278.01, 278.03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F84C49" w14:textId="77777777" w:rsidR="00F03935" w:rsidRPr="00F03935" w:rsidRDefault="00F03935" w:rsidP="00F0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66.01, E66.2, E66.09, E66.1, E66.8, E66.9</w:t>
            </w:r>
          </w:p>
        </w:tc>
      </w:tr>
    </w:tbl>
    <w:p w14:paraId="7BA1241A" w14:textId="7209F746" w:rsidR="00F03935" w:rsidRDefault="00F03935">
      <w:pPr>
        <w:rPr>
          <w:rFonts w:ascii="Times New Roman" w:hAnsi="Times New Roman" w:cs="Times New Roman"/>
          <w:b/>
          <w:noProof/>
          <w:sz w:val="24"/>
          <w:szCs w:val="24"/>
        </w:rPr>
        <w:sectPr w:rsidR="00F03935" w:rsidSect="00E4577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FF2EACF" w14:textId="5EA56684" w:rsidR="00F409E9" w:rsidRPr="00986AF5" w:rsidRDefault="003033FD" w:rsidP="003033FD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e</w:t>
      </w:r>
      <w:r w:rsidR="00F409E9" w:rsidRPr="00E63201">
        <w:rPr>
          <w:rFonts w:ascii="Times New Roman" w:hAnsi="Times New Roman" w:cs="Times New Roman"/>
          <w:b/>
          <w:noProof/>
          <w:sz w:val="24"/>
          <w:szCs w:val="24"/>
        </w:rPr>
        <w:t xml:space="preserve">Table </w:t>
      </w:r>
      <w:r w:rsidR="00695A53">
        <w:rPr>
          <w:rFonts w:ascii="Times New Roman" w:hAnsi="Times New Roman" w:cs="Times New Roman"/>
          <w:b/>
          <w:noProof/>
          <w:sz w:val="24"/>
          <w:szCs w:val="24"/>
        </w:rPr>
        <w:t>3</w:t>
      </w:r>
      <w:r w:rsidR="00F409E9" w:rsidRPr="00F00534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="00F409E9" w:rsidRPr="00986AF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B5DD0" w:rsidRPr="00986AF5">
        <w:rPr>
          <w:rFonts w:ascii="Times New Roman" w:hAnsi="Times New Roman" w:cs="Times New Roman"/>
          <w:noProof/>
          <w:sz w:val="24"/>
          <w:szCs w:val="24"/>
        </w:rPr>
        <w:t xml:space="preserve">Determinants of having </w:t>
      </w:r>
      <w:r w:rsidR="0022222F">
        <w:rPr>
          <w:rFonts w:ascii="Times New Roman" w:hAnsi="Times New Roman" w:cs="Times New Roman"/>
          <w:noProof/>
          <w:sz w:val="24"/>
          <w:szCs w:val="24"/>
        </w:rPr>
        <w:t>granular</w:t>
      </w:r>
      <w:r w:rsidR="0022222F" w:rsidRPr="00986AF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91619">
        <w:rPr>
          <w:rFonts w:ascii="Times New Roman" w:hAnsi="Times New Roman" w:cs="Times New Roman"/>
          <w:noProof/>
          <w:sz w:val="24"/>
          <w:szCs w:val="24"/>
        </w:rPr>
        <w:t>weight-related</w:t>
      </w:r>
      <w:r w:rsidR="00991619" w:rsidRPr="00986AF5">
        <w:rPr>
          <w:rFonts w:ascii="Times New Roman" w:hAnsi="Times New Roman" w:cs="Times New Roman"/>
          <w:noProof/>
          <w:sz w:val="24"/>
          <w:szCs w:val="24"/>
        </w:rPr>
        <w:t xml:space="preserve"> diagnosis codes </w:t>
      </w:r>
      <w:r w:rsidR="00BB5DD0" w:rsidRPr="00986AF5">
        <w:rPr>
          <w:rFonts w:ascii="Times New Roman" w:hAnsi="Times New Roman" w:cs="Times New Roman"/>
          <w:noProof/>
          <w:sz w:val="24"/>
          <w:szCs w:val="24"/>
        </w:rPr>
        <w:t xml:space="preserve">during the 6-month </w:t>
      </w:r>
      <w:r w:rsidR="00B713EE">
        <w:rPr>
          <w:rFonts w:ascii="Times New Roman" w:hAnsi="Times New Roman" w:cs="Times New Roman"/>
          <w:noProof/>
          <w:sz w:val="24"/>
          <w:szCs w:val="24"/>
        </w:rPr>
        <w:t>preoperative</w:t>
      </w:r>
      <w:r w:rsidR="00BB5DD0" w:rsidRPr="00986AF5">
        <w:rPr>
          <w:rFonts w:ascii="Times New Roman" w:hAnsi="Times New Roman" w:cs="Times New Roman"/>
          <w:noProof/>
          <w:sz w:val="24"/>
          <w:szCs w:val="24"/>
        </w:rPr>
        <w:t xml:space="preserve"> period in bariatric surgery patients, 20</w:t>
      </w:r>
      <w:r w:rsidR="0022222F">
        <w:rPr>
          <w:rFonts w:ascii="Times New Roman" w:hAnsi="Times New Roman" w:cs="Times New Roman"/>
          <w:noProof/>
          <w:sz w:val="24"/>
          <w:szCs w:val="24"/>
        </w:rPr>
        <w:t>11</w:t>
      </w:r>
      <w:r w:rsidR="00BB5DD0" w:rsidRPr="00986AF5">
        <w:rPr>
          <w:rFonts w:ascii="Times New Roman" w:hAnsi="Times New Roman" w:cs="Times New Roman"/>
          <w:noProof/>
          <w:sz w:val="24"/>
          <w:szCs w:val="24"/>
        </w:rPr>
        <w:t>-2018</w:t>
      </w:r>
    </w:p>
    <w:tbl>
      <w:tblPr>
        <w:tblW w:w="9300" w:type="dxa"/>
        <w:tblLook w:val="04A0" w:firstRow="1" w:lastRow="0" w:firstColumn="1" w:lastColumn="0" w:noHBand="0" w:noVBand="1"/>
      </w:tblPr>
      <w:tblGrid>
        <w:gridCol w:w="4700"/>
        <w:gridCol w:w="1780"/>
        <w:gridCol w:w="2820"/>
      </w:tblGrid>
      <w:tr w:rsidR="00000E1D" w:rsidRPr="00000E1D" w14:paraId="359615A5" w14:textId="77777777" w:rsidTr="00000E1D">
        <w:trPr>
          <w:trHeight w:val="144"/>
        </w:trPr>
        <w:tc>
          <w:tcPr>
            <w:tcW w:w="4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33C0BB7" w14:textId="77777777" w:rsidR="00000E1D" w:rsidRPr="00000E1D" w:rsidRDefault="00000E1D" w:rsidP="00000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19A4000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dd ratio, 95% confidence interval</w:t>
            </w:r>
          </w:p>
        </w:tc>
      </w:tr>
      <w:tr w:rsidR="00000E1D" w:rsidRPr="00000E1D" w14:paraId="1F75CB90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9C92605" w14:textId="77777777" w:rsidR="00000E1D" w:rsidRPr="00000E1D" w:rsidRDefault="00000E1D" w:rsidP="00000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termina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4C467CF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adjusted</w:t>
            </w:r>
            <w:r w:rsidRPr="00000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DCF2972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ltivariable Adjusted</w:t>
            </w:r>
            <w:r w:rsidRPr="00000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000E1D" w:rsidRPr="00000E1D" w14:paraId="30A33598" w14:textId="77777777" w:rsidTr="00000E1D">
        <w:trPr>
          <w:trHeight w:val="144"/>
        </w:trPr>
        <w:tc>
          <w:tcPr>
            <w:tcW w:w="9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F224A" w14:textId="0A5AAFF2" w:rsidR="00000E1D" w:rsidRPr="00000E1D" w:rsidRDefault="00000E1D" w:rsidP="00000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ype of index </w:t>
            </w:r>
            <w:r w:rsidR="000E02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ration</w:t>
            </w:r>
            <w:r w:rsidR="000E02B7"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erence SG)</w:t>
            </w:r>
          </w:p>
        </w:tc>
      </w:tr>
      <w:tr w:rsidR="00000E1D" w:rsidRPr="00000E1D" w14:paraId="47278F10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BD15A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B27F5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 (0.18-0.23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8E008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73-0.98)</w:t>
            </w:r>
          </w:p>
        </w:tc>
      </w:tr>
      <w:tr w:rsidR="00000E1D" w:rsidRPr="00000E1D" w14:paraId="52B28EE9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831E7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YG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F43A1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 (0.62-0.77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27A16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 (0.55-0.70)</w:t>
            </w:r>
          </w:p>
        </w:tc>
      </w:tr>
      <w:tr w:rsidR="00000E1D" w:rsidRPr="00000E1D" w14:paraId="44122A4F" w14:textId="77777777" w:rsidTr="00000E1D">
        <w:trPr>
          <w:trHeight w:val="144"/>
        </w:trPr>
        <w:tc>
          <w:tcPr>
            <w:tcW w:w="9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1504C" w14:textId="541C9029" w:rsidR="00000E1D" w:rsidRPr="00000E1D" w:rsidRDefault="00000E1D" w:rsidP="00000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re setting of index </w:t>
            </w:r>
            <w:r w:rsidR="000E02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ration</w:t>
            </w:r>
            <w:r w:rsidR="000E02B7"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erence Outpatient)</w:t>
            </w:r>
          </w:p>
        </w:tc>
      </w:tr>
      <w:tr w:rsidR="00000E1D" w:rsidRPr="00000E1D" w14:paraId="1BA43E87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DE31B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patie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E4472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8 (4.71-5.69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4A7C0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6 (4.62-5.99)</w:t>
            </w:r>
          </w:p>
        </w:tc>
      </w:tr>
      <w:tr w:rsidR="00000E1D" w:rsidRPr="00000E1D" w14:paraId="1445000A" w14:textId="77777777" w:rsidTr="00000E1D">
        <w:trPr>
          <w:trHeight w:val="144"/>
        </w:trPr>
        <w:tc>
          <w:tcPr>
            <w:tcW w:w="9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F895A" w14:textId="66D3460A" w:rsidR="00000E1D" w:rsidRPr="00000E1D" w:rsidRDefault="00000E1D" w:rsidP="00000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ar of index </w:t>
            </w:r>
            <w:r w:rsidR="000E02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ration</w:t>
            </w:r>
            <w:r w:rsidR="000E02B7"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erence 2011)</w:t>
            </w:r>
          </w:p>
        </w:tc>
      </w:tr>
      <w:tr w:rsidR="00000E1D" w:rsidRPr="00000E1D" w14:paraId="07DF2821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F37E8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08291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 (1.23-1.64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DD2DD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 (1.04-1.41)</w:t>
            </w:r>
          </w:p>
        </w:tc>
      </w:tr>
      <w:tr w:rsidR="00000E1D" w:rsidRPr="00000E1D" w14:paraId="39303DC8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3242D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F8FF0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 (1.65-2.22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1CFDD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 (1.16-1.61)</w:t>
            </w:r>
          </w:p>
        </w:tc>
      </w:tr>
      <w:tr w:rsidR="00000E1D" w:rsidRPr="00000E1D" w14:paraId="1872DEB5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EFC19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A07C6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 (1.96-2.69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915B7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 (1.35-1.92)</w:t>
            </w:r>
          </w:p>
        </w:tc>
      </w:tr>
      <w:tr w:rsidR="00000E1D" w:rsidRPr="00000E1D" w14:paraId="1A346736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67556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024D6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 (2.57-3.63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1C8E3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 (1.48-2.24)</w:t>
            </w:r>
          </w:p>
        </w:tc>
      </w:tr>
      <w:tr w:rsidR="00000E1D" w:rsidRPr="00000E1D" w14:paraId="2942343F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845AD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5ED7E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1 (3.57-5.21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4C6F9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 (1.11-2.58)</w:t>
            </w:r>
          </w:p>
        </w:tc>
      </w:tr>
      <w:tr w:rsidR="00000E1D" w:rsidRPr="00000E1D" w14:paraId="5EF0451F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B1D0A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605C3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3 (4.08-5.97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7F0DE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 (1.25-2.93)</w:t>
            </w:r>
          </w:p>
        </w:tc>
      </w:tr>
      <w:tr w:rsidR="00000E1D" w:rsidRPr="00000E1D" w14:paraId="5BAF84B3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8933F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5C1AF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7 (3.93-6.81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442B2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 (1.12-2.87)</w:t>
            </w:r>
          </w:p>
        </w:tc>
      </w:tr>
      <w:tr w:rsidR="00000E1D" w:rsidRPr="00000E1D" w14:paraId="6925D909" w14:textId="77777777" w:rsidTr="00000E1D">
        <w:trPr>
          <w:trHeight w:val="144"/>
        </w:trPr>
        <w:tc>
          <w:tcPr>
            <w:tcW w:w="9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29F4A" w14:textId="77777777" w:rsidR="00000E1D" w:rsidRPr="00000E1D" w:rsidRDefault="00000E1D" w:rsidP="00000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D-CM coding era (reference ICD-10-CM)</w:t>
            </w: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000E1D" w:rsidRPr="00000E1D" w14:paraId="373ABDC5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4118C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D-9-C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21B8C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 (0.31-0.39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7B514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 (0.44-0.92)</w:t>
            </w:r>
          </w:p>
        </w:tc>
      </w:tr>
      <w:tr w:rsidR="00000E1D" w:rsidRPr="00000E1D" w14:paraId="02B23EE7" w14:textId="77777777" w:rsidTr="00000E1D">
        <w:trPr>
          <w:trHeight w:val="144"/>
        </w:trPr>
        <w:tc>
          <w:tcPr>
            <w:tcW w:w="9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F11FF" w14:textId="5232E2F8" w:rsidR="00000E1D" w:rsidRPr="00000E1D" w:rsidRDefault="00000E1D" w:rsidP="00000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at index </w:t>
            </w:r>
            <w:r w:rsidR="000E02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ration</w:t>
            </w:r>
            <w:r w:rsidR="000E02B7"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erence 18-44 y)</w:t>
            </w:r>
          </w:p>
        </w:tc>
      </w:tr>
      <w:tr w:rsidR="00000E1D" w:rsidRPr="00000E1D" w14:paraId="6836ADBE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3E08A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-6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9BF96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87-1.06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7C9D4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(0.60-0.76)</w:t>
            </w:r>
          </w:p>
        </w:tc>
      </w:tr>
      <w:tr w:rsidR="00000E1D" w:rsidRPr="00000E1D" w14:paraId="0CAC3E34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4492A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77C64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 (0.45-0.6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BE1A5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 (0.18-0.27)</w:t>
            </w:r>
          </w:p>
        </w:tc>
      </w:tr>
      <w:tr w:rsidR="00000E1D" w:rsidRPr="00000E1D" w14:paraId="59C50D05" w14:textId="77777777" w:rsidTr="00000E1D">
        <w:trPr>
          <w:trHeight w:val="144"/>
        </w:trPr>
        <w:tc>
          <w:tcPr>
            <w:tcW w:w="9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AFA67" w14:textId="053A2F2C" w:rsidR="00000E1D" w:rsidRPr="00000E1D" w:rsidRDefault="00CE1C72" w:rsidP="00000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00E1D"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erence male)</w:t>
            </w:r>
          </w:p>
        </w:tc>
      </w:tr>
      <w:tr w:rsidR="00000E1D" w:rsidRPr="00000E1D" w14:paraId="061A2559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15D38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21678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 (1.28-1.56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4CD71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 (1.41-1.78)</w:t>
            </w:r>
          </w:p>
        </w:tc>
      </w:tr>
      <w:tr w:rsidR="00000E1D" w:rsidRPr="00000E1D" w14:paraId="0168048D" w14:textId="77777777" w:rsidTr="00000E1D">
        <w:trPr>
          <w:trHeight w:val="144"/>
        </w:trPr>
        <w:tc>
          <w:tcPr>
            <w:tcW w:w="9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76AC6" w14:textId="77777777" w:rsidR="00000E1D" w:rsidRPr="00000E1D" w:rsidRDefault="00000E1D" w:rsidP="00000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/ethnicity (reference White)</w:t>
            </w:r>
          </w:p>
        </w:tc>
      </w:tr>
      <w:tr w:rsidR="00000E1D" w:rsidRPr="00000E1D" w14:paraId="5937F8D9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347CD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64E40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(0.48-0.96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4DD3B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 (0.49-1.08)</w:t>
            </w:r>
          </w:p>
        </w:tc>
      </w:tr>
      <w:tr w:rsidR="00000E1D" w:rsidRPr="00000E1D" w14:paraId="7A89CFD5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2838F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ack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DDFEA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97-1.25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3DB1E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89-1.18)</w:t>
            </w:r>
          </w:p>
        </w:tc>
      </w:tr>
      <w:tr w:rsidR="00000E1D" w:rsidRPr="00000E1D" w14:paraId="6121962E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71897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7163A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0.98-1.32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C597B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88-1.21)</w:t>
            </w:r>
          </w:p>
        </w:tc>
      </w:tr>
      <w:tr w:rsidR="00000E1D" w:rsidRPr="00000E1D" w14:paraId="6D5460EF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B3C06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A9FCC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 (1.08-2.02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14B58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0.81-1.57)</w:t>
            </w:r>
          </w:p>
        </w:tc>
      </w:tr>
      <w:tr w:rsidR="00000E1D" w:rsidRPr="00000E1D" w14:paraId="78C4BB31" w14:textId="77777777" w:rsidTr="00000E1D">
        <w:trPr>
          <w:trHeight w:val="144"/>
        </w:trPr>
        <w:tc>
          <w:tcPr>
            <w:tcW w:w="9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7953A" w14:textId="77777777" w:rsidR="00000E1D" w:rsidRPr="00000E1D" w:rsidRDefault="00000E1D" w:rsidP="00000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 of residence (reference northeast)</w:t>
            </w:r>
          </w:p>
        </w:tc>
      </w:tr>
      <w:tr w:rsidR="00000E1D" w:rsidRPr="00000E1D" w14:paraId="4867D9FA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E40EF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DEDAA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0.67-0.98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34842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(0.73-1.10)</w:t>
            </w:r>
          </w:p>
        </w:tc>
      </w:tr>
      <w:tr w:rsidR="00000E1D" w:rsidRPr="00000E1D" w14:paraId="2DF91907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22908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CF03F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 (0.45-0.64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980A6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 (0.54-0.79)</w:t>
            </w:r>
          </w:p>
        </w:tc>
      </w:tr>
      <w:tr w:rsidR="00000E1D" w:rsidRPr="00000E1D" w14:paraId="4C9DD0CF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1E846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8B141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 (0.52-0.79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4CCB3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 (0.59-0.92)</w:t>
            </w:r>
          </w:p>
        </w:tc>
      </w:tr>
      <w:tr w:rsidR="00000E1D" w:rsidRPr="00000E1D" w14:paraId="57CD0196" w14:textId="77777777" w:rsidTr="00000E1D">
        <w:trPr>
          <w:trHeight w:val="144"/>
        </w:trPr>
        <w:tc>
          <w:tcPr>
            <w:tcW w:w="9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0709C" w14:textId="77777777" w:rsidR="00000E1D" w:rsidRPr="00000E1D" w:rsidRDefault="00000E1D" w:rsidP="00000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of insurance (reference Medicare Advantage)</w:t>
            </w:r>
          </w:p>
        </w:tc>
      </w:tr>
      <w:tr w:rsidR="00000E1D" w:rsidRPr="00000E1D" w14:paraId="1460762C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2CD6D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ercia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FCB0E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 (0.62-0.8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DA6B0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 (0.50-0.72)</w:t>
            </w:r>
          </w:p>
        </w:tc>
      </w:tr>
      <w:tr w:rsidR="00000E1D" w:rsidRPr="00000E1D" w14:paraId="0FB2DED1" w14:textId="77777777" w:rsidTr="00000E1D">
        <w:trPr>
          <w:trHeight w:val="144"/>
        </w:trPr>
        <w:tc>
          <w:tcPr>
            <w:tcW w:w="9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22D5B" w14:textId="24304DC1" w:rsidR="00000E1D" w:rsidRPr="00000E1D" w:rsidRDefault="00B713EE" w:rsidP="00000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lson-Elixhauser</w:t>
            </w:r>
            <w:r w:rsidR="00000E1D"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orbidity score (reference ≤-1)</w:t>
            </w:r>
          </w:p>
        </w:tc>
      </w:tr>
      <w:tr w:rsidR="00000E1D" w:rsidRPr="00000E1D" w14:paraId="39E89662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ABAD6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E8574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83-1.1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26138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70-0.96)</w:t>
            </w:r>
          </w:p>
        </w:tc>
      </w:tr>
      <w:tr w:rsidR="00000E1D" w:rsidRPr="00000E1D" w14:paraId="42BACC6C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DFCF4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DDDD5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85-1.1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3E8E7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 (0.52-0.73)</w:t>
            </w:r>
          </w:p>
        </w:tc>
      </w:tr>
      <w:tr w:rsidR="00000E1D" w:rsidRPr="00000E1D" w14:paraId="42413DB7" w14:textId="77777777" w:rsidTr="00000E1D">
        <w:trPr>
          <w:trHeight w:val="144"/>
        </w:trPr>
        <w:tc>
          <w:tcPr>
            <w:tcW w:w="9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1114C" w14:textId="77777777" w:rsidR="00000E1D" w:rsidRPr="00000E1D" w:rsidRDefault="00000E1D" w:rsidP="00000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hospital stays in the last 6 months (reference 0)</w:t>
            </w:r>
          </w:p>
        </w:tc>
      </w:tr>
      <w:tr w:rsidR="00000E1D" w:rsidRPr="00000E1D" w14:paraId="645A3C4B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97CA8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01771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 (0.35-0.5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01ECC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 (0.07-0.26)</w:t>
            </w:r>
          </w:p>
        </w:tc>
      </w:tr>
      <w:tr w:rsidR="00000E1D" w:rsidRPr="00000E1D" w14:paraId="6956D971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7EE52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EC144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 (0.12-0.21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922C0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 (0.06-0.16)</w:t>
            </w:r>
          </w:p>
        </w:tc>
      </w:tr>
      <w:tr w:rsidR="00000E1D" w:rsidRPr="00000E1D" w14:paraId="200C8C57" w14:textId="77777777" w:rsidTr="00000E1D">
        <w:trPr>
          <w:trHeight w:val="144"/>
        </w:trPr>
        <w:tc>
          <w:tcPr>
            <w:tcW w:w="9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0BF02" w14:textId="77777777" w:rsidR="00000E1D" w:rsidRPr="00000E1D" w:rsidRDefault="00000E1D" w:rsidP="00000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gth of hospital stays in the last 6 months (reference 0)</w:t>
            </w:r>
          </w:p>
        </w:tc>
      </w:tr>
      <w:tr w:rsidR="00000E1D" w:rsidRPr="00000E1D" w14:paraId="5DC915BA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0AC91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8EAAD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 (0.46-0.76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FCAEF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8 (2.03-9.88)</w:t>
            </w:r>
          </w:p>
        </w:tc>
      </w:tr>
      <w:tr w:rsidR="00000E1D" w:rsidRPr="00000E1D" w14:paraId="11D5D723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377C9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+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70D1F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 (0.17-0.25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F3375" w14:textId="3E62CAEB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</w:rPr>
              <w:t>--</w:t>
            </w:r>
            <w:r w:rsidRPr="00000E1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</w:tr>
      <w:tr w:rsidR="00000E1D" w:rsidRPr="00000E1D" w14:paraId="67E03789" w14:textId="77777777" w:rsidTr="00000E1D">
        <w:trPr>
          <w:trHeight w:val="144"/>
        </w:trPr>
        <w:tc>
          <w:tcPr>
            <w:tcW w:w="9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B2611" w14:textId="77777777" w:rsidR="00000E1D" w:rsidRPr="00000E1D" w:rsidRDefault="00000E1D" w:rsidP="00000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orbid conditions</w:t>
            </w:r>
          </w:p>
        </w:tc>
      </w:tr>
      <w:tr w:rsidR="00000E1D" w:rsidRPr="00000E1D" w14:paraId="3D53EC4F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F690D" w14:textId="12DC6A79" w:rsidR="00000E1D" w:rsidRPr="00000E1D" w:rsidRDefault="00000E1D" w:rsidP="00000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="003E5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DC8E1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 (1.50-2.08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01936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 (1.45-2.15)</w:t>
            </w:r>
          </w:p>
        </w:tc>
      </w:tr>
      <w:tr w:rsidR="00000E1D" w:rsidRPr="00000E1D" w14:paraId="78610B6F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D554F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EA3E5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 (1.31-1.58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26D1E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 (1.14-1.47)</w:t>
            </w:r>
          </w:p>
        </w:tc>
      </w:tr>
      <w:tr w:rsidR="00000E1D" w:rsidRPr="00000E1D" w14:paraId="0D3C4EDD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0A520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B8395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1.04-1.26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3C57E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84-1.03)</w:t>
            </w:r>
          </w:p>
        </w:tc>
      </w:tr>
      <w:tr w:rsidR="00000E1D" w:rsidRPr="00000E1D" w14:paraId="125B42F2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A30D3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FL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005DC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 (1.49-1.96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DC8C1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 (1.44-1.96)</w:t>
            </w:r>
          </w:p>
        </w:tc>
      </w:tr>
      <w:tr w:rsidR="00000E1D" w:rsidRPr="00000E1D" w14:paraId="22135919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4058B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59836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 (1.31-2.21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D2CFA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 (0.98-1.73)</w:t>
            </w:r>
          </w:p>
        </w:tc>
      </w:tr>
      <w:tr w:rsidR="00000E1D" w:rsidRPr="00000E1D" w14:paraId="43D98AED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DEB99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42C6A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 (0.52-1.05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8C48F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62-1.40)</w:t>
            </w:r>
          </w:p>
        </w:tc>
      </w:tr>
      <w:tr w:rsidR="00000E1D" w:rsidRPr="00000E1D" w14:paraId="0EDA954D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36BEF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06E63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 (1.31-1.62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7BF81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98-1.23)</w:t>
            </w:r>
          </w:p>
        </w:tc>
      </w:tr>
      <w:tr w:rsidR="00000E1D" w:rsidRPr="00000E1D" w14:paraId="600FF03B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E71DA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V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2B1F4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 (0.37-0.68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1BDED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 (0.41-0.87)</w:t>
            </w:r>
          </w:p>
        </w:tc>
      </w:tr>
      <w:tr w:rsidR="00000E1D" w:rsidRPr="00000E1D" w14:paraId="7DD59FE7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FFE0B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1DA70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 (1.25-1.54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5F0D9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1.00-1.27)</w:t>
            </w:r>
          </w:p>
        </w:tc>
      </w:tr>
      <w:tr w:rsidR="00000E1D" w:rsidRPr="00000E1D" w14:paraId="08167BFE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4506A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DB0C6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 (1.21-1.45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37399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 (1.08-1.35)</w:t>
            </w:r>
          </w:p>
        </w:tc>
      </w:tr>
      <w:tr w:rsidR="00000E1D" w:rsidRPr="00000E1D" w14:paraId="12FD141A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F76B8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ating disord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A5A91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 (1.62-2.34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151D4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 (1.34-1.98)</w:t>
            </w:r>
          </w:p>
        </w:tc>
      </w:tr>
      <w:tr w:rsidR="00000E1D" w:rsidRPr="00000E1D" w14:paraId="3AACA415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8D402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rtili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A0ACD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</w:rPr>
              <w:t>--</w:t>
            </w:r>
            <w:r w:rsidRPr="00000E1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D052E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 (0.83-6.42)</w:t>
            </w:r>
          </w:p>
        </w:tc>
      </w:tr>
      <w:tr w:rsidR="00000E1D" w:rsidRPr="00000E1D" w14:paraId="7D3DBEEA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F8276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dney disea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CB1A0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 (0.46-0.61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708EA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 (0.41-0.61)</w:t>
            </w:r>
          </w:p>
        </w:tc>
      </w:tr>
      <w:tr w:rsidR="00000E1D" w:rsidRPr="00000E1D" w14:paraId="7C22F8B4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202E8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arthrit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64756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 (1.55-2.43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B8BE8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 (1.24-2.00)</w:t>
            </w:r>
          </w:p>
        </w:tc>
      </w:tr>
      <w:tr w:rsidR="00000E1D" w:rsidRPr="00000E1D" w14:paraId="1FBDB0AD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BFEC9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otic disord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A465A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 (1.17-1.89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9C2A9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 (0.95-1.62)</w:t>
            </w:r>
          </w:p>
        </w:tc>
      </w:tr>
      <w:tr w:rsidR="00000E1D" w:rsidRPr="00000E1D" w14:paraId="411CFB53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FAA2C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tance use disord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04534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0.94-1.5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BD952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 (0.61-1.03)</w:t>
            </w:r>
          </w:p>
        </w:tc>
      </w:tr>
      <w:tr w:rsidR="00000E1D" w:rsidRPr="00000E1D" w14:paraId="5C425A6C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28582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ep apne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8845A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 (2.26-2.75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A260C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 (1.93-2.39)</w:t>
            </w:r>
          </w:p>
        </w:tc>
      </w:tr>
      <w:tr w:rsidR="00000E1D" w:rsidRPr="00000E1D" w14:paraId="28535134" w14:textId="77777777" w:rsidTr="00000E1D">
        <w:trPr>
          <w:trHeight w:val="144"/>
        </w:trPr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93D512" w14:textId="77777777" w:rsidR="00000E1D" w:rsidRPr="00000E1D" w:rsidRDefault="00000E1D" w:rsidP="00000E1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620CB2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 (0.55-0.81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8DFDEC" w14:textId="77777777" w:rsidR="00000E1D" w:rsidRPr="00000E1D" w:rsidRDefault="00000E1D" w:rsidP="00000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0.65-1.00)</w:t>
            </w:r>
          </w:p>
        </w:tc>
      </w:tr>
    </w:tbl>
    <w:p w14:paraId="3F706E53" w14:textId="77777777" w:rsidR="006D19D0" w:rsidRPr="00881CD0" w:rsidRDefault="006D19D0" w:rsidP="006D19D0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881CD0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3D35A6">
        <w:rPr>
          <w:rFonts w:ascii="Times New Roman" w:hAnsi="Times New Roman" w:cs="Times New Roman"/>
          <w:i/>
          <w:iCs/>
          <w:sz w:val="20"/>
          <w:szCs w:val="20"/>
        </w:rPr>
        <w:t>AGB</w:t>
      </w:r>
      <w:r w:rsidRPr="00881CD0">
        <w:rPr>
          <w:rFonts w:ascii="Times New Roman" w:hAnsi="Times New Roman" w:cs="Times New Roman"/>
          <w:sz w:val="20"/>
          <w:szCs w:val="20"/>
        </w:rPr>
        <w:t xml:space="preserve"> adjusted gastric banding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881CD0">
        <w:rPr>
          <w:rFonts w:ascii="Times New Roman" w:hAnsi="Times New Roman" w:cs="Times New Roman"/>
          <w:sz w:val="20"/>
          <w:szCs w:val="20"/>
        </w:rPr>
        <w:t xml:space="preserve"> </w:t>
      </w:r>
      <w:r w:rsidRPr="003D35A6"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>DVT</w:t>
      </w:r>
      <w:r w:rsidRPr="00881CD0">
        <w:rPr>
          <w:rFonts w:ascii="Times New Roman" w:eastAsia="Times New Roman" w:hAnsi="Times New Roman" w:cs="Times New Roman"/>
          <w:bCs/>
          <w:sz w:val="20"/>
          <w:szCs w:val="20"/>
        </w:rPr>
        <w:t xml:space="preserve"> deep vein thrombosis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>,</w:t>
      </w:r>
      <w:r w:rsidRPr="00881CD0">
        <w:rPr>
          <w:rFonts w:ascii="Times New Roman" w:hAnsi="Times New Roman" w:cs="Times New Roman"/>
          <w:sz w:val="20"/>
          <w:szCs w:val="20"/>
        </w:rPr>
        <w:t xml:space="preserve"> </w:t>
      </w:r>
      <w:r w:rsidRPr="003D35A6">
        <w:rPr>
          <w:rFonts w:ascii="Times New Roman" w:hAnsi="Times New Roman" w:cs="Times New Roman"/>
          <w:i/>
          <w:iCs/>
          <w:sz w:val="20"/>
          <w:szCs w:val="20"/>
        </w:rPr>
        <w:t>GERD</w:t>
      </w:r>
      <w:r w:rsidRPr="00881CD0">
        <w:rPr>
          <w:rFonts w:ascii="Times New Roman" w:hAnsi="Times New Roman" w:cs="Times New Roman"/>
          <w:sz w:val="20"/>
          <w:szCs w:val="20"/>
        </w:rPr>
        <w:t xml:space="preserve"> </w:t>
      </w:r>
      <w:r w:rsidRPr="00881CD0">
        <w:rPr>
          <w:rFonts w:ascii="Times New Roman" w:eastAsia="Times New Roman" w:hAnsi="Times New Roman" w:cs="Times New Roman"/>
          <w:bCs/>
          <w:sz w:val="20"/>
          <w:szCs w:val="20"/>
        </w:rPr>
        <w:t>gastroesophageal reflux disease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>,</w:t>
      </w:r>
      <w:r w:rsidRPr="00881CD0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r w:rsidRPr="003D35A6"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>NAFLD</w:t>
      </w:r>
      <w:r w:rsidRPr="00881CD0">
        <w:rPr>
          <w:rFonts w:ascii="Times New Roman" w:eastAsia="Times New Roman" w:hAnsi="Times New Roman" w:cs="Times New Roman"/>
          <w:bCs/>
          <w:sz w:val="20"/>
          <w:szCs w:val="20"/>
        </w:rPr>
        <w:t xml:space="preserve"> non-alcoholic fatty liver disease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>,</w:t>
      </w:r>
      <w:r w:rsidRPr="00881CD0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r w:rsidRPr="003D35A6"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>PCOS</w:t>
      </w:r>
      <w:r w:rsidRPr="00881CD0">
        <w:rPr>
          <w:rFonts w:ascii="Times New Roman" w:eastAsia="Times New Roman" w:hAnsi="Times New Roman" w:cs="Times New Roman"/>
          <w:bCs/>
          <w:sz w:val="20"/>
          <w:szCs w:val="20"/>
        </w:rPr>
        <w:t xml:space="preserve"> polycystic ovarian syndrome, </w:t>
      </w:r>
      <w:r w:rsidRPr="003D35A6"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>PE</w:t>
      </w:r>
      <w:r w:rsidRPr="00881CD0">
        <w:rPr>
          <w:rFonts w:ascii="Times New Roman" w:eastAsia="Times New Roman" w:hAnsi="Times New Roman" w:cs="Times New Roman"/>
          <w:bCs/>
          <w:sz w:val="20"/>
          <w:szCs w:val="20"/>
        </w:rPr>
        <w:t xml:space="preserve"> pulmonary embolism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>,</w:t>
      </w:r>
      <w:r w:rsidRPr="00881CD0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r w:rsidRPr="003D35A6">
        <w:rPr>
          <w:rFonts w:ascii="Times New Roman" w:hAnsi="Times New Roman" w:cs="Times New Roman"/>
          <w:i/>
          <w:iCs/>
          <w:sz w:val="20"/>
          <w:szCs w:val="20"/>
        </w:rPr>
        <w:t>RYGB</w:t>
      </w:r>
      <w:r w:rsidRPr="00881CD0">
        <w:rPr>
          <w:rFonts w:ascii="Times New Roman" w:hAnsi="Times New Roman" w:cs="Times New Roman"/>
          <w:sz w:val="20"/>
          <w:szCs w:val="20"/>
        </w:rPr>
        <w:t xml:space="preserve"> Roux-en-Y gastric bypas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881CD0">
        <w:rPr>
          <w:rFonts w:ascii="Times New Roman" w:hAnsi="Times New Roman" w:cs="Times New Roman"/>
          <w:sz w:val="20"/>
          <w:szCs w:val="20"/>
        </w:rPr>
        <w:t xml:space="preserve"> </w:t>
      </w:r>
      <w:r w:rsidRPr="003D35A6">
        <w:rPr>
          <w:rFonts w:ascii="Times New Roman" w:hAnsi="Times New Roman" w:cs="Times New Roman"/>
          <w:i/>
          <w:iCs/>
          <w:sz w:val="20"/>
          <w:szCs w:val="20"/>
        </w:rPr>
        <w:t>SG</w:t>
      </w:r>
      <w:r w:rsidRPr="00881CD0">
        <w:rPr>
          <w:rFonts w:ascii="Times New Roman" w:hAnsi="Times New Roman" w:cs="Times New Roman"/>
          <w:sz w:val="20"/>
          <w:szCs w:val="20"/>
        </w:rPr>
        <w:t xml:space="preserve"> sleeve gastrectomy</w:t>
      </w:r>
    </w:p>
    <w:p w14:paraId="27873947" w14:textId="1B42139C" w:rsidR="00E565B9" w:rsidRDefault="00E565B9" w:rsidP="00E565B9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A7F9A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a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 Logistic </w:t>
      </w:r>
      <w:r w:rsidR="00F964C6">
        <w:rPr>
          <w:rFonts w:ascii="Times New Roman" w:eastAsia="Times New Roman" w:hAnsi="Times New Roman" w:cs="Times New Roman"/>
          <w:bCs/>
          <w:sz w:val="20"/>
          <w:szCs w:val="20"/>
        </w:rPr>
        <w:t xml:space="preserve">regression 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>models included only the variables under consideration.</w:t>
      </w:r>
    </w:p>
    <w:p w14:paraId="09AD1D6E" w14:textId="06B07465" w:rsidR="00E565B9" w:rsidRDefault="00E565B9" w:rsidP="00E565B9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A7F9A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b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 Logistic </w:t>
      </w:r>
      <w:r w:rsidR="00F964C6">
        <w:rPr>
          <w:rFonts w:ascii="Times New Roman" w:eastAsia="Times New Roman" w:hAnsi="Times New Roman" w:cs="Times New Roman"/>
          <w:bCs/>
          <w:sz w:val="20"/>
          <w:szCs w:val="20"/>
        </w:rPr>
        <w:t xml:space="preserve">regression 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models adjusted for all variables listed in table. </w:t>
      </w:r>
    </w:p>
    <w:p w14:paraId="2978554E" w14:textId="48F10AC2" w:rsidR="00000E1D" w:rsidRDefault="00000E1D" w:rsidP="00E565B9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c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 The ICD-9-CM era refers to the period prior to October 1, 2015, and the ICD-10-CM era refers to the period starting from October 1, 2015.</w:t>
      </w:r>
    </w:p>
    <w:p w14:paraId="514EC71F" w14:textId="714B1F5C" w:rsidR="00E565B9" w:rsidRDefault="00000E1D" w:rsidP="00E565B9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d</w:t>
      </w:r>
      <w:r w:rsidR="00E565B9">
        <w:rPr>
          <w:rFonts w:ascii="Times New Roman" w:eastAsia="Times New Roman" w:hAnsi="Times New Roman" w:cs="Times New Roman"/>
          <w:bCs/>
          <w:sz w:val="20"/>
          <w:szCs w:val="20"/>
        </w:rPr>
        <w:t xml:space="preserve"> The variable was removed from the model because it was as a linear combination of other variables included.</w:t>
      </w:r>
    </w:p>
    <w:p w14:paraId="3E47A6C7" w14:textId="620A02F1" w:rsidR="00000E1D" w:rsidRPr="00F964C6" w:rsidRDefault="00000E1D" w:rsidP="00000E1D">
      <w:pPr>
        <w:spacing w:after="0"/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</w:pPr>
      <w:r w:rsidRPr="003B5652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3B5652">
        <w:rPr>
          <w:rFonts w:ascii="Times New Roman" w:hAnsi="Times New Roman" w:cs="Times New Roman"/>
          <w:sz w:val="20"/>
          <w:szCs w:val="20"/>
        </w:rPr>
        <w:t xml:space="preserve"> Estimates </w:t>
      </w:r>
      <w:r w:rsidR="00F22B0D">
        <w:rPr>
          <w:rFonts w:ascii="Times New Roman" w:hAnsi="Times New Roman" w:cs="Times New Roman"/>
          <w:sz w:val="20"/>
          <w:szCs w:val="20"/>
        </w:rPr>
        <w:t>were</w:t>
      </w:r>
      <w:r w:rsidRPr="003B5652">
        <w:rPr>
          <w:rFonts w:ascii="Times New Roman" w:hAnsi="Times New Roman" w:cs="Times New Roman"/>
          <w:sz w:val="20"/>
          <w:szCs w:val="20"/>
        </w:rPr>
        <w:t xml:space="preserve"> not provided because </w:t>
      </w:r>
      <w:r w:rsidRPr="00F964C6">
        <w:rPr>
          <w:rFonts w:ascii="Times New Roman" w:eastAsia="Times New Roman" w:hAnsi="Times New Roman" w:cs="Times New Roman"/>
          <w:bCs/>
          <w:sz w:val="20"/>
          <w:szCs w:val="20"/>
        </w:rPr>
        <w:t xml:space="preserve">cells with 10 or fewer patients </w:t>
      </w:r>
      <w:r w:rsidR="00F22B0D">
        <w:rPr>
          <w:rFonts w:ascii="Times New Roman" w:eastAsia="Times New Roman" w:hAnsi="Times New Roman" w:cs="Times New Roman"/>
          <w:bCs/>
          <w:sz w:val="20"/>
          <w:szCs w:val="20"/>
        </w:rPr>
        <w:t>have been</w:t>
      </w:r>
      <w:r w:rsidRPr="00F964C6">
        <w:rPr>
          <w:rFonts w:ascii="Times New Roman" w:eastAsia="Times New Roman" w:hAnsi="Times New Roman" w:cs="Times New Roman"/>
          <w:bCs/>
          <w:sz w:val="20"/>
          <w:szCs w:val="20"/>
        </w:rPr>
        <w:t xml:space="preserve"> suppressed to maintain the de-identification nature of the database.</w:t>
      </w:r>
    </w:p>
    <w:p w14:paraId="1A4E05F7" w14:textId="77777777" w:rsidR="00000E1D" w:rsidRPr="00DA7F9A" w:rsidRDefault="00000E1D" w:rsidP="00E565B9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</w:p>
    <w:p w14:paraId="5639D903" w14:textId="77777777" w:rsidR="003B5BAA" w:rsidRDefault="003B5BAA"/>
    <w:p w14:paraId="04471F63" w14:textId="77777777" w:rsidR="003B5BAA" w:rsidRDefault="003B5BAA">
      <w:r>
        <w:br w:type="page"/>
      </w:r>
    </w:p>
    <w:p w14:paraId="378BBD88" w14:textId="6C23A360" w:rsidR="00302E77" w:rsidRDefault="003033FD" w:rsidP="003033FD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e</w:t>
      </w:r>
      <w:r w:rsidR="00302E7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95A53">
        <w:rPr>
          <w:rFonts w:ascii="Times New Roman" w:hAnsi="Times New Roman" w:cs="Times New Roman"/>
          <w:b/>
          <w:sz w:val="24"/>
          <w:szCs w:val="24"/>
        </w:rPr>
        <w:t>4</w:t>
      </w:r>
      <w:r w:rsidR="00302E7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02E77">
        <w:rPr>
          <w:rFonts w:ascii="Times New Roman" w:hAnsi="Times New Roman" w:cs="Times New Roman"/>
          <w:sz w:val="24"/>
          <w:szCs w:val="24"/>
        </w:rPr>
        <w:t xml:space="preserve">Determinants of missing weight-related diagnosis codes in the first </w:t>
      </w:r>
      <w:r w:rsidR="00B713EE">
        <w:rPr>
          <w:rFonts w:ascii="Times New Roman" w:hAnsi="Times New Roman" w:cs="Times New Roman"/>
          <w:sz w:val="24"/>
          <w:szCs w:val="24"/>
        </w:rPr>
        <w:t>postoperative</w:t>
      </w:r>
      <w:r w:rsidR="00302E77">
        <w:rPr>
          <w:rFonts w:ascii="Times New Roman" w:hAnsi="Times New Roman" w:cs="Times New Roman"/>
          <w:sz w:val="24"/>
          <w:szCs w:val="24"/>
        </w:rPr>
        <w:t xml:space="preserve"> year in bariatric surgery patients, </w:t>
      </w:r>
      <w:r w:rsidR="0012736B">
        <w:rPr>
          <w:rFonts w:ascii="Times New Roman" w:hAnsi="Times New Roman" w:cs="Times New Roman"/>
          <w:sz w:val="24"/>
          <w:szCs w:val="24"/>
        </w:rPr>
        <w:t>2011</w:t>
      </w:r>
      <w:r w:rsidR="00302E77">
        <w:rPr>
          <w:rFonts w:ascii="Times New Roman" w:hAnsi="Times New Roman" w:cs="Times New Roman"/>
          <w:sz w:val="24"/>
          <w:szCs w:val="24"/>
        </w:rPr>
        <w:t>-2018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723"/>
        <w:gridCol w:w="2022"/>
        <w:gridCol w:w="2615"/>
      </w:tblGrid>
      <w:tr w:rsidR="0012736B" w:rsidRPr="0012736B" w14:paraId="0FA5C1A3" w14:textId="77777777" w:rsidTr="00310BF4">
        <w:trPr>
          <w:trHeight w:val="144"/>
        </w:trPr>
        <w:tc>
          <w:tcPr>
            <w:tcW w:w="2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DE2EE0E" w14:textId="77777777" w:rsidR="0012736B" w:rsidRPr="0012736B" w:rsidRDefault="0012736B" w:rsidP="00127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5D38BC4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dd ratio, 95% confidence interval</w:t>
            </w:r>
          </w:p>
        </w:tc>
      </w:tr>
      <w:tr w:rsidR="00310BF4" w:rsidRPr="0012736B" w14:paraId="72F7ABE8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5023F1D" w14:textId="77777777" w:rsidR="0012736B" w:rsidRPr="0012736B" w:rsidRDefault="0012736B" w:rsidP="00127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terminant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23C1E84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adjusted</w:t>
            </w:r>
            <w:r w:rsidRPr="001273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76B85C4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ltivariable Adjusted</w:t>
            </w:r>
            <w:r w:rsidRPr="001273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12736B" w:rsidRPr="0012736B" w14:paraId="44A4E509" w14:textId="77777777" w:rsidTr="00310BF4">
        <w:trPr>
          <w:trHeight w:val="144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ADF4A" w14:textId="2E3F97E8" w:rsidR="0012736B" w:rsidRPr="0012736B" w:rsidRDefault="0012736B" w:rsidP="00127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ype of index </w:t>
            </w:r>
            <w:r w:rsidR="000E02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ration</w:t>
            </w:r>
            <w:r w:rsidR="000E02B7"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erence SG)</w:t>
            </w:r>
          </w:p>
        </w:tc>
      </w:tr>
      <w:tr w:rsidR="00310BF4" w:rsidRPr="0012736B" w14:paraId="2189D369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36B3B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B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56B90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 (0.48-0.60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C1E79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 (0.44-0.57)</w:t>
            </w:r>
          </w:p>
        </w:tc>
      </w:tr>
      <w:tr w:rsidR="00310BF4" w:rsidRPr="0012736B" w14:paraId="429D3366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0399D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YGB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F070A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1.04-1.17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DDDA7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2-1.05)</w:t>
            </w:r>
          </w:p>
        </w:tc>
      </w:tr>
      <w:tr w:rsidR="0012736B" w:rsidRPr="0012736B" w14:paraId="092BB784" w14:textId="77777777" w:rsidTr="00310BF4">
        <w:trPr>
          <w:trHeight w:val="144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9A0D4" w14:textId="58B366D6" w:rsidR="0012736B" w:rsidRPr="0012736B" w:rsidRDefault="0012736B" w:rsidP="00127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resetting of index </w:t>
            </w:r>
            <w:r w:rsidR="000E02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ration</w:t>
            </w: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eference Outpatient)</w:t>
            </w:r>
          </w:p>
        </w:tc>
      </w:tr>
      <w:tr w:rsidR="00310BF4" w:rsidRPr="0012736B" w14:paraId="7E25AA32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BF5E7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patient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58C8A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 (1.25-1.44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D5A16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 (1.45-1.74)</w:t>
            </w:r>
          </w:p>
        </w:tc>
      </w:tr>
      <w:tr w:rsidR="0012736B" w:rsidRPr="0012736B" w14:paraId="2D4C6850" w14:textId="77777777" w:rsidTr="00310BF4">
        <w:trPr>
          <w:trHeight w:val="144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F46D1" w14:textId="757D0B7C" w:rsidR="0012736B" w:rsidRPr="0012736B" w:rsidRDefault="0012736B" w:rsidP="00127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ar of index </w:t>
            </w:r>
            <w:r w:rsidR="000E02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ration</w:t>
            </w: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eference 2011)</w:t>
            </w:r>
          </w:p>
        </w:tc>
      </w:tr>
      <w:tr w:rsidR="00310BF4" w:rsidRPr="0012736B" w14:paraId="5190742D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A9B3A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1FBEE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79-0.98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A9699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(0.81-1.01)</w:t>
            </w:r>
          </w:p>
        </w:tc>
      </w:tr>
      <w:tr w:rsidR="00310BF4" w:rsidRPr="0012736B" w14:paraId="71E4B653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5C149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4C651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86-1.05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8DF20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90-1.11)</w:t>
            </w:r>
          </w:p>
        </w:tc>
      </w:tr>
      <w:tr w:rsidR="00310BF4" w:rsidRPr="0012736B" w14:paraId="46AEA5E0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376F9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83328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0.73-0.90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F5363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 (0.71-0.89)</w:t>
            </w:r>
          </w:p>
        </w:tc>
      </w:tr>
      <w:tr w:rsidR="00310BF4" w:rsidRPr="0012736B" w14:paraId="55F932EC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E62F5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73003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0.69-0.85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9C938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 (0.66-0.85)</w:t>
            </w:r>
          </w:p>
        </w:tc>
      </w:tr>
      <w:tr w:rsidR="00310BF4" w:rsidRPr="0012736B" w14:paraId="61E58212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36FCF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53D80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 (0.70-0.86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54786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 (0.65-0.98)</w:t>
            </w:r>
          </w:p>
        </w:tc>
      </w:tr>
      <w:tr w:rsidR="00310BF4" w:rsidRPr="0012736B" w14:paraId="3CB6BA39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BD4B1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B5036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 (0.58-0.71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0ED26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 (0.53-0.81)</w:t>
            </w:r>
          </w:p>
        </w:tc>
      </w:tr>
      <w:tr w:rsidR="00310BF4" w:rsidRPr="0012736B" w14:paraId="01C166AE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2FA5E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BC3EF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 (0.52-0.68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89538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 (0.48-0.77)</w:t>
            </w:r>
          </w:p>
        </w:tc>
      </w:tr>
      <w:tr w:rsidR="0012736B" w:rsidRPr="0012736B" w14:paraId="7C8058D7" w14:textId="77777777" w:rsidTr="00310BF4">
        <w:trPr>
          <w:trHeight w:val="144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CD2D0" w14:textId="36D750F3" w:rsidR="0012736B" w:rsidRPr="0012736B" w:rsidRDefault="0012736B" w:rsidP="00127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D-CM coding era (reference ICD-10-CM)</w:t>
            </w: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310BF4" w:rsidRPr="0012736B" w14:paraId="535C2B6C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D3ACC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D-9-CM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58657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 (1.22-1.36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F9677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82-1.16)</w:t>
            </w:r>
          </w:p>
        </w:tc>
      </w:tr>
      <w:tr w:rsidR="0012736B" w:rsidRPr="0012736B" w14:paraId="56DB2069" w14:textId="77777777" w:rsidTr="00310BF4">
        <w:trPr>
          <w:trHeight w:val="144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AA00F" w14:textId="592E9BE4" w:rsidR="0012736B" w:rsidRPr="0012736B" w:rsidRDefault="0012736B" w:rsidP="00127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ving </w:t>
            </w:r>
            <w:r w:rsidR="00B713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operative</w:t>
            </w: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eight-related diagnosis (reference having specific code) </w:t>
            </w:r>
          </w:p>
        </w:tc>
      </w:tr>
      <w:tr w:rsidR="00310BF4" w:rsidRPr="0012736B" w14:paraId="63038B9A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7487E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code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4D647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4 (19.36-32.12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D26BA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9 (18.07-31.04)</w:t>
            </w:r>
          </w:p>
        </w:tc>
      </w:tr>
      <w:tr w:rsidR="00310BF4" w:rsidRPr="0012736B" w14:paraId="4E803715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F9194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specific code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08D31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 (1.37-1.74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57401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 (1.54-1.99)</w:t>
            </w:r>
          </w:p>
        </w:tc>
      </w:tr>
      <w:tr w:rsidR="0012736B" w:rsidRPr="0012736B" w14:paraId="27479A27" w14:textId="77777777" w:rsidTr="00310BF4">
        <w:trPr>
          <w:trHeight w:val="144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E0FF9" w14:textId="6C1F5FCE" w:rsidR="0012736B" w:rsidRPr="0012736B" w:rsidRDefault="0012736B" w:rsidP="00127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at index </w:t>
            </w:r>
            <w:r w:rsidR="000E02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ration</w:t>
            </w: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eference 18-44 y)</w:t>
            </w:r>
          </w:p>
        </w:tc>
      </w:tr>
      <w:tr w:rsidR="00310BF4" w:rsidRPr="0012736B" w14:paraId="5B3203B6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183B8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-64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6CA23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 (0.67-0.75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58592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(0.78-0.89)</w:t>
            </w:r>
          </w:p>
        </w:tc>
      </w:tr>
      <w:tr w:rsidR="00310BF4" w:rsidRPr="0012736B" w14:paraId="691BD52B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53682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8E774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 (0.65-0.80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418E5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76-1.02)</w:t>
            </w:r>
          </w:p>
        </w:tc>
      </w:tr>
      <w:tr w:rsidR="0012736B" w:rsidRPr="0012736B" w14:paraId="4D6C3062" w14:textId="77777777" w:rsidTr="00310BF4">
        <w:trPr>
          <w:trHeight w:val="144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DB380" w14:textId="0AAB43D9" w:rsidR="0012736B" w:rsidRPr="0012736B" w:rsidRDefault="00CE1C72" w:rsidP="00127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2736B"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erence male)</w:t>
            </w:r>
          </w:p>
        </w:tc>
      </w:tr>
      <w:tr w:rsidR="00310BF4" w:rsidRPr="0012736B" w14:paraId="792BD774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8F53F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53CF8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92-1.05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0A9B9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88-1.01)</w:t>
            </w:r>
          </w:p>
        </w:tc>
      </w:tr>
      <w:tr w:rsidR="0012736B" w:rsidRPr="0012736B" w14:paraId="5E3BB44D" w14:textId="77777777" w:rsidTr="00310BF4">
        <w:trPr>
          <w:trHeight w:val="144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5654B" w14:textId="77777777" w:rsidR="0012736B" w:rsidRPr="0012736B" w:rsidRDefault="0012736B" w:rsidP="00127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/Ethnicity (reference White)</w:t>
            </w:r>
          </w:p>
        </w:tc>
      </w:tr>
      <w:tr w:rsidR="00310BF4" w:rsidRPr="0012736B" w14:paraId="6485693E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0E7CF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9B102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 (1.02-1.63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89E7F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84-1.39)</w:t>
            </w:r>
          </w:p>
        </w:tc>
      </w:tr>
      <w:tr w:rsidR="00310BF4" w:rsidRPr="0012736B" w14:paraId="3FA13F94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35A25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ack 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6297E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(0.84-0.98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2778E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77-0.91)</w:t>
            </w:r>
          </w:p>
        </w:tc>
      </w:tr>
      <w:tr w:rsidR="00310BF4" w:rsidRPr="0012736B" w14:paraId="7CB8E08D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0F373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83EB9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97-1.15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AFEAC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91-1.09)</w:t>
            </w:r>
          </w:p>
        </w:tc>
      </w:tr>
      <w:tr w:rsidR="00310BF4" w:rsidRPr="0012736B" w14:paraId="03B95FF1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B79C8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BD18A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86-1.19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2537A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0.97-1.37)</w:t>
            </w:r>
          </w:p>
        </w:tc>
      </w:tr>
      <w:tr w:rsidR="0012736B" w:rsidRPr="0012736B" w14:paraId="6389E1B2" w14:textId="77777777" w:rsidTr="00310BF4">
        <w:trPr>
          <w:trHeight w:val="144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25453" w14:textId="77777777" w:rsidR="0012736B" w:rsidRPr="0012736B" w:rsidRDefault="0012736B" w:rsidP="00127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 of residence (reference northeast)</w:t>
            </w:r>
          </w:p>
        </w:tc>
      </w:tr>
      <w:tr w:rsidR="00310BF4" w:rsidRPr="0012736B" w14:paraId="3A4C8F84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45915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A584A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 (1.09-1.36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9EAAB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1.02-1.29)</w:t>
            </w:r>
          </w:p>
        </w:tc>
      </w:tr>
      <w:tr w:rsidR="00310BF4" w:rsidRPr="0012736B" w14:paraId="4A610FD7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A9C49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A747C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 (1.61-1.96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39C54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 (1.61-1.98)</w:t>
            </w:r>
          </w:p>
        </w:tc>
      </w:tr>
      <w:tr w:rsidR="00310BF4" w:rsidRPr="0012736B" w14:paraId="59F89371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99655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8EB94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 (1.46-1.84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28F84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 (1.36-1.73)</w:t>
            </w:r>
          </w:p>
        </w:tc>
      </w:tr>
      <w:tr w:rsidR="0012736B" w:rsidRPr="0012736B" w14:paraId="395CCD3B" w14:textId="77777777" w:rsidTr="00310BF4">
        <w:trPr>
          <w:trHeight w:val="144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D43BF" w14:textId="77777777" w:rsidR="0012736B" w:rsidRPr="0012736B" w:rsidRDefault="0012736B" w:rsidP="00127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of insurance (reference Medicare Advantage)</w:t>
            </w:r>
          </w:p>
        </w:tc>
      </w:tr>
      <w:tr w:rsidR="00310BF4" w:rsidRPr="0012736B" w14:paraId="57FFFD4A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A17EA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ercial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450CA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 (1.69-1.98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C149F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 (1.47-1.81)</w:t>
            </w:r>
          </w:p>
        </w:tc>
      </w:tr>
      <w:tr w:rsidR="0012736B" w:rsidRPr="0012736B" w14:paraId="59F677BB" w14:textId="77777777" w:rsidTr="00310BF4">
        <w:trPr>
          <w:trHeight w:val="144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4DE72" w14:textId="67567F6C" w:rsidR="0012736B" w:rsidRPr="0012736B" w:rsidRDefault="00B713EE" w:rsidP="00127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lson-Elixhauser</w:t>
            </w:r>
            <w:r w:rsidR="0012736B"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orbidity score (reference ≤-1)</w:t>
            </w:r>
          </w:p>
        </w:tc>
      </w:tr>
      <w:tr w:rsidR="00310BF4" w:rsidRPr="0012736B" w14:paraId="75C5D887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C233D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0C0FC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94-1.11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87DFB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86-1.04)</w:t>
            </w:r>
          </w:p>
        </w:tc>
      </w:tr>
      <w:tr w:rsidR="00310BF4" w:rsidRPr="0012736B" w14:paraId="3D7B507A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0A4C9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E82AC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83-0.96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7B72E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80-0.98)</w:t>
            </w:r>
          </w:p>
        </w:tc>
      </w:tr>
      <w:tr w:rsidR="0012736B" w:rsidRPr="0012736B" w14:paraId="166F6820" w14:textId="77777777" w:rsidTr="00310BF4">
        <w:trPr>
          <w:trHeight w:val="144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B4052" w14:textId="77777777" w:rsidR="0012736B" w:rsidRPr="0012736B" w:rsidRDefault="0012736B" w:rsidP="00127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hospital stays in the last 6 months (reference 0)</w:t>
            </w:r>
          </w:p>
        </w:tc>
      </w:tr>
      <w:tr w:rsidR="00310BF4" w:rsidRPr="0012736B" w14:paraId="2CACE648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A6166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774BA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 (1.14-1.50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5C1E9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 (1.14-3.43)</w:t>
            </w:r>
          </w:p>
        </w:tc>
      </w:tr>
      <w:tr w:rsidR="00310BF4" w:rsidRPr="0012736B" w14:paraId="526B5C6F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B3273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B1488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 (1.95-3.22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F8C70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 (1.46-3.66)</w:t>
            </w:r>
          </w:p>
        </w:tc>
      </w:tr>
      <w:tr w:rsidR="0012736B" w:rsidRPr="0012736B" w14:paraId="73376714" w14:textId="77777777" w:rsidTr="00310BF4">
        <w:trPr>
          <w:trHeight w:val="144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5ED8E" w14:textId="77777777" w:rsidR="0012736B" w:rsidRPr="0012736B" w:rsidRDefault="0012736B" w:rsidP="00127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gth of hospital stays in the last 6 months (reference 0)</w:t>
            </w:r>
          </w:p>
        </w:tc>
      </w:tr>
      <w:tr w:rsidR="00310BF4" w:rsidRPr="0012736B" w14:paraId="0514FEB4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A6C44" w14:textId="3D16A981" w:rsidR="0012736B" w:rsidRPr="0012736B" w:rsidRDefault="00E34E42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4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84C3E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93-1.32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18A57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 (0.29-1.04)</w:t>
            </w:r>
          </w:p>
        </w:tc>
      </w:tr>
      <w:tr w:rsidR="00310BF4" w:rsidRPr="0012736B" w14:paraId="7E62E78E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C03BA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+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7C338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 (1.74-2.43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93495" w14:textId="219ADA44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12736B" w:rsidRPr="0012736B" w14:paraId="263BA27B" w14:textId="77777777" w:rsidTr="00310BF4">
        <w:trPr>
          <w:trHeight w:val="144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A31F7" w14:textId="77777777" w:rsidR="0012736B" w:rsidRPr="0012736B" w:rsidRDefault="0012736B" w:rsidP="00127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orbid conditions</w:t>
            </w:r>
          </w:p>
        </w:tc>
      </w:tr>
      <w:tr w:rsidR="00310BF4" w:rsidRPr="0012736B" w14:paraId="5810720A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502AD" w14:textId="7A4ADB7C" w:rsidR="0012736B" w:rsidRPr="0012736B" w:rsidRDefault="0012736B" w:rsidP="00127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3E5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49750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 (0.52-0.62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DCA8E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 (0.72-0.89)</w:t>
            </w:r>
          </w:p>
        </w:tc>
      </w:tr>
      <w:tr w:rsidR="00310BF4" w:rsidRPr="0012736B" w14:paraId="050D4815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3DC47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63FD2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(0.64-0.72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B45AF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 (0.74-0.86)</w:t>
            </w:r>
          </w:p>
        </w:tc>
      </w:tr>
      <w:tr w:rsidR="00310BF4" w:rsidRPr="0012736B" w14:paraId="0F0622E2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30A9E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D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B4A0E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98-1.10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4E230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1.05-1.19)</w:t>
            </w:r>
          </w:p>
        </w:tc>
      </w:tr>
      <w:tr w:rsidR="00310BF4" w:rsidRPr="0012736B" w14:paraId="7DA042B9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4EA9A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FLD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9001F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82-0.95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66794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88-1.04)</w:t>
            </w:r>
          </w:p>
        </w:tc>
      </w:tr>
      <w:tr w:rsidR="00310BF4" w:rsidRPr="0012736B" w14:paraId="4A1B1158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CA8A0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S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DA784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84-1.08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03EEF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0.71-0.93)</w:t>
            </w:r>
          </w:p>
        </w:tc>
      </w:tr>
      <w:tr w:rsidR="00310BF4" w:rsidRPr="0012736B" w14:paraId="18BBC740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5317E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 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85E0E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 (0.57-0.96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D0A2A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 (0.54-0.97)</w:t>
            </w:r>
          </w:p>
        </w:tc>
      </w:tr>
      <w:tr w:rsidR="00310BF4" w:rsidRPr="0012736B" w14:paraId="33A177B8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79B7E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52849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87-0.98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74791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3-1.05)</w:t>
            </w:r>
          </w:p>
        </w:tc>
      </w:tr>
      <w:tr w:rsidR="00310BF4" w:rsidRPr="0012736B" w14:paraId="23F121BA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A92DA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VT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09A32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66-1.10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86AAB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63-1.13)</w:t>
            </w:r>
          </w:p>
        </w:tc>
      </w:tr>
      <w:tr w:rsidR="00310BF4" w:rsidRPr="0012736B" w14:paraId="072C0E75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79CEE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C57C9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81-0.91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0A7A3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91-1.05)</w:t>
            </w:r>
          </w:p>
        </w:tc>
      </w:tr>
      <w:tr w:rsidR="00310BF4" w:rsidRPr="0012736B" w14:paraId="19100763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343E5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0742C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 (0.68-0.76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57681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84-0.95)</w:t>
            </w:r>
          </w:p>
        </w:tc>
      </w:tr>
      <w:tr w:rsidR="00310BF4" w:rsidRPr="0012736B" w14:paraId="056F5E75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8103F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ting disorder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40BF7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(0.62-0.75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BDCB8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0.69-0.84)</w:t>
            </w:r>
          </w:p>
        </w:tc>
      </w:tr>
      <w:tr w:rsidR="00310BF4" w:rsidRPr="0012736B" w14:paraId="30AAE5FC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7594A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rtility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93ADC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66-1.35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3CEA2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(0.63-1.30)</w:t>
            </w:r>
          </w:p>
        </w:tc>
      </w:tr>
      <w:tr w:rsidR="00310BF4" w:rsidRPr="0012736B" w14:paraId="25AD50EB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5B2D0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dney disease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9AD3B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77-0.97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777D8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83-1.10)</w:t>
            </w:r>
          </w:p>
        </w:tc>
      </w:tr>
      <w:tr w:rsidR="00310BF4" w:rsidRPr="0012736B" w14:paraId="435214D3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60ABC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arthritis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68D16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 (0.55-0.69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F6712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 (0.70-0.90)</w:t>
            </w:r>
          </w:p>
        </w:tc>
      </w:tr>
      <w:tr w:rsidR="00310BF4" w:rsidRPr="0012736B" w14:paraId="7251EBFA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5C316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otic disorder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9F410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0.67-0.87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4F82F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79-1.04)</w:t>
            </w:r>
          </w:p>
        </w:tc>
      </w:tr>
      <w:tr w:rsidR="00310BF4" w:rsidRPr="0012736B" w14:paraId="1A47CE59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6CBE8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tance use disorder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96750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82-1.06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D2E59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89-1.20)</w:t>
            </w:r>
          </w:p>
        </w:tc>
      </w:tr>
      <w:tr w:rsidR="00310BF4" w:rsidRPr="0012736B" w14:paraId="42576547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3E0C8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ep apnea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33831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 (0.61-0.68)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F79FB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 (0.75-0.85)</w:t>
            </w:r>
          </w:p>
        </w:tc>
      </w:tr>
      <w:tr w:rsidR="00310BF4" w:rsidRPr="0012736B" w14:paraId="355E3263" w14:textId="77777777" w:rsidTr="00310BF4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D53F7E" w14:textId="77777777" w:rsidR="0012736B" w:rsidRPr="0012736B" w:rsidRDefault="0012736B" w:rsidP="001273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F1916C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 (1.05-1.37)</w:t>
            </w:r>
          </w:p>
        </w:tc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64D579" w14:textId="77777777" w:rsidR="0012736B" w:rsidRPr="0012736B" w:rsidRDefault="0012736B" w:rsidP="0012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91-1.21)</w:t>
            </w:r>
          </w:p>
        </w:tc>
      </w:tr>
    </w:tbl>
    <w:p w14:paraId="200D3965" w14:textId="77777777" w:rsidR="006D19D0" w:rsidRPr="00881CD0" w:rsidRDefault="006D19D0" w:rsidP="006D19D0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881CD0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3D35A6">
        <w:rPr>
          <w:rFonts w:ascii="Times New Roman" w:hAnsi="Times New Roman" w:cs="Times New Roman"/>
          <w:i/>
          <w:iCs/>
          <w:sz w:val="20"/>
          <w:szCs w:val="20"/>
        </w:rPr>
        <w:t>AGB</w:t>
      </w:r>
      <w:r w:rsidRPr="00881CD0">
        <w:rPr>
          <w:rFonts w:ascii="Times New Roman" w:hAnsi="Times New Roman" w:cs="Times New Roman"/>
          <w:sz w:val="20"/>
          <w:szCs w:val="20"/>
        </w:rPr>
        <w:t xml:space="preserve"> adjusted gastric banding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881CD0">
        <w:rPr>
          <w:rFonts w:ascii="Times New Roman" w:hAnsi="Times New Roman" w:cs="Times New Roman"/>
          <w:sz w:val="20"/>
          <w:szCs w:val="20"/>
        </w:rPr>
        <w:t xml:space="preserve"> </w:t>
      </w:r>
      <w:r w:rsidRPr="003D35A6"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>DVT</w:t>
      </w:r>
      <w:r w:rsidRPr="00881CD0">
        <w:rPr>
          <w:rFonts w:ascii="Times New Roman" w:eastAsia="Times New Roman" w:hAnsi="Times New Roman" w:cs="Times New Roman"/>
          <w:bCs/>
          <w:sz w:val="20"/>
          <w:szCs w:val="20"/>
        </w:rPr>
        <w:t xml:space="preserve"> deep vein thrombosis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>,</w:t>
      </w:r>
      <w:r w:rsidRPr="00881CD0">
        <w:rPr>
          <w:rFonts w:ascii="Times New Roman" w:hAnsi="Times New Roman" w:cs="Times New Roman"/>
          <w:sz w:val="20"/>
          <w:szCs w:val="20"/>
        </w:rPr>
        <w:t xml:space="preserve"> </w:t>
      </w:r>
      <w:r w:rsidRPr="003D35A6">
        <w:rPr>
          <w:rFonts w:ascii="Times New Roman" w:hAnsi="Times New Roman" w:cs="Times New Roman"/>
          <w:i/>
          <w:iCs/>
          <w:sz w:val="20"/>
          <w:szCs w:val="20"/>
        </w:rPr>
        <w:t>GERD</w:t>
      </w:r>
      <w:r w:rsidRPr="00881CD0">
        <w:rPr>
          <w:rFonts w:ascii="Times New Roman" w:hAnsi="Times New Roman" w:cs="Times New Roman"/>
          <w:sz w:val="20"/>
          <w:szCs w:val="20"/>
        </w:rPr>
        <w:t xml:space="preserve"> </w:t>
      </w:r>
      <w:r w:rsidRPr="00881CD0">
        <w:rPr>
          <w:rFonts w:ascii="Times New Roman" w:eastAsia="Times New Roman" w:hAnsi="Times New Roman" w:cs="Times New Roman"/>
          <w:bCs/>
          <w:sz w:val="20"/>
          <w:szCs w:val="20"/>
        </w:rPr>
        <w:t>gastroesophageal reflux disease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>,</w:t>
      </w:r>
      <w:r w:rsidRPr="00881CD0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r w:rsidRPr="003D35A6"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>NAFLD</w:t>
      </w:r>
      <w:r w:rsidRPr="00881CD0">
        <w:rPr>
          <w:rFonts w:ascii="Times New Roman" w:eastAsia="Times New Roman" w:hAnsi="Times New Roman" w:cs="Times New Roman"/>
          <w:bCs/>
          <w:sz w:val="20"/>
          <w:szCs w:val="20"/>
        </w:rPr>
        <w:t xml:space="preserve"> non-alcoholic fatty liver disease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>,</w:t>
      </w:r>
      <w:r w:rsidRPr="00881CD0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r w:rsidRPr="003D35A6"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>PCOS</w:t>
      </w:r>
      <w:r w:rsidRPr="00881CD0">
        <w:rPr>
          <w:rFonts w:ascii="Times New Roman" w:eastAsia="Times New Roman" w:hAnsi="Times New Roman" w:cs="Times New Roman"/>
          <w:bCs/>
          <w:sz w:val="20"/>
          <w:szCs w:val="20"/>
        </w:rPr>
        <w:t xml:space="preserve"> polycystic ovarian syndrome, </w:t>
      </w:r>
      <w:r w:rsidRPr="003D35A6"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>PE</w:t>
      </w:r>
      <w:r w:rsidRPr="00881CD0">
        <w:rPr>
          <w:rFonts w:ascii="Times New Roman" w:eastAsia="Times New Roman" w:hAnsi="Times New Roman" w:cs="Times New Roman"/>
          <w:bCs/>
          <w:sz w:val="20"/>
          <w:szCs w:val="20"/>
        </w:rPr>
        <w:t xml:space="preserve"> pulmonary embolism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>,</w:t>
      </w:r>
      <w:r w:rsidRPr="00881CD0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r w:rsidRPr="003D35A6">
        <w:rPr>
          <w:rFonts w:ascii="Times New Roman" w:hAnsi="Times New Roman" w:cs="Times New Roman"/>
          <w:i/>
          <w:iCs/>
          <w:sz w:val="20"/>
          <w:szCs w:val="20"/>
        </w:rPr>
        <w:t>RYGB</w:t>
      </w:r>
      <w:r w:rsidRPr="00881CD0">
        <w:rPr>
          <w:rFonts w:ascii="Times New Roman" w:hAnsi="Times New Roman" w:cs="Times New Roman"/>
          <w:sz w:val="20"/>
          <w:szCs w:val="20"/>
        </w:rPr>
        <w:t xml:space="preserve"> Roux-en-Y gastric bypas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881CD0">
        <w:rPr>
          <w:rFonts w:ascii="Times New Roman" w:hAnsi="Times New Roman" w:cs="Times New Roman"/>
          <w:sz w:val="20"/>
          <w:szCs w:val="20"/>
        </w:rPr>
        <w:t xml:space="preserve"> </w:t>
      </w:r>
      <w:r w:rsidRPr="003D35A6">
        <w:rPr>
          <w:rFonts w:ascii="Times New Roman" w:hAnsi="Times New Roman" w:cs="Times New Roman"/>
          <w:i/>
          <w:iCs/>
          <w:sz w:val="20"/>
          <w:szCs w:val="20"/>
        </w:rPr>
        <w:t>SG</w:t>
      </w:r>
      <w:r w:rsidRPr="00881CD0">
        <w:rPr>
          <w:rFonts w:ascii="Times New Roman" w:hAnsi="Times New Roman" w:cs="Times New Roman"/>
          <w:sz w:val="20"/>
          <w:szCs w:val="20"/>
        </w:rPr>
        <w:t xml:space="preserve"> sleeve gastrectomy</w:t>
      </w:r>
    </w:p>
    <w:p w14:paraId="705D8D53" w14:textId="00FBA44A" w:rsidR="00247C41" w:rsidRDefault="00247C41" w:rsidP="00247C41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A7F9A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a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 Logistic </w:t>
      </w:r>
      <w:r w:rsidR="005219E9">
        <w:rPr>
          <w:rFonts w:ascii="Times New Roman" w:eastAsia="Times New Roman" w:hAnsi="Times New Roman" w:cs="Times New Roman"/>
          <w:bCs/>
          <w:sz w:val="20"/>
          <w:szCs w:val="20"/>
        </w:rPr>
        <w:t xml:space="preserve">regression 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>models included only the variables under consideration.</w:t>
      </w:r>
    </w:p>
    <w:p w14:paraId="5003A682" w14:textId="564B7367" w:rsidR="00247C41" w:rsidRDefault="00247C41" w:rsidP="00247C41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A7F9A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b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 Logistic </w:t>
      </w:r>
      <w:r w:rsidR="005219E9">
        <w:rPr>
          <w:rFonts w:ascii="Times New Roman" w:eastAsia="Times New Roman" w:hAnsi="Times New Roman" w:cs="Times New Roman"/>
          <w:bCs/>
          <w:sz w:val="20"/>
          <w:szCs w:val="20"/>
        </w:rPr>
        <w:t xml:space="preserve">regression 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models adjusted for all variables listed in table. </w:t>
      </w:r>
    </w:p>
    <w:p w14:paraId="792D6F81" w14:textId="4219F0C9" w:rsidR="0012736B" w:rsidRDefault="0012736B" w:rsidP="00247C41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c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 The ICD-9-CM era refers to the period prior to October 1, 2015, and the ICD-10-CM era refers to the period starting from October 1, 2015.</w:t>
      </w:r>
    </w:p>
    <w:p w14:paraId="37179EB8" w14:textId="78373046" w:rsidR="00247C41" w:rsidRPr="00DA7F9A" w:rsidRDefault="0012736B" w:rsidP="00247C41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d</w:t>
      </w:r>
      <w:r w:rsidR="00247C41">
        <w:rPr>
          <w:rFonts w:ascii="Times New Roman" w:eastAsia="Times New Roman" w:hAnsi="Times New Roman" w:cs="Times New Roman"/>
          <w:bCs/>
          <w:sz w:val="20"/>
          <w:szCs w:val="20"/>
        </w:rPr>
        <w:t xml:space="preserve"> The variable was removed from the model because it was as a linear combination of other variables included.</w:t>
      </w:r>
    </w:p>
    <w:p w14:paraId="2030DC5A" w14:textId="77777777" w:rsidR="00262488" w:rsidRDefault="00262488"/>
    <w:p w14:paraId="0D822491" w14:textId="77777777" w:rsidR="0062689F" w:rsidRDefault="0062689F"/>
    <w:p w14:paraId="54C1872C" w14:textId="77777777" w:rsidR="0062689F" w:rsidRDefault="0062689F"/>
    <w:p w14:paraId="1F6B7B2D" w14:textId="77777777" w:rsidR="0062689F" w:rsidRDefault="0062689F"/>
    <w:p w14:paraId="79613F2B" w14:textId="77777777" w:rsidR="0062689F" w:rsidRDefault="0062689F">
      <w:r>
        <w:br w:type="page"/>
      </w:r>
    </w:p>
    <w:p w14:paraId="22C13BF3" w14:textId="7C6336C9" w:rsidR="0062689F" w:rsidRPr="0061118E" w:rsidRDefault="003033FD" w:rsidP="003033FD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e</w:t>
      </w:r>
      <w:r w:rsidR="0061118E" w:rsidRPr="00E63201">
        <w:rPr>
          <w:rFonts w:ascii="Times New Roman" w:hAnsi="Times New Roman" w:cs="Times New Roman"/>
          <w:b/>
          <w:noProof/>
          <w:sz w:val="24"/>
          <w:szCs w:val="24"/>
        </w:rPr>
        <w:t xml:space="preserve">Table </w:t>
      </w:r>
      <w:r w:rsidR="00695A53">
        <w:rPr>
          <w:rFonts w:ascii="Times New Roman" w:hAnsi="Times New Roman" w:cs="Times New Roman"/>
          <w:b/>
          <w:noProof/>
          <w:sz w:val="24"/>
          <w:szCs w:val="24"/>
        </w:rPr>
        <w:t>5</w:t>
      </w:r>
      <w:r w:rsidR="0061118E" w:rsidRPr="00C40646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="0061118E" w:rsidRPr="00986AF5">
        <w:rPr>
          <w:rFonts w:ascii="Times New Roman" w:hAnsi="Times New Roman" w:cs="Times New Roman"/>
          <w:noProof/>
          <w:sz w:val="24"/>
          <w:szCs w:val="24"/>
        </w:rPr>
        <w:t xml:space="preserve"> Determinants of having </w:t>
      </w:r>
      <w:r w:rsidR="0012736B">
        <w:rPr>
          <w:rFonts w:ascii="Times New Roman" w:hAnsi="Times New Roman" w:cs="Times New Roman"/>
          <w:noProof/>
          <w:sz w:val="24"/>
          <w:szCs w:val="24"/>
        </w:rPr>
        <w:t>granular</w:t>
      </w:r>
      <w:r w:rsidR="0012736B" w:rsidRPr="00986AF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705B93">
        <w:rPr>
          <w:rFonts w:ascii="Times New Roman" w:hAnsi="Times New Roman" w:cs="Times New Roman"/>
          <w:noProof/>
          <w:sz w:val="24"/>
          <w:szCs w:val="24"/>
        </w:rPr>
        <w:t>weight-related</w:t>
      </w:r>
      <w:r w:rsidR="0061118E" w:rsidRPr="00986AF5">
        <w:rPr>
          <w:rFonts w:ascii="Times New Roman" w:hAnsi="Times New Roman" w:cs="Times New Roman"/>
          <w:noProof/>
          <w:sz w:val="24"/>
          <w:szCs w:val="24"/>
        </w:rPr>
        <w:t xml:space="preserve"> diagnosis codes </w:t>
      </w:r>
      <w:r w:rsidR="0061118E">
        <w:rPr>
          <w:rFonts w:ascii="Times New Roman" w:hAnsi="Times New Roman" w:cs="Times New Roman"/>
          <w:sz w:val="24"/>
          <w:szCs w:val="24"/>
        </w:rPr>
        <w:t xml:space="preserve">in the first </w:t>
      </w:r>
      <w:r w:rsidR="00B713EE">
        <w:rPr>
          <w:rFonts w:ascii="Times New Roman" w:hAnsi="Times New Roman" w:cs="Times New Roman"/>
          <w:sz w:val="24"/>
          <w:szCs w:val="24"/>
        </w:rPr>
        <w:t>postoperative</w:t>
      </w:r>
      <w:r w:rsidR="0061118E">
        <w:rPr>
          <w:rFonts w:ascii="Times New Roman" w:hAnsi="Times New Roman" w:cs="Times New Roman"/>
          <w:sz w:val="24"/>
          <w:szCs w:val="24"/>
        </w:rPr>
        <w:t xml:space="preserve"> year in bariatric surgery patients, </w:t>
      </w:r>
      <w:r w:rsidR="0012736B">
        <w:rPr>
          <w:rFonts w:ascii="Times New Roman" w:hAnsi="Times New Roman" w:cs="Times New Roman"/>
          <w:sz w:val="24"/>
          <w:szCs w:val="24"/>
        </w:rPr>
        <w:t>2011</w:t>
      </w:r>
      <w:r w:rsidR="0061118E">
        <w:rPr>
          <w:rFonts w:ascii="Times New Roman" w:hAnsi="Times New Roman" w:cs="Times New Roman"/>
          <w:sz w:val="24"/>
          <w:szCs w:val="24"/>
        </w:rPr>
        <w:t>-2018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723"/>
        <w:gridCol w:w="1793"/>
        <w:gridCol w:w="2844"/>
      </w:tblGrid>
      <w:tr w:rsidR="00E34E42" w:rsidRPr="00E34E42" w14:paraId="4635E618" w14:textId="77777777" w:rsidTr="00E34E42">
        <w:trPr>
          <w:trHeight w:val="144"/>
        </w:trPr>
        <w:tc>
          <w:tcPr>
            <w:tcW w:w="2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1F2B018" w14:textId="77777777" w:rsidR="00E34E42" w:rsidRPr="00E34E42" w:rsidRDefault="00E34E42" w:rsidP="00E34E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65A6DDF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dd ratio, 95% confidence interval</w:t>
            </w:r>
          </w:p>
        </w:tc>
      </w:tr>
      <w:tr w:rsidR="00E34E42" w:rsidRPr="00E34E42" w14:paraId="0FEDAE44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CC8F7A5" w14:textId="77777777" w:rsidR="00E34E42" w:rsidRPr="00E34E42" w:rsidRDefault="00E34E42" w:rsidP="00E34E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termina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4D12F02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adjusted</w:t>
            </w:r>
            <w:r w:rsidRPr="00E34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8055729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ltivariable Adjusted</w:t>
            </w:r>
            <w:r w:rsidRPr="00E34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E34E42" w:rsidRPr="00E34E42" w14:paraId="28836387" w14:textId="77777777" w:rsidTr="00E34E42">
        <w:trPr>
          <w:trHeight w:val="144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32F89" w14:textId="0539B416" w:rsidR="00E34E42" w:rsidRPr="00E34E42" w:rsidRDefault="00E34E42" w:rsidP="00E34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ype of index </w:t>
            </w:r>
            <w:r w:rsidR="000E02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ration</w:t>
            </w: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eference SG)</w:t>
            </w:r>
          </w:p>
        </w:tc>
      </w:tr>
      <w:tr w:rsidR="00E34E42" w:rsidRPr="00E34E42" w14:paraId="31D175ED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DF3D4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B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FF84A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1.00-1.17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4F46A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 (1.78-2.19)</w:t>
            </w:r>
          </w:p>
        </w:tc>
      </w:tr>
      <w:tr w:rsidR="00E34E42" w:rsidRPr="00E34E42" w14:paraId="0E9A10A2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5E2C2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YGB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90844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84-0.93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EDFBD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1.02-1.14)</w:t>
            </w:r>
          </w:p>
        </w:tc>
      </w:tr>
      <w:tr w:rsidR="00E34E42" w:rsidRPr="00E34E42" w14:paraId="1922ED6C" w14:textId="77777777" w:rsidTr="00E34E42">
        <w:trPr>
          <w:trHeight w:val="144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CC874" w14:textId="11BE553C" w:rsidR="00E34E42" w:rsidRPr="00E34E42" w:rsidRDefault="00E34E42" w:rsidP="00E34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resetting of index </w:t>
            </w:r>
            <w:r w:rsidR="000E02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ration</w:t>
            </w: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eference Outpatient)</w:t>
            </w:r>
          </w:p>
        </w:tc>
      </w:tr>
      <w:tr w:rsidR="00E34E42" w:rsidRPr="00E34E42" w14:paraId="77974BFA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B158F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patien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6FA2D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88-0.99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84120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 (0.67-0.78)</w:t>
            </w:r>
          </w:p>
        </w:tc>
      </w:tr>
      <w:tr w:rsidR="00E34E42" w:rsidRPr="00E34E42" w14:paraId="06611F80" w14:textId="77777777" w:rsidTr="00E34E42">
        <w:trPr>
          <w:trHeight w:val="144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AB07B" w14:textId="4DD89CD6" w:rsidR="00E34E42" w:rsidRPr="00E34E42" w:rsidRDefault="00E34E42" w:rsidP="00E34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ar of index </w:t>
            </w:r>
            <w:r w:rsidR="000E02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ration</w:t>
            </w: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eference 2011)</w:t>
            </w:r>
          </w:p>
        </w:tc>
      </w:tr>
      <w:tr w:rsidR="00E34E42" w:rsidRPr="00E34E42" w14:paraId="61FF7C19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2298C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0CB9A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 (1.17-1.43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F7EC6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 (1.18-1.45)</w:t>
            </w:r>
          </w:p>
        </w:tc>
      </w:tr>
      <w:tr w:rsidR="00E34E42" w:rsidRPr="00E34E42" w14:paraId="5F9C0E9B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8A2D3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B4706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 (1.20-1.45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0B13C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 (1.24-1.52)</w:t>
            </w:r>
          </w:p>
        </w:tc>
      </w:tr>
      <w:tr w:rsidR="00E34E42" w:rsidRPr="00E34E42" w14:paraId="12B481CB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938EA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90C01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 (1.53-1.85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E2F2C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 (1.67-2.05)</w:t>
            </w:r>
          </w:p>
        </w:tc>
      </w:tr>
      <w:tr w:rsidR="00E34E42" w:rsidRPr="00E34E42" w14:paraId="0839B99F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3F99A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B4CE9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 (2.07-2.49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23075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 (2.13-2.65)</w:t>
            </w:r>
          </w:p>
        </w:tc>
      </w:tr>
      <w:tr w:rsidR="00E34E42" w:rsidRPr="00E34E42" w14:paraId="46D4D0EC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2B652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92C0C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 (2.57-3.08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BB467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 (2.13-3.02)</w:t>
            </w:r>
          </w:p>
        </w:tc>
      </w:tr>
      <w:tr w:rsidR="00E34E42" w:rsidRPr="00E34E42" w14:paraId="51FEA318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FD116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533A7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 (3.40-4.06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B4E7B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 (2.77-3.93)</w:t>
            </w:r>
          </w:p>
        </w:tc>
      </w:tr>
      <w:tr w:rsidR="00E34E42" w:rsidRPr="00E34E42" w14:paraId="3B0EF59B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3A477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92D6A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4 (3.52-4.41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02097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5 (2.86-4.16)</w:t>
            </w:r>
          </w:p>
        </w:tc>
      </w:tr>
      <w:tr w:rsidR="00E34E42" w:rsidRPr="00E34E42" w14:paraId="060D2CC2" w14:textId="77777777" w:rsidTr="00E34E42">
        <w:trPr>
          <w:trHeight w:val="144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1105A" w14:textId="5100F6D5" w:rsidR="00E34E42" w:rsidRPr="00E34E42" w:rsidRDefault="00E34E42" w:rsidP="00E34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D-CM coding era (reference ICD-10-CM)</w:t>
            </w: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E34E42" w:rsidRPr="00E34E42" w14:paraId="6F57B73F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ABCB5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D-9-CM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6485D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 (0.41-0.45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3051A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73-0.97)</w:t>
            </w:r>
          </w:p>
        </w:tc>
      </w:tr>
      <w:tr w:rsidR="00E34E42" w:rsidRPr="00E34E42" w14:paraId="799BB247" w14:textId="77777777" w:rsidTr="00E34E42">
        <w:trPr>
          <w:trHeight w:val="144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DCF05" w14:textId="0A05A6DF" w:rsidR="00E34E42" w:rsidRPr="00E34E42" w:rsidRDefault="00E34E42" w:rsidP="00E34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ving </w:t>
            </w:r>
            <w:r w:rsidR="00B713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operative</w:t>
            </w: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eight-related diagnosis (reference having specific code) </w:t>
            </w:r>
          </w:p>
        </w:tc>
      </w:tr>
      <w:tr w:rsidR="00E34E42" w:rsidRPr="00E34E42" w14:paraId="0042ADC1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34839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code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6AB6B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 (0.09-0.16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AF33F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 (0.09-0.17)</w:t>
            </w:r>
          </w:p>
        </w:tc>
      </w:tr>
      <w:tr w:rsidR="00E34E42" w:rsidRPr="00E34E42" w14:paraId="57FD40FA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06DF4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specific code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6DCE5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 (0.29-0.38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50853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 (0.30-0.40)</w:t>
            </w:r>
          </w:p>
        </w:tc>
      </w:tr>
      <w:tr w:rsidR="00E34E42" w:rsidRPr="00E34E42" w14:paraId="4310ED4F" w14:textId="77777777" w:rsidTr="00E34E42">
        <w:trPr>
          <w:trHeight w:val="144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29528" w14:textId="15DF666C" w:rsidR="00E34E42" w:rsidRPr="00E34E42" w:rsidRDefault="00E34E42" w:rsidP="00E34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at index </w:t>
            </w:r>
            <w:r w:rsidR="000E02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ration</w:t>
            </w: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eference 18-44 y)</w:t>
            </w:r>
          </w:p>
        </w:tc>
      </w:tr>
      <w:tr w:rsidR="00E34E42" w:rsidRPr="00E34E42" w14:paraId="4DBDABD9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CB800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-64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BE312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 (1.21-1.34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2E1CF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1.02-1.14)</w:t>
            </w:r>
          </w:p>
        </w:tc>
      </w:tr>
      <w:tr w:rsidR="00E34E42" w:rsidRPr="00E34E42" w14:paraId="4EBA472F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68205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6B9A7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 (1.44-1.70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D3295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86-1.08)</w:t>
            </w:r>
          </w:p>
        </w:tc>
      </w:tr>
      <w:tr w:rsidR="00E34E42" w:rsidRPr="00E34E42" w14:paraId="35810F16" w14:textId="77777777" w:rsidTr="00E34E42">
        <w:trPr>
          <w:trHeight w:val="144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9B3BC" w14:textId="3668F38F" w:rsidR="00E34E42" w:rsidRPr="00E34E42" w:rsidRDefault="00CE1C72" w:rsidP="00E34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34E42"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erence male)</w:t>
            </w:r>
          </w:p>
        </w:tc>
      </w:tr>
      <w:tr w:rsidR="00E34E42" w:rsidRPr="00E34E42" w14:paraId="652EFCDD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C8606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E7583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1.02-1.14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EFA8F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1.02-1.15)</w:t>
            </w:r>
          </w:p>
        </w:tc>
      </w:tr>
      <w:tr w:rsidR="00E34E42" w:rsidRPr="00E34E42" w14:paraId="77645024" w14:textId="77777777" w:rsidTr="00E34E42">
        <w:trPr>
          <w:trHeight w:val="144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79DF9" w14:textId="77777777" w:rsidR="00E34E42" w:rsidRPr="00E34E42" w:rsidRDefault="00E34E42" w:rsidP="00E34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/Ethnicity (reference White)</w:t>
            </w:r>
          </w:p>
        </w:tc>
      </w:tr>
      <w:tr w:rsidR="00E34E42" w:rsidRPr="00E34E42" w14:paraId="7F7012B2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36A7D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92F87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69-1.05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11A05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74-1.16)</w:t>
            </w:r>
          </w:p>
        </w:tc>
      </w:tr>
      <w:tr w:rsidR="00E34E42" w:rsidRPr="00E34E42" w14:paraId="378D7F8A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A318D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ack 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B9D81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1.02-1.15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628F2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98-1.12)</w:t>
            </w:r>
          </w:p>
        </w:tc>
      </w:tr>
      <w:tr w:rsidR="00E34E42" w:rsidRPr="00E34E42" w14:paraId="74DC3A13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2B0BE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33A2C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93-1.08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B78F6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95-1.12)</w:t>
            </w:r>
          </w:p>
        </w:tc>
      </w:tr>
      <w:tr w:rsidR="00E34E42" w:rsidRPr="00E34E42" w14:paraId="58020DE9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CDA65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33951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 (1.02-1.34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AD674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(0.78-1.03)</w:t>
            </w:r>
          </w:p>
        </w:tc>
      </w:tr>
      <w:tr w:rsidR="00E34E42" w:rsidRPr="00E34E42" w14:paraId="635F28DD" w14:textId="77777777" w:rsidTr="00E34E42">
        <w:trPr>
          <w:trHeight w:val="144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C8174" w14:textId="77777777" w:rsidR="00E34E42" w:rsidRPr="00E34E42" w:rsidRDefault="00E34E42" w:rsidP="00E34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 of residence (reference northeast)</w:t>
            </w:r>
          </w:p>
        </w:tc>
      </w:tr>
      <w:tr w:rsidR="00E34E42" w:rsidRPr="00E34E42" w14:paraId="26170AD8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F8B70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529C4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 (1.13-1.34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03B7E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 (1.16-1.39)</w:t>
            </w:r>
          </w:p>
        </w:tc>
      </w:tr>
      <w:tr w:rsidR="00E34E42" w:rsidRPr="00E34E42" w14:paraId="6B1E8F6B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7D18A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E8981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85-0.99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DE2B2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88-1.03)</w:t>
            </w:r>
          </w:p>
        </w:tc>
      </w:tr>
      <w:tr w:rsidR="00E34E42" w:rsidRPr="00E34E42" w14:paraId="44D642AA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0E406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8803D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81-0.98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C77A1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85-1.03)</w:t>
            </w:r>
          </w:p>
        </w:tc>
      </w:tr>
      <w:tr w:rsidR="00E34E42" w:rsidRPr="00E34E42" w14:paraId="2205105E" w14:textId="77777777" w:rsidTr="00E34E42">
        <w:trPr>
          <w:trHeight w:val="144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8522A" w14:textId="77777777" w:rsidR="00E34E42" w:rsidRPr="00E34E42" w:rsidRDefault="00E34E42" w:rsidP="00E34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of insurance (reference Medicare Advantage)</w:t>
            </w:r>
          </w:p>
        </w:tc>
      </w:tr>
      <w:tr w:rsidR="00E34E42" w:rsidRPr="00E34E42" w14:paraId="2C706925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1AA69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ercial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343D4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 (0.46-0.51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DF302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 (0.54-0.63)</w:t>
            </w:r>
          </w:p>
        </w:tc>
      </w:tr>
      <w:tr w:rsidR="00E34E42" w:rsidRPr="00E34E42" w14:paraId="64F3392C" w14:textId="77777777" w:rsidTr="00E34E42">
        <w:trPr>
          <w:trHeight w:val="144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E8CFA" w14:textId="735482DF" w:rsidR="00E34E42" w:rsidRPr="00E34E42" w:rsidRDefault="00382787" w:rsidP="00E34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arlson-Elixhauser comorbidity </w:t>
            </w:r>
            <w:r w:rsidR="00E34E42"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re (reference ≤-1)</w:t>
            </w:r>
          </w:p>
        </w:tc>
      </w:tr>
      <w:tr w:rsidR="00E34E42" w:rsidRPr="00E34E42" w14:paraId="7CF8E2B2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52B9E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7360C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99-1.14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1488C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94-1.10)</w:t>
            </w:r>
          </w:p>
        </w:tc>
      </w:tr>
      <w:tr w:rsidR="00E34E42" w:rsidRPr="00E34E42" w14:paraId="7F6BFE8D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DBD93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E946E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 (1.23-1.40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12CAE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93-1.10)</w:t>
            </w:r>
          </w:p>
        </w:tc>
      </w:tr>
      <w:tr w:rsidR="00E34E42" w:rsidRPr="00E34E42" w14:paraId="4F469784" w14:textId="77777777" w:rsidTr="00E34E42">
        <w:trPr>
          <w:trHeight w:val="144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1646D" w14:textId="77777777" w:rsidR="00E34E42" w:rsidRPr="00E34E42" w:rsidRDefault="00E34E42" w:rsidP="00E34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hospital stays in the last 6 months (reference 0)</w:t>
            </w:r>
          </w:p>
        </w:tc>
      </w:tr>
      <w:tr w:rsidR="00E34E42" w:rsidRPr="00E34E42" w14:paraId="5175743A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F8EC6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52A61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87-1.11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7AD04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 (0.49-1.30)</w:t>
            </w:r>
          </w:p>
        </w:tc>
      </w:tr>
      <w:tr w:rsidR="00E34E42" w:rsidRPr="00E34E42" w14:paraId="568A2C9A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8C5FD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04A7B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(0.70-1.15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64D23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61-1.37)</w:t>
            </w:r>
          </w:p>
        </w:tc>
      </w:tr>
      <w:tr w:rsidR="00E34E42" w:rsidRPr="00E34E42" w14:paraId="176F7DE6" w14:textId="77777777" w:rsidTr="00E34E42">
        <w:trPr>
          <w:trHeight w:val="144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DF793" w14:textId="77777777" w:rsidR="00E34E42" w:rsidRPr="00E34E42" w:rsidRDefault="00E34E42" w:rsidP="00E34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gth of hospital stays in the last 6 months (reference 0)</w:t>
            </w:r>
          </w:p>
        </w:tc>
      </w:tr>
      <w:tr w:rsidR="00E34E42" w:rsidRPr="00E34E42" w14:paraId="249B16F3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D9C93" w14:textId="36A6127B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4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C79D5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89-1.20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AD6B0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(0.67-2.05)</w:t>
            </w:r>
          </w:p>
        </w:tc>
      </w:tr>
      <w:tr w:rsidR="00E34E42" w:rsidRPr="00E34E42" w14:paraId="2999B2B0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C293D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+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6F581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76-1.05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548E0" w14:textId="79E4824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E34E42" w:rsidRPr="00E34E42" w14:paraId="35AA5802" w14:textId="77777777" w:rsidTr="00E34E42">
        <w:trPr>
          <w:trHeight w:val="144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8C06A" w14:textId="77777777" w:rsidR="00E34E42" w:rsidRPr="00E34E42" w:rsidRDefault="00E34E42" w:rsidP="00E34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orbid conditions</w:t>
            </w:r>
          </w:p>
        </w:tc>
      </w:tr>
      <w:tr w:rsidR="00E34E42" w:rsidRPr="00E34E42" w14:paraId="09739C79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F12BA" w14:textId="7AACB191" w:rsidR="00E34E42" w:rsidRPr="00E34E42" w:rsidRDefault="00E34E42" w:rsidP="00E34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3E5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E46C7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 (1.59-1.81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E3EFE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1.02-1.19)</w:t>
            </w:r>
          </w:p>
        </w:tc>
      </w:tr>
      <w:tr w:rsidR="00E34E42" w:rsidRPr="00E34E42" w14:paraId="6B0CDC05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68DB9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7BBCA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 (1.20-1.33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BF619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1.05-1.19)</w:t>
            </w:r>
          </w:p>
        </w:tc>
      </w:tr>
      <w:tr w:rsidR="00E34E42" w:rsidRPr="00E34E42" w14:paraId="537B3DCA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19BD5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D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42980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96-1.05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8D54B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88-0.98)</w:t>
            </w:r>
          </w:p>
        </w:tc>
      </w:tr>
      <w:tr w:rsidR="00E34E42" w:rsidRPr="00E34E42" w14:paraId="2CD4AA17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E5A48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FLD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A5C36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97-1.09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07E92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94-1.07)</w:t>
            </w:r>
          </w:p>
        </w:tc>
      </w:tr>
      <w:tr w:rsidR="00E34E42" w:rsidRPr="00E34E42" w14:paraId="1F27128B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E025A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D3A44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97-1.20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14169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 (1.07-1.35)</w:t>
            </w:r>
          </w:p>
        </w:tc>
      </w:tr>
      <w:tr w:rsidR="00E34E42" w:rsidRPr="00E34E42" w14:paraId="1C4C0BA9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F1738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 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A8614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 (1.12-1.66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672B9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 (1.00-1.54)</w:t>
            </w:r>
          </w:p>
        </w:tc>
      </w:tr>
      <w:tr w:rsidR="00E34E42" w:rsidRPr="00E34E42" w14:paraId="2131C673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80DD0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6BFFA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(1.10-1.22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FA45F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97-1.08)</w:t>
            </w:r>
          </w:p>
        </w:tc>
      </w:tr>
      <w:tr w:rsidR="00E34E42" w:rsidRPr="00E34E42" w14:paraId="5346139F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6FFE0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V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2DC89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 (1.18-1.78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35B65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 (1.08-1.70)</w:t>
            </w:r>
          </w:p>
        </w:tc>
      </w:tr>
      <w:tr w:rsidR="00E34E42" w:rsidRPr="00E34E42" w14:paraId="0C024C96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BA41C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3AED9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 (1.11-1.23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78B27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99-1.11)</w:t>
            </w:r>
          </w:p>
        </w:tc>
      </w:tr>
      <w:tr w:rsidR="00E34E42" w:rsidRPr="00E34E42" w14:paraId="2B980754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0BBE1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49915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(1.11-1.22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17525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96-1.07)</w:t>
            </w:r>
          </w:p>
        </w:tc>
      </w:tr>
      <w:tr w:rsidR="00E34E42" w:rsidRPr="00E34E42" w14:paraId="68F99F6F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DDC57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ting disorder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A9945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1.04-1.20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6D798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1.00-1.17)</w:t>
            </w:r>
          </w:p>
        </w:tc>
      </w:tr>
      <w:tr w:rsidR="00E34E42" w:rsidRPr="00E34E42" w14:paraId="5C3F80FC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64E86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rtility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F456B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79-1.41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6F270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0.82-1.51)</w:t>
            </w:r>
          </w:p>
        </w:tc>
      </w:tr>
      <w:tr w:rsidR="00E34E42" w:rsidRPr="00E34E42" w14:paraId="015ECB17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43CA2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dney disease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6DAB5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 (1.31-1.57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13302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 (1.09-1.35)</w:t>
            </w:r>
          </w:p>
        </w:tc>
      </w:tr>
      <w:tr w:rsidR="00E34E42" w:rsidRPr="00E34E42" w14:paraId="21A65CDA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1F278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arthriti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FB983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 (1.60-1.90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CCCB7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 (1.11-1.34)</w:t>
            </w:r>
          </w:p>
        </w:tc>
      </w:tr>
      <w:tr w:rsidR="00E34E42" w:rsidRPr="00E34E42" w14:paraId="4A1C27B5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4DEE8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otic disorder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8173E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 (1.27-1.55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05866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(1.03-1.29)</w:t>
            </w:r>
          </w:p>
        </w:tc>
      </w:tr>
      <w:tr w:rsidR="00E34E42" w:rsidRPr="00E34E42" w14:paraId="2B40E33C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C1EE6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tance use disorder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A36B7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 (1.40-1.74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21087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93-1.18)</w:t>
            </w:r>
          </w:p>
        </w:tc>
      </w:tr>
      <w:tr w:rsidR="00E34E42" w:rsidRPr="00E34E42" w14:paraId="37D676F6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A469E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ep apne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402B9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 (1.22-1.34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95FA1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1.04-1.15)</w:t>
            </w:r>
          </w:p>
        </w:tc>
      </w:tr>
      <w:tr w:rsidR="00E34E42" w:rsidRPr="00E34E42" w14:paraId="03F5E9EA" w14:textId="77777777" w:rsidTr="00E34E42">
        <w:trPr>
          <w:trHeight w:val="144"/>
        </w:trPr>
        <w:tc>
          <w:tcPr>
            <w:tcW w:w="2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9E7C2E" w14:textId="77777777" w:rsidR="00E34E42" w:rsidRPr="00E34E42" w:rsidRDefault="00E34E42" w:rsidP="00E34E4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ECF20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 (0.59-0.75)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2CAD02" w14:textId="77777777" w:rsidR="00E34E42" w:rsidRPr="00E34E42" w:rsidRDefault="00E34E42" w:rsidP="00E34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78-1.01)</w:t>
            </w:r>
          </w:p>
        </w:tc>
      </w:tr>
    </w:tbl>
    <w:p w14:paraId="4810252F" w14:textId="77777777" w:rsidR="006D19D0" w:rsidRPr="00881CD0" w:rsidRDefault="006D19D0" w:rsidP="006D19D0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881CD0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3D35A6">
        <w:rPr>
          <w:rFonts w:ascii="Times New Roman" w:hAnsi="Times New Roman" w:cs="Times New Roman"/>
          <w:i/>
          <w:iCs/>
          <w:sz w:val="20"/>
          <w:szCs w:val="20"/>
        </w:rPr>
        <w:t>AGB</w:t>
      </w:r>
      <w:r w:rsidRPr="00881CD0">
        <w:rPr>
          <w:rFonts w:ascii="Times New Roman" w:hAnsi="Times New Roman" w:cs="Times New Roman"/>
          <w:sz w:val="20"/>
          <w:szCs w:val="20"/>
        </w:rPr>
        <w:t xml:space="preserve"> adjusted gastric banding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881CD0">
        <w:rPr>
          <w:rFonts w:ascii="Times New Roman" w:hAnsi="Times New Roman" w:cs="Times New Roman"/>
          <w:sz w:val="20"/>
          <w:szCs w:val="20"/>
        </w:rPr>
        <w:t xml:space="preserve"> </w:t>
      </w:r>
      <w:r w:rsidRPr="003D35A6"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>DVT</w:t>
      </w:r>
      <w:r w:rsidRPr="00881CD0">
        <w:rPr>
          <w:rFonts w:ascii="Times New Roman" w:eastAsia="Times New Roman" w:hAnsi="Times New Roman" w:cs="Times New Roman"/>
          <w:bCs/>
          <w:sz w:val="20"/>
          <w:szCs w:val="20"/>
        </w:rPr>
        <w:t xml:space="preserve"> deep vein thrombosis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>,</w:t>
      </w:r>
      <w:r w:rsidRPr="00881CD0">
        <w:rPr>
          <w:rFonts w:ascii="Times New Roman" w:hAnsi="Times New Roman" w:cs="Times New Roman"/>
          <w:sz w:val="20"/>
          <w:szCs w:val="20"/>
        </w:rPr>
        <w:t xml:space="preserve"> </w:t>
      </w:r>
      <w:r w:rsidRPr="003D35A6">
        <w:rPr>
          <w:rFonts w:ascii="Times New Roman" w:hAnsi="Times New Roman" w:cs="Times New Roman"/>
          <w:i/>
          <w:iCs/>
          <w:sz w:val="20"/>
          <w:szCs w:val="20"/>
        </w:rPr>
        <w:t>GERD</w:t>
      </w:r>
      <w:r w:rsidRPr="00881CD0">
        <w:rPr>
          <w:rFonts w:ascii="Times New Roman" w:hAnsi="Times New Roman" w:cs="Times New Roman"/>
          <w:sz w:val="20"/>
          <w:szCs w:val="20"/>
        </w:rPr>
        <w:t xml:space="preserve"> </w:t>
      </w:r>
      <w:r w:rsidRPr="00881CD0">
        <w:rPr>
          <w:rFonts w:ascii="Times New Roman" w:eastAsia="Times New Roman" w:hAnsi="Times New Roman" w:cs="Times New Roman"/>
          <w:bCs/>
          <w:sz w:val="20"/>
          <w:szCs w:val="20"/>
        </w:rPr>
        <w:t>gastroesophageal reflux disease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>,</w:t>
      </w:r>
      <w:r w:rsidRPr="00881CD0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r w:rsidRPr="003D35A6"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>NAFLD</w:t>
      </w:r>
      <w:r w:rsidRPr="00881CD0">
        <w:rPr>
          <w:rFonts w:ascii="Times New Roman" w:eastAsia="Times New Roman" w:hAnsi="Times New Roman" w:cs="Times New Roman"/>
          <w:bCs/>
          <w:sz w:val="20"/>
          <w:szCs w:val="20"/>
        </w:rPr>
        <w:t xml:space="preserve"> non-alcoholic fatty liver disease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>,</w:t>
      </w:r>
      <w:r w:rsidRPr="00881CD0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r w:rsidRPr="003D35A6"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>PCOS</w:t>
      </w:r>
      <w:r w:rsidRPr="00881CD0">
        <w:rPr>
          <w:rFonts w:ascii="Times New Roman" w:eastAsia="Times New Roman" w:hAnsi="Times New Roman" w:cs="Times New Roman"/>
          <w:bCs/>
          <w:sz w:val="20"/>
          <w:szCs w:val="20"/>
        </w:rPr>
        <w:t xml:space="preserve"> polycystic ovarian syndrome, </w:t>
      </w:r>
      <w:r w:rsidRPr="003D35A6"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>PE</w:t>
      </w:r>
      <w:r w:rsidRPr="00881CD0">
        <w:rPr>
          <w:rFonts w:ascii="Times New Roman" w:eastAsia="Times New Roman" w:hAnsi="Times New Roman" w:cs="Times New Roman"/>
          <w:bCs/>
          <w:sz w:val="20"/>
          <w:szCs w:val="20"/>
        </w:rPr>
        <w:t xml:space="preserve"> pulmonary embolism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>,</w:t>
      </w:r>
      <w:r w:rsidRPr="00881CD0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r w:rsidRPr="003D35A6">
        <w:rPr>
          <w:rFonts w:ascii="Times New Roman" w:hAnsi="Times New Roman" w:cs="Times New Roman"/>
          <w:i/>
          <w:iCs/>
          <w:sz w:val="20"/>
          <w:szCs w:val="20"/>
        </w:rPr>
        <w:t>RYGB</w:t>
      </w:r>
      <w:r w:rsidRPr="00881CD0">
        <w:rPr>
          <w:rFonts w:ascii="Times New Roman" w:hAnsi="Times New Roman" w:cs="Times New Roman"/>
          <w:sz w:val="20"/>
          <w:szCs w:val="20"/>
        </w:rPr>
        <w:t xml:space="preserve"> Roux-en-Y gastric bypas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881CD0">
        <w:rPr>
          <w:rFonts w:ascii="Times New Roman" w:hAnsi="Times New Roman" w:cs="Times New Roman"/>
          <w:sz w:val="20"/>
          <w:szCs w:val="20"/>
        </w:rPr>
        <w:t xml:space="preserve"> </w:t>
      </w:r>
      <w:r w:rsidRPr="003D35A6">
        <w:rPr>
          <w:rFonts w:ascii="Times New Roman" w:hAnsi="Times New Roman" w:cs="Times New Roman"/>
          <w:i/>
          <w:iCs/>
          <w:sz w:val="20"/>
          <w:szCs w:val="20"/>
        </w:rPr>
        <w:t>SG</w:t>
      </w:r>
      <w:r w:rsidRPr="00881CD0">
        <w:rPr>
          <w:rFonts w:ascii="Times New Roman" w:hAnsi="Times New Roman" w:cs="Times New Roman"/>
          <w:sz w:val="20"/>
          <w:szCs w:val="20"/>
        </w:rPr>
        <w:t xml:space="preserve"> sleeve gastrectomy</w:t>
      </w:r>
    </w:p>
    <w:p w14:paraId="70786DEF" w14:textId="5B64FDA7" w:rsidR="00E565B9" w:rsidRDefault="00E565B9" w:rsidP="00E565B9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A7F9A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a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 Logistic </w:t>
      </w:r>
      <w:r w:rsidR="005219E9">
        <w:rPr>
          <w:rFonts w:ascii="Times New Roman" w:eastAsia="Times New Roman" w:hAnsi="Times New Roman" w:cs="Times New Roman"/>
          <w:bCs/>
          <w:sz w:val="20"/>
          <w:szCs w:val="20"/>
        </w:rPr>
        <w:t xml:space="preserve">regression 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>models included only the variables under consideration.</w:t>
      </w:r>
    </w:p>
    <w:p w14:paraId="571E611C" w14:textId="0DB0CC16" w:rsidR="00E565B9" w:rsidRDefault="00E565B9" w:rsidP="00E565B9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A7F9A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b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 Logistic </w:t>
      </w:r>
      <w:r w:rsidR="005219E9">
        <w:rPr>
          <w:rFonts w:ascii="Times New Roman" w:eastAsia="Times New Roman" w:hAnsi="Times New Roman" w:cs="Times New Roman"/>
          <w:bCs/>
          <w:sz w:val="20"/>
          <w:szCs w:val="20"/>
        </w:rPr>
        <w:t xml:space="preserve">regression 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models adjusted for all variables listed in table. </w:t>
      </w:r>
    </w:p>
    <w:p w14:paraId="48B7F132" w14:textId="296FF955" w:rsidR="00E34E42" w:rsidRDefault="00E34E42" w:rsidP="00E565B9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c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 The ICD-9-CM era refers to the period prior to October 1, 2015, and the ICD-10-CM era refers to the period starting from October 1, 2015.</w:t>
      </w:r>
    </w:p>
    <w:p w14:paraId="43804F9B" w14:textId="47BCF96F" w:rsidR="00E565B9" w:rsidRPr="00DA7F9A" w:rsidRDefault="00E34E42" w:rsidP="00E565B9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d</w:t>
      </w:r>
      <w:r w:rsidR="00E565B9">
        <w:rPr>
          <w:rFonts w:ascii="Times New Roman" w:eastAsia="Times New Roman" w:hAnsi="Times New Roman" w:cs="Times New Roman"/>
          <w:bCs/>
          <w:sz w:val="20"/>
          <w:szCs w:val="20"/>
        </w:rPr>
        <w:t xml:space="preserve"> The variable was removed from the model because it was as a linear combination of other variables included.</w:t>
      </w:r>
    </w:p>
    <w:p w14:paraId="2C7ABE62" w14:textId="443078B9" w:rsidR="00D56B35" w:rsidRDefault="00F64E36">
      <w:r>
        <w:br w:type="page"/>
      </w:r>
    </w:p>
    <w:p w14:paraId="32C0BC1C" w14:textId="6509EB4E" w:rsidR="00D56B35" w:rsidRDefault="00D56B35">
      <w:pPr>
        <w:sectPr w:rsidR="00D56B35" w:rsidSect="00E4577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EA3644F" w14:textId="0C2DA19F" w:rsidR="00914B95" w:rsidRDefault="003033FD" w:rsidP="003033FD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e</w:t>
      </w:r>
      <w:r w:rsidR="00914B95" w:rsidRPr="006658A8">
        <w:rPr>
          <w:rFonts w:ascii="Times New Roman" w:hAnsi="Times New Roman" w:cs="Times New Roman"/>
          <w:b/>
          <w:bCs/>
          <w:sz w:val="24"/>
          <w:szCs w:val="24"/>
        </w:rPr>
        <w:t>Table 6.</w:t>
      </w:r>
      <w:r w:rsidR="00914B95">
        <w:t xml:space="preserve"> </w:t>
      </w:r>
      <w:r w:rsidR="00914B95">
        <w:rPr>
          <w:rFonts w:ascii="Times New Roman" w:hAnsi="Times New Roman" w:cs="Times New Roman"/>
          <w:sz w:val="24"/>
          <w:szCs w:val="24"/>
        </w:rPr>
        <w:t>Performance</w:t>
      </w:r>
      <w:r w:rsidR="00914B95" w:rsidRPr="002662CD">
        <w:rPr>
          <w:rFonts w:ascii="Times New Roman" w:hAnsi="Times New Roman" w:cs="Times New Roman"/>
          <w:sz w:val="24"/>
          <w:szCs w:val="24"/>
        </w:rPr>
        <w:t xml:space="preserve"> of </w:t>
      </w:r>
      <w:r w:rsidR="00914B95">
        <w:rPr>
          <w:rFonts w:ascii="Times New Roman" w:hAnsi="Times New Roman" w:cs="Times New Roman"/>
          <w:sz w:val="24"/>
          <w:szCs w:val="24"/>
        </w:rPr>
        <w:t xml:space="preserve">the modified claims-based severe obesity classification algorithm in the 6-month </w:t>
      </w:r>
      <w:r w:rsidR="00B713EE">
        <w:rPr>
          <w:rFonts w:ascii="Times New Roman" w:hAnsi="Times New Roman" w:cs="Times New Roman"/>
          <w:sz w:val="24"/>
          <w:szCs w:val="24"/>
        </w:rPr>
        <w:t>preoperative</w:t>
      </w:r>
      <w:r w:rsidR="00914B95">
        <w:rPr>
          <w:rFonts w:ascii="Times New Roman" w:hAnsi="Times New Roman" w:cs="Times New Roman"/>
          <w:sz w:val="24"/>
          <w:szCs w:val="24"/>
        </w:rPr>
        <w:t xml:space="preserve"> period (Cohort 2)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49"/>
        <w:gridCol w:w="4334"/>
        <w:gridCol w:w="1397"/>
        <w:gridCol w:w="1216"/>
        <w:gridCol w:w="972"/>
        <w:gridCol w:w="972"/>
        <w:gridCol w:w="1620"/>
      </w:tblGrid>
      <w:tr w:rsidR="00914B95" w:rsidRPr="006658A8" w14:paraId="0B93A0E4" w14:textId="77777777" w:rsidTr="00795A4C">
        <w:trPr>
          <w:trHeight w:val="288"/>
        </w:trPr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3D4C16E5" w14:textId="77777777" w:rsidR="00914B95" w:rsidRPr="006658A8" w:rsidRDefault="00914B95" w:rsidP="00914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5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1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2B17341F" w14:textId="77777777" w:rsidR="00914B95" w:rsidRPr="006658A8" w:rsidRDefault="00914B95" w:rsidP="00914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5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CD-9-CM or ICD-10-CM Diagnose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4375670" w14:textId="77777777" w:rsidR="00914B95" w:rsidRPr="006658A8" w:rsidRDefault="00914B95" w:rsidP="00795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5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49FBE3F9" w14:textId="77777777" w:rsidR="00914B95" w:rsidRPr="006658A8" w:rsidRDefault="00914B95" w:rsidP="00795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5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F65A6C4" w14:textId="77777777" w:rsidR="00914B95" w:rsidRPr="006658A8" w:rsidRDefault="00914B95" w:rsidP="00795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5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PV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59BB88D7" w14:textId="77777777" w:rsidR="00914B95" w:rsidRPr="006658A8" w:rsidRDefault="00914B95" w:rsidP="00795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5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PV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7150A47D" w14:textId="77777777" w:rsidR="00F22B0D" w:rsidRDefault="00914B95" w:rsidP="00795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58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appa</w:t>
            </w:r>
            <w:r w:rsidR="00F22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0A7D7F91" w14:textId="4172EF3C" w:rsidR="00914B95" w:rsidRPr="006658A8" w:rsidRDefault="00F22B0D" w:rsidP="00795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</w:tr>
      <w:tr w:rsidR="00914B95" w:rsidRPr="006658A8" w14:paraId="6415777E" w14:textId="77777777" w:rsidTr="00795A4C">
        <w:trPr>
          <w:trHeight w:val="1056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8FFBAF" w14:textId="77777777" w:rsidR="00914B95" w:rsidRPr="006658A8" w:rsidRDefault="00914B95" w:rsidP="00795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≥1 BMI measurement ≥35.0 kg/m</w:t>
            </w:r>
            <w:r w:rsidRPr="0066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B72C88" w14:textId="77777777" w:rsidR="00914B95" w:rsidRPr="006658A8" w:rsidRDefault="00914B95" w:rsidP="00795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85.35, V85.36, V85.37, V85.38, V85.39, V85.41, V85.42, V85.43, V85.44, V85.45, Z68.35, Z68.36, Z68.37, Z68.38, Z68.39, Z68.41, Z68.42, Z68.43, Z68.44, Z68.4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3453F2" w14:textId="77777777" w:rsidR="00914B95" w:rsidRPr="006658A8" w:rsidRDefault="00914B95" w:rsidP="00795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852C07" w14:textId="77777777" w:rsidR="00914B95" w:rsidRPr="006658A8" w:rsidRDefault="00914B95" w:rsidP="00795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F6DC76" w14:textId="77777777" w:rsidR="00914B95" w:rsidRPr="006658A8" w:rsidRDefault="00914B95" w:rsidP="00795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74857E" w14:textId="77777777" w:rsidR="00914B95" w:rsidRPr="006658A8" w:rsidRDefault="00914B95" w:rsidP="00795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31F875" w14:textId="77777777" w:rsidR="00914B95" w:rsidRPr="006658A8" w:rsidRDefault="00914B95" w:rsidP="00795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 (0.63, 0.85)</w:t>
            </w:r>
          </w:p>
        </w:tc>
      </w:tr>
      <w:tr w:rsidR="00914B95" w:rsidRPr="006658A8" w14:paraId="1194D974" w14:textId="77777777" w:rsidTr="00795A4C">
        <w:trPr>
          <w:trHeight w:val="1140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96188F" w14:textId="77777777" w:rsidR="00914B95" w:rsidRPr="006658A8" w:rsidRDefault="00914B95" w:rsidP="00795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≥1 BMI measurement ≥35.0 kg/m</w:t>
            </w:r>
            <w:r w:rsidRPr="0066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38DC1F" w14:textId="77777777" w:rsidR="00914B95" w:rsidRPr="006658A8" w:rsidRDefault="00914B95" w:rsidP="00795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85.35, V85.36, V85.37, V85.38, V85.39, V85.41, V85.42, V85.43, V85.44, V85.45, Z68.35, Z68.36, Z68.37, Z68.38, Z68.39, Z68.41, Z68.42, Z68.43, Z68.44, Z68.45, 278.01, E66.01, E66.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61779E" w14:textId="77777777" w:rsidR="00914B95" w:rsidRPr="006658A8" w:rsidRDefault="00914B95" w:rsidP="00795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36A085" w14:textId="77777777" w:rsidR="00914B95" w:rsidRPr="006658A8" w:rsidRDefault="00914B95" w:rsidP="00795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B8EA08" w14:textId="77777777" w:rsidR="00914B95" w:rsidRPr="006658A8" w:rsidRDefault="00914B95" w:rsidP="00795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F6F4F8" w14:textId="77777777" w:rsidR="00914B95" w:rsidRPr="006658A8" w:rsidRDefault="00914B95" w:rsidP="00795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20B38C" w14:textId="77777777" w:rsidR="00914B95" w:rsidRPr="006658A8" w:rsidRDefault="00914B95" w:rsidP="00795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 (0.49, 0.77)</w:t>
            </w:r>
          </w:p>
        </w:tc>
      </w:tr>
      <w:tr w:rsidR="00914B95" w:rsidRPr="006658A8" w14:paraId="49600A10" w14:textId="77777777" w:rsidTr="00795A4C">
        <w:trPr>
          <w:trHeight w:val="600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66F795" w14:textId="77777777" w:rsidR="00914B95" w:rsidRPr="006658A8" w:rsidRDefault="00914B95" w:rsidP="00795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≥1 BMI measurement ≥40.0 kg/m</w:t>
            </w:r>
            <w:r w:rsidRPr="0066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34CAB3" w14:textId="77777777" w:rsidR="00914B95" w:rsidRPr="006658A8" w:rsidRDefault="00914B95" w:rsidP="00795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85.41, V85.42, V85.43, V85.44, V85.45, Z68.41, Z68.42, Z68.43, Z68.44, Z68.4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50F804" w14:textId="77777777" w:rsidR="00914B95" w:rsidRPr="006658A8" w:rsidRDefault="00914B95" w:rsidP="00795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4773C4" w14:textId="77777777" w:rsidR="00914B95" w:rsidRPr="006658A8" w:rsidRDefault="00914B95" w:rsidP="00795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30F687" w14:textId="77777777" w:rsidR="00914B95" w:rsidRPr="006658A8" w:rsidRDefault="00914B95" w:rsidP="00795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6E6818" w14:textId="77777777" w:rsidR="00914B95" w:rsidRPr="006658A8" w:rsidRDefault="00914B95" w:rsidP="00795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9C2C65" w14:textId="77777777" w:rsidR="00914B95" w:rsidRPr="006658A8" w:rsidRDefault="00914B95" w:rsidP="00795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0.73, 0.79)</w:t>
            </w:r>
          </w:p>
        </w:tc>
      </w:tr>
      <w:tr w:rsidR="00914B95" w:rsidRPr="006658A8" w14:paraId="7C5A8B91" w14:textId="77777777" w:rsidTr="00795A4C">
        <w:trPr>
          <w:trHeight w:val="588"/>
        </w:trPr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46EECE5" w14:textId="77777777" w:rsidR="00914B95" w:rsidRPr="006658A8" w:rsidRDefault="00914B95" w:rsidP="00795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≥1 BMI measurement ≥40.0 kg/m</w:t>
            </w:r>
            <w:r w:rsidRPr="0066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E82C1F1" w14:textId="77777777" w:rsidR="00914B95" w:rsidRPr="006658A8" w:rsidRDefault="00914B95" w:rsidP="00795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85.41, V85.42, V85.43, V85.44, V85.45, Z68.41, Z68.42, Z68.43, Z68.44, Z68.45, 278.01, E66.01, E66.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9570F98" w14:textId="77777777" w:rsidR="00914B95" w:rsidRPr="006658A8" w:rsidRDefault="00914B95" w:rsidP="00795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BFE1A47" w14:textId="77777777" w:rsidR="00914B95" w:rsidRPr="006658A8" w:rsidRDefault="00914B95" w:rsidP="00795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E42EA62" w14:textId="77777777" w:rsidR="00914B95" w:rsidRPr="006658A8" w:rsidRDefault="00914B95" w:rsidP="00795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826B494" w14:textId="77777777" w:rsidR="00914B95" w:rsidRPr="006658A8" w:rsidRDefault="00914B95" w:rsidP="00795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FEA58BA" w14:textId="77777777" w:rsidR="00914B95" w:rsidRPr="006658A8" w:rsidRDefault="00914B95" w:rsidP="00795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 (0.05, 0.12)</w:t>
            </w:r>
          </w:p>
        </w:tc>
      </w:tr>
    </w:tbl>
    <w:p w14:paraId="5081F00E" w14:textId="77777777" w:rsidR="00F22B0D" w:rsidRPr="00944A11" w:rsidRDefault="00F22B0D" w:rsidP="00F22B0D">
      <w:pPr>
        <w:spacing w:after="0" w:line="240" w:lineRule="auto"/>
        <w:ind w:right="-540"/>
        <w:contextualSpacing/>
        <w:rPr>
          <w:rFonts w:ascii="Times New Roman" w:hAnsi="Times New Roman" w:cs="Times New Roman"/>
          <w:sz w:val="20"/>
          <w:szCs w:val="20"/>
        </w:rPr>
      </w:pPr>
      <w:r w:rsidRPr="00881CD0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944A11">
        <w:rPr>
          <w:rFonts w:ascii="Times New Roman" w:hAnsi="Times New Roman" w:cs="Times New Roman"/>
          <w:i/>
          <w:iCs/>
          <w:sz w:val="20"/>
          <w:szCs w:val="20"/>
        </w:rPr>
        <w:t>BMI</w:t>
      </w:r>
      <w:r w:rsidRPr="00944A11">
        <w:rPr>
          <w:rFonts w:ascii="Times New Roman" w:hAnsi="Times New Roman" w:cs="Times New Roman"/>
          <w:sz w:val="20"/>
          <w:szCs w:val="20"/>
        </w:rPr>
        <w:t xml:space="preserve"> body mass index, </w:t>
      </w:r>
      <w:r w:rsidRPr="00944A11">
        <w:rPr>
          <w:rFonts w:ascii="Times New Roman" w:hAnsi="Times New Roman" w:cs="Times New Roman"/>
          <w:i/>
          <w:iCs/>
          <w:sz w:val="20"/>
          <w:szCs w:val="20"/>
        </w:rPr>
        <w:t>ICD</w:t>
      </w:r>
      <w:r w:rsidRPr="00944A11">
        <w:rPr>
          <w:rFonts w:ascii="Times New Roman" w:hAnsi="Times New Roman" w:cs="Times New Roman"/>
          <w:sz w:val="20"/>
          <w:szCs w:val="20"/>
        </w:rPr>
        <w:t xml:space="preserve"> international classification of diseas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944A11">
        <w:rPr>
          <w:rFonts w:ascii="Times New Roman" w:hAnsi="Times New Roman" w:cs="Times New Roman"/>
          <w:sz w:val="20"/>
          <w:szCs w:val="20"/>
        </w:rPr>
        <w:t xml:space="preserve">, </w:t>
      </w:r>
      <w:r w:rsidRPr="00944A11">
        <w:rPr>
          <w:rFonts w:ascii="Times New Roman" w:hAnsi="Times New Roman" w:cs="Times New Roman"/>
          <w:i/>
          <w:iCs/>
          <w:sz w:val="20"/>
          <w:szCs w:val="20"/>
        </w:rPr>
        <w:t>PPV</w:t>
      </w:r>
      <w:r w:rsidRPr="00944A11">
        <w:rPr>
          <w:rFonts w:ascii="Times New Roman" w:hAnsi="Times New Roman" w:cs="Times New Roman"/>
          <w:sz w:val="20"/>
          <w:szCs w:val="20"/>
        </w:rPr>
        <w:t xml:space="preserve"> positive predictive value, </w:t>
      </w:r>
      <w:r w:rsidRPr="00944A11">
        <w:rPr>
          <w:rFonts w:ascii="Times New Roman" w:hAnsi="Times New Roman" w:cs="Times New Roman"/>
          <w:i/>
          <w:iCs/>
          <w:sz w:val="20"/>
          <w:szCs w:val="20"/>
        </w:rPr>
        <w:t>NPV</w:t>
      </w:r>
      <w:r w:rsidRPr="00944A11">
        <w:rPr>
          <w:rFonts w:ascii="Times New Roman" w:hAnsi="Times New Roman" w:cs="Times New Roman"/>
          <w:sz w:val="20"/>
          <w:szCs w:val="20"/>
        </w:rPr>
        <w:t xml:space="preserve"> negative predictive value, </w:t>
      </w:r>
      <w:r w:rsidRPr="00944A11">
        <w:rPr>
          <w:rFonts w:ascii="Times New Roman" w:hAnsi="Times New Roman" w:cs="Times New Roman"/>
          <w:i/>
          <w:iCs/>
          <w:sz w:val="20"/>
          <w:szCs w:val="20"/>
        </w:rPr>
        <w:t>CI</w:t>
      </w:r>
      <w:r w:rsidRPr="00944A11">
        <w:rPr>
          <w:rFonts w:ascii="Times New Roman" w:hAnsi="Times New Roman" w:cs="Times New Roman"/>
          <w:sz w:val="20"/>
          <w:szCs w:val="20"/>
        </w:rPr>
        <w:t xml:space="preserve"> confidence interval</w:t>
      </w:r>
    </w:p>
    <w:p w14:paraId="471694CD" w14:textId="2666CAE1" w:rsidR="00914B95" w:rsidRDefault="00914B9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BE67D9B" w14:textId="427CE52D" w:rsidR="00AD4674" w:rsidRDefault="003033FD" w:rsidP="003033FD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e</w:t>
      </w:r>
      <w:r w:rsidR="00AD467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60EFA">
        <w:rPr>
          <w:rFonts w:ascii="Times New Roman" w:hAnsi="Times New Roman" w:cs="Times New Roman"/>
          <w:b/>
          <w:sz w:val="24"/>
          <w:szCs w:val="24"/>
        </w:rPr>
        <w:t>7</w:t>
      </w:r>
      <w:r w:rsidR="00AD467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D4674">
        <w:rPr>
          <w:rFonts w:ascii="Times New Roman" w:hAnsi="Times New Roman" w:cs="Times New Roman"/>
          <w:sz w:val="24"/>
          <w:szCs w:val="24"/>
        </w:rPr>
        <w:t>Performance</w:t>
      </w:r>
      <w:r w:rsidR="00AD4674" w:rsidRPr="002662CD">
        <w:rPr>
          <w:rFonts w:ascii="Times New Roman" w:hAnsi="Times New Roman" w:cs="Times New Roman"/>
          <w:sz w:val="24"/>
          <w:szCs w:val="24"/>
        </w:rPr>
        <w:t xml:space="preserve"> of </w:t>
      </w:r>
      <w:r w:rsidR="00AD4674">
        <w:rPr>
          <w:rFonts w:ascii="Times New Roman" w:hAnsi="Times New Roman" w:cs="Times New Roman"/>
          <w:sz w:val="24"/>
          <w:szCs w:val="24"/>
        </w:rPr>
        <w:t xml:space="preserve">the </w:t>
      </w:r>
      <w:r w:rsidR="004D66F5">
        <w:rPr>
          <w:rFonts w:ascii="Times New Roman" w:hAnsi="Times New Roman" w:cs="Times New Roman"/>
          <w:sz w:val="24"/>
          <w:szCs w:val="24"/>
        </w:rPr>
        <w:t xml:space="preserve">modified </w:t>
      </w:r>
      <w:r w:rsidR="00946045">
        <w:rPr>
          <w:rFonts w:ascii="Times New Roman" w:hAnsi="Times New Roman" w:cs="Times New Roman"/>
          <w:sz w:val="24"/>
          <w:szCs w:val="24"/>
        </w:rPr>
        <w:t xml:space="preserve">claims-based </w:t>
      </w:r>
      <w:r w:rsidR="00AD4674">
        <w:rPr>
          <w:rFonts w:ascii="Times New Roman" w:hAnsi="Times New Roman" w:cs="Times New Roman"/>
          <w:sz w:val="24"/>
          <w:szCs w:val="24"/>
        </w:rPr>
        <w:t>body mass index (</w:t>
      </w:r>
      <w:r w:rsidR="00AD4674" w:rsidRPr="002662CD">
        <w:rPr>
          <w:rFonts w:ascii="Times New Roman" w:hAnsi="Times New Roman" w:cs="Times New Roman"/>
          <w:sz w:val="24"/>
          <w:szCs w:val="24"/>
        </w:rPr>
        <w:t>BMI</w:t>
      </w:r>
      <w:r w:rsidR="00AD4674">
        <w:rPr>
          <w:rFonts w:ascii="Times New Roman" w:hAnsi="Times New Roman" w:cs="Times New Roman"/>
          <w:sz w:val="24"/>
          <w:szCs w:val="24"/>
        </w:rPr>
        <w:t>)</w:t>
      </w:r>
      <w:r w:rsidR="00AD4674" w:rsidRPr="002662CD">
        <w:rPr>
          <w:rFonts w:ascii="Times New Roman" w:hAnsi="Times New Roman" w:cs="Times New Roman"/>
          <w:sz w:val="24"/>
          <w:szCs w:val="24"/>
        </w:rPr>
        <w:t xml:space="preserve"> categorization algorithm</w:t>
      </w:r>
      <w:r w:rsidR="00946045">
        <w:rPr>
          <w:rFonts w:ascii="Times New Roman" w:hAnsi="Times New Roman" w:cs="Times New Roman"/>
          <w:sz w:val="24"/>
          <w:szCs w:val="24"/>
        </w:rPr>
        <w:t xml:space="preserve"> in the 6-month </w:t>
      </w:r>
      <w:r w:rsidR="00B713EE">
        <w:rPr>
          <w:rFonts w:ascii="Times New Roman" w:hAnsi="Times New Roman" w:cs="Times New Roman"/>
          <w:sz w:val="24"/>
          <w:szCs w:val="24"/>
        </w:rPr>
        <w:t>preoperative</w:t>
      </w:r>
      <w:r w:rsidR="00946045">
        <w:rPr>
          <w:rFonts w:ascii="Times New Roman" w:hAnsi="Times New Roman" w:cs="Times New Roman"/>
          <w:sz w:val="24"/>
          <w:szCs w:val="24"/>
        </w:rPr>
        <w:t xml:space="preserve"> (Cohort 2) and 1-year </w:t>
      </w:r>
      <w:r w:rsidR="00B713EE">
        <w:rPr>
          <w:rFonts w:ascii="Times New Roman" w:hAnsi="Times New Roman" w:cs="Times New Roman"/>
          <w:sz w:val="24"/>
          <w:szCs w:val="24"/>
        </w:rPr>
        <w:t>postoperative</w:t>
      </w:r>
      <w:r w:rsidR="00946045">
        <w:rPr>
          <w:rFonts w:ascii="Times New Roman" w:hAnsi="Times New Roman" w:cs="Times New Roman"/>
          <w:sz w:val="24"/>
          <w:szCs w:val="24"/>
        </w:rPr>
        <w:t xml:space="preserve"> periods (Cohort 3)</w:t>
      </w:r>
      <w:r w:rsidR="00AD4674" w:rsidRPr="002662C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484" w:type="pct"/>
        <w:tblLayout w:type="fixed"/>
        <w:tblLook w:val="04A0" w:firstRow="1" w:lastRow="0" w:firstColumn="1" w:lastColumn="0" w:noHBand="0" w:noVBand="1"/>
      </w:tblPr>
      <w:tblGrid>
        <w:gridCol w:w="1089"/>
        <w:gridCol w:w="3142"/>
        <w:gridCol w:w="992"/>
        <w:gridCol w:w="1262"/>
        <w:gridCol w:w="719"/>
        <w:gridCol w:w="719"/>
        <w:gridCol w:w="1265"/>
        <w:gridCol w:w="1166"/>
        <w:gridCol w:w="1262"/>
        <w:gridCol w:w="714"/>
        <w:gridCol w:w="719"/>
        <w:gridCol w:w="1166"/>
      </w:tblGrid>
      <w:tr w:rsidR="00AD4674" w:rsidRPr="000A36BA" w14:paraId="43E188E3" w14:textId="77777777" w:rsidTr="00B42C22">
        <w:trPr>
          <w:trHeight w:val="264"/>
        </w:trPr>
        <w:tc>
          <w:tcPr>
            <w:tcW w:w="38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FBFBF"/>
            <w:hideMark/>
          </w:tcPr>
          <w:p w14:paraId="546D9280" w14:textId="2CC7646C" w:rsidR="00AD4674" w:rsidRPr="00430F1F" w:rsidRDefault="00AD4674" w:rsidP="00FB537F">
            <w:pPr>
              <w:spacing w:after="0" w:line="240" w:lineRule="auto"/>
              <w:ind w:right="-107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0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I categories</w:t>
            </w:r>
            <w:r w:rsidR="00D27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kg/m</w:t>
            </w:r>
            <w:r w:rsidR="00D2783C" w:rsidRPr="00D2783C">
              <w:rPr>
                <w:rFonts w:ascii="Times New Roman Bold" w:eastAsia="Times New Roman" w:hAnsi="Times New Roman Bold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0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14:paraId="0A9A279F" w14:textId="77777777" w:rsidR="00AD4674" w:rsidRPr="0094482D" w:rsidRDefault="00AD4674" w:rsidP="00FB53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48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CD-9-CM or ICD-10-CM Diagnoses</w:t>
            </w:r>
          </w:p>
        </w:tc>
        <w:tc>
          <w:tcPr>
            <w:tcW w:w="174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14:paraId="56EEC08C" w14:textId="4C70CDD5" w:rsidR="00AD4674" w:rsidRPr="00430F1F" w:rsidRDefault="00AD4674" w:rsidP="00FB53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0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ast </w:t>
            </w:r>
            <w:r w:rsidR="00B713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operative</w:t>
            </w:r>
            <w:r w:rsidRPr="00430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BMI</w:t>
            </w:r>
            <w:r w:rsidRPr="00430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6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14:paraId="205DA722" w14:textId="1E954018" w:rsidR="00AD4674" w:rsidRPr="00430F1F" w:rsidRDefault="00AD4674" w:rsidP="00FB53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0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ast </w:t>
            </w:r>
            <w:r w:rsidR="00B713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toperative</w:t>
            </w:r>
            <w:r w:rsidRPr="00430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BMI</w:t>
            </w:r>
            <w:r w:rsidRPr="00430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AD4674" w:rsidRPr="000A36BA" w14:paraId="4F229150" w14:textId="77777777" w:rsidTr="00B42C22">
        <w:trPr>
          <w:trHeight w:val="264"/>
        </w:trPr>
        <w:tc>
          <w:tcPr>
            <w:tcW w:w="38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E4D3585" w14:textId="77777777" w:rsidR="00AD4674" w:rsidRPr="00430F1F" w:rsidRDefault="00AD4674" w:rsidP="00FB5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0B0CFA" w14:textId="77777777" w:rsidR="00AD4674" w:rsidRPr="0094482D" w:rsidRDefault="00AD4674" w:rsidP="00FB5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9FDAE9B" w14:textId="77777777" w:rsidR="00AD4674" w:rsidRPr="00430F1F" w:rsidRDefault="00AD4674" w:rsidP="00FB537F">
            <w:pPr>
              <w:spacing w:after="0" w:line="240" w:lineRule="auto"/>
              <w:ind w:left="-104" w:right="-104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0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14:paraId="24205DB5" w14:textId="77777777" w:rsidR="00AD4674" w:rsidRPr="00430F1F" w:rsidRDefault="00AD4674" w:rsidP="00FB53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0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8B7A3BA" w14:textId="77777777" w:rsidR="00AD4674" w:rsidRPr="00430F1F" w:rsidRDefault="00AD4674" w:rsidP="00FB53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0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PV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14:paraId="0810C82D" w14:textId="77777777" w:rsidR="00AD4674" w:rsidRPr="00430F1F" w:rsidRDefault="00AD4674" w:rsidP="00FB53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0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PV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14:paraId="06DC2345" w14:textId="77777777" w:rsidR="00AD4674" w:rsidRPr="00430F1F" w:rsidRDefault="00AD4674" w:rsidP="00FB53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0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appa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641B507" w14:textId="77777777" w:rsidR="00AD4674" w:rsidRPr="00430F1F" w:rsidRDefault="00AD4674" w:rsidP="00FB537F">
            <w:pPr>
              <w:spacing w:after="0" w:line="240" w:lineRule="auto"/>
              <w:ind w:right="-104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0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14:paraId="61CAB8C3" w14:textId="77777777" w:rsidR="00AD4674" w:rsidRPr="00430F1F" w:rsidRDefault="00AD4674" w:rsidP="00FB53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0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91F0E45" w14:textId="77777777" w:rsidR="00AD4674" w:rsidRPr="00430F1F" w:rsidRDefault="00AD4674" w:rsidP="00FB53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0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PV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14:paraId="77734973" w14:textId="77777777" w:rsidR="00AD4674" w:rsidRPr="00430F1F" w:rsidRDefault="00AD4674" w:rsidP="00FB53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0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PV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14:paraId="1CD5BF8F" w14:textId="77777777" w:rsidR="00AD4674" w:rsidRPr="00430F1F" w:rsidRDefault="00AD4674" w:rsidP="00FB53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0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appa</w:t>
            </w:r>
          </w:p>
        </w:tc>
      </w:tr>
      <w:tr w:rsidR="00AD4674" w:rsidRPr="000A36BA" w14:paraId="4A9BD675" w14:textId="77777777" w:rsidTr="008E714F">
        <w:trPr>
          <w:trHeight w:val="264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2D8506" w14:textId="77777777" w:rsidR="00AD4674" w:rsidRPr="005C5AB9" w:rsidRDefault="00AD4674" w:rsidP="00FB5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5AB9">
              <w:rPr>
                <w:rFonts w:ascii="Times New Roman" w:eastAsia="Times New Roman" w:hAnsi="Times New Roman" w:cs="Times New Roman"/>
                <w:sz w:val="20"/>
                <w:szCs w:val="20"/>
              </w:rPr>
              <w:t>≤19.9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5524A6" w14:textId="77777777" w:rsidR="00AD4674" w:rsidRPr="005C5AB9" w:rsidRDefault="00EB50B4" w:rsidP="00FB5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5A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83.22, </w:t>
            </w:r>
            <w:r w:rsidR="00AD4674" w:rsidRPr="005C5A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85.0, </w:t>
            </w:r>
            <w:r w:rsidRPr="005C5A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63.6, </w:t>
            </w:r>
            <w:r w:rsidR="00AD4674" w:rsidRPr="005C5AB9">
              <w:rPr>
                <w:rFonts w:ascii="Times New Roman" w:eastAsia="Times New Roman" w:hAnsi="Times New Roman" w:cs="Times New Roman"/>
                <w:sz w:val="20"/>
                <w:szCs w:val="20"/>
              </w:rPr>
              <w:t>Z68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6BDCAE" w14:textId="1709C140" w:rsidR="00AD4674" w:rsidRPr="00812B76" w:rsidRDefault="00AD4674" w:rsidP="00FB5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EFDDA1A" w14:textId="0EB5CA74" w:rsidR="00AD4674" w:rsidRPr="00812B76" w:rsidRDefault="00AC1460" w:rsidP="00FB5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A4D796" w14:textId="6F248FE4" w:rsidR="00AD4674" w:rsidRPr="00812B76" w:rsidRDefault="008E714F" w:rsidP="00F4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3DEF5B8D" w14:textId="68B1102B" w:rsidR="00AD4674" w:rsidRPr="00812B76" w:rsidRDefault="00AD4674" w:rsidP="005B2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4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29803B2" w14:textId="77777777" w:rsidR="00AD4674" w:rsidRPr="00812B76" w:rsidRDefault="00AD4674" w:rsidP="00FB5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8E714F"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CD2847A" w14:textId="77777777" w:rsidR="00AD4674" w:rsidRPr="00812B76" w:rsidRDefault="00AD4674" w:rsidP="00FB5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6, 0.79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311ABA" w14:textId="6BC622A7" w:rsidR="00AD4674" w:rsidRPr="00812B76" w:rsidRDefault="00AD4674" w:rsidP="00FB5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DDB4CAE" w14:textId="2B2C4320" w:rsidR="00AD4674" w:rsidRPr="00812B76" w:rsidRDefault="00AD4674" w:rsidP="00F4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197379" w14:textId="5C17F02D" w:rsidR="00AD4674" w:rsidRPr="00812B76" w:rsidRDefault="00AD4674" w:rsidP="005B2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686FAEA3" w14:textId="1D65C81D" w:rsidR="00AD4674" w:rsidRPr="00812B76" w:rsidRDefault="00AD4674" w:rsidP="005B2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10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F8BA092" w14:textId="0D30D0AA" w:rsidR="00AD4674" w:rsidRPr="00430F1F" w:rsidRDefault="00AD4674" w:rsidP="00FB537F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48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3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 w:rsidR="004D2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3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0.8</w:t>
            </w:r>
            <w:r w:rsidR="0048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3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E714F" w:rsidRPr="000A36BA" w14:paraId="4D8A6BD3" w14:textId="77777777" w:rsidTr="008E714F">
        <w:trPr>
          <w:trHeight w:val="264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7F230A" w14:textId="77777777" w:rsidR="008E714F" w:rsidRPr="005C5AB9" w:rsidRDefault="008E714F" w:rsidP="008E714F">
            <w:pPr>
              <w:spacing w:after="0" w:line="240" w:lineRule="auto"/>
              <w:ind w:left="-107" w:right="-10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5A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0.0-24.9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701CFC" w14:textId="77777777" w:rsidR="008E714F" w:rsidRPr="005C5AB9" w:rsidRDefault="008E714F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5AB9">
              <w:rPr>
                <w:rFonts w:ascii="Times New Roman" w:eastAsia="Times New Roman" w:hAnsi="Times New Roman" w:cs="Times New Roman"/>
                <w:sz w:val="20"/>
                <w:szCs w:val="20"/>
              </w:rPr>
              <w:t>V85.1, Z68.20-Z68.2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14CE08" w14:textId="64BACB3D" w:rsidR="008E714F" w:rsidRPr="00812B76" w:rsidRDefault="008E714F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C30E49F" w14:textId="6D13C0AB" w:rsidR="008E714F" w:rsidRPr="00812B76" w:rsidRDefault="008E714F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BF67D4" w14:textId="29D35456" w:rsidR="008E714F" w:rsidRPr="00812B76" w:rsidRDefault="008E714F" w:rsidP="005B2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3BFEEF1B" w14:textId="2B573698" w:rsidR="008E714F" w:rsidRPr="00812B76" w:rsidRDefault="00AC1460" w:rsidP="00F4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45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E27B666" w14:textId="77777777" w:rsidR="008E714F" w:rsidRPr="00812B76" w:rsidRDefault="008E714F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8D4DDC" w14:textId="36BF2165" w:rsidR="008E714F" w:rsidRPr="00812B76" w:rsidRDefault="004803D3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BF0AC7E" w14:textId="718C3EAB" w:rsidR="008E714F" w:rsidRPr="00812B76" w:rsidRDefault="00AF2AD2" w:rsidP="00F4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1620C3" w14:textId="4EAF2FC8" w:rsidR="008E714F" w:rsidRPr="00812B76" w:rsidRDefault="004803D3" w:rsidP="005B2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0AF39B28" w14:textId="22EA1C2F" w:rsidR="008E714F" w:rsidRPr="00812B76" w:rsidRDefault="00AF2AD2" w:rsidP="005B2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1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E93F77E" w14:textId="77777777" w:rsidR="008E714F" w:rsidRPr="00430F1F" w:rsidRDefault="008E714F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15CC" w:rsidRPr="000A36BA" w14:paraId="40FF2EBE" w14:textId="77777777" w:rsidTr="00743F7B">
        <w:trPr>
          <w:trHeight w:val="264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2574954" w14:textId="77777777" w:rsidR="008015CC" w:rsidRPr="005C5AB9" w:rsidRDefault="008015CC" w:rsidP="00801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5AB9">
              <w:rPr>
                <w:rFonts w:ascii="Times New Roman" w:eastAsia="Times New Roman" w:hAnsi="Times New Roman" w:cs="Times New Roman"/>
                <w:sz w:val="20"/>
                <w:szCs w:val="20"/>
              </w:rPr>
              <w:t>25.0-29.9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9A506E2" w14:textId="77777777" w:rsidR="008015CC" w:rsidRPr="005C5AB9" w:rsidRDefault="008015CC" w:rsidP="00801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5AB9">
              <w:rPr>
                <w:rFonts w:ascii="Times New Roman" w:eastAsia="Times New Roman" w:hAnsi="Times New Roman" w:cs="Times New Roman"/>
                <w:sz w:val="20"/>
                <w:szCs w:val="20"/>
              </w:rPr>
              <w:t>278.02, V85.21-V85.25, E66.3, Z68.25-Z68.2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B061778" w14:textId="02E82D03" w:rsidR="008015CC" w:rsidRPr="00812B76" w:rsidRDefault="008015CC" w:rsidP="00801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BF2ABD" w14:textId="08C95DAD" w:rsidR="008015CC" w:rsidRPr="00812B76" w:rsidRDefault="008015CC" w:rsidP="00801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7D76DD4" w14:textId="301B6DE5" w:rsidR="008015CC" w:rsidRPr="00812B76" w:rsidRDefault="008015CC" w:rsidP="00801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E9D1756" w14:textId="52D0C15F" w:rsidR="008015CC" w:rsidRPr="00812B76" w:rsidRDefault="008015CC" w:rsidP="00801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45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2B95165C" w14:textId="77777777" w:rsidR="008015CC" w:rsidRPr="00812B76" w:rsidRDefault="008015CC" w:rsidP="00801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879247" w14:textId="2FED664E" w:rsidR="008015CC" w:rsidRPr="00812B76" w:rsidRDefault="008015CC" w:rsidP="00801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82</w:t>
            </w: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90372E1" w14:textId="417A8B36" w:rsidR="008015CC" w:rsidRPr="00812B76" w:rsidRDefault="008015CC" w:rsidP="00801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sz w:val="20"/>
                <w:szCs w:val="20"/>
              </w:rPr>
              <w:t>&gt;98</w:t>
            </w:r>
            <w:r w:rsidRPr="00812B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5AE759" w14:textId="153B7E65" w:rsidR="008015CC" w:rsidRPr="00812B76" w:rsidRDefault="008015CC" w:rsidP="00801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82</w:t>
            </w: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812B76" w:rsidDel="000D50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E6A115C" w14:textId="18ECA2AD" w:rsidR="008015CC" w:rsidRPr="00812B76" w:rsidRDefault="008015CC" w:rsidP="00801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41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6628A999" w14:textId="77777777" w:rsidR="008015CC" w:rsidRPr="00430F1F" w:rsidRDefault="008015CC" w:rsidP="00801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15CC" w:rsidRPr="000A36BA" w14:paraId="7D65076C" w14:textId="77777777" w:rsidTr="008E714F">
        <w:trPr>
          <w:trHeight w:val="264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B118E6" w14:textId="77777777" w:rsidR="008015CC" w:rsidRPr="005C5AB9" w:rsidRDefault="008015CC" w:rsidP="00801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5AB9">
              <w:rPr>
                <w:rFonts w:ascii="Times New Roman" w:eastAsia="Times New Roman" w:hAnsi="Times New Roman" w:cs="Times New Roman"/>
                <w:sz w:val="20"/>
                <w:szCs w:val="20"/>
              </w:rPr>
              <w:t>30.0-34.9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14FC48" w14:textId="77777777" w:rsidR="008015CC" w:rsidRPr="005C5AB9" w:rsidRDefault="008015CC" w:rsidP="00801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5AB9">
              <w:rPr>
                <w:rFonts w:ascii="Times New Roman" w:eastAsia="Times New Roman" w:hAnsi="Times New Roman" w:cs="Times New Roman"/>
                <w:sz w:val="20"/>
                <w:szCs w:val="20"/>
              </w:rPr>
              <w:t>V85.30-V85.34, Z68.30-Z68.3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1F3000" w14:textId="43F3DB75" w:rsidR="008015CC" w:rsidRPr="00812B76" w:rsidRDefault="008015CC" w:rsidP="00801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C811B50" w14:textId="59C796FC" w:rsidR="008015CC" w:rsidRPr="00812B76" w:rsidRDefault="008015CC" w:rsidP="00801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017F17" w14:textId="266CB21F" w:rsidR="008015CC" w:rsidRPr="00812B76" w:rsidRDefault="008015CC" w:rsidP="00801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62</w:t>
            </w: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64756394" w14:textId="400F0C0E" w:rsidR="008015CC" w:rsidRPr="00812B76" w:rsidRDefault="008015CC" w:rsidP="00801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445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067A16E3" w14:textId="77777777" w:rsidR="008015CC" w:rsidRPr="00812B76" w:rsidRDefault="008015CC" w:rsidP="00801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CCA815" w14:textId="0250B61F" w:rsidR="008015CC" w:rsidRPr="00812B76" w:rsidRDefault="008015CC" w:rsidP="00801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A58E827" w14:textId="32FA2967" w:rsidR="008015CC" w:rsidRPr="00812B76" w:rsidRDefault="008015CC" w:rsidP="00801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sz w:val="20"/>
                <w:szCs w:val="20"/>
              </w:rPr>
              <w:t>&gt;97</w:t>
            </w:r>
            <w:r w:rsidRPr="00812B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CECE54" w14:textId="42131B9A" w:rsidR="008015CC" w:rsidRPr="00812B76" w:rsidRDefault="008015CC" w:rsidP="00801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93</w:t>
            </w: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0BCE1BCD" w14:textId="37E0E2BF" w:rsidR="008015CC" w:rsidRPr="00812B76" w:rsidRDefault="008015CC" w:rsidP="00801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41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7D0D2C2F" w14:textId="77777777" w:rsidR="008015CC" w:rsidRPr="00430F1F" w:rsidRDefault="008015CC" w:rsidP="00801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714F" w:rsidRPr="000A36BA" w14:paraId="7480AD05" w14:textId="77777777" w:rsidTr="008E714F">
        <w:trPr>
          <w:trHeight w:val="264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DAC048" w14:textId="77777777" w:rsidR="008E714F" w:rsidRPr="005C5AB9" w:rsidRDefault="008E714F" w:rsidP="008E71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5AB9">
              <w:rPr>
                <w:rFonts w:ascii="Times New Roman" w:eastAsia="Times New Roman" w:hAnsi="Times New Roman" w:cs="Times New Roman"/>
                <w:sz w:val="20"/>
                <w:szCs w:val="20"/>
              </w:rPr>
              <w:t>35.0-39.9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0F625A" w14:textId="77777777" w:rsidR="008E714F" w:rsidRPr="005C5AB9" w:rsidRDefault="008E714F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5AB9">
              <w:rPr>
                <w:rFonts w:ascii="Times New Roman" w:eastAsia="Times New Roman" w:hAnsi="Times New Roman" w:cs="Times New Roman"/>
                <w:sz w:val="20"/>
                <w:szCs w:val="20"/>
              </w:rPr>
              <w:t>V85.35-V85.39, Z68.35-Z68.3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3CC226" w14:textId="22F5A75C" w:rsidR="008E714F" w:rsidRPr="00812B76" w:rsidRDefault="003A141B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8F1397E" w14:textId="45223E73" w:rsidR="008E714F" w:rsidRPr="00812B76" w:rsidRDefault="003A141B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378332" w14:textId="4DC2AD4D" w:rsidR="008E714F" w:rsidRPr="00812B76" w:rsidRDefault="003A141B" w:rsidP="005B2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21B0E8A3" w14:textId="0883901F" w:rsidR="008E714F" w:rsidRPr="00812B76" w:rsidRDefault="008E714F" w:rsidP="00F4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AC1460"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5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1AD97608" w14:textId="77777777" w:rsidR="008E714F" w:rsidRPr="00812B76" w:rsidRDefault="008E714F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91C8F4" w14:textId="6A50001F" w:rsidR="008E714F" w:rsidRPr="00812B76" w:rsidRDefault="004803D3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AD70D63" w14:textId="17D877C7" w:rsidR="008E714F" w:rsidRPr="00812B76" w:rsidRDefault="004803D3" w:rsidP="00F4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295327" w14:textId="6677BC32" w:rsidR="008E714F" w:rsidRPr="00812B76" w:rsidRDefault="004803D3" w:rsidP="005B2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2767BDE3" w14:textId="1A7BBF21" w:rsidR="008E714F" w:rsidRPr="00812B76" w:rsidRDefault="004803D3" w:rsidP="005B2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41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1EC6237" w14:textId="77777777" w:rsidR="008E714F" w:rsidRPr="00430F1F" w:rsidRDefault="008E714F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714F" w:rsidRPr="000A36BA" w14:paraId="2726F626" w14:textId="77777777" w:rsidTr="008E714F">
        <w:trPr>
          <w:trHeight w:val="264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7A9F3E" w14:textId="77777777" w:rsidR="008E714F" w:rsidRPr="005C5AB9" w:rsidRDefault="008E714F" w:rsidP="008E71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5AB9">
              <w:rPr>
                <w:rFonts w:ascii="Times New Roman" w:eastAsia="Times New Roman" w:hAnsi="Times New Roman" w:cs="Times New Roman"/>
                <w:sz w:val="20"/>
                <w:szCs w:val="20"/>
              </w:rPr>
              <w:t>40.0-44.9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3BBBE8" w14:textId="77777777" w:rsidR="008E714F" w:rsidRPr="005C5AB9" w:rsidRDefault="008E714F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5AB9">
              <w:rPr>
                <w:rFonts w:ascii="Times New Roman" w:eastAsia="Times New Roman" w:hAnsi="Times New Roman" w:cs="Times New Roman"/>
                <w:sz w:val="20"/>
                <w:szCs w:val="20"/>
              </w:rPr>
              <w:t>V85.41, Z68.4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A47777" w14:textId="34066C14" w:rsidR="008E714F" w:rsidRPr="00812B76" w:rsidRDefault="008E714F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C87F550" w14:textId="3A4DCB14" w:rsidR="008E714F" w:rsidRPr="00812B76" w:rsidRDefault="003A141B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DAB2D0" w14:textId="729937F4" w:rsidR="008E714F" w:rsidRPr="00812B76" w:rsidRDefault="008E714F" w:rsidP="005B2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1F0AAA9C" w14:textId="7B0491AF" w:rsidR="008E714F" w:rsidRPr="00812B76" w:rsidRDefault="008E714F" w:rsidP="00F4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45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773FDC5D" w14:textId="77777777" w:rsidR="008E714F" w:rsidRPr="00812B76" w:rsidRDefault="008E714F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F5D6BE" w14:textId="5574A105" w:rsidR="008E714F" w:rsidRPr="00812B76" w:rsidRDefault="004803D3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D3C13B5" w14:textId="488C2210" w:rsidR="008E714F" w:rsidRPr="00812B76" w:rsidRDefault="004803D3" w:rsidP="00F4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CCFB0A" w14:textId="7B5B76A6" w:rsidR="008E714F" w:rsidRPr="00812B76" w:rsidRDefault="004803D3" w:rsidP="005B2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26C7AB3E" w14:textId="7EE3B3DD" w:rsidR="008E714F" w:rsidRPr="00812B76" w:rsidRDefault="004803D3" w:rsidP="005B2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41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5011F9F" w14:textId="77777777" w:rsidR="008E714F" w:rsidRPr="00430F1F" w:rsidRDefault="008E714F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714F" w:rsidRPr="000A36BA" w14:paraId="419DDE3A" w14:textId="77777777" w:rsidTr="008E714F">
        <w:trPr>
          <w:trHeight w:val="264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BDCC0D" w14:textId="77777777" w:rsidR="008E714F" w:rsidRPr="00692BA1" w:rsidRDefault="008E714F" w:rsidP="008E71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BA1">
              <w:rPr>
                <w:rFonts w:ascii="Times New Roman" w:eastAsia="Times New Roman" w:hAnsi="Times New Roman" w:cs="Times New Roman"/>
                <w:sz w:val="20"/>
                <w:szCs w:val="20"/>
              </w:rPr>
              <w:t>45.0-49.9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49C3B3" w14:textId="77777777" w:rsidR="008E714F" w:rsidRPr="00692BA1" w:rsidRDefault="008E714F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BA1">
              <w:rPr>
                <w:rFonts w:ascii="Times New Roman" w:eastAsia="Times New Roman" w:hAnsi="Times New Roman" w:cs="Times New Roman"/>
                <w:sz w:val="20"/>
                <w:szCs w:val="20"/>
              </w:rPr>
              <w:t>V85.42, Z68.4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E56D9E" w14:textId="00782558" w:rsidR="008E714F" w:rsidRPr="00812B76" w:rsidRDefault="003A141B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CAAF3BA" w14:textId="690890C1" w:rsidR="008E714F" w:rsidRPr="00812B76" w:rsidRDefault="008E714F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5522A7" w14:textId="08A63443" w:rsidR="008E714F" w:rsidRPr="00812B76" w:rsidRDefault="008E714F" w:rsidP="005B2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6E1F3E40" w14:textId="6B2F9108" w:rsidR="008E714F" w:rsidRPr="00812B76" w:rsidRDefault="008E714F" w:rsidP="00F4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AC1460"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5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FA4186F" w14:textId="77777777" w:rsidR="008E714F" w:rsidRPr="00812B76" w:rsidRDefault="008E714F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4A257B" w14:textId="1C3D3E6B" w:rsidR="008E714F" w:rsidRPr="00812B76" w:rsidRDefault="004803D3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88C9A47" w14:textId="5F847407" w:rsidR="008E714F" w:rsidRPr="00812B76" w:rsidRDefault="004803D3" w:rsidP="00F4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077148" w14:textId="6D093F00" w:rsidR="008E714F" w:rsidRPr="00812B76" w:rsidRDefault="008E714F" w:rsidP="005B2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AF2AD2" w:rsidRPr="00812B7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2991A8AE" w14:textId="16C2E29B" w:rsidR="008E714F" w:rsidRPr="00812B76" w:rsidRDefault="008E714F" w:rsidP="005B2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41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400E6AA" w14:textId="77777777" w:rsidR="008E714F" w:rsidRPr="00430F1F" w:rsidRDefault="008E714F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15CC" w:rsidRPr="00692BA1" w14:paraId="66741C2E" w14:textId="77777777" w:rsidTr="008E714F">
        <w:trPr>
          <w:trHeight w:val="264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632212" w14:textId="77777777" w:rsidR="008015CC" w:rsidRPr="00692BA1" w:rsidRDefault="008015CC" w:rsidP="00801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BA1">
              <w:rPr>
                <w:rFonts w:ascii="Times New Roman" w:eastAsia="Times New Roman" w:hAnsi="Times New Roman" w:cs="Times New Roman"/>
                <w:sz w:val="20"/>
                <w:szCs w:val="20"/>
              </w:rPr>
              <w:t>50.0-59.9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1F05EC" w14:textId="77777777" w:rsidR="008015CC" w:rsidRPr="00692BA1" w:rsidRDefault="008015CC" w:rsidP="00801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BA1">
              <w:rPr>
                <w:rFonts w:ascii="Times New Roman" w:eastAsia="Times New Roman" w:hAnsi="Times New Roman" w:cs="Times New Roman"/>
                <w:sz w:val="20"/>
                <w:szCs w:val="20"/>
              </w:rPr>
              <w:t>V85.43, Z68.4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331276" w14:textId="4D7C14AC" w:rsidR="008015CC" w:rsidRPr="00812B76" w:rsidRDefault="008015CC" w:rsidP="00801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5583000" w14:textId="2C31E573" w:rsidR="008015CC" w:rsidRPr="00812B76" w:rsidRDefault="008015CC" w:rsidP="00801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366903" w14:textId="113C33E3" w:rsidR="008015CC" w:rsidRPr="00812B76" w:rsidRDefault="008015CC" w:rsidP="00801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596758FA" w14:textId="4D9F4D67" w:rsidR="008015CC" w:rsidRPr="00812B76" w:rsidRDefault="008015CC" w:rsidP="00801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445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6CCD5433" w14:textId="77777777" w:rsidR="008015CC" w:rsidRPr="00812B76" w:rsidRDefault="008015CC" w:rsidP="00801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241028" w14:textId="7216ABD9" w:rsidR="008015CC" w:rsidRPr="00812B76" w:rsidRDefault="008015CC" w:rsidP="00801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65</w:t>
            </w: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E8C8A1A" w14:textId="6ACB99EB" w:rsidR="008015CC" w:rsidRPr="00812B76" w:rsidRDefault="008015CC" w:rsidP="00801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9ACA6E" w14:textId="1FDCB067" w:rsidR="008015CC" w:rsidRPr="00812B76" w:rsidRDefault="008015CC" w:rsidP="00801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2D54C6A3" w14:textId="706825C6" w:rsidR="008015CC" w:rsidRPr="00812B76" w:rsidRDefault="008015CC" w:rsidP="00801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sz w:val="20"/>
                <w:szCs w:val="20"/>
              </w:rPr>
              <w:t>&gt;98</w:t>
            </w:r>
            <w:r w:rsidRPr="00812B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812B76" w:rsidDel="00825997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1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28552B8A" w14:textId="77777777" w:rsidR="008015CC" w:rsidRPr="00692BA1" w:rsidRDefault="008015CC" w:rsidP="00801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714F" w:rsidRPr="00692BA1" w14:paraId="76C8A709" w14:textId="77777777" w:rsidTr="008E714F">
        <w:trPr>
          <w:trHeight w:val="264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6A02C1" w14:textId="77777777" w:rsidR="008E714F" w:rsidRPr="00692BA1" w:rsidRDefault="008E714F" w:rsidP="008E71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BA1">
              <w:rPr>
                <w:rFonts w:ascii="Times New Roman" w:eastAsia="Times New Roman" w:hAnsi="Times New Roman" w:cs="Times New Roman"/>
                <w:sz w:val="20"/>
                <w:szCs w:val="20"/>
              </w:rPr>
              <w:t>60.0-69.9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F86B1F" w14:textId="77777777" w:rsidR="008E714F" w:rsidRPr="00692BA1" w:rsidRDefault="008E714F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BA1">
              <w:rPr>
                <w:rFonts w:ascii="Times New Roman" w:eastAsia="Times New Roman" w:hAnsi="Times New Roman" w:cs="Times New Roman"/>
                <w:sz w:val="20"/>
                <w:szCs w:val="20"/>
              </w:rPr>
              <w:t>V85.44, Z68.4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326945" w14:textId="6E8F76B9" w:rsidR="008E714F" w:rsidRPr="00812B76" w:rsidRDefault="008E714F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9FD29D8" w14:textId="10CA8115" w:rsidR="008E714F" w:rsidRPr="00812B76" w:rsidRDefault="008E714F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AC1460"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3B4300" w14:textId="43C6CF6E" w:rsidR="008E714F" w:rsidRPr="00812B76" w:rsidRDefault="008E714F" w:rsidP="005B2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7C861077" w14:textId="3D108FC5" w:rsidR="008E714F" w:rsidRPr="00812B76" w:rsidRDefault="008E714F" w:rsidP="00F4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445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E32B1A6" w14:textId="77777777" w:rsidR="008E714F" w:rsidRPr="00812B76" w:rsidRDefault="008E714F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D5FE4E" w14:textId="266460BC" w:rsidR="008E714F" w:rsidRPr="00812B76" w:rsidRDefault="004803D3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189B75F" w14:textId="69E99F4E" w:rsidR="008E714F" w:rsidRPr="00812B76" w:rsidRDefault="004803D3" w:rsidP="00F4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4CAAD3" w14:textId="4291703E" w:rsidR="008E714F" w:rsidRPr="00812B76" w:rsidRDefault="004803D3" w:rsidP="005B2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47424F65" w14:textId="5F9D7517" w:rsidR="008E714F" w:rsidRPr="00812B76" w:rsidRDefault="008E714F" w:rsidP="005B2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1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5ECC183" w14:textId="77777777" w:rsidR="008E714F" w:rsidRPr="00692BA1" w:rsidRDefault="008E714F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714F" w:rsidRPr="00692BA1" w14:paraId="1ECDE032" w14:textId="77777777" w:rsidTr="008E714F">
        <w:trPr>
          <w:trHeight w:val="264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BD0C6B" w14:textId="77777777" w:rsidR="008E714F" w:rsidRPr="00692BA1" w:rsidRDefault="008E714F" w:rsidP="008E71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BA1">
              <w:rPr>
                <w:rFonts w:ascii="Times New Roman" w:eastAsia="Times New Roman" w:hAnsi="Times New Roman" w:cs="Times New Roman"/>
                <w:sz w:val="20"/>
                <w:szCs w:val="20"/>
              </w:rPr>
              <w:t>≥70.0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921A00" w14:textId="77777777" w:rsidR="008E714F" w:rsidRPr="00692BA1" w:rsidRDefault="008E714F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BA1">
              <w:rPr>
                <w:rFonts w:ascii="Times New Roman" w:eastAsia="Times New Roman" w:hAnsi="Times New Roman" w:cs="Times New Roman"/>
                <w:sz w:val="20"/>
                <w:szCs w:val="20"/>
              </w:rPr>
              <w:t>V85.45, Z68.4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FC1D29" w14:textId="608BCC7E" w:rsidR="008E714F" w:rsidRPr="00812B76" w:rsidRDefault="003A141B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EF77959" w14:textId="7A26F35D" w:rsidR="008E714F" w:rsidRPr="00812B76" w:rsidRDefault="00AC1460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F721CC" w14:textId="43533CFB" w:rsidR="008E714F" w:rsidRPr="00812B76" w:rsidRDefault="008E714F" w:rsidP="005B2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5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1D88079" w14:textId="6B574F4F" w:rsidR="008E714F" w:rsidRPr="00812B76" w:rsidRDefault="008E714F" w:rsidP="00F4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445" w:type="pct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C59B57" w14:textId="77777777" w:rsidR="008E714F" w:rsidRPr="00812B76" w:rsidRDefault="008E714F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E53C56" w14:textId="0F8A79A5" w:rsidR="008E714F" w:rsidRPr="00812B76" w:rsidRDefault="008E714F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  <w:r w:rsidR="005B28F1" w:rsidRPr="00812B7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1488004" w14:textId="4E6970CE" w:rsidR="008E714F" w:rsidRPr="00812B76" w:rsidRDefault="00AF2AD2" w:rsidP="00F4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63EBF4" w14:textId="3E195BB6" w:rsidR="008E714F" w:rsidRPr="00812B76" w:rsidRDefault="008E714F" w:rsidP="005B2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55FA298" w14:textId="6DE03CE4" w:rsidR="008E714F" w:rsidRPr="00812B76" w:rsidRDefault="008E714F" w:rsidP="005B2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10" w:type="pct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ED687A" w14:textId="77777777" w:rsidR="008E714F" w:rsidRPr="00692BA1" w:rsidRDefault="008E714F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4674" w:rsidRPr="00692BA1" w14:paraId="2E6CB58C" w14:textId="77777777" w:rsidTr="008E714F">
        <w:trPr>
          <w:trHeight w:val="72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1EA9C4" w14:textId="77777777" w:rsidR="00AD4674" w:rsidRPr="00692BA1" w:rsidRDefault="00AD4674" w:rsidP="00FB5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BA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63A89B" w14:textId="77777777" w:rsidR="00AD4674" w:rsidRPr="00692BA1" w:rsidRDefault="00AD4674" w:rsidP="00FB5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BA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482B70" w14:textId="77777777" w:rsidR="00AD4674" w:rsidRPr="00812B76" w:rsidRDefault="00AD4674" w:rsidP="00FB5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B71518" w14:textId="77777777" w:rsidR="00AD4674" w:rsidRPr="00812B76" w:rsidRDefault="00AD4674" w:rsidP="00FB5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B11669" w14:textId="77777777" w:rsidR="00AD4674" w:rsidRPr="00812B76" w:rsidRDefault="00AD4674" w:rsidP="00F4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B561B5" w14:textId="77777777" w:rsidR="00AD4674" w:rsidRPr="00812B76" w:rsidRDefault="00AD4674" w:rsidP="005B2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723300" w14:textId="77777777" w:rsidR="00AD4674" w:rsidRPr="00812B76" w:rsidRDefault="00AD4674" w:rsidP="00FB5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1B3D19" w14:textId="77777777" w:rsidR="00AD4674" w:rsidRPr="00812B76" w:rsidRDefault="00AD4674" w:rsidP="00FB5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03C778" w14:textId="77777777" w:rsidR="00AD4674" w:rsidRPr="00812B76" w:rsidRDefault="00AD4674" w:rsidP="00F4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0802D5" w14:textId="77777777" w:rsidR="00AD4674" w:rsidRPr="00812B76" w:rsidRDefault="00AD4674" w:rsidP="005B2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61A714" w14:textId="77777777" w:rsidR="00AD4674" w:rsidRPr="00812B76" w:rsidRDefault="00AD4674" w:rsidP="005B2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539449" w14:textId="77777777" w:rsidR="00AD4674" w:rsidRPr="00692BA1" w:rsidRDefault="00AD4674" w:rsidP="00FB5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3F7B" w:rsidRPr="00692BA1" w14:paraId="4FE5C1F7" w14:textId="77777777" w:rsidTr="008E714F">
        <w:trPr>
          <w:trHeight w:val="264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B7D8D9C" w14:textId="77777777" w:rsidR="00743F7B" w:rsidRPr="00692BA1" w:rsidRDefault="00743F7B" w:rsidP="00743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BA1">
              <w:rPr>
                <w:rFonts w:ascii="Times New Roman" w:eastAsia="Times New Roman" w:hAnsi="Times New Roman" w:cs="Times New Roman"/>
                <w:sz w:val="20"/>
                <w:szCs w:val="20"/>
              </w:rPr>
              <w:t>≤29.9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AE53AB" w14:textId="77777777" w:rsidR="00743F7B" w:rsidRPr="00692BA1" w:rsidRDefault="00743F7B" w:rsidP="0074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B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83.22, 278.02, </w:t>
            </w:r>
            <w:r w:rsidRPr="00692B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85.0, V85.1, V85.21-V85.25, </w:t>
            </w:r>
            <w:r w:rsidRPr="00692B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63.6, </w:t>
            </w:r>
            <w:r w:rsidRPr="00692B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Z68.1, </w:t>
            </w:r>
            <w:r w:rsidRPr="00692B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66.3, </w:t>
            </w:r>
            <w:r w:rsidRPr="00692B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68.20-Z68.2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CCC913A" w14:textId="66E8845F" w:rsidR="00743F7B" w:rsidRPr="00812B76" w:rsidRDefault="00743F7B" w:rsidP="0074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EC2A32" w14:textId="0E783BE7" w:rsidR="00743F7B" w:rsidRPr="00812B76" w:rsidRDefault="00743F7B" w:rsidP="0074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51BAEFC" w14:textId="359ED41A" w:rsidR="00743F7B" w:rsidRPr="00812B76" w:rsidRDefault="00743F7B" w:rsidP="0074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214C5D3" w14:textId="7235F66B" w:rsidR="00743F7B" w:rsidRPr="00812B76" w:rsidRDefault="00743F7B" w:rsidP="0074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4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1F6060B" w14:textId="012B2421" w:rsidR="00743F7B" w:rsidRPr="00812B76" w:rsidRDefault="00743F7B" w:rsidP="0074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7 </w:t>
            </w:r>
          </w:p>
          <w:p w14:paraId="3652BE65" w14:textId="77777777" w:rsidR="00743F7B" w:rsidRPr="00812B76" w:rsidRDefault="00743F7B" w:rsidP="0074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6, 0.79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F5EFFD6" w14:textId="667E0C45" w:rsidR="00743F7B" w:rsidRPr="00812B76" w:rsidRDefault="00743F7B" w:rsidP="0074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84</w:t>
            </w: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8971BD" w14:textId="0CA9B046" w:rsidR="00743F7B" w:rsidRPr="00812B76" w:rsidRDefault="00743F7B" w:rsidP="0074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sz w:val="20"/>
                <w:szCs w:val="20"/>
              </w:rPr>
              <w:t>&gt;98</w:t>
            </w:r>
            <w:r w:rsidRPr="00812B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5DD0D98" w14:textId="64DC34E9" w:rsidR="00743F7B" w:rsidRPr="00812B76" w:rsidRDefault="00743F7B" w:rsidP="0074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sz w:val="20"/>
                <w:szCs w:val="20"/>
              </w:rPr>
              <w:t>&gt;84</w:t>
            </w:r>
            <w:r w:rsidRPr="00812B7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C5F40F5" w14:textId="35B6B49F" w:rsidR="00743F7B" w:rsidRPr="00812B76" w:rsidRDefault="00743F7B" w:rsidP="0074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410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D4BCE72" w14:textId="3D48EF99" w:rsidR="00743F7B" w:rsidRPr="00692BA1" w:rsidRDefault="00743F7B" w:rsidP="0074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B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403BC448" w14:textId="0CE183FB" w:rsidR="00743F7B" w:rsidRPr="00692BA1" w:rsidRDefault="00743F7B" w:rsidP="00743F7B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B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92B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692B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E714F" w:rsidRPr="00692BA1" w14:paraId="5FAEB283" w14:textId="77777777" w:rsidTr="008E714F">
        <w:trPr>
          <w:trHeight w:val="264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C4F0955" w14:textId="77777777" w:rsidR="008E714F" w:rsidRPr="00692BA1" w:rsidRDefault="008E714F" w:rsidP="008E71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BA1">
              <w:rPr>
                <w:rFonts w:ascii="Times New Roman" w:eastAsia="Times New Roman" w:hAnsi="Times New Roman" w:cs="Times New Roman"/>
                <w:sz w:val="20"/>
                <w:szCs w:val="20"/>
              </w:rPr>
              <w:t>30.0-39.9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25CB3C" w14:textId="77777777" w:rsidR="008E714F" w:rsidRPr="00692BA1" w:rsidRDefault="008E714F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B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85.30-V85.39, Z68.30-Z68.3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F28FF8" w14:textId="4290EE1A" w:rsidR="008E714F" w:rsidRPr="00812B76" w:rsidRDefault="00C74FCA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F89E866" w14:textId="4564E824" w:rsidR="008E714F" w:rsidRPr="00812B76" w:rsidRDefault="008E714F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AC1460"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A55997" w14:textId="4460C82A" w:rsidR="008E714F" w:rsidRPr="00812B76" w:rsidRDefault="00C74FCA" w:rsidP="005B2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4A6AA2BD" w14:textId="3B2D4408" w:rsidR="008E714F" w:rsidRPr="00812B76" w:rsidRDefault="008E714F" w:rsidP="00F4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AC1460"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5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77F1FEEE" w14:textId="77777777" w:rsidR="008E714F" w:rsidRPr="00812B76" w:rsidRDefault="008E714F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CDDB3D" w14:textId="4FEBBB57" w:rsidR="008E714F" w:rsidRPr="00812B76" w:rsidRDefault="00E066F4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960607F" w14:textId="217EC868" w:rsidR="008E714F" w:rsidRPr="00812B76" w:rsidRDefault="00E066F4" w:rsidP="00F4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62977E" w14:textId="3AF5D7CE" w:rsidR="008E714F" w:rsidRPr="00812B76" w:rsidRDefault="007D6F4A" w:rsidP="005B2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4E5A8ED2" w14:textId="47F88508" w:rsidR="008E714F" w:rsidRPr="00812B76" w:rsidRDefault="00E066F4" w:rsidP="005B2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41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0325E429" w14:textId="77777777" w:rsidR="008E714F" w:rsidRPr="00692BA1" w:rsidRDefault="008E714F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714F" w:rsidRPr="00692BA1" w14:paraId="7399BDFE" w14:textId="77777777" w:rsidTr="008E714F">
        <w:trPr>
          <w:trHeight w:val="264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C033F95" w14:textId="77777777" w:rsidR="008E714F" w:rsidRPr="00692BA1" w:rsidRDefault="008E714F" w:rsidP="008E71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BA1">
              <w:rPr>
                <w:rFonts w:ascii="Times New Roman" w:eastAsia="Times New Roman" w:hAnsi="Times New Roman" w:cs="Times New Roman"/>
                <w:sz w:val="20"/>
                <w:szCs w:val="20"/>
              </w:rPr>
              <w:t>40.0-49.9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AB0881" w14:textId="77777777" w:rsidR="008E714F" w:rsidRPr="00692BA1" w:rsidRDefault="008E714F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B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85.41, V85.42, Z68.41, Z68.4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71FA61" w14:textId="24146CA8" w:rsidR="008E714F" w:rsidRPr="00812B76" w:rsidRDefault="00C74FCA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69F39F4" w14:textId="56900F61" w:rsidR="008E714F" w:rsidRPr="00812B76" w:rsidRDefault="008E714F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7EE989" w14:textId="6FAADA7F" w:rsidR="008E714F" w:rsidRPr="00812B76" w:rsidRDefault="008E714F" w:rsidP="005B2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10D1E079" w14:textId="088D2750" w:rsidR="008E714F" w:rsidRPr="00812B76" w:rsidRDefault="008E714F" w:rsidP="00F4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AC1460"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45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E9D422B" w14:textId="77777777" w:rsidR="008E714F" w:rsidRPr="00812B76" w:rsidRDefault="008E714F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005F03" w14:textId="2A29CE34" w:rsidR="008E714F" w:rsidRPr="00812B76" w:rsidRDefault="008E714F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349C570" w14:textId="20D865D4" w:rsidR="008E714F" w:rsidRPr="00812B76" w:rsidRDefault="008E714F" w:rsidP="00F4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28413C" w14:textId="28C72DB0" w:rsidR="008E714F" w:rsidRPr="00812B76" w:rsidRDefault="00AF2AD2" w:rsidP="005B2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535B9C32" w14:textId="18457B15" w:rsidR="008E714F" w:rsidRPr="00812B76" w:rsidRDefault="00E066F4" w:rsidP="005B2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41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7C841EAD" w14:textId="77777777" w:rsidR="008E714F" w:rsidRPr="00692BA1" w:rsidRDefault="008E714F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3F7B" w:rsidRPr="00692BA1" w14:paraId="529322CF" w14:textId="77777777" w:rsidTr="008E714F">
        <w:trPr>
          <w:trHeight w:val="264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C1AAFE2" w14:textId="77777777" w:rsidR="00743F7B" w:rsidRPr="00692BA1" w:rsidRDefault="00743F7B" w:rsidP="00743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BA1">
              <w:rPr>
                <w:rFonts w:ascii="Times New Roman" w:eastAsia="Times New Roman" w:hAnsi="Times New Roman" w:cs="Times New Roman"/>
                <w:sz w:val="20"/>
                <w:szCs w:val="20"/>
              </w:rPr>
              <w:t>50.0-59.9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DA5F9F" w14:textId="77777777" w:rsidR="00743F7B" w:rsidRPr="00692BA1" w:rsidRDefault="00743F7B" w:rsidP="0074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B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85.43, Z68.4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932D9B" w14:textId="6E3F50AE" w:rsidR="00743F7B" w:rsidRPr="00812B76" w:rsidRDefault="00743F7B" w:rsidP="0074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3495ACB" w14:textId="0E07067F" w:rsidR="00743F7B" w:rsidRPr="00812B76" w:rsidRDefault="00743F7B" w:rsidP="0074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2CDC2A" w14:textId="3E90DD2D" w:rsidR="00743F7B" w:rsidRPr="00812B76" w:rsidRDefault="00743F7B" w:rsidP="0074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7406F67F" w14:textId="5681D32D" w:rsidR="00743F7B" w:rsidRPr="00812B76" w:rsidRDefault="00743F7B" w:rsidP="0074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445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A2B4BAA" w14:textId="77777777" w:rsidR="00743F7B" w:rsidRPr="00812B76" w:rsidRDefault="00743F7B" w:rsidP="0074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029764" w14:textId="6EE6B36C" w:rsidR="00743F7B" w:rsidRPr="00812B76" w:rsidRDefault="00743F7B" w:rsidP="0074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65</w:t>
            </w: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076C0FA" w14:textId="237E1BD7" w:rsidR="00743F7B" w:rsidRPr="00812B76" w:rsidRDefault="00743F7B" w:rsidP="0074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D61527" w14:textId="37FEC645" w:rsidR="00743F7B" w:rsidRPr="00812B76" w:rsidRDefault="00743F7B" w:rsidP="0074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0DF66D4F" w14:textId="2DA893CF" w:rsidR="00743F7B" w:rsidRPr="00812B76" w:rsidRDefault="00743F7B" w:rsidP="0074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sz w:val="20"/>
                <w:szCs w:val="20"/>
              </w:rPr>
              <w:t>&gt;98</w:t>
            </w:r>
            <w:r w:rsidRPr="00812B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812B76" w:rsidDel="00825997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1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1CC3828" w14:textId="77777777" w:rsidR="00743F7B" w:rsidRPr="00692BA1" w:rsidRDefault="00743F7B" w:rsidP="0074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76F1" w:rsidRPr="00692BA1" w14:paraId="7BEF28BB" w14:textId="77777777" w:rsidTr="00D71BB8">
        <w:trPr>
          <w:trHeight w:val="264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1AB3597" w14:textId="77777777" w:rsidR="00FA76F1" w:rsidRPr="00692BA1" w:rsidRDefault="00FA76F1" w:rsidP="00FA7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BA1">
              <w:rPr>
                <w:rFonts w:ascii="Times New Roman" w:eastAsia="Times New Roman" w:hAnsi="Times New Roman" w:cs="Times New Roman"/>
                <w:sz w:val="20"/>
                <w:szCs w:val="20"/>
              </w:rPr>
              <w:t>≥60.0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33CC41" w14:textId="77777777" w:rsidR="00FA76F1" w:rsidRPr="00692BA1" w:rsidRDefault="00FA76F1" w:rsidP="00FA7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B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85.44, V85.45, Z68.44, Z68.4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2FB0C1" w14:textId="2456C5C0" w:rsidR="00FA76F1" w:rsidRPr="00812B76" w:rsidRDefault="00C74FCA" w:rsidP="00FA7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69CBF78" w14:textId="70F07D22" w:rsidR="00FA76F1" w:rsidRPr="00812B76" w:rsidRDefault="00FA76F1" w:rsidP="00FA7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6A330A" w14:textId="54FD830D" w:rsidR="00FA76F1" w:rsidRPr="00812B76" w:rsidRDefault="00FA76F1" w:rsidP="00FA7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5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334D54F" w14:textId="1C9973C0" w:rsidR="00FA76F1" w:rsidRPr="00812B76" w:rsidRDefault="00FA76F1" w:rsidP="00FA7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445" w:type="pct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E806E6" w14:textId="77777777" w:rsidR="00FA76F1" w:rsidRPr="00812B76" w:rsidRDefault="00FA76F1" w:rsidP="00FA7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7F2C" w14:textId="34F5D600" w:rsidR="00FA76F1" w:rsidRPr="00812B76" w:rsidRDefault="00E066F4" w:rsidP="00FA7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477C1" w14:textId="139575DA" w:rsidR="00FA76F1" w:rsidRPr="00812B76" w:rsidRDefault="00E066F4" w:rsidP="00FA7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E680" w14:textId="67D6E61D" w:rsidR="00FA76F1" w:rsidRPr="00812B76" w:rsidRDefault="00E066F4" w:rsidP="00FA7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53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1AFF6" w14:textId="75683EB0" w:rsidR="00FA76F1" w:rsidRPr="00812B76" w:rsidRDefault="00FA76F1" w:rsidP="00FA7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10" w:type="pct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286D1F" w14:textId="77777777" w:rsidR="00FA76F1" w:rsidRPr="00692BA1" w:rsidRDefault="00FA76F1" w:rsidP="00FA7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4674" w:rsidRPr="00692BA1" w14:paraId="6336F37D" w14:textId="77777777" w:rsidTr="008E714F">
        <w:trPr>
          <w:trHeight w:val="144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FA927C" w14:textId="77777777" w:rsidR="00AD4674" w:rsidRPr="00692BA1" w:rsidRDefault="00AD4674" w:rsidP="00FB5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B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D25EF6" w14:textId="77777777" w:rsidR="00AD4674" w:rsidRPr="00692BA1" w:rsidRDefault="00AD4674" w:rsidP="00FB5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B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91DAE2" w14:textId="77777777" w:rsidR="00AD4674" w:rsidRPr="00812B76" w:rsidRDefault="00AD4674" w:rsidP="00FB5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286EFF0" w14:textId="77777777" w:rsidR="00AD4674" w:rsidRPr="00812B76" w:rsidRDefault="00AD4674" w:rsidP="00FB5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AF89F3" w14:textId="77777777" w:rsidR="00AD4674" w:rsidRPr="00812B76" w:rsidRDefault="00AD4674" w:rsidP="00F4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24C1F38" w14:textId="77777777" w:rsidR="00AD4674" w:rsidRPr="00812B76" w:rsidRDefault="00AD4674" w:rsidP="005B2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D568F92" w14:textId="77777777" w:rsidR="00AD4674" w:rsidRPr="00812B76" w:rsidRDefault="00AD4674" w:rsidP="00FB5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CEA0EB" w14:textId="77777777" w:rsidR="00AD4674" w:rsidRPr="00812B76" w:rsidRDefault="00AD4674" w:rsidP="00FB5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0018C8" w14:textId="77777777" w:rsidR="00AD4674" w:rsidRPr="00812B76" w:rsidRDefault="00AD4674" w:rsidP="00F4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C3A074" w14:textId="77777777" w:rsidR="00AD4674" w:rsidRPr="00812B76" w:rsidRDefault="00AD4674" w:rsidP="005B2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EF35EB" w14:textId="77777777" w:rsidR="00AD4674" w:rsidRPr="00812B76" w:rsidRDefault="00AD4674" w:rsidP="005B2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F43F8F" w14:textId="77777777" w:rsidR="00AD4674" w:rsidRPr="00692BA1" w:rsidRDefault="00AD4674" w:rsidP="00FB5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4674" w:rsidRPr="00692BA1" w14:paraId="5744FCF1" w14:textId="77777777" w:rsidTr="008E714F">
        <w:trPr>
          <w:trHeight w:val="264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27F87F" w14:textId="77777777" w:rsidR="00AD4674" w:rsidRPr="00692BA1" w:rsidRDefault="00AD4674" w:rsidP="00FB5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BA1">
              <w:rPr>
                <w:rFonts w:ascii="Times New Roman" w:eastAsia="Times New Roman" w:hAnsi="Times New Roman" w:cs="Times New Roman"/>
                <w:sz w:val="20"/>
                <w:szCs w:val="20"/>
              </w:rPr>
              <w:t>≤19.9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E75042A" w14:textId="77777777" w:rsidR="00AD4674" w:rsidRPr="00692BA1" w:rsidRDefault="00EB50B4" w:rsidP="00FB5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B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83.22, </w:t>
            </w:r>
            <w:r w:rsidR="00AD4674" w:rsidRPr="00692B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85.0, </w:t>
            </w:r>
            <w:r w:rsidRPr="00692B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63.6, </w:t>
            </w:r>
            <w:r w:rsidR="00AD4674" w:rsidRPr="00692B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68.1</w:t>
            </w:r>
          </w:p>
        </w:tc>
        <w:tc>
          <w:tcPr>
            <w:tcW w:w="349" w:type="pct"/>
            <w:shd w:val="clear" w:color="auto" w:fill="FFFFFF" w:themeFill="background1"/>
            <w:noWrap/>
            <w:vAlign w:val="bottom"/>
            <w:hideMark/>
          </w:tcPr>
          <w:p w14:paraId="1A2DABE8" w14:textId="3B39D4FB" w:rsidR="00AD4674" w:rsidRPr="00812B76" w:rsidRDefault="00AD4674" w:rsidP="00FB5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44" w:type="pct"/>
            <w:shd w:val="clear" w:color="auto" w:fill="FFFFFF" w:themeFill="background1"/>
            <w:vAlign w:val="bottom"/>
          </w:tcPr>
          <w:p w14:paraId="6528A571" w14:textId="5917D9EB" w:rsidR="00AD4674" w:rsidRPr="00812B76" w:rsidRDefault="00AC1460" w:rsidP="00FB5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53" w:type="pct"/>
            <w:shd w:val="clear" w:color="auto" w:fill="FFFFFF" w:themeFill="background1"/>
            <w:noWrap/>
            <w:vAlign w:val="bottom"/>
            <w:hideMark/>
          </w:tcPr>
          <w:p w14:paraId="635FC8CC" w14:textId="030FEFA8" w:rsidR="00AD4674" w:rsidRPr="00812B76" w:rsidRDefault="008E714F" w:rsidP="00F4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53" w:type="pct"/>
            <w:shd w:val="clear" w:color="auto" w:fill="FFFFFF" w:themeFill="background1"/>
            <w:vAlign w:val="bottom"/>
          </w:tcPr>
          <w:p w14:paraId="6CA737C3" w14:textId="1569A6FF" w:rsidR="00AD4674" w:rsidRPr="00812B76" w:rsidRDefault="00AD4674" w:rsidP="005B2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45" w:type="pct"/>
            <w:vMerge w:val="restart"/>
            <w:shd w:val="clear" w:color="auto" w:fill="FFFFFF" w:themeFill="background1"/>
          </w:tcPr>
          <w:p w14:paraId="66132521" w14:textId="49A7B984" w:rsidR="00AD4674" w:rsidRPr="00812B76" w:rsidRDefault="00AD4674" w:rsidP="00FB5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74FCA"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  <w:p w14:paraId="07845568" w14:textId="50CDD131" w:rsidR="00AD4674" w:rsidRPr="00812B76" w:rsidRDefault="00AD4674" w:rsidP="00FB5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C74FCA"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 w:rsidR="008E714F"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C74FCA"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CD3844" w14:textId="11384980" w:rsidR="00AD4674" w:rsidRPr="00812B76" w:rsidRDefault="00AD4674" w:rsidP="00FB5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DF47F77" w14:textId="37687B35" w:rsidR="00AD4674" w:rsidRPr="00812B76" w:rsidRDefault="00AD4674" w:rsidP="00F4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CACE53" w14:textId="3E4B7393" w:rsidR="00AD4674" w:rsidRPr="00812B76" w:rsidRDefault="00AD4674" w:rsidP="005B2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5A5A14AD" w14:textId="6F9DA7A4" w:rsidR="00AD4674" w:rsidRPr="00812B76" w:rsidRDefault="00AD4674" w:rsidP="005B2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10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CD81879" w14:textId="46DAC04A" w:rsidR="00AD4674" w:rsidRPr="00692BA1" w:rsidRDefault="00AD4674" w:rsidP="00FB5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B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06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  <w:p w14:paraId="192FBBD1" w14:textId="60E1DE8E" w:rsidR="00AD4674" w:rsidRPr="00692BA1" w:rsidRDefault="00AD4674" w:rsidP="00FB537F">
            <w:pPr>
              <w:spacing w:after="0" w:line="240" w:lineRule="auto"/>
              <w:ind w:right="-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B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E06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  <w:r w:rsidRPr="00692B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 w:rsidR="00E06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  <w:r w:rsidRPr="00692B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E714F" w:rsidRPr="00692BA1" w14:paraId="7CC9FFB8" w14:textId="77777777" w:rsidTr="008E714F">
        <w:trPr>
          <w:trHeight w:val="264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A8965A" w14:textId="77777777" w:rsidR="008E714F" w:rsidRPr="00692BA1" w:rsidRDefault="008E714F" w:rsidP="008E71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BA1">
              <w:rPr>
                <w:rFonts w:ascii="Times New Roman" w:eastAsia="Times New Roman" w:hAnsi="Times New Roman" w:cs="Times New Roman"/>
                <w:sz w:val="20"/>
                <w:szCs w:val="20"/>
              </w:rPr>
              <w:t>20.0-24.9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9CA448" w14:textId="77777777" w:rsidR="008E714F" w:rsidRPr="00692BA1" w:rsidRDefault="008E714F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B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85.1, Z68.20-Z68.24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5730BB" w14:textId="7D417FC6" w:rsidR="008E714F" w:rsidRPr="00812B76" w:rsidRDefault="00C74FCA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9F52FDA" w14:textId="27E21C94" w:rsidR="008E714F" w:rsidRPr="00812B76" w:rsidRDefault="00AC1460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5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39A7B2" w14:textId="286F32EF" w:rsidR="008E714F" w:rsidRPr="00812B76" w:rsidRDefault="008E714F" w:rsidP="005B2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14E327EA" w14:textId="4D01B425" w:rsidR="008E714F" w:rsidRPr="00812B76" w:rsidRDefault="00AC1460" w:rsidP="00F4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45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697F0416" w14:textId="77777777" w:rsidR="008E714F" w:rsidRPr="00812B76" w:rsidRDefault="008E714F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CCB627" w14:textId="412515BA" w:rsidR="008E714F" w:rsidRPr="00812B76" w:rsidRDefault="00E066F4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  <w:r w:rsidRPr="00812B76" w:rsidDel="005B28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074E12A" w14:textId="6685672D" w:rsidR="008E714F" w:rsidRPr="00812B76" w:rsidRDefault="00450FE9" w:rsidP="00F41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812B76" w:rsidDel="005B28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EEF0C8" w14:textId="33250089" w:rsidR="008E714F" w:rsidRPr="00812B76" w:rsidRDefault="00E066F4" w:rsidP="005B2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3F98117B" w14:textId="64ABC459" w:rsidR="008E714F" w:rsidRPr="00812B76" w:rsidRDefault="00E066F4" w:rsidP="005B2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10" w:type="pct"/>
            <w:vMerge/>
            <w:tcBorders>
              <w:left w:val="nil"/>
              <w:right w:val="nil"/>
            </w:tcBorders>
            <w:shd w:val="clear" w:color="000000" w:fill="FAFBFE"/>
          </w:tcPr>
          <w:p w14:paraId="47E379F1" w14:textId="77777777" w:rsidR="008E714F" w:rsidRPr="00692BA1" w:rsidRDefault="008E714F" w:rsidP="008E7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3F7B" w:rsidRPr="00692BA1" w14:paraId="5E975C43" w14:textId="77777777" w:rsidTr="00743F7B">
        <w:trPr>
          <w:trHeight w:val="264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C6428A2" w14:textId="77777777" w:rsidR="00743F7B" w:rsidRPr="00692BA1" w:rsidRDefault="00743F7B" w:rsidP="00743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BA1">
              <w:rPr>
                <w:rFonts w:ascii="Times New Roman" w:eastAsia="Times New Roman" w:hAnsi="Times New Roman" w:cs="Times New Roman"/>
                <w:sz w:val="20"/>
                <w:szCs w:val="20"/>
              </w:rPr>
              <w:t>25.0-29.9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977B32E" w14:textId="77777777" w:rsidR="00743F7B" w:rsidRPr="00692BA1" w:rsidRDefault="00743F7B" w:rsidP="0074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BA1">
              <w:rPr>
                <w:rFonts w:ascii="Times New Roman" w:eastAsia="Times New Roman" w:hAnsi="Times New Roman" w:cs="Times New Roman"/>
                <w:sz w:val="20"/>
                <w:szCs w:val="20"/>
              </w:rPr>
              <w:t>278.02, V85.21-V85.25, E66.3, Z68.25-Z68.2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021CDF1" w14:textId="2C988511" w:rsidR="00743F7B" w:rsidRPr="00812B76" w:rsidRDefault="00743F7B" w:rsidP="0074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E6756A" w14:textId="3BD38A91" w:rsidR="00743F7B" w:rsidRPr="00812B76" w:rsidRDefault="00743F7B" w:rsidP="0074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3331556" w14:textId="3D77AC7A" w:rsidR="00743F7B" w:rsidRPr="00812B76" w:rsidRDefault="00743F7B" w:rsidP="0074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9C65610" w14:textId="0232E12B" w:rsidR="00743F7B" w:rsidRPr="00812B76" w:rsidRDefault="00743F7B" w:rsidP="0074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45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8E08B23" w14:textId="77777777" w:rsidR="00743F7B" w:rsidRPr="00812B76" w:rsidRDefault="00743F7B" w:rsidP="0074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46AA22" w14:textId="373B2825" w:rsidR="00743F7B" w:rsidRPr="00812B76" w:rsidRDefault="00743F7B" w:rsidP="0074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82</w:t>
            </w: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6F9D42F" w14:textId="737FD2E7" w:rsidR="00743F7B" w:rsidRPr="00812B76" w:rsidRDefault="00743F7B" w:rsidP="0074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sz w:val="20"/>
                <w:szCs w:val="20"/>
              </w:rPr>
              <w:t>&gt;98</w:t>
            </w:r>
            <w:r w:rsidRPr="00812B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4DF640" w14:textId="09CAE25B" w:rsidR="00743F7B" w:rsidRPr="00812B76" w:rsidRDefault="00743F7B" w:rsidP="0074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82</w:t>
            </w: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4EECD3A9" w14:textId="475A690B" w:rsidR="00743F7B" w:rsidRPr="00812B76" w:rsidRDefault="00743F7B" w:rsidP="0074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410" w:type="pct"/>
            <w:vMerge/>
            <w:tcBorders>
              <w:left w:val="nil"/>
              <w:right w:val="nil"/>
            </w:tcBorders>
            <w:shd w:val="clear" w:color="000000" w:fill="FAFBFE"/>
          </w:tcPr>
          <w:p w14:paraId="6E80CF23" w14:textId="77777777" w:rsidR="00743F7B" w:rsidRPr="00692BA1" w:rsidRDefault="00743F7B" w:rsidP="0074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3F7B" w:rsidRPr="00692BA1" w14:paraId="63AD1B9E" w14:textId="77777777" w:rsidTr="008E714F">
        <w:trPr>
          <w:trHeight w:val="276"/>
        </w:trPr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FBB5B91" w14:textId="77777777" w:rsidR="00743F7B" w:rsidRPr="00692BA1" w:rsidRDefault="00743F7B" w:rsidP="00743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BA1">
              <w:rPr>
                <w:rFonts w:ascii="Times New Roman" w:eastAsia="Times New Roman" w:hAnsi="Times New Roman" w:cs="Times New Roman"/>
                <w:sz w:val="20"/>
                <w:szCs w:val="20"/>
              </w:rPr>
              <w:t>≥30.0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1B4B2BB" w14:textId="77777777" w:rsidR="00743F7B" w:rsidRPr="00692BA1" w:rsidRDefault="00743F7B" w:rsidP="00743F7B">
            <w:pPr>
              <w:spacing w:after="0" w:line="240" w:lineRule="auto"/>
              <w:ind w:right="-1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2B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.00, 278.01, 278.03, V85.30-V85.39, V85.41-V85.45, E66.01, E66.09, E66.1, E66.2, E66.8, E66.9, Z68.30-Z68.39, Z68.41-Z68.4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C395686" w14:textId="30543AD8" w:rsidR="00743F7B" w:rsidRPr="00812B76" w:rsidRDefault="00743F7B" w:rsidP="0074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EB91B11" w14:textId="633E6234" w:rsidR="00743F7B" w:rsidRPr="00812B76" w:rsidRDefault="00743F7B" w:rsidP="0074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E50111D" w14:textId="43BEEFCD" w:rsidR="00743F7B" w:rsidRPr="00812B76" w:rsidRDefault="00743F7B" w:rsidP="0074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5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AD6E1A" w14:textId="0F02623E" w:rsidR="00743F7B" w:rsidRPr="00812B76" w:rsidRDefault="00743F7B" w:rsidP="0074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4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658E2B" w14:textId="77777777" w:rsidR="00743F7B" w:rsidRPr="00812B76" w:rsidRDefault="00743F7B" w:rsidP="0074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B0C06B4" w14:textId="30A1B060" w:rsidR="00743F7B" w:rsidRPr="00812B76" w:rsidRDefault="00743F7B" w:rsidP="0074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sz w:val="20"/>
                <w:szCs w:val="20"/>
              </w:rPr>
              <w:t>&gt;98</w:t>
            </w:r>
            <w:r w:rsidRPr="00812B7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812B76" w:rsidDel="00F45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769DD44" w14:textId="45F82213" w:rsidR="00743F7B" w:rsidRPr="00812B76" w:rsidRDefault="00743F7B" w:rsidP="0074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sz w:val="20"/>
                <w:szCs w:val="20"/>
              </w:rPr>
              <w:t>&gt;81</w:t>
            </w:r>
            <w:r w:rsidRPr="00812B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35A442E" w14:textId="5B400C84" w:rsidR="00743F7B" w:rsidRPr="00812B76" w:rsidRDefault="00743F7B" w:rsidP="0074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5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F687AD" w14:textId="432D0715" w:rsidR="00743F7B" w:rsidRPr="00812B76" w:rsidRDefault="00743F7B" w:rsidP="0074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81</w:t>
            </w:r>
            <w:r w:rsidRPr="00812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812B76" w:rsidDel="00F459E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41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AFBFE"/>
          </w:tcPr>
          <w:p w14:paraId="54BFF880" w14:textId="77777777" w:rsidR="00743F7B" w:rsidRPr="00692BA1" w:rsidRDefault="00743F7B" w:rsidP="0074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C4EF43C" w14:textId="77777777" w:rsidR="006D19D0" w:rsidRPr="00944A11" w:rsidRDefault="006D19D0" w:rsidP="006D19D0">
      <w:pPr>
        <w:spacing w:after="0" w:line="240" w:lineRule="auto"/>
        <w:ind w:right="-540"/>
        <w:contextualSpacing/>
        <w:rPr>
          <w:rFonts w:ascii="Times New Roman" w:hAnsi="Times New Roman" w:cs="Times New Roman"/>
          <w:sz w:val="20"/>
          <w:szCs w:val="20"/>
        </w:rPr>
      </w:pPr>
      <w:bookmarkStart w:id="1" w:name="_Hlk49775485"/>
      <w:r w:rsidRPr="00881CD0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944A11">
        <w:rPr>
          <w:rFonts w:ascii="Times New Roman" w:hAnsi="Times New Roman" w:cs="Times New Roman"/>
          <w:i/>
          <w:iCs/>
          <w:sz w:val="20"/>
          <w:szCs w:val="20"/>
        </w:rPr>
        <w:t>BMI</w:t>
      </w:r>
      <w:r w:rsidRPr="00944A11">
        <w:rPr>
          <w:rFonts w:ascii="Times New Roman" w:hAnsi="Times New Roman" w:cs="Times New Roman"/>
          <w:sz w:val="20"/>
          <w:szCs w:val="20"/>
        </w:rPr>
        <w:t xml:space="preserve"> body mass index, </w:t>
      </w:r>
      <w:r w:rsidRPr="00944A11">
        <w:rPr>
          <w:rFonts w:ascii="Times New Roman" w:hAnsi="Times New Roman" w:cs="Times New Roman"/>
          <w:i/>
          <w:iCs/>
          <w:sz w:val="20"/>
          <w:szCs w:val="20"/>
        </w:rPr>
        <w:t>ICD</w:t>
      </w:r>
      <w:r w:rsidRPr="00944A11">
        <w:rPr>
          <w:rFonts w:ascii="Times New Roman" w:hAnsi="Times New Roman" w:cs="Times New Roman"/>
          <w:sz w:val="20"/>
          <w:szCs w:val="20"/>
        </w:rPr>
        <w:t xml:space="preserve"> international classification of diseas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944A11">
        <w:rPr>
          <w:rFonts w:ascii="Times New Roman" w:hAnsi="Times New Roman" w:cs="Times New Roman"/>
          <w:sz w:val="20"/>
          <w:szCs w:val="20"/>
        </w:rPr>
        <w:t xml:space="preserve">, </w:t>
      </w:r>
      <w:r w:rsidRPr="00944A11">
        <w:rPr>
          <w:rFonts w:ascii="Times New Roman" w:hAnsi="Times New Roman" w:cs="Times New Roman"/>
          <w:i/>
          <w:iCs/>
          <w:sz w:val="20"/>
          <w:szCs w:val="20"/>
        </w:rPr>
        <w:t>PPV</w:t>
      </w:r>
      <w:r w:rsidRPr="00944A11">
        <w:rPr>
          <w:rFonts w:ascii="Times New Roman" w:hAnsi="Times New Roman" w:cs="Times New Roman"/>
          <w:sz w:val="20"/>
          <w:szCs w:val="20"/>
        </w:rPr>
        <w:t xml:space="preserve"> positive predictive value, </w:t>
      </w:r>
      <w:r w:rsidRPr="00944A11">
        <w:rPr>
          <w:rFonts w:ascii="Times New Roman" w:hAnsi="Times New Roman" w:cs="Times New Roman"/>
          <w:i/>
          <w:iCs/>
          <w:sz w:val="20"/>
          <w:szCs w:val="20"/>
        </w:rPr>
        <w:t>NPV</w:t>
      </w:r>
      <w:r w:rsidRPr="00944A11">
        <w:rPr>
          <w:rFonts w:ascii="Times New Roman" w:hAnsi="Times New Roman" w:cs="Times New Roman"/>
          <w:sz w:val="20"/>
          <w:szCs w:val="20"/>
        </w:rPr>
        <w:t xml:space="preserve"> negative predictive value, </w:t>
      </w:r>
      <w:r w:rsidRPr="00944A11">
        <w:rPr>
          <w:rFonts w:ascii="Times New Roman" w:hAnsi="Times New Roman" w:cs="Times New Roman"/>
          <w:i/>
          <w:iCs/>
          <w:sz w:val="20"/>
          <w:szCs w:val="20"/>
        </w:rPr>
        <w:t>CI</w:t>
      </w:r>
      <w:r w:rsidRPr="00944A11">
        <w:rPr>
          <w:rFonts w:ascii="Times New Roman" w:hAnsi="Times New Roman" w:cs="Times New Roman"/>
          <w:sz w:val="20"/>
          <w:szCs w:val="20"/>
        </w:rPr>
        <w:t xml:space="preserve"> confidence interval</w:t>
      </w:r>
    </w:p>
    <w:bookmarkEnd w:id="1"/>
    <w:p w14:paraId="1A381D13" w14:textId="5EC898C8" w:rsidR="00AD4674" w:rsidRPr="00430F1F" w:rsidRDefault="00AD4674" w:rsidP="00430F1F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430F1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430F1F">
        <w:rPr>
          <w:rFonts w:ascii="Times New Roman" w:hAnsi="Times New Roman" w:cs="Times New Roman"/>
          <w:sz w:val="20"/>
          <w:szCs w:val="20"/>
        </w:rPr>
        <w:t xml:space="preserve"> The last available weight-related diagnosis code in claims in the 6-month </w:t>
      </w:r>
      <w:r w:rsidR="00B713EE">
        <w:rPr>
          <w:rFonts w:ascii="Times New Roman" w:hAnsi="Times New Roman" w:cs="Times New Roman"/>
          <w:sz w:val="20"/>
          <w:szCs w:val="20"/>
        </w:rPr>
        <w:t>preoperative</w:t>
      </w:r>
      <w:r w:rsidRPr="00430F1F">
        <w:rPr>
          <w:rFonts w:ascii="Times New Roman" w:hAnsi="Times New Roman" w:cs="Times New Roman"/>
          <w:sz w:val="20"/>
          <w:szCs w:val="20"/>
        </w:rPr>
        <w:t xml:space="preserve"> period was compared with the last available BMI measurement in the </w:t>
      </w:r>
      <w:r w:rsidR="00940000">
        <w:rPr>
          <w:rFonts w:ascii="Times New Roman" w:hAnsi="Times New Roman" w:cs="Times New Roman"/>
          <w:sz w:val="20"/>
          <w:szCs w:val="20"/>
        </w:rPr>
        <w:t>electronic health records (EHR)</w:t>
      </w:r>
      <w:r w:rsidRPr="00430F1F">
        <w:rPr>
          <w:rFonts w:ascii="Times New Roman" w:hAnsi="Times New Roman" w:cs="Times New Roman"/>
          <w:sz w:val="20"/>
          <w:szCs w:val="20"/>
        </w:rPr>
        <w:t xml:space="preserve"> during the same period </w:t>
      </w:r>
      <w:r w:rsidR="004D2239">
        <w:rPr>
          <w:rFonts w:ascii="Times New Roman" w:hAnsi="Times New Roman" w:cs="Times New Roman"/>
          <w:sz w:val="20"/>
          <w:szCs w:val="20"/>
        </w:rPr>
        <w:t>among</w:t>
      </w:r>
      <w:r w:rsidRPr="00430F1F">
        <w:rPr>
          <w:rFonts w:ascii="Times New Roman" w:hAnsi="Times New Roman" w:cs="Times New Roman"/>
          <w:sz w:val="20"/>
          <w:szCs w:val="20"/>
        </w:rPr>
        <w:t xml:space="preserve"> Cohort 2 patients.</w:t>
      </w:r>
    </w:p>
    <w:p w14:paraId="75C01886" w14:textId="509A161C" w:rsidR="00AD4674" w:rsidRDefault="00AD4674" w:rsidP="00430F1F">
      <w:pPr>
        <w:spacing w:after="0"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430F1F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b</w:t>
      </w:r>
      <w:r w:rsidRPr="00430F1F">
        <w:rPr>
          <w:rFonts w:ascii="Times New Roman" w:hAnsi="Times New Roman" w:cs="Times New Roman"/>
          <w:sz w:val="20"/>
          <w:szCs w:val="20"/>
        </w:rPr>
        <w:t xml:space="preserve"> The last available weight-related diagnosis code in claims in the 1-year </w:t>
      </w:r>
      <w:r w:rsidR="00B713EE">
        <w:rPr>
          <w:rFonts w:ascii="Times New Roman" w:hAnsi="Times New Roman" w:cs="Times New Roman"/>
          <w:sz w:val="20"/>
          <w:szCs w:val="20"/>
        </w:rPr>
        <w:t>postoperative</w:t>
      </w:r>
      <w:r w:rsidRPr="00430F1F">
        <w:rPr>
          <w:rFonts w:ascii="Times New Roman" w:hAnsi="Times New Roman" w:cs="Times New Roman"/>
          <w:sz w:val="20"/>
          <w:szCs w:val="20"/>
        </w:rPr>
        <w:t xml:space="preserve"> period was compared with the last available BMI measurement in the EHR during the same period </w:t>
      </w:r>
      <w:r w:rsidR="004D2239">
        <w:rPr>
          <w:rFonts w:ascii="Times New Roman" w:hAnsi="Times New Roman" w:cs="Times New Roman"/>
          <w:sz w:val="20"/>
          <w:szCs w:val="20"/>
        </w:rPr>
        <w:t>among</w:t>
      </w:r>
      <w:r w:rsidRPr="00430F1F">
        <w:rPr>
          <w:rFonts w:ascii="Times New Roman" w:hAnsi="Times New Roman" w:cs="Times New Roman"/>
          <w:sz w:val="20"/>
          <w:szCs w:val="20"/>
        </w:rPr>
        <w:t xml:space="preserve"> Cohort 3 patients.</w:t>
      </w:r>
      <w:r w:rsidRPr="00430F1F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23F9D883" w14:textId="65583534" w:rsidR="005B28F1" w:rsidRDefault="005B28F1" w:rsidP="005B28F1">
      <w:pPr>
        <w:spacing w:after="0"/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>c</w:t>
      </w:r>
      <w:r w:rsidRPr="00B71EB8">
        <w:rPr>
          <w:rFonts w:ascii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Cells with 10 or </w:t>
      </w:r>
      <w:r w:rsidR="00C0021E">
        <w:rPr>
          <w:rFonts w:ascii="Times New Roman" w:eastAsia="Times New Roman" w:hAnsi="Times New Roman" w:cs="Times New Roman"/>
          <w:bCs/>
          <w:sz w:val="20"/>
          <w:szCs w:val="20"/>
        </w:rPr>
        <w:t xml:space="preserve">fewer 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patients </w:t>
      </w:r>
      <w:r w:rsidR="005219E9">
        <w:rPr>
          <w:rFonts w:ascii="Times New Roman" w:eastAsia="Times New Roman" w:hAnsi="Times New Roman" w:cs="Times New Roman"/>
          <w:bCs/>
          <w:sz w:val="20"/>
          <w:szCs w:val="20"/>
        </w:rPr>
        <w:t>a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>re suppressed to maintain the de-identification nature of the database.</w:t>
      </w:r>
    </w:p>
    <w:p w14:paraId="6579CD7B" w14:textId="56AD8D3F" w:rsidR="004D2239" w:rsidRPr="004D2239" w:rsidRDefault="005B28F1" w:rsidP="00430F1F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4D2239" w:rsidRPr="004D2239">
        <w:rPr>
          <w:rFonts w:ascii="Times New Roman" w:hAnsi="Times New Roman" w:cs="Times New Roman"/>
          <w:sz w:val="20"/>
          <w:szCs w:val="20"/>
        </w:rPr>
        <w:t xml:space="preserve"> Sensitivity was not calculated because no patients had relevant BMI measurement at this level in the EHR.</w:t>
      </w:r>
    </w:p>
    <w:p w14:paraId="0CCCCAD1" w14:textId="77777777" w:rsidR="00926455" w:rsidRDefault="00926455"/>
    <w:p w14:paraId="278D7351" w14:textId="77777777" w:rsidR="004D2239" w:rsidRDefault="004D2239">
      <w:pPr>
        <w:sectPr w:rsidR="004D2239" w:rsidSect="0092645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88DB786" w14:textId="77777777" w:rsidR="00F64E36" w:rsidRDefault="00F64E36"/>
    <w:p w14:paraId="6FC68C5C" w14:textId="7264E847" w:rsidR="00F64E36" w:rsidRDefault="00D6518D" w:rsidP="00E565B9">
      <w:r w:rsidRPr="00D6518D">
        <w:t xml:space="preserve"> </w:t>
      </w:r>
      <w:r w:rsidR="00BC13CA" w:rsidRPr="00BC13CA">
        <w:rPr>
          <w:noProof/>
        </w:rPr>
        <w:drawing>
          <wp:inline distT="0" distB="0" distL="0" distR="0" wp14:anchorId="36E7C4EF" wp14:editId="5E425DA8">
            <wp:extent cx="5943600" cy="4661535"/>
            <wp:effectExtent l="0" t="0" r="0" b="5715"/>
            <wp:docPr id="122" name="Picture 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61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0388DA" w14:textId="6CE9AAA4" w:rsidR="004658B0" w:rsidRDefault="003033FD" w:rsidP="003033FD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</w:t>
      </w:r>
      <w:r w:rsidR="004658B0" w:rsidRPr="00520CF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658B0">
        <w:rPr>
          <w:rFonts w:ascii="Times New Roman" w:hAnsi="Times New Roman" w:cs="Times New Roman"/>
          <w:b/>
          <w:sz w:val="24"/>
          <w:szCs w:val="24"/>
        </w:rPr>
        <w:t>4</w:t>
      </w:r>
      <w:r w:rsidR="004658B0" w:rsidRPr="00520CF3">
        <w:rPr>
          <w:rFonts w:ascii="Times New Roman" w:hAnsi="Times New Roman" w:cs="Times New Roman"/>
          <w:b/>
          <w:sz w:val="24"/>
          <w:szCs w:val="24"/>
        </w:rPr>
        <w:t>.</w:t>
      </w:r>
      <w:r w:rsidR="004658B0" w:rsidRPr="00AE3F9C">
        <w:rPr>
          <w:rFonts w:ascii="Times New Roman" w:hAnsi="Times New Roman" w:cs="Times New Roman"/>
          <w:sz w:val="24"/>
          <w:szCs w:val="24"/>
        </w:rPr>
        <w:t xml:space="preserve"> </w:t>
      </w:r>
      <w:r w:rsidR="00856AD7">
        <w:rPr>
          <w:rFonts w:ascii="Times New Roman" w:hAnsi="Times New Roman" w:cs="Times New Roman"/>
          <w:sz w:val="24"/>
          <w:szCs w:val="24"/>
        </w:rPr>
        <w:t xml:space="preserve">The sample size and estimated weighted kappa when relaxing the proximity restriction </w:t>
      </w:r>
      <w:r w:rsidR="001C2678">
        <w:rPr>
          <w:rFonts w:ascii="Times New Roman" w:hAnsi="Times New Roman" w:cs="Times New Roman"/>
          <w:sz w:val="24"/>
          <w:szCs w:val="24"/>
        </w:rPr>
        <w:t xml:space="preserve">between </w:t>
      </w:r>
      <w:r w:rsidR="00856AD7">
        <w:rPr>
          <w:rFonts w:ascii="Times New Roman" w:hAnsi="Times New Roman" w:cs="Times New Roman"/>
          <w:sz w:val="24"/>
          <w:szCs w:val="24"/>
        </w:rPr>
        <w:t xml:space="preserve">the weight-related diagnosis codes and the </w:t>
      </w:r>
      <w:r w:rsidR="00940000">
        <w:rPr>
          <w:rFonts w:ascii="Times New Roman" w:hAnsi="Times New Roman" w:cs="Times New Roman"/>
          <w:sz w:val="24"/>
          <w:szCs w:val="24"/>
        </w:rPr>
        <w:t>body mass index (</w:t>
      </w:r>
      <w:r w:rsidR="00856AD7">
        <w:rPr>
          <w:rFonts w:ascii="Times New Roman" w:hAnsi="Times New Roman" w:cs="Times New Roman"/>
          <w:sz w:val="24"/>
          <w:szCs w:val="24"/>
        </w:rPr>
        <w:t>BMI</w:t>
      </w:r>
      <w:r w:rsidR="00940000">
        <w:rPr>
          <w:rFonts w:ascii="Times New Roman" w:hAnsi="Times New Roman" w:cs="Times New Roman"/>
          <w:sz w:val="24"/>
          <w:szCs w:val="24"/>
        </w:rPr>
        <w:t>)</w:t>
      </w:r>
      <w:r w:rsidR="00856AD7">
        <w:rPr>
          <w:rFonts w:ascii="Times New Roman" w:hAnsi="Times New Roman" w:cs="Times New Roman"/>
          <w:sz w:val="24"/>
          <w:szCs w:val="24"/>
        </w:rPr>
        <w:t xml:space="preserve"> measurement in the </w:t>
      </w:r>
      <w:r w:rsidR="000B5FFE">
        <w:rPr>
          <w:rFonts w:ascii="Times New Roman" w:hAnsi="Times New Roman" w:cs="Times New Roman"/>
          <w:sz w:val="24"/>
          <w:szCs w:val="24"/>
        </w:rPr>
        <w:t>electronic health records</w:t>
      </w:r>
      <w:r w:rsidR="00856AD7">
        <w:rPr>
          <w:rFonts w:ascii="Times New Roman" w:hAnsi="Times New Roman" w:cs="Times New Roman"/>
          <w:sz w:val="24"/>
          <w:szCs w:val="24"/>
        </w:rPr>
        <w:t xml:space="preserve"> for</w:t>
      </w:r>
      <w:r w:rsidR="003E24B5">
        <w:rPr>
          <w:rFonts w:ascii="Times New Roman" w:hAnsi="Times New Roman" w:cs="Times New Roman"/>
          <w:sz w:val="24"/>
          <w:szCs w:val="24"/>
        </w:rPr>
        <w:t xml:space="preserve"> </w:t>
      </w:r>
      <w:r w:rsidR="00856AD7">
        <w:rPr>
          <w:rFonts w:ascii="Times New Roman" w:hAnsi="Times New Roman" w:cs="Times New Roman"/>
          <w:sz w:val="24"/>
          <w:szCs w:val="24"/>
        </w:rPr>
        <w:t xml:space="preserve">categorization of the last available </w:t>
      </w:r>
      <w:r w:rsidR="000B5FFE">
        <w:rPr>
          <w:rFonts w:ascii="Times New Roman" w:hAnsi="Times New Roman" w:cs="Times New Roman"/>
          <w:sz w:val="24"/>
          <w:szCs w:val="24"/>
        </w:rPr>
        <w:t>BMI</w:t>
      </w:r>
      <w:r w:rsidR="00856AD7">
        <w:rPr>
          <w:rFonts w:ascii="Times New Roman" w:hAnsi="Times New Roman" w:cs="Times New Roman"/>
          <w:sz w:val="24"/>
          <w:szCs w:val="24"/>
        </w:rPr>
        <w:t xml:space="preserve"> in the first </w:t>
      </w:r>
      <w:r w:rsidR="00B713EE">
        <w:rPr>
          <w:rFonts w:ascii="Times New Roman" w:hAnsi="Times New Roman" w:cs="Times New Roman"/>
          <w:sz w:val="24"/>
          <w:szCs w:val="24"/>
        </w:rPr>
        <w:t>postoperative</w:t>
      </w:r>
      <w:r w:rsidR="00856AD7">
        <w:rPr>
          <w:rFonts w:ascii="Times New Roman" w:hAnsi="Times New Roman" w:cs="Times New Roman"/>
          <w:sz w:val="24"/>
          <w:szCs w:val="24"/>
        </w:rPr>
        <w:t xml:space="preserve"> year using the </w:t>
      </w:r>
      <w:r w:rsidR="003E24B5">
        <w:rPr>
          <w:rFonts w:ascii="Times New Roman" w:hAnsi="Times New Roman" w:cs="Times New Roman"/>
          <w:sz w:val="24"/>
          <w:szCs w:val="24"/>
        </w:rPr>
        <w:t xml:space="preserve">10-level </w:t>
      </w:r>
      <w:r w:rsidR="00856AD7">
        <w:rPr>
          <w:rFonts w:ascii="Times New Roman" w:hAnsi="Times New Roman" w:cs="Times New Roman"/>
          <w:sz w:val="24"/>
          <w:szCs w:val="24"/>
        </w:rPr>
        <w:t>BMI categorization algorithm</w:t>
      </w:r>
      <w:r w:rsidR="00856AD7" w:rsidRPr="00AE3F9C">
        <w:rPr>
          <w:rFonts w:ascii="Times New Roman" w:hAnsi="Times New Roman" w:cs="Times New Roman"/>
          <w:sz w:val="24"/>
          <w:szCs w:val="24"/>
        </w:rPr>
        <w:t>.</w:t>
      </w:r>
      <w:r w:rsidR="00856AD7">
        <w:rPr>
          <w:rFonts w:ascii="Times New Roman" w:hAnsi="Times New Roman" w:cs="Times New Roman"/>
          <w:sz w:val="24"/>
          <w:szCs w:val="24"/>
        </w:rPr>
        <w:t xml:space="preserve"> </w:t>
      </w:r>
      <w:r w:rsidR="004658B0">
        <w:rPr>
          <w:rFonts w:ascii="Times New Roman" w:hAnsi="Times New Roman" w:cs="Times New Roman"/>
          <w:sz w:val="24"/>
          <w:szCs w:val="24"/>
        </w:rPr>
        <w:t xml:space="preserve">AGB = </w:t>
      </w:r>
      <w:r w:rsidR="004658B0" w:rsidRPr="00B067E3">
        <w:rPr>
          <w:rFonts w:ascii="Times New Roman" w:hAnsi="Times New Roman" w:cs="Times New Roman"/>
          <w:sz w:val="24"/>
          <w:szCs w:val="24"/>
        </w:rPr>
        <w:t>adjusted gastric banding</w:t>
      </w:r>
      <w:r w:rsidR="004658B0">
        <w:rPr>
          <w:rFonts w:ascii="Times New Roman" w:hAnsi="Times New Roman" w:cs="Times New Roman"/>
          <w:sz w:val="24"/>
          <w:szCs w:val="24"/>
        </w:rPr>
        <w:t xml:space="preserve">; RYGB = </w:t>
      </w:r>
      <w:r w:rsidR="004658B0" w:rsidRPr="00B067E3">
        <w:rPr>
          <w:rFonts w:ascii="Times New Roman" w:hAnsi="Times New Roman" w:cs="Times New Roman"/>
          <w:sz w:val="24"/>
          <w:szCs w:val="24"/>
        </w:rPr>
        <w:t>Roux-en-Y gastric bypass</w:t>
      </w:r>
      <w:r w:rsidR="004658B0">
        <w:rPr>
          <w:rFonts w:ascii="Times New Roman" w:hAnsi="Times New Roman" w:cs="Times New Roman"/>
          <w:sz w:val="24"/>
          <w:szCs w:val="24"/>
        </w:rPr>
        <w:t xml:space="preserve">; SG = </w:t>
      </w:r>
      <w:r w:rsidR="004658B0" w:rsidRPr="00B067E3">
        <w:rPr>
          <w:rFonts w:ascii="Times New Roman" w:hAnsi="Times New Roman" w:cs="Times New Roman"/>
          <w:sz w:val="24"/>
          <w:szCs w:val="24"/>
        </w:rPr>
        <w:t>sleeve gastrectomy</w:t>
      </w:r>
      <w:r w:rsidR="004658B0">
        <w:rPr>
          <w:rFonts w:ascii="Times New Roman" w:hAnsi="Times New Roman" w:cs="Times New Roman"/>
          <w:sz w:val="24"/>
          <w:szCs w:val="24"/>
        </w:rPr>
        <w:t>.</w:t>
      </w:r>
    </w:p>
    <w:p w14:paraId="35A5EE89" w14:textId="77777777" w:rsidR="004658B0" w:rsidRPr="00AE3F9C" w:rsidRDefault="004658B0" w:rsidP="004658B0">
      <w:pPr>
        <w:rPr>
          <w:rFonts w:ascii="Times New Roman" w:hAnsi="Times New Roman" w:cs="Times New Roman"/>
          <w:sz w:val="24"/>
          <w:szCs w:val="24"/>
        </w:rPr>
      </w:pPr>
    </w:p>
    <w:p w14:paraId="39BCC15B" w14:textId="77777777" w:rsidR="00E10833" w:rsidRDefault="00E10833">
      <w:r>
        <w:br w:type="page"/>
      </w:r>
    </w:p>
    <w:p w14:paraId="195293C2" w14:textId="1FBB7568" w:rsidR="00E10833" w:rsidRDefault="003033FD" w:rsidP="003033FD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e</w:t>
      </w:r>
      <w:r w:rsidR="00E1083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E17C0">
        <w:rPr>
          <w:rFonts w:ascii="Times New Roman" w:hAnsi="Times New Roman" w:cs="Times New Roman"/>
          <w:b/>
          <w:sz w:val="24"/>
          <w:szCs w:val="24"/>
        </w:rPr>
        <w:t>8</w:t>
      </w:r>
      <w:r w:rsidR="00E1083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10833">
        <w:rPr>
          <w:rFonts w:ascii="Times New Roman" w:hAnsi="Times New Roman" w:cs="Times New Roman"/>
          <w:sz w:val="24"/>
          <w:szCs w:val="24"/>
        </w:rPr>
        <w:t>Performance</w:t>
      </w:r>
      <w:r w:rsidR="00E10833" w:rsidRPr="002662CD">
        <w:rPr>
          <w:rFonts w:ascii="Times New Roman" w:hAnsi="Times New Roman" w:cs="Times New Roman"/>
          <w:sz w:val="24"/>
          <w:szCs w:val="24"/>
        </w:rPr>
        <w:t xml:space="preserve"> of </w:t>
      </w:r>
      <w:r w:rsidR="00E10833">
        <w:rPr>
          <w:rFonts w:ascii="Times New Roman" w:hAnsi="Times New Roman" w:cs="Times New Roman"/>
          <w:sz w:val="24"/>
          <w:szCs w:val="24"/>
        </w:rPr>
        <w:t>the claims-based body mass index (</w:t>
      </w:r>
      <w:r w:rsidR="00E10833" w:rsidRPr="002662CD">
        <w:rPr>
          <w:rFonts w:ascii="Times New Roman" w:hAnsi="Times New Roman" w:cs="Times New Roman"/>
          <w:sz w:val="24"/>
          <w:szCs w:val="24"/>
        </w:rPr>
        <w:t>BMI</w:t>
      </w:r>
      <w:r w:rsidR="00E10833">
        <w:rPr>
          <w:rFonts w:ascii="Times New Roman" w:hAnsi="Times New Roman" w:cs="Times New Roman"/>
          <w:sz w:val="24"/>
          <w:szCs w:val="24"/>
        </w:rPr>
        <w:t>)</w:t>
      </w:r>
      <w:r w:rsidR="00E10833" w:rsidRPr="002662CD">
        <w:rPr>
          <w:rFonts w:ascii="Times New Roman" w:hAnsi="Times New Roman" w:cs="Times New Roman"/>
          <w:sz w:val="24"/>
          <w:szCs w:val="24"/>
        </w:rPr>
        <w:t xml:space="preserve"> categorization algorithm</w:t>
      </w:r>
      <w:r w:rsidR="00E10833">
        <w:rPr>
          <w:rFonts w:ascii="Times New Roman" w:hAnsi="Times New Roman" w:cs="Times New Roman"/>
          <w:sz w:val="24"/>
          <w:szCs w:val="24"/>
        </w:rPr>
        <w:t xml:space="preserve"> </w:t>
      </w:r>
      <w:r w:rsidR="00734AEB">
        <w:rPr>
          <w:rFonts w:ascii="Times New Roman" w:hAnsi="Times New Roman" w:cs="Times New Roman"/>
          <w:sz w:val="24"/>
          <w:szCs w:val="24"/>
        </w:rPr>
        <w:t xml:space="preserve">for </w:t>
      </w:r>
      <w:r w:rsidR="006D19D0" w:rsidRPr="009D3D0C">
        <w:rPr>
          <w:rFonts w:ascii="Times New Roman" w:hAnsi="Times New Roman" w:cs="Times New Roman"/>
          <w:sz w:val="24"/>
          <w:szCs w:val="24"/>
        </w:rPr>
        <w:t xml:space="preserve">the last </w:t>
      </w:r>
      <w:r w:rsidR="006D19D0">
        <w:rPr>
          <w:rFonts w:ascii="Times New Roman" w:hAnsi="Times New Roman" w:cs="Times New Roman"/>
          <w:sz w:val="24"/>
          <w:szCs w:val="24"/>
        </w:rPr>
        <w:t xml:space="preserve">available </w:t>
      </w:r>
      <w:r w:rsidR="006D19D0" w:rsidRPr="009D3D0C">
        <w:rPr>
          <w:rFonts w:ascii="Times New Roman" w:hAnsi="Times New Roman" w:cs="Times New Roman"/>
          <w:sz w:val="24"/>
          <w:szCs w:val="24"/>
        </w:rPr>
        <w:t xml:space="preserve">BMI </w:t>
      </w:r>
      <w:r w:rsidR="00734AEB">
        <w:rPr>
          <w:rFonts w:ascii="Times New Roman" w:hAnsi="Times New Roman" w:cs="Times New Roman"/>
          <w:sz w:val="24"/>
          <w:szCs w:val="24"/>
        </w:rPr>
        <w:t>in different</w:t>
      </w:r>
      <w:r w:rsidR="00E10833">
        <w:rPr>
          <w:rFonts w:ascii="Times New Roman" w:hAnsi="Times New Roman" w:cs="Times New Roman"/>
          <w:sz w:val="24"/>
          <w:szCs w:val="24"/>
        </w:rPr>
        <w:t xml:space="preserve"> </w:t>
      </w:r>
      <w:r w:rsidR="00B713EE">
        <w:rPr>
          <w:rFonts w:ascii="Times New Roman" w:hAnsi="Times New Roman" w:cs="Times New Roman"/>
          <w:sz w:val="24"/>
          <w:szCs w:val="24"/>
        </w:rPr>
        <w:t>postoperative</w:t>
      </w:r>
      <w:r w:rsidR="00E10833">
        <w:rPr>
          <w:rFonts w:ascii="Times New Roman" w:hAnsi="Times New Roman" w:cs="Times New Roman"/>
          <w:sz w:val="24"/>
          <w:szCs w:val="24"/>
        </w:rPr>
        <w:t xml:space="preserve"> period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40"/>
        <w:gridCol w:w="1572"/>
        <w:gridCol w:w="1816"/>
        <w:gridCol w:w="1816"/>
        <w:gridCol w:w="1816"/>
      </w:tblGrid>
      <w:tr w:rsidR="00FF491C" w:rsidRPr="00F02726" w14:paraId="28EA8137" w14:textId="77777777" w:rsidTr="00FF491C">
        <w:trPr>
          <w:trHeight w:val="312"/>
        </w:trPr>
        <w:tc>
          <w:tcPr>
            <w:tcW w:w="125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FB28D6" w14:textId="77777777" w:rsidR="00FF491C" w:rsidRPr="00F02726" w:rsidRDefault="00FF491C" w:rsidP="00FF4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27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ngth of follow-up period (month)</w:t>
            </w:r>
          </w:p>
        </w:tc>
        <w:tc>
          <w:tcPr>
            <w:tcW w:w="84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089320" w14:textId="0C65FE0B" w:rsidR="00FF491C" w:rsidRPr="00F02726" w:rsidRDefault="00FF491C" w:rsidP="00FF4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 size</w:t>
            </w:r>
          </w:p>
        </w:tc>
        <w:tc>
          <w:tcPr>
            <w:tcW w:w="291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3C77" w14:textId="2BE284AC" w:rsidR="00FF491C" w:rsidRPr="00F02726" w:rsidRDefault="00FF491C" w:rsidP="00FF4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27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ed kappa, 95% confidence interval</w:t>
            </w:r>
          </w:p>
        </w:tc>
      </w:tr>
      <w:tr w:rsidR="00FF491C" w:rsidRPr="00F02726" w14:paraId="2C1D7C94" w14:textId="77777777" w:rsidTr="00FF491C">
        <w:trPr>
          <w:trHeight w:val="312"/>
        </w:trPr>
        <w:tc>
          <w:tcPr>
            <w:tcW w:w="125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6BE8AE" w14:textId="77777777" w:rsidR="00FF491C" w:rsidRPr="00F02726" w:rsidRDefault="00FF491C" w:rsidP="0093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4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98AACB" w14:textId="77777777" w:rsidR="00FF491C" w:rsidRPr="00F02726" w:rsidRDefault="00FF491C" w:rsidP="00FF4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5CD79" w14:textId="600107E4" w:rsidR="00FF491C" w:rsidRPr="00F02726" w:rsidRDefault="00FF491C" w:rsidP="00FF4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27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-level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852DB" w14:textId="77777777" w:rsidR="00FF491C" w:rsidRPr="00F02726" w:rsidRDefault="00FF491C" w:rsidP="00FF4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27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-level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F625D" w14:textId="77777777" w:rsidR="00FF491C" w:rsidRPr="00F02726" w:rsidRDefault="00FF491C" w:rsidP="00FF4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27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-level</w:t>
            </w:r>
          </w:p>
        </w:tc>
      </w:tr>
      <w:tr w:rsidR="00FF491C" w:rsidRPr="00F02726" w14:paraId="7632B2BC" w14:textId="77777777" w:rsidTr="00FF491C">
        <w:trPr>
          <w:trHeight w:val="312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F7BC" w14:textId="77777777" w:rsidR="00FF491C" w:rsidRPr="00F02726" w:rsidRDefault="00FF491C" w:rsidP="00FF4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5558F" w14:textId="4E243B0D" w:rsidR="00FF491C" w:rsidRPr="00F02726" w:rsidRDefault="00FF491C" w:rsidP="00FF4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8141" w14:textId="1A2FD927" w:rsidR="00FF491C" w:rsidRPr="00F02726" w:rsidRDefault="00FF491C" w:rsidP="00FF4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02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02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02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4133" w14:textId="00A6139D" w:rsidR="00FF491C" w:rsidRPr="00F02726" w:rsidRDefault="00FF491C" w:rsidP="00FF4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02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F02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02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3045" w14:textId="62BA5604" w:rsidR="00FF491C" w:rsidRPr="00F02726" w:rsidRDefault="00FF491C" w:rsidP="00FF4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02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F02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  <w:r w:rsidRPr="00F02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F491C" w:rsidRPr="00F02726" w14:paraId="3F53E3AA" w14:textId="77777777" w:rsidTr="00FF491C">
        <w:trPr>
          <w:trHeight w:val="312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D72D" w14:textId="77777777" w:rsidR="00FF491C" w:rsidRPr="00B87634" w:rsidRDefault="00FF491C" w:rsidP="00FF4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FF1E0" w14:textId="07E17B70" w:rsidR="00FF491C" w:rsidRPr="00B87634" w:rsidRDefault="00FF491C" w:rsidP="00FF4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3064" w14:textId="4B400B57" w:rsidR="00FF491C" w:rsidRPr="00B87634" w:rsidRDefault="00FF491C" w:rsidP="00FF4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 (0.80,0.87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3DEC" w14:textId="59B519C9" w:rsidR="00FF491C" w:rsidRPr="00B87634" w:rsidRDefault="00FF491C" w:rsidP="00FF4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 (0.78, 0.87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7F86" w14:textId="25C0B144" w:rsidR="00FF491C" w:rsidRPr="00B87634" w:rsidRDefault="00FF491C" w:rsidP="00FF4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7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 (0.84, 0.96)</w:t>
            </w:r>
          </w:p>
        </w:tc>
      </w:tr>
      <w:tr w:rsidR="00FF491C" w:rsidRPr="00F02726" w14:paraId="01C26FB6" w14:textId="77777777" w:rsidTr="00FF491C">
        <w:trPr>
          <w:trHeight w:val="312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1BC24" w14:textId="77777777" w:rsidR="00FF491C" w:rsidRPr="00F02726" w:rsidRDefault="00FF491C" w:rsidP="00FF4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2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A2B7DB" w14:textId="4B488164" w:rsidR="00FF491C" w:rsidRPr="00FF491C" w:rsidRDefault="00FF491C" w:rsidP="00FF4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0BF1C" w14:textId="5FEF2671" w:rsidR="00FF491C" w:rsidRPr="00FF491C" w:rsidRDefault="00FF491C" w:rsidP="00FF4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 (0.80, 0.92)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04175" w14:textId="29C16E4C" w:rsidR="00FF491C" w:rsidRPr="00FF491C" w:rsidRDefault="00FF491C" w:rsidP="00FF4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 (0.80, 0.92)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BE664" w14:textId="0E4BACF4" w:rsidR="00FF491C" w:rsidRPr="00FF491C" w:rsidRDefault="00FF491C" w:rsidP="00FF4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 (0.80, 0.92)</w:t>
            </w:r>
          </w:p>
        </w:tc>
      </w:tr>
    </w:tbl>
    <w:p w14:paraId="1B444361" w14:textId="77777777" w:rsidR="004658B0" w:rsidRDefault="004658B0" w:rsidP="00E565B9"/>
    <w:sectPr w:rsidR="004658B0" w:rsidSect="00E457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A639E3" w14:textId="77777777" w:rsidR="001C2678" w:rsidRDefault="001C2678" w:rsidP="00BB7FD5">
      <w:pPr>
        <w:spacing w:after="0" w:line="240" w:lineRule="auto"/>
      </w:pPr>
      <w:r>
        <w:separator/>
      </w:r>
    </w:p>
  </w:endnote>
  <w:endnote w:type="continuationSeparator" w:id="0">
    <w:p w14:paraId="4D120D55" w14:textId="77777777" w:rsidR="001C2678" w:rsidRDefault="001C2678" w:rsidP="00BB7F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NeueforSAS">
    <w:panose1 w:val="020B0604020202020204"/>
    <w:charset w:val="00"/>
    <w:family w:val="swiss"/>
    <w:pitch w:val="variable"/>
    <w:sig w:usb0="A00002EF" w:usb1="5000205B" w:usb2="00000000" w:usb3="00000000" w:csb0="0000009F" w:csb1="00000000"/>
  </w:font>
  <w:font w:name="Times New Roman Bold"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103454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7F30F4" w14:textId="6EECE9AE" w:rsidR="001C2678" w:rsidRDefault="001C2678">
        <w:pPr>
          <w:pStyle w:val="Footer"/>
          <w:jc w:val="right"/>
        </w:pPr>
        <w:r w:rsidRPr="00BB7FD5">
          <w:rPr>
            <w:rFonts w:ascii="Times New Roman" w:hAnsi="Times New Roman" w:cs="Times New Roman"/>
          </w:rPr>
          <w:fldChar w:fldCharType="begin"/>
        </w:r>
        <w:r w:rsidRPr="00BB7FD5">
          <w:rPr>
            <w:rFonts w:ascii="Times New Roman" w:hAnsi="Times New Roman" w:cs="Times New Roman"/>
          </w:rPr>
          <w:instrText xml:space="preserve"> PAGE   \* MERGEFORMAT </w:instrText>
        </w:r>
        <w:r w:rsidRPr="00BB7FD5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5</w:t>
        </w:r>
        <w:r w:rsidRPr="00BB7FD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585FD18" w14:textId="77777777" w:rsidR="001C2678" w:rsidRDefault="001C26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F249F5" w14:textId="77777777" w:rsidR="001C2678" w:rsidRDefault="001C2678" w:rsidP="00BB7FD5">
      <w:pPr>
        <w:spacing w:after="0" w:line="240" w:lineRule="auto"/>
      </w:pPr>
      <w:r>
        <w:separator/>
      </w:r>
    </w:p>
  </w:footnote>
  <w:footnote w:type="continuationSeparator" w:id="0">
    <w:p w14:paraId="606671D8" w14:textId="77777777" w:rsidR="001C2678" w:rsidRDefault="001C2678" w:rsidP="00BB7F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1F1955"/>
    <w:multiLevelType w:val="hybridMultilevel"/>
    <w:tmpl w:val="9A0E7532"/>
    <w:lvl w:ilvl="0" w:tplc="04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BF0E8D"/>
    <w:multiLevelType w:val="hybridMultilevel"/>
    <w:tmpl w:val="DFA8B32A"/>
    <w:lvl w:ilvl="0" w:tplc="04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664E"/>
    <w:rsid w:val="00000E1D"/>
    <w:rsid w:val="00013325"/>
    <w:rsid w:val="00034C2B"/>
    <w:rsid w:val="00036C1F"/>
    <w:rsid w:val="000378A4"/>
    <w:rsid w:val="0005167F"/>
    <w:rsid w:val="00060EFA"/>
    <w:rsid w:val="00067AB0"/>
    <w:rsid w:val="0007216C"/>
    <w:rsid w:val="0007664E"/>
    <w:rsid w:val="00081E3F"/>
    <w:rsid w:val="00097F3E"/>
    <w:rsid w:val="000B0716"/>
    <w:rsid w:val="000B07BC"/>
    <w:rsid w:val="000B4C5B"/>
    <w:rsid w:val="000B5FFE"/>
    <w:rsid w:val="000C3D64"/>
    <w:rsid w:val="000C60CE"/>
    <w:rsid w:val="000E02B7"/>
    <w:rsid w:val="00106964"/>
    <w:rsid w:val="001106C9"/>
    <w:rsid w:val="00116A6D"/>
    <w:rsid w:val="0012736B"/>
    <w:rsid w:val="00127712"/>
    <w:rsid w:val="00144D5B"/>
    <w:rsid w:val="0015243A"/>
    <w:rsid w:val="001609E0"/>
    <w:rsid w:val="00172B49"/>
    <w:rsid w:val="001900AE"/>
    <w:rsid w:val="001A55F4"/>
    <w:rsid w:val="001C2678"/>
    <w:rsid w:val="00216C25"/>
    <w:rsid w:val="0022222F"/>
    <w:rsid w:val="00223818"/>
    <w:rsid w:val="00224A63"/>
    <w:rsid w:val="002356E6"/>
    <w:rsid w:val="0024483E"/>
    <w:rsid w:val="00246DD2"/>
    <w:rsid w:val="00247C41"/>
    <w:rsid w:val="00254691"/>
    <w:rsid w:val="00254AF2"/>
    <w:rsid w:val="00262488"/>
    <w:rsid w:val="00263305"/>
    <w:rsid w:val="002775CC"/>
    <w:rsid w:val="00296A35"/>
    <w:rsid w:val="002A0826"/>
    <w:rsid w:val="002C0B22"/>
    <w:rsid w:val="002C21D7"/>
    <w:rsid w:val="002D15C1"/>
    <w:rsid w:val="002D4A01"/>
    <w:rsid w:val="002E2CDE"/>
    <w:rsid w:val="002F20DF"/>
    <w:rsid w:val="00302E77"/>
    <w:rsid w:val="003033FD"/>
    <w:rsid w:val="00310BF4"/>
    <w:rsid w:val="003149A3"/>
    <w:rsid w:val="00317F8B"/>
    <w:rsid w:val="00330AF3"/>
    <w:rsid w:val="00333F4F"/>
    <w:rsid w:val="00344AAA"/>
    <w:rsid w:val="0034573B"/>
    <w:rsid w:val="00366345"/>
    <w:rsid w:val="00376B6C"/>
    <w:rsid w:val="00382636"/>
    <w:rsid w:val="00382787"/>
    <w:rsid w:val="00391CD1"/>
    <w:rsid w:val="00392F61"/>
    <w:rsid w:val="00397237"/>
    <w:rsid w:val="003A141B"/>
    <w:rsid w:val="003A3965"/>
    <w:rsid w:val="003B5652"/>
    <w:rsid w:val="003B5BAA"/>
    <w:rsid w:val="003C7366"/>
    <w:rsid w:val="003D4F78"/>
    <w:rsid w:val="003E077E"/>
    <w:rsid w:val="003E24B5"/>
    <w:rsid w:val="003E5B4A"/>
    <w:rsid w:val="003E7B78"/>
    <w:rsid w:val="003F2B2E"/>
    <w:rsid w:val="00430F1F"/>
    <w:rsid w:val="00433782"/>
    <w:rsid w:val="00435990"/>
    <w:rsid w:val="00450FE9"/>
    <w:rsid w:val="004658B0"/>
    <w:rsid w:val="004725AE"/>
    <w:rsid w:val="004803D3"/>
    <w:rsid w:val="00492E4A"/>
    <w:rsid w:val="004A4BE4"/>
    <w:rsid w:val="004D2239"/>
    <w:rsid w:val="004D66F5"/>
    <w:rsid w:val="004E351A"/>
    <w:rsid w:val="005130B1"/>
    <w:rsid w:val="005205CF"/>
    <w:rsid w:val="00520CF3"/>
    <w:rsid w:val="005219E9"/>
    <w:rsid w:val="0052383B"/>
    <w:rsid w:val="005339F6"/>
    <w:rsid w:val="0055635F"/>
    <w:rsid w:val="005579A1"/>
    <w:rsid w:val="00567084"/>
    <w:rsid w:val="0056732A"/>
    <w:rsid w:val="005725E3"/>
    <w:rsid w:val="005859EF"/>
    <w:rsid w:val="005B28F1"/>
    <w:rsid w:val="005B2B4F"/>
    <w:rsid w:val="005C5AB9"/>
    <w:rsid w:val="005D4104"/>
    <w:rsid w:val="005F2F11"/>
    <w:rsid w:val="0061118E"/>
    <w:rsid w:val="006250BF"/>
    <w:rsid w:val="0062689F"/>
    <w:rsid w:val="0063576F"/>
    <w:rsid w:val="0064281E"/>
    <w:rsid w:val="006461FF"/>
    <w:rsid w:val="006465D3"/>
    <w:rsid w:val="00657BE7"/>
    <w:rsid w:val="00664F7C"/>
    <w:rsid w:val="006658A8"/>
    <w:rsid w:val="0067311D"/>
    <w:rsid w:val="00685EF4"/>
    <w:rsid w:val="00686B97"/>
    <w:rsid w:val="0069145D"/>
    <w:rsid w:val="00692BA1"/>
    <w:rsid w:val="00694851"/>
    <w:rsid w:val="00695A53"/>
    <w:rsid w:val="006B5ECD"/>
    <w:rsid w:val="006D03A1"/>
    <w:rsid w:val="006D19D0"/>
    <w:rsid w:val="006D21F2"/>
    <w:rsid w:val="006E17C0"/>
    <w:rsid w:val="006E2FBC"/>
    <w:rsid w:val="006F1F11"/>
    <w:rsid w:val="006F24BE"/>
    <w:rsid w:val="00702394"/>
    <w:rsid w:val="00704448"/>
    <w:rsid w:val="00704936"/>
    <w:rsid w:val="0070514D"/>
    <w:rsid w:val="0070568D"/>
    <w:rsid w:val="00705B93"/>
    <w:rsid w:val="0071278D"/>
    <w:rsid w:val="00716617"/>
    <w:rsid w:val="0072143F"/>
    <w:rsid w:val="00732A88"/>
    <w:rsid w:val="00734AEB"/>
    <w:rsid w:val="0073577C"/>
    <w:rsid w:val="00737E3C"/>
    <w:rsid w:val="00742588"/>
    <w:rsid w:val="00743F7B"/>
    <w:rsid w:val="00783724"/>
    <w:rsid w:val="00795A4C"/>
    <w:rsid w:val="007B0363"/>
    <w:rsid w:val="007B4D2F"/>
    <w:rsid w:val="007C4BB1"/>
    <w:rsid w:val="007D6F4A"/>
    <w:rsid w:val="007E6FA4"/>
    <w:rsid w:val="007F2567"/>
    <w:rsid w:val="008015CC"/>
    <w:rsid w:val="0081088D"/>
    <w:rsid w:val="00812B76"/>
    <w:rsid w:val="00832B66"/>
    <w:rsid w:val="00856AD7"/>
    <w:rsid w:val="00891095"/>
    <w:rsid w:val="008A20E0"/>
    <w:rsid w:val="008B7E06"/>
    <w:rsid w:val="008C32C2"/>
    <w:rsid w:val="008C5845"/>
    <w:rsid w:val="008C6D6E"/>
    <w:rsid w:val="008D09FD"/>
    <w:rsid w:val="008D526E"/>
    <w:rsid w:val="008E5A91"/>
    <w:rsid w:val="008E67D3"/>
    <w:rsid w:val="008E714F"/>
    <w:rsid w:val="008F3F9E"/>
    <w:rsid w:val="008F4878"/>
    <w:rsid w:val="008F7065"/>
    <w:rsid w:val="00900D36"/>
    <w:rsid w:val="00903237"/>
    <w:rsid w:val="00911176"/>
    <w:rsid w:val="00914118"/>
    <w:rsid w:val="00914B95"/>
    <w:rsid w:val="00926455"/>
    <w:rsid w:val="009339A8"/>
    <w:rsid w:val="0093765C"/>
    <w:rsid w:val="00940000"/>
    <w:rsid w:val="0094482D"/>
    <w:rsid w:val="00946045"/>
    <w:rsid w:val="00951103"/>
    <w:rsid w:val="00951A9A"/>
    <w:rsid w:val="00970212"/>
    <w:rsid w:val="00971120"/>
    <w:rsid w:val="00986AF5"/>
    <w:rsid w:val="00991619"/>
    <w:rsid w:val="009A6FDA"/>
    <w:rsid w:val="009C665D"/>
    <w:rsid w:val="009D039A"/>
    <w:rsid w:val="009D3D0C"/>
    <w:rsid w:val="009E376E"/>
    <w:rsid w:val="009F41E2"/>
    <w:rsid w:val="00A059FC"/>
    <w:rsid w:val="00A068F0"/>
    <w:rsid w:val="00A153E1"/>
    <w:rsid w:val="00A21F2A"/>
    <w:rsid w:val="00A32E07"/>
    <w:rsid w:val="00A63C9A"/>
    <w:rsid w:val="00A6629C"/>
    <w:rsid w:val="00A75983"/>
    <w:rsid w:val="00A959C1"/>
    <w:rsid w:val="00AA0C65"/>
    <w:rsid w:val="00AB1A5C"/>
    <w:rsid w:val="00AB3CE8"/>
    <w:rsid w:val="00AC1460"/>
    <w:rsid w:val="00AC3D5F"/>
    <w:rsid w:val="00AD4674"/>
    <w:rsid w:val="00AD6AD8"/>
    <w:rsid w:val="00AE3F9C"/>
    <w:rsid w:val="00AE7535"/>
    <w:rsid w:val="00AF2AD2"/>
    <w:rsid w:val="00B04BD3"/>
    <w:rsid w:val="00B11457"/>
    <w:rsid w:val="00B16C25"/>
    <w:rsid w:val="00B22805"/>
    <w:rsid w:val="00B34884"/>
    <w:rsid w:val="00B42C22"/>
    <w:rsid w:val="00B713EE"/>
    <w:rsid w:val="00B82812"/>
    <w:rsid w:val="00B828FD"/>
    <w:rsid w:val="00B87634"/>
    <w:rsid w:val="00BA4169"/>
    <w:rsid w:val="00BA4218"/>
    <w:rsid w:val="00BB5DD0"/>
    <w:rsid w:val="00BB7FD5"/>
    <w:rsid w:val="00BC13CA"/>
    <w:rsid w:val="00BD01F8"/>
    <w:rsid w:val="00BF2514"/>
    <w:rsid w:val="00BF4EE6"/>
    <w:rsid w:val="00C0021E"/>
    <w:rsid w:val="00C03FAD"/>
    <w:rsid w:val="00C04A02"/>
    <w:rsid w:val="00C05ECB"/>
    <w:rsid w:val="00C2369B"/>
    <w:rsid w:val="00C26BC7"/>
    <w:rsid w:val="00C40646"/>
    <w:rsid w:val="00C422E7"/>
    <w:rsid w:val="00C55BEB"/>
    <w:rsid w:val="00C56A89"/>
    <w:rsid w:val="00C57B20"/>
    <w:rsid w:val="00C71473"/>
    <w:rsid w:val="00C74FCA"/>
    <w:rsid w:val="00C76C7F"/>
    <w:rsid w:val="00C93641"/>
    <w:rsid w:val="00CA22B3"/>
    <w:rsid w:val="00CA660F"/>
    <w:rsid w:val="00CC2181"/>
    <w:rsid w:val="00CE04B2"/>
    <w:rsid w:val="00CE1C72"/>
    <w:rsid w:val="00CE2247"/>
    <w:rsid w:val="00CE2ECC"/>
    <w:rsid w:val="00CE4E80"/>
    <w:rsid w:val="00D16176"/>
    <w:rsid w:val="00D213FA"/>
    <w:rsid w:val="00D2783C"/>
    <w:rsid w:val="00D310B2"/>
    <w:rsid w:val="00D333A8"/>
    <w:rsid w:val="00D539B0"/>
    <w:rsid w:val="00D56B35"/>
    <w:rsid w:val="00D6518D"/>
    <w:rsid w:val="00D70F22"/>
    <w:rsid w:val="00D71BB8"/>
    <w:rsid w:val="00D7495D"/>
    <w:rsid w:val="00D94E17"/>
    <w:rsid w:val="00D95362"/>
    <w:rsid w:val="00DA23D9"/>
    <w:rsid w:val="00DD46F6"/>
    <w:rsid w:val="00DD5A92"/>
    <w:rsid w:val="00E03415"/>
    <w:rsid w:val="00E066F4"/>
    <w:rsid w:val="00E10833"/>
    <w:rsid w:val="00E10E3D"/>
    <w:rsid w:val="00E2199E"/>
    <w:rsid w:val="00E34E42"/>
    <w:rsid w:val="00E3777A"/>
    <w:rsid w:val="00E450C8"/>
    <w:rsid w:val="00E45776"/>
    <w:rsid w:val="00E515C9"/>
    <w:rsid w:val="00E565B9"/>
    <w:rsid w:val="00E63201"/>
    <w:rsid w:val="00E6582F"/>
    <w:rsid w:val="00E67488"/>
    <w:rsid w:val="00E712B1"/>
    <w:rsid w:val="00E71BC4"/>
    <w:rsid w:val="00E724D2"/>
    <w:rsid w:val="00E80495"/>
    <w:rsid w:val="00EB50B4"/>
    <w:rsid w:val="00EC05FB"/>
    <w:rsid w:val="00EC48B2"/>
    <w:rsid w:val="00ED3E00"/>
    <w:rsid w:val="00EF6BC9"/>
    <w:rsid w:val="00F00534"/>
    <w:rsid w:val="00F02726"/>
    <w:rsid w:val="00F03935"/>
    <w:rsid w:val="00F22B0D"/>
    <w:rsid w:val="00F303AC"/>
    <w:rsid w:val="00F409E9"/>
    <w:rsid w:val="00F41238"/>
    <w:rsid w:val="00F52EEA"/>
    <w:rsid w:val="00F54499"/>
    <w:rsid w:val="00F6166D"/>
    <w:rsid w:val="00F61AF2"/>
    <w:rsid w:val="00F64E36"/>
    <w:rsid w:val="00F67687"/>
    <w:rsid w:val="00F739DE"/>
    <w:rsid w:val="00F83699"/>
    <w:rsid w:val="00F86607"/>
    <w:rsid w:val="00F86F34"/>
    <w:rsid w:val="00F902B3"/>
    <w:rsid w:val="00F958ED"/>
    <w:rsid w:val="00F964C6"/>
    <w:rsid w:val="00F9780F"/>
    <w:rsid w:val="00FA27A8"/>
    <w:rsid w:val="00FA76F1"/>
    <w:rsid w:val="00FB42A5"/>
    <w:rsid w:val="00FB537F"/>
    <w:rsid w:val="00FD3152"/>
    <w:rsid w:val="00FE36B6"/>
    <w:rsid w:val="00FE46FD"/>
    <w:rsid w:val="00FF100B"/>
    <w:rsid w:val="00FF4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FCA48"/>
  <w15:chartTrackingRefBased/>
  <w15:docId w15:val="{8C45EB55-1B1A-48E1-90B8-2DABA61B2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66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64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44D5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B7F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7FD5"/>
  </w:style>
  <w:style w:type="paragraph" w:styleId="Footer">
    <w:name w:val="footer"/>
    <w:basedOn w:val="Normal"/>
    <w:link w:val="FooterChar"/>
    <w:uiPriority w:val="99"/>
    <w:unhideWhenUsed/>
    <w:rsid w:val="00BB7F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FD5"/>
  </w:style>
  <w:style w:type="character" w:styleId="CommentReference">
    <w:name w:val="annotation reference"/>
    <w:basedOn w:val="DefaultParagraphFont"/>
    <w:uiPriority w:val="99"/>
    <w:semiHidden/>
    <w:unhideWhenUsed/>
    <w:rsid w:val="00C714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14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14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4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147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A23D9"/>
    <w:pPr>
      <w:ind w:left="720"/>
      <w:contextualSpacing/>
    </w:pPr>
  </w:style>
  <w:style w:type="paragraph" w:styleId="Revision">
    <w:name w:val="Revision"/>
    <w:hidden/>
    <w:uiPriority w:val="99"/>
    <w:semiHidden/>
    <w:rsid w:val="005B28F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15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3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4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0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9A3EAB-E347-4230-A7A6-420C093B48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3435</Words>
  <Characters>20445</Characters>
  <Application>Microsoft Office Word</Application>
  <DocSecurity>0</DocSecurity>
  <Lines>817</Lines>
  <Paragraphs>5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Xiaojuan</dc:creator>
  <cp:keywords/>
  <dc:description/>
  <cp:lastModifiedBy>Li, Xiaojuan</cp:lastModifiedBy>
  <cp:revision>2</cp:revision>
  <cp:lastPrinted>2020-02-21T06:51:00Z</cp:lastPrinted>
  <dcterms:created xsi:type="dcterms:W3CDTF">2020-08-31T18:17:00Z</dcterms:created>
  <dcterms:modified xsi:type="dcterms:W3CDTF">2020-08-31T18:17:00Z</dcterms:modified>
</cp:coreProperties>
</file>